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E424F" w14:textId="77777777" w:rsidR="00593D5E" w:rsidRDefault="00593D5E" w:rsidP="0088100A">
      <w:pPr>
        <w:rPr>
          <w:rFonts w:ascii="Times New Roman" w:hAnsi="Times New Roman" w:cs="Times New Roman"/>
          <w:sz w:val="24"/>
          <w:szCs w:val="24"/>
        </w:rPr>
      </w:pPr>
    </w:p>
    <w:p w14:paraId="704673E1" w14:textId="24373694" w:rsidR="0088100A" w:rsidRDefault="00C45E88" w:rsidP="0088100A">
      <w:pPr>
        <w:rPr>
          <w:rFonts w:ascii="Times New Roman" w:hAnsi="Times New Roman" w:cs="Times New Roman"/>
          <w:sz w:val="24"/>
          <w:szCs w:val="24"/>
        </w:rPr>
      </w:pPr>
      <w:r w:rsidRPr="00F02825">
        <w:rPr>
          <w:rFonts w:ascii="Times New Roman" w:hAnsi="Times New Roman" w:cs="Times New Roman"/>
          <w:sz w:val="24"/>
          <w:szCs w:val="24"/>
        </w:rPr>
        <w:t>Participant d</w:t>
      </w:r>
      <w:r w:rsidR="0088100A" w:rsidRPr="00F02825">
        <w:rPr>
          <w:rFonts w:ascii="Times New Roman" w:hAnsi="Times New Roman" w:cs="Times New Roman"/>
          <w:sz w:val="24"/>
          <w:szCs w:val="24"/>
        </w:rPr>
        <w:t>emographics, vaccine characteristics influencing vaccination acceptance and vaccine characteristics influencing choice</w:t>
      </w:r>
      <w:r w:rsidR="002B5FF9">
        <w:rPr>
          <w:rFonts w:ascii="Times New Roman" w:hAnsi="Times New Roman" w:cs="Times New Roman"/>
          <w:sz w:val="24"/>
          <w:szCs w:val="24"/>
        </w:rPr>
        <w:t xml:space="preserve"> by country</w:t>
      </w:r>
    </w:p>
    <w:tbl>
      <w:tblPr>
        <w:tblStyle w:val="TableGrid"/>
        <w:tblW w:w="1530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070"/>
        <w:gridCol w:w="2250"/>
        <w:gridCol w:w="1980"/>
        <w:gridCol w:w="1980"/>
        <w:gridCol w:w="2070"/>
        <w:gridCol w:w="2070"/>
      </w:tblGrid>
      <w:tr w:rsidR="000316AA" w:rsidRPr="00F02825" w14:paraId="13B0AB84" w14:textId="77777777" w:rsidTr="000316AA">
        <w:trPr>
          <w:trHeight w:val="622"/>
        </w:trPr>
        <w:tc>
          <w:tcPr>
            <w:tcW w:w="2880" w:type="dxa"/>
            <w:tcBorders>
              <w:top w:val="single" w:sz="4" w:space="0" w:color="auto"/>
            </w:tcBorders>
          </w:tcPr>
          <w:p w14:paraId="318F3EA8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F638454" w14:textId="77777777" w:rsidR="000316AA" w:rsidRPr="0056733D" w:rsidRDefault="000316AA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ustralia</w:t>
            </w:r>
          </w:p>
          <w:p w14:paraId="07D8676E" w14:textId="6CC48916" w:rsidR="000316AA" w:rsidRPr="0056733D" w:rsidRDefault="0056733D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="000316AA"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81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4F92BFB" w14:textId="77777777" w:rsidR="000316AA" w:rsidRPr="0056733D" w:rsidRDefault="000316AA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angladesh</w:t>
            </w:r>
          </w:p>
          <w:p w14:paraId="3E707A1D" w14:textId="0EB73FC7" w:rsidR="000316AA" w:rsidRPr="0056733D" w:rsidRDefault="0056733D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="000316AA"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109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84B3377" w14:textId="77777777" w:rsidR="000316AA" w:rsidRPr="0056733D" w:rsidRDefault="000316AA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hina</w:t>
            </w:r>
          </w:p>
          <w:p w14:paraId="08CDFB49" w14:textId="232B2ED1" w:rsidR="000316AA" w:rsidRPr="0056733D" w:rsidRDefault="0056733D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="000316AA"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137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5B25661" w14:textId="77777777" w:rsidR="000316AA" w:rsidRPr="0056733D" w:rsidRDefault="000316AA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ndia</w:t>
            </w:r>
          </w:p>
          <w:p w14:paraId="08E8833E" w14:textId="54B1F933" w:rsidR="000316AA" w:rsidRPr="0056733D" w:rsidRDefault="0056733D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="000316AA"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156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CFE2BB2" w14:textId="77777777" w:rsidR="000316AA" w:rsidRPr="0056733D" w:rsidRDefault="000316AA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Iran </w:t>
            </w:r>
          </w:p>
          <w:p w14:paraId="4B74CF36" w14:textId="27ACD081" w:rsidR="000316AA" w:rsidRPr="0056733D" w:rsidRDefault="0056733D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="000316AA"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10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7AE6CD2" w14:textId="77777777" w:rsidR="000316AA" w:rsidRPr="0056733D" w:rsidRDefault="000316AA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Japan</w:t>
            </w:r>
          </w:p>
          <w:p w14:paraId="5893B0B6" w14:textId="256259CD" w:rsidR="000316AA" w:rsidRPr="0056733D" w:rsidRDefault="0056733D" w:rsidP="000316AA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="000316AA"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1037</w:t>
            </w:r>
          </w:p>
        </w:tc>
      </w:tr>
      <w:tr w:rsidR="000316AA" w:rsidRPr="00F02825" w14:paraId="55FDDE9B" w14:textId="77777777" w:rsidTr="000316AA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BB0939B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01BAB67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45EC618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729851E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A09B26A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7D047C7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160E5E4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6AA" w:rsidRPr="00F02825" w14:paraId="13B0AAE1" w14:textId="77777777" w:rsidTr="000316AA">
        <w:tc>
          <w:tcPr>
            <w:tcW w:w="2880" w:type="dxa"/>
            <w:tcBorders>
              <w:top w:val="single" w:sz="4" w:space="0" w:color="auto"/>
            </w:tcBorders>
          </w:tcPr>
          <w:p w14:paraId="0751B32F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453C18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B94A534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57E8744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F2BC502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64851D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1B2335E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16AA" w:rsidRPr="00F02825" w14:paraId="2343B215" w14:textId="77777777" w:rsidTr="000316AA">
        <w:tc>
          <w:tcPr>
            <w:tcW w:w="2880" w:type="dxa"/>
          </w:tcPr>
          <w:p w14:paraId="7B98427E" w14:textId="7FC6B363" w:rsidR="000316AA" w:rsidRPr="00F02825" w:rsidRDefault="0014728B" w:rsidP="00147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8 - </w:t>
            </w:r>
            <w:r w:rsidR="000316AA" w:rsidRPr="00F0282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1B3BC3ED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3 (15.2)</w:t>
            </w:r>
          </w:p>
        </w:tc>
        <w:tc>
          <w:tcPr>
            <w:tcW w:w="2250" w:type="dxa"/>
          </w:tcPr>
          <w:p w14:paraId="6B85494D" w14:textId="3F7F5E0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0 (43.0)</w:t>
            </w:r>
          </w:p>
        </w:tc>
        <w:tc>
          <w:tcPr>
            <w:tcW w:w="1980" w:type="dxa"/>
          </w:tcPr>
          <w:p w14:paraId="7CCC3788" w14:textId="5A0EC91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60 (55.4)</w:t>
            </w:r>
          </w:p>
        </w:tc>
        <w:tc>
          <w:tcPr>
            <w:tcW w:w="1980" w:type="dxa"/>
          </w:tcPr>
          <w:p w14:paraId="24317752" w14:textId="33B6713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1 (30.7)</w:t>
            </w:r>
          </w:p>
        </w:tc>
        <w:tc>
          <w:tcPr>
            <w:tcW w:w="2070" w:type="dxa"/>
          </w:tcPr>
          <w:p w14:paraId="645E4BBC" w14:textId="638F24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7 (29.1)</w:t>
            </w:r>
          </w:p>
        </w:tc>
        <w:tc>
          <w:tcPr>
            <w:tcW w:w="2070" w:type="dxa"/>
          </w:tcPr>
          <w:p w14:paraId="245D0137" w14:textId="52A9DB4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2 (17.6)</w:t>
            </w:r>
          </w:p>
        </w:tc>
      </w:tr>
      <w:tr w:rsidR="000316AA" w:rsidRPr="00F02825" w14:paraId="569ECFEE" w14:textId="77777777" w:rsidTr="000316AA">
        <w:tc>
          <w:tcPr>
            <w:tcW w:w="2880" w:type="dxa"/>
          </w:tcPr>
          <w:p w14:paraId="77138A98" w14:textId="29196316" w:rsidR="000316AA" w:rsidRPr="00F02825" w:rsidRDefault="0014728B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0 -</w:t>
            </w:r>
            <w:r w:rsidR="00EE3D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16AA" w:rsidRPr="00F0282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14:paraId="43B8E78C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5 (32.7)</w:t>
            </w:r>
          </w:p>
        </w:tc>
        <w:tc>
          <w:tcPr>
            <w:tcW w:w="2250" w:type="dxa"/>
          </w:tcPr>
          <w:p w14:paraId="6121C1CD" w14:textId="14477A61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95 (36.1)</w:t>
            </w:r>
          </w:p>
        </w:tc>
        <w:tc>
          <w:tcPr>
            <w:tcW w:w="1980" w:type="dxa"/>
          </w:tcPr>
          <w:p w14:paraId="358E138E" w14:textId="044689C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7 (26.0)</w:t>
            </w:r>
          </w:p>
        </w:tc>
        <w:tc>
          <w:tcPr>
            <w:tcW w:w="1980" w:type="dxa"/>
          </w:tcPr>
          <w:p w14:paraId="653BAE67" w14:textId="79229D4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24 (20.7)</w:t>
            </w:r>
          </w:p>
        </w:tc>
        <w:tc>
          <w:tcPr>
            <w:tcW w:w="2070" w:type="dxa"/>
          </w:tcPr>
          <w:p w14:paraId="734A5E98" w14:textId="0576DF19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7 (28.2)</w:t>
            </w:r>
          </w:p>
        </w:tc>
        <w:tc>
          <w:tcPr>
            <w:tcW w:w="2070" w:type="dxa"/>
          </w:tcPr>
          <w:p w14:paraId="05259A74" w14:textId="594DB61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0 (19.3)</w:t>
            </w:r>
          </w:p>
        </w:tc>
      </w:tr>
      <w:tr w:rsidR="000316AA" w:rsidRPr="00F02825" w14:paraId="674F287E" w14:textId="77777777" w:rsidTr="000316AA">
        <w:tc>
          <w:tcPr>
            <w:tcW w:w="2880" w:type="dxa"/>
          </w:tcPr>
          <w:p w14:paraId="259BC431" w14:textId="694186DC" w:rsidR="000316AA" w:rsidRPr="00F02825" w:rsidRDefault="0014728B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0 -</w:t>
            </w:r>
            <w:r w:rsidR="00EE3D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16AA" w:rsidRPr="00F0282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</w:tcPr>
          <w:p w14:paraId="63C2406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7 (34.2)</w:t>
            </w:r>
          </w:p>
        </w:tc>
        <w:tc>
          <w:tcPr>
            <w:tcW w:w="2250" w:type="dxa"/>
          </w:tcPr>
          <w:p w14:paraId="20261B45" w14:textId="152E9F6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5 (11.4)</w:t>
            </w:r>
          </w:p>
        </w:tc>
        <w:tc>
          <w:tcPr>
            <w:tcW w:w="1980" w:type="dxa"/>
          </w:tcPr>
          <w:p w14:paraId="25D4A592" w14:textId="2121214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4 (9.8)</w:t>
            </w:r>
          </w:p>
        </w:tc>
        <w:tc>
          <w:tcPr>
            <w:tcW w:w="1980" w:type="dxa"/>
          </w:tcPr>
          <w:p w14:paraId="0730F9DF" w14:textId="3FF98E01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23 (20.6)</w:t>
            </w:r>
          </w:p>
        </w:tc>
        <w:tc>
          <w:tcPr>
            <w:tcW w:w="2070" w:type="dxa"/>
          </w:tcPr>
          <w:p w14:paraId="55F733D4" w14:textId="3C596AD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4 (20.0)</w:t>
            </w:r>
          </w:p>
        </w:tc>
        <w:tc>
          <w:tcPr>
            <w:tcW w:w="2070" w:type="dxa"/>
          </w:tcPr>
          <w:p w14:paraId="1F11CDF4" w14:textId="154F69E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7 (20.0)</w:t>
            </w:r>
          </w:p>
        </w:tc>
      </w:tr>
      <w:tr w:rsidR="000316AA" w:rsidRPr="00F02825" w14:paraId="1715E9D7" w14:textId="77777777" w:rsidTr="000316AA">
        <w:tc>
          <w:tcPr>
            <w:tcW w:w="2880" w:type="dxa"/>
          </w:tcPr>
          <w:p w14:paraId="62D16913" w14:textId="54CB17EF" w:rsidR="000316AA" w:rsidRPr="00F02825" w:rsidRDefault="0014728B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0 -</w:t>
            </w:r>
            <w:r w:rsidR="00EE3D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16AA" w:rsidRPr="00F0282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0" w:type="dxa"/>
          </w:tcPr>
          <w:p w14:paraId="16B8EF0C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3 (12.7)</w:t>
            </w:r>
          </w:p>
        </w:tc>
        <w:tc>
          <w:tcPr>
            <w:tcW w:w="2250" w:type="dxa"/>
          </w:tcPr>
          <w:p w14:paraId="6662D24D" w14:textId="38A6D75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9 (4.5)</w:t>
            </w:r>
          </w:p>
        </w:tc>
        <w:tc>
          <w:tcPr>
            <w:tcW w:w="1980" w:type="dxa"/>
          </w:tcPr>
          <w:p w14:paraId="6ACA0CEF" w14:textId="0F06E6F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7 (5.6)</w:t>
            </w:r>
          </w:p>
        </w:tc>
        <w:tc>
          <w:tcPr>
            <w:tcW w:w="1980" w:type="dxa"/>
          </w:tcPr>
          <w:p w14:paraId="6A09D825" w14:textId="63C99FF1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7 (19.6)</w:t>
            </w:r>
          </w:p>
        </w:tc>
        <w:tc>
          <w:tcPr>
            <w:tcW w:w="2070" w:type="dxa"/>
          </w:tcPr>
          <w:p w14:paraId="263BF83E" w14:textId="4D64B31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4 (13.2)</w:t>
            </w:r>
          </w:p>
        </w:tc>
        <w:tc>
          <w:tcPr>
            <w:tcW w:w="2070" w:type="dxa"/>
          </w:tcPr>
          <w:p w14:paraId="49986B9A" w14:textId="229E525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7 (16.1)</w:t>
            </w:r>
          </w:p>
        </w:tc>
      </w:tr>
      <w:tr w:rsidR="000316AA" w:rsidRPr="00F02825" w14:paraId="32DE8C04" w14:textId="77777777" w:rsidTr="000316AA">
        <w:tc>
          <w:tcPr>
            <w:tcW w:w="2880" w:type="dxa"/>
          </w:tcPr>
          <w:p w14:paraId="3EB89514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070" w:type="dxa"/>
          </w:tcPr>
          <w:p w14:paraId="4A3BEE0A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 (5.3)</w:t>
            </w:r>
          </w:p>
        </w:tc>
        <w:tc>
          <w:tcPr>
            <w:tcW w:w="2250" w:type="dxa"/>
          </w:tcPr>
          <w:p w14:paraId="189A1364" w14:textId="739EF32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5 (5.0)</w:t>
            </w:r>
          </w:p>
        </w:tc>
        <w:tc>
          <w:tcPr>
            <w:tcW w:w="1980" w:type="dxa"/>
          </w:tcPr>
          <w:p w14:paraId="30DC67E6" w14:textId="16D7EF8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 (3.3)</w:t>
            </w:r>
          </w:p>
        </w:tc>
        <w:tc>
          <w:tcPr>
            <w:tcW w:w="1980" w:type="dxa"/>
          </w:tcPr>
          <w:p w14:paraId="5E7A70D6" w14:textId="4909C9C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1 (8.4)</w:t>
            </w:r>
          </w:p>
        </w:tc>
        <w:tc>
          <w:tcPr>
            <w:tcW w:w="2070" w:type="dxa"/>
          </w:tcPr>
          <w:p w14:paraId="0AC05A98" w14:textId="2B3846C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7 (9.5)</w:t>
            </w:r>
          </w:p>
        </w:tc>
        <w:tc>
          <w:tcPr>
            <w:tcW w:w="2070" w:type="dxa"/>
          </w:tcPr>
          <w:p w14:paraId="734A3315" w14:textId="2ECA309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1 (27.1)</w:t>
            </w:r>
          </w:p>
        </w:tc>
      </w:tr>
      <w:tr w:rsidR="000316AA" w:rsidRPr="00F02825" w14:paraId="759D1117" w14:textId="77777777" w:rsidTr="000316AA">
        <w:tc>
          <w:tcPr>
            <w:tcW w:w="2880" w:type="dxa"/>
          </w:tcPr>
          <w:p w14:paraId="1EAE4601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070" w:type="dxa"/>
          </w:tcPr>
          <w:p w14:paraId="1EC051F5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1CC051F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6E872A94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CC8BF85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575FBAA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2DD34BC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16AA" w:rsidRPr="00F02825" w14:paraId="77290549" w14:textId="77777777" w:rsidTr="000316AA">
        <w:tc>
          <w:tcPr>
            <w:tcW w:w="2880" w:type="dxa"/>
          </w:tcPr>
          <w:p w14:paraId="25A59BAA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070" w:type="dxa"/>
          </w:tcPr>
          <w:p w14:paraId="5D51896B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23 (52.2)</w:t>
            </w:r>
          </w:p>
        </w:tc>
        <w:tc>
          <w:tcPr>
            <w:tcW w:w="2250" w:type="dxa"/>
          </w:tcPr>
          <w:p w14:paraId="20AD5E83" w14:textId="33E3DA6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51 (50.4)</w:t>
            </w:r>
          </w:p>
        </w:tc>
        <w:tc>
          <w:tcPr>
            <w:tcW w:w="1980" w:type="dxa"/>
          </w:tcPr>
          <w:p w14:paraId="14C4118F" w14:textId="750C8DF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93 (43.2)</w:t>
            </w:r>
          </w:p>
        </w:tc>
        <w:tc>
          <w:tcPr>
            <w:tcW w:w="1980" w:type="dxa"/>
          </w:tcPr>
          <w:p w14:paraId="51BFC10D" w14:textId="178DA57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43 (47.4)</w:t>
            </w:r>
          </w:p>
        </w:tc>
        <w:tc>
          <w:tcPr>
            <w:tcW w:w="2070" w:type="dxa"/>
          </w:tcPr>
          <w:p w14:paraId="21B7ECC2" w14:textId="2900726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8 (47.9)</w:t>
            </w:r>
          </w:p>
        </w:tc>
        <w:tc>
          <w:tcPr>
            <w:tcW w:w="2070" w:type="dxa"/>
          </w:tcPr>
          <w:p w14:paraId="130D5BF5" w14:textId="1DB61DC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6 (44.0)</w:t>
            </w:r>
          </w:p>
        </w:tc>
      </w:tr>
      <w:tr w:rsidR="000316AA" w:rsidRPr="00F02825" w14:paraId="0B9D28CE" w14:textId="77777777" w:rsidTr="000316AA">
        <w:tc>
          <w:tcPr>
            <w:tcW w:w="2880" w:type="dxa"/>
          </w:tcPr>
          <w:p w14:paraId="7BBCC4CA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70" w:type="dxa"/>
          </w:tcPr>
          <w:p w14:paraId="13D68294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8 (47.8)</w:t>
            </w:r>
          </w:p>
        </w:tc>
        <w:tc>
          <w:tcPr>
            <w:tcW w:w="2250" w:type="dxa"/>
          </w:tcPr>
          <w:p w14:paraId="0C6C7BC8" w14:textId="473E0E7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43 (49.6)</w:t>
            </w:r>
          </w:p>
        </w:tc>
        <w:tc>
          <w:tcPr>
            <w:tcW w:w="1980" w:type="dxa"/>
          </w:tcPr>
          <w:p w14:paraId="443DE4E6" w14:textId="7DAF35F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80 (56.8)</w:t>
            </w:r>
          </w:p>
        </w:tc>
        <w:tc>
          <w:tcPr>
            <w:tcW w:w="1980" w:type="dxa"/>
          </w:tcPr>
          <w:p w14:paraId="60C21766" w14:textId="301284F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23 (52.6)</w:t>
            </w:r>
          </w:p>
        </w:tc>
        <w:tc>
          <w:tcPr>
            <w:tcW w:w="2070" w:type="dxa"/>
          </w:tcPr>
          <w:p w14:paraId="041215E0" w14:textId="113183A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31 (52.1)</w:t>
            </w:r>
          </w:p>
        </w:tc>
        <w:tc>
          <w:tcPr>
            <w:tcW w:w="2070" w:type="dxa"/>
          </w:tcPr>
          <w:p w14:paraId="09E01542" w14:textId="6EA0C20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81 (56.0)</w:t>
            </w:r>
          </w:p>
        </w:tc>
      </w:tr>
      <w:tr w:rsidR="000316AA" w:rsidRPr="00F02825" w14:paraId="091F2C1C" w14:textId="77777777" w:rsidTr="000316AA">
        <w:tc>
          <w:tcPr>
            <w:tcW w:w="2880" w:type="dxa"/>
          </w:tcPr>
          <w:p w14:paraId="27330BED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070" w:type="dxa"/>
          </w:tcPr>
          <w:p w14:paraId="6C5D599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359DF79" w14:textId="416CC26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6BFB306F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59D84C" w14:textId="0E781B1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2C1E8811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5289D4E8" w14:textId="1372D7F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16AA" w:rsidRPr="00F02825" w14:paraId="3952DA01" w14:textId="77777777" w:rsidTr="000316AA">
        <w:tc>
          <w:tcPr>
            <w:tcW w:w="2880" w:type="dxa"/>
          </w:tcPr>
          <w:p w14:paraId="0BEBD177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070" w:type="dxa"/>
          </w:tcPr>
          <w:p w14:paraId="70CF8AE9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6 (4.4)</w:t>
            </w:r>
          </w:p>
        </w:tc>
        <w:tc>
          <w:tcPr>
            <w:tcW w:w="2250" w:type="dxa"/>
          </w:tcPr>
          <w:p w14:paraId="740DF869" w14:textId="7CE62FF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7 (8.9)</w:t>
            </w:r>
          </w:p>
        </w:tc>
        <w:tc>
          <w:tcPr>
            <w:tcW w:w="1980" w:type="dxa"/>
          </w:tcPr>
          <w:p w14:paraId="619764E2" w14:textId="45B61A8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7 (12.9)</w:t>
            </w:r>
          </w:p>
        </w:tc>
        <w:tc>
          <w:tcPr>
            <w:tcW w:w="1980" w:type="dxa"/>
          </w:tcPr>
          <w:p w14:paraId="22D6ED9A" w14:textId="4AB813B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3 (8.5)</w:t>
            </w:r>
          </w:p>
        </w:tc>
        <w:tc>
          <w:tcPr>
            <w:tcW w:w="2070" w:type="dxa"/>
          </w:tcPr>
          <w:p w14:paraId="5DB771CE" w14:textId="33956EC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 (4.7)</w:t>
            </w:r>
          </w:p>
        </w:tc>
        <w:tc>
          <w:tcPr>
            <w:tcW w:w="2070" w:type="dxa"/>
          </w:tcPr>
          <w:p w14:paraId="4C1F67CF" w14:textId="3918781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7 (22.9)</w:t>
            </w:r>
          </w:p>
        </w:tc>
      </w:tr>
      <w:tr w:rsidR="000316AA" w:rsidRPr="00F02825" w14:paraId="6F4DA6EB" w14:textId="77777777" w:rsidTr="000316AA">
        <w:tc>
          <w:tcPr>
            <w:tcW w:w="2880" w:type="dxa"/>
          </w:tcPr>
          <w:p w14:paraId="3A821C66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Certificate/A-Level/Diploma</w:t>
            </w:r>
          </w:p>
        </w:tc>
        <w:tc>
          <w:tcPr>
            <w:tcW w:w="2070" w:type="dxa"/>
          </w:tcPr>
          <w:p w14:paraId="2C884C33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6 (34.0)</w:t>
            </w:r>
          </w:p>
        </w:tc>
        <w:tc>
          <w:tcPr>
            <w:tcW w:w="2250" w:type="dxa"/>
          </w:tcPr>
          <w:p w14:paraId="2B7D1A61" w14:textId="25CB383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9 (7.2)</w:t>
            </w:r>
          </w:p>
        </w:tc>
        <w:tc>
          <w:tcPr>
            <w:tcW w:w="1980" w:type="dxa"/>
          </w:tcPr>
          <w:p w14:paraId="6CF637D9" w14:textId="76245FC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3 (17.7)</w:t>
            </w:r>
          </w:p>
        </w:tc>
        <w:tc>
          <w:tcPr>
            <w:tcW w:w="1980" w:type="dxa"/>
          </w:tcPr>
          <w:p w14:paraId="256A325A" w14:textId="12D9305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22 (26.9)</w:t>
            </w:r>
          </w:p>
        </w:tc>
        <w:tc>
          <w:tcPr>
            <w:tcW w:w="2070" w:type="dxa"/>
          </w:tcPr>
          <w:p w14:paraId="4EA9F785" w14:textId="06C75D2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5 (20.1)</w:t>
            </w:r>
          </w:p>
        </w:tc>
        <w:tc>
          <w:tcPr>
            <w:tcW w:w="2070" w:type="dxa"/>
          </w:tcPr>
          <w:p w14:paraId="48CE3EAF" w14:textId="7AC31B6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9 (19.2)</w:t>
            </w:r>
          </w:p>
        </w:tc>
      </w:tr>
      <w:tr w:rsidR="000316AA" w:rsidRPr="00F02825" w14:paraId="02DD5213" w14:textId="77777777" w:rsidTr="000316AA">
        <w:tc>
          <w:tcPr>
            <w:tcW w:w="2880" w:type="dxa"/>
          </w:tcPr>
          <w:p w14:paraId="110969DA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070" w:type="dxa"/>
          </w:tcPr>
          <w:p w14:paraId="312E9A0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2 (50.8)</w:t>
            </w:r>
          </w:p>
        </w:tc>
        <w:tc>
          <w:tcPr>
            <w:tcW w:w="2250" w:type="dxa"/>
          </w:tcPr>
          <w:p w14:paraId="69FB2AA3" w14:textId="0037E72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03 (36.8)</w:t>
            </w:r>
          </w:p>
        </w:tc>
        <w:tc>
          <w:tcPr>
            <w:tcW w:w="1980" w:type="dxa"/>
          </w:tcPr>
          <w:p w14:paraId="15D4F263" w14:textId="6C7AE14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93 (50.5)</w:t>
            </w:r>
          </w:p>
        </w:tc>
        <w:tc>
          <w:tcPr>
            <w:tcW w:w="1980" w:type="dxa"/>
          </w:tcPr>
          <w:p w14:paraId="6DD3C6B4" w14:textId="311F6F4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60 (35.8)</w:t>
            </w:r>
          </w:p>
        </w:tc>
        <w:tc>
          <w:tcPr>
            <w:tcW w:w="2070" w:type="dxa"/>
          </w:tcPr>
          <w:p w14:paraId="5E33E7C6" w14:textId="294C5B2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90 (48.1)</w:t>
            </w:r>
          </w:p>
        </w:tc>
        <w:tc>
          <w:tcPr>
            <w:tcW w:w="2070" w:type="dxa"/>
          </w:tcPr>
          <w:p w14:paraId="775EEBF3" w14:textId="29FE7E6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7 (40.2)</w:t>
            </w:r>
          </w:p>
        </w:tc>
      </w:tr>
      <w:tr w:rsidR="000316AA" w:rsidRPr="00F02825" w14:paraId="7BBDE35E" w14:textId="77777777" w:rsidTr="000316AA">
        <w:tc>
          <w:tcPr>
            <w:tcW w:w="2880" w:type="dxa"/>
            <w:tcBorders>
              <w:bottom w:val="single" w:sz="4" w:space="0" w:color="auto"/>
            </w:tcBorders>
          </w:tcPr>
          <w:p w14:paraId="7FA25999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2544102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7 (10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D450E21" w14:textId="7BAB88D9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15 (47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7A335EE" w14:textId="4121636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0 (18.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3B21F62" w14:textId="1DFD37E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1 (28.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FBC2CA7" w14:textId="7150FE4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6 (27.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22AD891" w14:textId="2345172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4 (17.7)</w:t>
            </w:r>
          </w:p>
        </w:tc>
      </w:tr>
      <w:tr w:rsidR="000316AA" w:rsidRPr="00F02825" w14:paraId="309EE353" w14:textId="77777777" w:rsidTr="000316AA">
        <w:tc>
          <w:tcPr>
            <w:tcW w:w="2880" w:type="dxa"/>
            <w:tcBorders>
              <w:top w:val="single" w:sz="4" w:space="0" w:color="auto"/>
            </w:tcBorders>
          </w:tcPr>
          <w:p w14:paraId="3EC88436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D84D739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3694DAA" w14:textId="0812CA1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B3662E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2E16058" w14:textId="6053310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43D434E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BE84EE3" w14:textId="3797C1B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6AA" w:rsidRPr="00F02825" w14:paraId="5F72088C" w14:textId="77777777" w:rsidTr="000316AA">
        <w:tc>
          <w:tcPr>
            <w:tcW w:w="2880" w:type="dxa"/>
          </w:tcPr>
          <w:p w14:paraId="5A83C39D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</w:tcPr>
          <w:p w14:paraId="0BF43D6C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0 (11.1)</w:t>
            </w:r>
          </w:p>
        </w:tc>
        <w:tc>
          <w:tcPr>
            <w:tcW w:w="2250" w:type="dxa"/>
          </w:tcPr>
          <w:p w14:paraId="6C5A7C87" w14:textId="7EADEA2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6 (32.5)</w:t>
            </w:r>
          </w:p>
        </w:tc>
        <w:tc>
          <w:tcPr>
            <w:tcW w:w="1980" w:type="dxa"/>
          </w:tcPr>
          <w:p w14:paraId="0CCD6F9A" w14:textId="38EEE43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2 (22.0)</w:t>
            </w:r>
          </w:p>
        </w:tc>
        <w:tc>
          <w:tcPr>
            <w:tcW w:w="1980" w:type="dxa"/>
          </w:tcPr>
          <w:p w14:paraId="57C5BC21" w14:textId="1655B651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0 (9.6)</w:t>
            </w:r>
          </w:p>
        </w:tc>
        <w:tc>
          <w:tcPr>
            <w:tcW w:w="2070" w:type="dxa"/>
          </w:tcPr>
          <w:p w14:paraId="2D926C01" w14:textId="4B376B8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15 (70.2)</w:t>
            </w:r>
          </w:p>
        </w:tc>
        <w:tc>
          <w:tcPr>
            <w:tcW w:w="2070" w:type="dxa"/>
          </w:tcPr>
          <w:p w14:paraId="78A1D8F6" w14:textId="2C96212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1 (15.5)</w:t>
            </w:r>
          </w:p>
        </w:tc>
      </w:tr>
      <w:tr w:rsidR="000316AA" w:rsidRPr="00F02825" w14:paraId="236BF0CC" w14:textId="77777777" w:rsidTr="000316AA">
        <w:tc>
          <w:tcPr>
            <w:tcW w:w="2880" w:type="dxa"/>
            <w:tcBorders>
              <w:bottom w:val="single" w:sz="4" w:space="0" w:color="auto"/>
            </w:tcBorders>
          </w:tcPr>
          <w:p w14:paraId="34BEDF17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9815557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21 (88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8DE34EE" w14:textId="70FE172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38 (67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FCB9412" w14:textId="3FB7147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71 (78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FFCE43D" w14:textId="713FF36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16 (90.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E7E36BB" w14:textId="282487B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4 (29.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AA4C14F" w14:textId="1683149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76 (84.5)</w:t>
            </w:r>
          </w:p>
        </w:tc>
      </w:tr>
      <w:tr w:rsidR="000316AA" w:rsidRPr="00F02825" w14:paraId="1069E525" w14:textId="77777777" w:rsidTr="000316AA">
        <w:tc>
          <w:tcPr>
            <w:tcW w:w="2880" w:type="dxa"/>
            <w:tcBorders>
              <w:bottom w:val="single" w:sz="4" w:space="0" w:color="auto"/>
            </w:tcBorders>
          </w:tcPr>
          <w:p w14:paraId="7F017E33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Vaccine characteristics influencing vaccination accept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7535E4A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ECEFC4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D624DE3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292E7D4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505303B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9FAF9D7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6AA" w:rsidRPr="00F02825" w14:paraId="51DD1776" w14:textId="77777777" w:rsidTr="000316AA">
        <w:tc>
          <w:tcPr>
            <w:tcW w:w="2880" w:type="dxa"/>
            <w:tcBorders>
              <w:top w:val="single" w:sz="4" w:space="0" w:color="auto"/>
            </w:tcBorders>
          </w:tcPr>
          <w:p w14:paraId="49888592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Required doses of  COVID-19 vaccin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57916AC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D4548AA" w14:textId="357E116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4FE60D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D37E28B" w14:textId="40EF30F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C54938B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1188DAC" w14:textId="39C97DB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16AA" w:rsidRPr="00F02825" w14:paraId="7CBDCCB3" w14:textId="77777777" w:rsidTr="000316AA">
        <w:tc>
          <w:tcPr>
            <w:tcW w:w="2880" w:type="dxa"/>
          </w:tcPr>
          <w:p w14:paraId="29D9DACB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2070" w:type="dxa"/>
          </w:tcPr>
          <w:p w14:paraId="25AB57D1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05 (62.3)</w:t>
            </w:r>
          </w:p>
        </w:tc>
        <w:tc>
          <w:tcPr>
            <w:tcW w:w="2250" w:type="dxa"/>
          </w:tcPr>
          <w:p w14:paraId="6E7CF5F4" w14:textId="5ECB9D7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75 (52.6)</w:t>
            </w:r>
          </w:p>
        </w:tc>
        <w:tc>
          <w:tcPr>
            <w:tcW w:w="1980" w:type="dxa"/>
          </w:tcPr>
          <w:p w14:paraId="76B797F4" w14:textId="6D98C8F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6 (23.0)</w:t>
            </w:r>
          </w:p>
        </w:tc>
        <w:tc>
          <w:tcPr>
            <w:tcW w:w="1980" w:type="dxa"/>
          </w:tcPr>
          <w:p w14:paraId="52A5CDCC" w14:textId="3D69962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34 (46.9)</w:t>
            </w:r>
          </w:p>
        </w:tc>
        <w:tc>
          <w:tcPr>
            <w:tcW w:w="2070" w:type="dxa"/>
          </w:tcPr>
          <w:p w14:paraId="166B0420" w14:textId="1C76318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98 (39.1)</w:t>
            </w:r>
          </w:p>
        </w:tc>
        <w:tc>
          <w:tcPr>
            <w:tcW w:w="2070" w:type="dxa"/>
          </w:tcPr>
          <w:p w14:paraId="355D7E83" w14:textId="3DBA820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1 (27.1)</w:t>
            </w:r>
          </w:p>
        </w:tc>
      </w:tr>
      <w:tr w:rsidR="000316AA" w:rsidRPr="00F02825" w14:paraId="318A2265" w14:textId="77777777" w:rsidTr="000316AA">
        <w:tc>
          <w:tcPr>
            <w:tcW w:w="2880" w:type="dxa"/>
          </w:tcPr>
          <w:p w14:paraId="1862DBC0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23951DCF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6 (37.7)</w:t>
            </w:r>
          </w:p>
        </w:tc>
        <w:tc>
          <w:tcPr>
            <w:tcW w:w="2250" w:type="dxa"/>
          </w:tcPr>
          <w:p w14:paraId="235AFF57" w14:textId="4464DE2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19 (47.4)</w:t>
            </w:r>
          </w:p>
        </w:tc>
        <w:tc>
          <w:tcPr>
            <w:tcW w:w="1980" w:type="dxa"/>
          </w:tcPr>
          <w:p w14:paraId="41882B22" w14:textId="196253E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57 (77.0)</w:t>
            </w:r>
          </w:p>
        </w:tc>
        <w:tc>
          <w:tcPr>
            <w:tcW w:w="1980" w:type="dxa"/>
          </w:tcPr>
          <w:p w14:paraId="2EC9E8A3" w14:textId="16B31B6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32 (53.1)</w:t>
            </w:r>
          </w:p>
        </w:tc>
        <w:tc>
          <w:tcPr>
            <w:tcW w:w="2070" w:type="dxa"/>
          </w:tcPr>
          <w:p w14:paraId="24E07459" w14:textId="7D56993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1 (60.9)</w:t>
            </w:r>
          </w:p>
        </w:tc>
        <w:tc>
          <w:tcPr>
            <w:tcW w:w="2070" w:type="dxa"/>
          </w:tcPr>
          <w:p w14:paraId="35693858" w14:textId="371B532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58 (72.9)</w:t>
            </w:r>
          </w:p>
        </w:tc>
      </w:tr>
      <w:tr w:rsidR="000316AA" w:rsidRPr="00F02825" w14:paraId="517F7067" w14:textId="77777777" w:rsidTr="000316AA">
        <w:tc>
          <w:tcPr>
            <w:tcW w:w="2880" w:type="dxa"/>
          </w:tcPr>
          <w:p w14:paraId="1B564A05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-19 vaccine</w:t>
            </w:r>
          </w:p>
        </w:tc>
        <w:tc>
          <w:tcPr>
            <w:tcW w:w="2070" w:type="dxa"/>
          </w:tcPr>
          <w:p w14:paraId="586266AD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BDB815E" w14:textId="5DA3936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2939ACFA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611BC9FC" w14:textId="347E6D2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08827C9B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33543D42" w14:textId="45F6AE1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16AA" w:rsidRPr="00F02825" w14:paraId="4F545BFA" w14:textId="77777777" w:rsidTr="000316AA">
        <w:tc>
          <w:tcPr>
            <w:tcW w:w="2880" w:type="dxa"/>
          </w:tcPr>
          <w:p w14:paraId="210807B8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</w:p>
        </w:tc>
        <w:tc>
          <w:tcPr>
            <w:tcW w:w="2070" w:type="dxa"/>
          </w:tcPr>
          <w:p w14:paraId="4C1CF1B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5 (43.8)</w:t>
            </w:r>
          </w:p>
        </w:tc>
        <w:tc>
          <w:tcPr>
            <w:tcW w:w="2250" w:type="dxa"/>
          </w:tcPr>
          <w:p w14:paraId="06EA0883" w14:textId="6CAA9A8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18 (83.9)</w:t>
            </w:r>
          </w:p>
        </w:tc>
        <w:tc>
          <w:tcPr>
            <w:tcW w:w="1980" w:type="dxa"/>
          </w:tcPr>
          <w:p w14:paraId="38B9D647" w14:textId="6C39397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28 (60.3)</w:t>
            </w:r>
          </w:p>
        </w:tc>
        <w:tc>
          <w:tcPr>
            <w:tcW w:w="1980" w:type="dxa"/>
          </w:tcPr>
          <w:p w14:paraId="3D2FD187" w14:textId="7030380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65 (55.2)</w:t>
            </w:r>
          </w:p>
        </w:tc>
        <w:tc>
          <w:tcPr>
            <w:tcW w:w="2070" w:type="dxa"/>
          </w:tcPr>
          <w:p w14:paraId="544B86DB" w14:textId="7E402A3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42 (82.6)</w:t>
            </w:r>
          </w:p>
        </w:tc>
        <w:tc>
          <w:tcPr>
            <w:tcW w:w="2070" w:type="dxa"/>
          </w:tcPr>
          <w:p w14:paraId="50009BC2" w14:textId="2E53099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55 (63.2)</w:t>
            </w:r>
          </w:p>
        </w:tc>
      </w:tr>
      <w:tr w:rsidR="000316AA" w:rsidRPr="00F02825" w14:paraId="1980E5B5" w14:textId="77777777" w:rsidTr="000316AA">
        <w:tc>
          <w:tcPr>
            <w:tcW w:w="2880" w:type="dxa"/>
          </w:tcPr>
          <w:p w14:paraId="725975E9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6D0D61A7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6 (56.2)</w:t>
            </w:r>
          </w:p>
        </w:tc>
        <w:tc>
          <w:tcPr>
            <w:tcW w:w="2250" w:type="dxa"/>
          </w:tcPr>
          <w:p w14:paraId="728A0A86" w14:textId="67F67D7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6 (16.1)</w:t>
            </w:r>
          </w:p>
        </w:tc>
        <w:tc>
          <w:tcPr>
            <w:tcW w:w="1980" w:type="dxa"/>
          </w:tcPr>
          <w:p w14:paraId="53DDE1A5" w14:textId="6A5DF8F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45 (39.7)</w:t>
            </w:r>
          </w:p>
        </w:tc>
        <w:tc>
          <w:tcPr>
            <w:tcW w:w="1980" w:type="dxa"/>
          </w:tcPr>
          <w:p w14:paraId="262B61F8" w14:textId="04E35CE9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01 (44.8)</w:t>
            </w:r>
          </w:p>
        </w:tc>
        <w:tc>
          <w:tcPr>
            <w:tcW w:w="2070" w:type="dxa"/>
          </w:tcPr>
          <w:p w14:paraId="2D0D52B4" w14:textId="7EA0875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7 (17.4)</w:t>
            </w:r>
          </w:p>
        </w:tc>
        <w:tc>
          <w:tcPr>
            <w:tcW w:w="2070" w:type="dxa"/>
          </w:tcPr>
          <w:p w14:paraId="1A4FE395" w14:textId="42A3C5B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2 (36.8)</w:t>
            </w:r>
          </w:p>
        </w:tc>
      </w:tr>
      <w:tr w:rsidR="000316AA" w:rsidRPr="00F02825" w14:paraId="29D935C7" w14:textId="77777777" w:rsidTr="000316AA">
        <w:tc>
          <w:tcPr>
            <w:tcW w:w="2880" w:type="dxa"/>
          </w:tcPr>
          <w:p w14:paraId="00F922BB" w14:textId="3073C785" w:rsidR="000316AA" w:rsidRPr="00F02825" w:rsidRDefault="00E214C0" w:rsidP="00E214C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</w:t>
            </w:r>
            <w:r w:rsidR="000316AA"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-19 vaccine</w:t>
            </w:r>
          </w:p>
        </w:tc>
        <w:tc>
          <w:tcPr>
            <w:tcW w:w="2070" w:type="dxa"/>
          </w:tcPr>
          <w:p w14:paraId="70B60878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9D85157" w14:textId="3A99928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16E9ACCF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22A1428" w14:textId="4438201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41C555CD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2D6DECFF" w14:textId="697E82B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16AA" w:rsidRPr="00F02825" w14:paraId="318CAA56" w14:textId="77777777" w:rsidTr="000316AA">
        <w:tc>
          <w:tcPr>
            <w:tcW w:w="2880" w:type="dxa"/>
          </w:tcPr>
          <w:p w14:paraId="0CF0CCEB" w14:textId="3DBBB2C5" w:rsidR="000316AA" w:rsidRPr="00F02825" w:rsidRDefault="000316AA" w:rsidP="00EF0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EF090F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</w:tcPr>
          <w:p w14:paraId="0CF1FAA3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63 (44.8)</w:t>
            </w:r>
          </w:p>
        </w:tc>
        <w:tc>
          <w:tcPr>
            <w:tcW w:w="2250" w:type="dxa"/>
          </w:tcPr>
          <w:p w14:paraId="46273641" w14:textId="76380B0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15 (83.6)</w:t>
            </w:r>
          </w:p>
        </w:tc>
        <w:tc>
          <w:tcPr>
            <w:tcW w:w="1980" w:type="dxa"/>
          </w:tcPr>
          <w:p w14:paraId="4DCF6DE2" w14:textId="3226310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52 (83.9)</w:t>
            </w:r>
          </w:p>
        </w:tc>
        <w:tc>
          <w:tcPr>
            <w:tcW w:w="1980" w:type="dxa"/>
          </w:tcPr>
          <w:p w14:paraId="2E2FEA68" w14:textId="217018C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73 (68.5)</w:t>
            </w:r>
          </w:p>
        </w:tc>
        <w:tc>
          <w:tcPr>
            <w:tcW w:w="2070" w:type="dxa"/>
          </w:tcPr>
          <w:p w14:paraId="2E32EDCA" w14:textId="6F76506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40 (82.4)</w:t>
            </w:r>
          </w:p>
        </w:tc>
        <w:tc>
          <w:tcPr>
            <w:tcW w:w="2070" w:type="dxa"/>
          </w:tcPr>
          <w:p w14:paraId="735D669E" w14:textId="1FE3D6F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96 (86.4)</w:t>
            </w:r>
          </w:p>
        </w:tc>
      </w:tr>
      <w:tr w:rsidR="000316AA" w:rsidRPr="00F02825" w14:paraId="3FBB1FA6" w14:textId="77777777" w:rsidTr="000316AA">
        <w:tc>
          <w:tcPr>
            <w:tcW w:w="2880" w:type="dxa"/>
          </w:tcPr>
          <w:p w14:paraId="7C6F799C" w14:textId="0CC570DF" w:rsidR="000316AA" w:rsidRPr="00F02825" w:rsidRDefault="000316AA" w:rsidP="00EF0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EF090F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</w:tcPr>
          <w:p w14:paraId="5B9943BD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48 (55.2)</w:t>
            </w:r>
          </w:p>
        </w:tc>
        <w:tc>
          <w:tcPr>
            <w:tcW w:w="2250" w:type="dxa"/>
          </w:tcPr>
          <w:p w14:paraId="1DAF5CF6" w14:textId="5F0C12B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9 (16.4)</w:t>
            </w:r>
          </w:p>
        </w:tc>
        <w:tc>
          <w:tcPr>
            <w:tcW w:w="1980" w:type="dxa"/>
          </w:tcPr>
          <w:p w14:paraId="792499A9" w14:textId="7E33533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21 (16.1)</w:t>
            </w:r>
          </w:p>
        </w:tc>
        <w:tc>
          <w:tcPr>
            <w:tcW w:w="1980" w:type="dxa"/>
          </w:tcPr>
          <w:p w14:paraId="65A73A31" w14:textId="64747F9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93 (31.5)</w:t>
            </w:r>
          </w:p>
        </w:tc>
        <w:tc>
          <w:tcPr>
            <w:tcW w:w="2070" w:type="dxa"/>
          </w:tcPr>
          <w:p w14:paraId="1220B674" w14:textId="28F77A3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9 (17.6)</w:t>
            </w:r>
          </w:p>
        </w:tc>
        <w:tc>
          <w:tcPr>
            <w:tcW w:w="2070" w:type="dxa"/>
          </w:tcPr>
          <w:p w14:paraId="0835BDD2" w14:textId="02BB90E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1 (13.6)</w:t>
            </w:r>
          </w:p>
        </w:tc>
      </w:tr>
      <w:tr w:rsidR="000316AA" w:rsidRPr="00F02825" w14:paraId="0EAA0E66" w14:textId="77777777" w:rsidTr="000316AA">
        <w:tc>
          <w:tcPr>
            <w:tcW w:w="2880" w:type="dxa"/>
          </w:tcPr>
          <w:p w14:paraId="08B9EBDC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-19 vaccine protection</w:t>
            </w:r>
          </w:p>
        </w:tc>
        <w:tc>
          <w:tcPr>
            <w:tcW w:w="2070" w:type="dxa"/>
          </w:tcPr>
          <w:p w14:paraId="5F99FBEF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5822A17" w14:textId="5AA9B08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6E72910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7F5DDF89" w14:textId="5D3E012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168DD979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2C37FF05" w14:textId="1CB4250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16AA" w:rsidRPr="00F02825" w14:paraId="2EE2AD08" w14:textId="77777777" w:rsidTr="000316AA">
        <w:tc>
          <w:tcPr>
            <w:tcW w:w="2880" w:type="dxa"/>
          </w:tcPr>
          <w:p w14:paraId="2CF7239E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no lesser than 12 months</w:t>
            </w:r>
          </w:p>
        </w:tc>
        <w:tc>
          <w:tcPr>
            <w:tcW w:w="2070" w:type="dxa"/>
          </w:tcPr>
          <w:p w14:paraId="201E1F98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37 (78.5)</w:t>
            </w:r>
          </w:p>
        </w:tc>
        <w:tc>
          <w:tcPr>
            <w:tcW w:w="2250" w:type="dxa"/>
          </w:tcPr>
          <w:p w14:paraId="5FE40A29" w14:textId="6D36C40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16 (74.6)</w:t>
            </w:r>
          </w:p>
        </w:tc>
        <w:tc>
          <w:tcPr>
            <w:tcW w:w="1980" w:type="dxa"/>
          </w:tcPr>
          <w:p w14:paraId="797E1D17" w14:textId="120D8E3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08 (51.6)</w:t>
            </w:r>
          </w:p>
        </w:tc>
        <w:tc>
          <w:tcPr>
            <w:tcW w:w="1980" w:type="dxa"/>
          </w:tcPr>
          <w:p w14:paraId="20903AE5" w14:textId="644F74C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57 (48.3)</w:t>
            </w:r>
          </w:p>
        </w:tc>
        <w:tc>
          <w:tcPr>
            <w:tcW w:w="2070" w:type="dxa"/>
          </w:tcPr>
          <w:p w14:paraId="5F18AF45" w14:textId="3918D1D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60 (64.8)</w:t>
            </w:r>
          </w:p>
        </w:tc>
        <w:tc>
          <w:tcPr>
            <w:tcW w:w="2070" w:type="dxa"/>
          </w:tcPr>
          <w:p w14:paraId="431275B2" w14:textId="70B21A4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2 (36.8)</w:t>
            </w:r>
          </w:p>
        </w:tc>
      </w:tr>
      <w:tr w:rsidR="000316AA" w:rsidRPr="00F02825" w14:paraId="1911C361" w14:textId="77777777" w:rsidTr="000316AA">
        <w:tc>
          <w:tcPr>
            <w:tcW w:w="2880" w:type="dxa"/>
          </w:tcPr>
          <w:p w14:paraId="4914D5DC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3F5D3D7A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4 (21.5)</w:t>
            </w:r>
          </w:p>
        </w:tc>
        <w:tc>
          <w:tcPr>
            <w:tcW w:w="2250" w:type="dxa"/>
          </w:tcPr>
          <w:p w14:paraId="5E311DF8" w14:textId="690B40A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8 (25.4)</w:t>
            </w:r>
          </w:p>
        </w:tc>
        <w:tc>
          <w:tcPr>
            <w:tcW w:w="1980" w:type="dxa"/>
          </w:tcPr>
          <w:p w14:paraId="05163BDF" w14:textId="2D150D2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65 (48.4)</w:t>
            </w:r>
          </w:p>
        </w:tc>
        <w:tc>
          <w:tcPr>
            <w:tcW w:w="1980" w:type="dxa"/>
          </w:tcPr>
          <w:p w14:paraId="4A6372F4" w14:textId="57400DF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09 (51.7)</w:t>
            </w:r>
          </w:p>
        </w:tc>
        <w:tc>
          <w:tcPr>
            <w:tcW w:w="2070" w:type="dxa"/>
          </w:tcPr>
          <w:p w14:paraId="5AA09250" w14:textId="08363B7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9 (35.2)</w:t>
            </w:r>
          </w:p>
        </w:tc>
        <w:tc>
          <w:tcPr>
            <w:tcW w:w="2070" w:type="dxa"/>
          </w:tcPr>
          <w:p w14:paraId="6BF0E984" w14:textId="7BA7BA89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55 (63.2)</w:t>
            </w:r>
          </w:p>
        </w:tc>
      </w:tr>
      <w:tr w:rsidR="000316AA" w:rsidRPr="00F02825" w14:paraId="34369F80" w14:textId="77777777" w:rsidTr="000316AA">
        <w:tc>
          <w:tcPr>
            <w:tcW w:w="2880" w:type="dxa"/>
          </w:tcPr>
          <w:p w14:paraId="59811C68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-19 vaccine</w:t>
            </w:r>
          </w:p>
        </w:tc>
        <w:tc>
          <w:tcPr>
            <w:tcW w:w="2070" w:type="dxa"/>
          </w:tcPr>
          <w:p w14:paraId="492B962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2B53F46" w14:textId="3BFEDEC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2B92AAA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333E2228" w14:textId="56BA136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4406D8E7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42FA95C4" w14:textId="05441361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16AA" w:rsidRPr="00F02825" w14:paraId="444ED975" w14:textId="77777777" w:rsidTr="000316AA">
        <w:tc>
          <w:tcPr>
            <w:tcW w:w="2880" w:type="dxa"/>
          </w:tcPr>
          <w:p w14:paraId="2E91B310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2070" w:type="dxa"/>
          </w:tcPr>
          <w:p w14:paraId="268F442E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16 (26.6)</w:t>
            </w:r>
          </w:p>
        </w:tc>
        <w:tc>
          <w:tcPr>
            <w:tcW w:w="2250" w:type="dxa"/>
          </w:tcPr>
          <w:p w14:paraId="1830D30E" w14:textId="6FBCD12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9 (16.4)</w:t>
            </w:r>
          </w:p>
        </w:tc>
        <w:tc>
          <w:tcPr>
            <w:tcW w:w="1980" w:type="dxa"/>
          </w:tcPr>
          <w:p w14:paraId="17021208" w14:textId="1BA7383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5 (10.6)</w:t>
            </w:r>
          </w:p>
        </w:tc>
        <w:tc>
          <w:tcPr>
            <w:tcW w:w="1980" w:type="dxa"/>
          </w:tcPr>
          <w:p w14:paraId="36D4CD73" w14:textId="4F63EF5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66 (36.1)</w:t>
            </w:r>
          </w:p>
        </w:tc>
        <w:tc>
          <w:tcPr>
            <w:tcW w:w="2070" w:type="dxa"/>
          </w:tcPr>
          <w:p w14:paraId="24518984" w14:textId="2393CD0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3 (10.1)</w:t>
            </w:r>
          </w:p>
        </w:tc>
        <w:tc>
          <w:tcPr>
            <w:tcW w:w="2070" w:type="dxa"/>
          </w:tcPr>
          <w:p w14:paraId="00504186" w14:textId="6CAC244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8 (9.5)</w:t>
            </w:r>
          </w:p>
        </w:tc>
      </w:tr>
      <w:tr w:rsidR="000316AA" w:rsidRPr="00F02825" w14:paraId="3FFDDD14" w14:textId="77777777" w:rsidTr="000316AA">
        <w:tc>
          <w:tcPr>
            <w:tcW w:w="2880" w:type="dxa"/>
          </w:tcPr>
          <w:p w14:paraId="1FF937A5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36D87C2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9 (59.1)</w:t>
            </w:r>
          </w:p>
        </w:tc>
        <w:tc>
          <w:tcPr>
            <w:tcW w:w="2250" w:type="dxa"/>
          </w:tcPr>
          <w:p w14:paraId="19F560D5" w14:textId="39B1FBF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15 (19.7)</w:t>
            </w:r>
          </w:p>
        </w:tc>
        <w:tc>
          <w:tcPr>
            <w:tcW w:w="1980" w:type="dxa"/>
          </w:tcPr>
          <w:p w14:paraId="063325E6" w14:textId="79253B2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95 (36.1)</w:t>
            </w:r>
          </w:p>
        </w:tc>
        <w:tc>
          <w:tcPr>
            <w:tcW w:w="1980" w:type="dxa"/>
          </w:tcPr>
          <w:p w14:paraId="080B5029" w14:textId="47E1515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23 (33.4)</w:t>
            </w:r>
          </w:p>
        </w:tc>
        <w:tc>
          <w:tcPr>
            <w:tcW w:w="2070" w:type="dxa"/>
          </w:tcPr>
          <w:p w14:paraId="36B9FD99" w14:textId="782C362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8 (18.4)</w:t>
            </w:r>
          </w:p>
        </w:tc>
        <w:tc>
          <w:tcPr>
            <w:tcW w:w="2070" w:type="dxa"/>
          </w:tcPr>
          <w:p w14:paraId="52F05297" w14:textId="22F9E55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0 (18.3)</w:t>
            </w:r>
          </w:p>
        </w:tc>
      </w:tr>
      <w:tr w:rsidR="000316AA" w:rsidRPr="00F02825" w14:paraId="3C73DE9F" w14:textId="77777777" w:rsidTr="000316AA">
        <w:tc>
          <w:tcPr>
            <w:tcW w:w="2880" w:type="dxa"/>
          </w:tcPr>
          <w:p w14:paraId="0917240E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know much about mRNA technology</w:t>
            </w:r>
          </w:p>
        </w:tc>
        <w:tc>
          <w:tcPr>
            <w:tcW w:w="2070" w:type="dxa"/>
          </w:tcPr>
          <w:p w14:paraId="57CEF41E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6 (14.3)</w:t>
            </w:r>
          </w:p>
        </w:tc>
        <w:tc>
          <w:tcPr>
            <w:tcW w:w="2250" w:type="dxa"/>
          </w:tcPr>
          <w:p w14:paraId="42BE7079" w14:textId="7C1B672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00 (64.0)</w:t>
            </w:r>
          </w:p>
        </w:tc>
        <w:tc>
          <w:tcPr>
            <w:tcW w:w="1980" w:type="dxa"/>
          </w:tcPr>
          <w:p w14:paraId="345F8F5C" w14:textId="245BFDF9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33 (53.4)</w:t>
            </w:r>
          </w:p>
        </w:tc>
        <w:tc>
          <w:tcPr>
            <w:tcW w:w="1980" w:type="dxa"/>
          </w:tcPr>
          <w:p w14:paraId="176B5C65" w14:textId="29FB538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7 (30.5)</w:t>
            </w:r>
          </w:p>
        </w:tc>
        <w:tc>
          <w:tcPr>
            <w:tcW w:w="2070" w:type="dxa"/>
          </w:tcPr>
          <w:p w14:paraId="4F8E46E4" w14:textId="5325E54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28 (71.4)</w:t>
            </w:r>
          </w:p>
        </w:tc>
        <w:tc>
          <w:tcPr>
            <w:tcW w:w="2070" w:type="dxa"/>
          </w:tcPr>
          <w:p w14:paraId="75ABC376" w14:textId="67E0BB3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49 (72.2)</w:t>
            </w:r>
          </w:p>
        </w:tc>
      </w:tr>
      <w:tr w:rsidR="000316AA" w:rsidRPr="00F02825" w14:paraId="390EF051" w14:textId="77777777" w:rsidTr="000316AA">
        <w:tc>
          <w:tcPr>
            <w:tcW w:w="2880" w:type="dxa"/>
          </w:tcPr>
          <w:p w14:paraId="44305626" w14:textId="77777777" w:rsidR="000316AA" w:rsidRPr="00F02825" w:rsidRDefault="000316AA" w:rsidP="000316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-19 vaccine</w:t>
            </w:r>
          </w:p>
        </w:tc>
        <w:tc>
          <w:tcPr>
            <w:tcW w:w="2070" w:type="dxa"/>
          </w:tcPr>
          <w:p w14:paraId="0D65C839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EEA4286" w14:textId="3F36EFD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200F78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60FFF3B9" w14:textId="422A908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31A5CB3E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30E8AA65" w14:textId="4EB925C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16AA" w:rsidRPr="00F02825" w14:paraId="74409300" w14:textId="77777777" w:rsidTr="000316AA">
        <w:tc>
          <w:tcPr>
            <w:tcW w:w="2880" w:type="dxa"/>
          </w:tcPr>
          <w:p w14:paraId="0D261D9C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2070" w:type="dxa"/>
          </w:tcPr>
          <w:p w14:paraId="0A4A9668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82 (84.1)</w:t>
            </w:r>
          </w:p>
        </w:tc>
        <w:tc>
          <w:tcPr>
            <w:tcW w:w="2250" w:type="dxa"/>
          </w:tcPr>
          <w:p w14:paraId="4EC596FD" w14:textId="42502C4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60 (60.3)</w:t>
            </w:r>
          </w:p>
        </w:tc>
        <w:tc>
          <w:tcPr>
            <w:tcW w:w="1980" w:type="dxa"/>
          </w:tcPr>
          <w:p w14:paraId="060D14AF" w14:textId="782AFE0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56 (47.8)</w:t>
            </w:r>
          </w:p>
        </w:tc>
        <w:tc>
          <w:tcPr>
            <w:tcW w:w="1980" w:type="dxa"/>
          </w:tcPr>
          <w:p w14:paraId="6B344D71" w14:textId="29C0F7E1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60 (42.1)</w:t>
            </w:r>
          </w:p>
        </w:tc>
        <w:tc>
          <w:tcPr>
            <w:tcW w:w="2070" w:type="dxa"/>
          </w:tcPr>
          <w:p w14:paraId="0E282AE6" w14:textId="6FDAE6A1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43 (72.9)</w:t>
            </w:r>
          </w:p>
        </w:tc>
        <w:tc>
          <w:tcPr>
            <w:tcW w:w="2070" w:type="dxa"/>
          </w:tcPr>
          <w:p w14:paraId="1E535409" w14:textId="337BCB3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56 (72.9)</w:t>
            </w:r>
          </w:p>
        </w:tc>
      </w:tr>
      <w:tr w:rsidR="000316AA" w:rsidRPr="00F02825" w14:paraId="0D0A61B6" w14:textId="77777777" w:rsidTr="000316AA">
        <w:tc>
          <w:tcPr>
            <w:tcW w:w="2880" w:type="dxa"/>
            <w:tcBorders>
              <w:bottom w:val="single" w:sz="4" w:space="0" w:color="auto"/>
            </w:tcBorders>
          </w:tcPr>
          <w:p w14:paraId="6C544A34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-19 vaccine is not of my concern in vaccine accept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8AF999C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9 (15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B0256AE" w14:textId="18BEE6E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4 (39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0E5AE5E" w14:textId="245FC10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17 (52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16E21F8" w14:textId="6AF23A4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06 (57.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5712557" w14:textId="3BCEB40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6 (27.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A146C2B" w14:textId="2F2F850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1 (27.1)</w:t>
            </w:r>
          </w:p>
        </w:tc>
      </w:tr>
      <w:tr w:rsidR="000316AA" w:rsidRPr="00F02825" w14:paraId="7E0FA46C" w14:textId="77777777" w:rsidTr="000316AA">
        <w:tc>
          <w:tcPr>
            <w:tcW w:w="2880" w:type="dxa"/>
            <w:tcBorders>
              <w:bottom w:val="single" w:sz="4" w:space="0" w:color="auto"/>
            </w:tcBorders>
          </w:tcPr>
          <w:p w14:paraId="62532B6D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First foremost important vaccine characteristics influencing COVID-19 vaccine choi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BB5EA29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39292FC" w14:textId="2B3DDA0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5CC2B70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FC34623" w14:textId="34E21ED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11CD097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A984A22" w14:textId="506ED70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6AA" w:rsidRPr="00F02825" w14:paraId="7CC63C5C" w14:textId="77777777" w:rsidTr="000316AA">
        <w:tc>
          <w:tcPr>
            <w:tcW w:w="2880" w:type="dxa"/>
            <w:tcBorders>
              <w:top w:val="single" w:sz="4" w:space="0" w:color="auto"/>
            </w:tcBorders>
          </w:tcPr>
          <w:p w14:paraId="3923C1B7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Effectiveness threshold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BCB545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6 (51.3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4A7F03C" w14:textId="6EADCAB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25 (29.7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45D5EFF" w14:textId="087C569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9 (30.5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07F1E38" w14:textId="69B33AF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17 (39.4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1251706" w14:textId="03DCA4C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 (1.6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09C6EC4" w14:textId="4D0E152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2 (46.5)</w:t>
            </w:r>
          </w:p>
        </w:tc>
      </w:tr>
      <w:tr w:rsidR="000316AA" w:rsidRPr="00F02825" w14:paraId="0373CC3E" w14:textId="77777777" w:rsidTr="000316AA">
        <w:tc>
          <w:tcPr>
            <w:tcW w:w="2880" w:type="dxa"/>
          </w:tcPr>
          <w:p w14:paraId="5C068883" w14:textId="1C05E9FA" w:rsidR="000316AA" w:rsidRPr="00F02825" w:rsidRDefault="000316AA" w:rsidP="008E0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E01C7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</w:tcPr>
          <w:p w14:paraId="01AFE36F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3 (31.2)</w:t>
            </w:r>
          </w:p>
        </w:tc>
        <w:tc>
          <w:tcPr>
            <w:tcW w:w="2250" w:type="dxa"/>
          </w:tcPr>
          <w:p w14:paraId="366B2E78" w14:textId="1C47C12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0 (25.6)</w:t>
            </w:r>
          </w:p>
        </w:tc>
        <w:tc>
          <w:tcPr>
            <w:tcW w:w="1980" w:type="dxa"/>
          </w:tcPr>
          <w:p w14:paraId="502AE7B2" w14:textId="2513028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76 (49.2)</w:t>
            </w:r>
          </w:p>
        </w:tc>
        <w:tc>
          <w:tcPr>
            <w:tcW w:w="1980" w:type="dxa"/>
          </w:tcPr>
          <w:p w14:paraId="1BA5A633" w14:textId="1BEB03C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85 (37.4)</w:t>
            </w:r>
          </w:p>
        </w:tc>
        <w:tc>
          <w:tcPr>
            <w:tcW w:w="2070" w:type="dxa"/>
          </w:tcPr>
          <w:p w14:paraId="3C1C0FAD" w14:textId="42AAC11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6 (29.9)</w:t>
            </w:r>
          </w:p>
        </w:tc>
        <w:tc>
          <w:tcPr>
            <w:tcW w:w="2070" w:type="dxa"/>
          </w:tcPr>
          <w:p w14:paraId="283F8688" w14:textId="304F912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24 (40.9)</w:t>
            </w:r>
          </w:p>
        </w:tc>
      </w:tr>
      <w:tr w:rsidR="000316AA" w:rsidRPr="00F02825" w14:paraId="12088805" w14:textId="77777777" w:rsidTr="000316AA">
        <w:tc>
          <w:tcPr>
            <w:tcW w:w="2880" w:type="dxa"/>
          </w:tcPr>
          <w:p w14:paraId="0C6F0DB7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Duration of protection</w:t>
            </w:r>
          </w:p>
        </w:tc>
        <w:tc>
          <w:tcPr>
            <w:tcW w:w="2070" w:type="dxa"/>
          </w:tcPr>
          <w:p w14:paraId="1B6DD8E2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0 (7.4)</w:t>
            </w:r>
          </w:p>
        </w:tc>
        <w:tc>
          <w:tcPr>
            <w:tcW w:w="2250" w:type="dxa"/>
          </w:tcPr>
          <w:p w14:paraId="374824C5" w14:textId="07C9BED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1 (17.5)</w:t>
            </w:r>
          </w:p>
        </w:tc>
        <w:tc>
          <w:tcPr>
            <w:tcW w:w="1980" w:type="dxa"/>
          </w:tcPr>
          <w:p w14:paraId="50351588" w14:textId="6553B6F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3 (8.2)</w:t>
            </w:r>
          </w:p>
        </w:tc>
        <w:tc>
          <w:tcPr>
            <w:tcW w:w="1980" w:type="dxa"/>
          </w:tcPr>
          <w:p w14:paraId="54D5BB3A" w14:textId="21FBE90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9 (8.9)</w:t>
            </w:r>
          </w:p>
        </w:tc>
        <w:tc>
          <w:tcPr>
            <w:tcW w:w="2070" w:type="dxa"/>
          </w:tcPr>
          <w:p w14:paraId="53DE650E" w14:textId="2BBE2B7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7 (17.9)</w:t>
            </w:r>
          </w:p>
        </w:tc>
        <w:tc>
          <w:tcPr>
            <w:tcW w:w="2070" w:type="dxa"/>
          </w:tcPr>
          <w:p w14:paraId="5C23C54D" w14:textId="7780604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</w:tr>
      <w:tr w:rsidR="000316AA" w:rsidRPr="00F02825" w14:paraId="49471706" w14:textId="77777777" w:rsidTr="000316AA">
        <w:tc>
          <w:tcPr>
            <w:tcW w:w="2880" w:type="dxa"/>
          </w:tcPr>
          <w:p w14:paraId="6C56E794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Administration doses</w:t>
            </w:r>
          </w:p>
        </w:tc>
        <w:tc>
          <w:tcPr>
            <w:tcW w:w="2070" w:type="dxa"/>
          </w:tcPr>
          <w:p w14:paraId="5CFF08B5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 (3.5)</w:t>
            </w:r>
          </w:p>
        </w:tc>
        <w:tc>
          <w:tcPr>
            <w:tcW w:w="2250" w:type="dxa"/>
          </w:tcPr>
          <w:p w14:paraId="4AD02312" w14:textId="61AA6D5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3 (13.1)</w:t>
            </w:r>
          </w:p>
        </w:tc>
        <w:tc>
          <w:tcPr>
            <w:tcW w:w="1980" w:type="dxa"/>
          </w:tcPr>
          <w:p w14:paraId="3A7AEA2A" w14:textId="579E68E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8 (5.0)</w:t>
            </w:r>
          </w:p>
        </w:tc>
        <w:tc>
          <w:tcPr>
            <w:tcW w:w="1980" w:type="dxa"/>
          </w:tcPr>
          <w:p w14:paraId="12D8F4BD" w14:textId="5827197D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5 (9.3)</w:t>
            </w:r>
          </w:p>
        </w:tc>
        <w:tc>
          <w:tcPr>
            <w:tcW w:w="2070" w:type="dxa"/>
          </w:tcPr>
          <w:p w14:paraId="10BD9E79" w14:textId="3995DF6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6 (16.8)</w:t>
            </w:r>
          </w:p>
        </w:tc>
        <w:tc>
          <w:tcPr>
            <w:tcW w:w="2070" w:type="dxa"/>
          </w:tcPr>
          <w:p w14:paraId="513FF332" w14:textId="12FA7F3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 (2.2)</w:t>
            </w:r>
          </w:p>
        </w:tc>
      </w:tr>
      <w:tr w:rsidR="000316AA" w:rsidRPr="00F02825" w14:paraId="07BB52E4" w14:textId="77777777" w:rsidTr="000316AA">
        <w:tc>
          <w:tcPr>
            <w:tcW w:w="2880" w:type="dxa"/>
          </w:tcPr>
          <w:p w14:paraId="474B0D4F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Vaccination cost</w:t>
            </w:r>
          </w:p>
        </w:tc>
        <w:tc>
          <w:tcPr>
            <w:tcW w:w="2070" w:type="dxa"/>
          </w:tcPr>
          <w:p w14:paraId="254A5828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 (1.7)</w:t>
            </w:r>
          </w:p>
        </w:tc>
        <w:tc>
          <w:tcPr>
            <w:tcW w:w="2250" w:type="dxa"/>
          </w:tcPr>
          <w:p w14:paraId="45DF4E7A" w14:textId="6231370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1 (9.2)</w:t>
            </w:r>
          </w:p>
        </w:tc>
        <w:tc>
          <w:tcPr>
            <w:tcW w:w="1980" w:type="dxa"/>
          </w:tcPr>
          <w:p w14:paraId="03F567BB" w14:textId="732C7EC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1 (4.4)</w:t>
            </w:r>
          </w:p>
        </w:tc>
        <w:tc>
          <w:tcPr>
            <w:tcW w:w="1980" w:type="dxa"/>
          </w:tcPr>
          <w:p w14:paraId="15C5E1F7" w14:textId="6F09C4D9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0 (2.6)</w:t>
            </w:r>
          </w:p>
        </w:tc>
        <w:tc>
          <w:tcPr>
            <w:tcW w:w="2070" w:type="dxa"/>
          </w:tcPr>
          <w:p w14:paraId="1083BFD3" w14:textId="45A8393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8 (19.0)</w:t>
            </w:r>
          </w:p>
        </w:tc>
        <w:tc>
          <w:tcPr>
            <w:tcW w:w="2070" w:type="dxa"/>
          </w:tcPr>
          <w:p w14:paraId="43A80BD9" w14:textId="2EEEA7A9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 (4.1)</w:t>
            </w:r>
          </w:p>
        </w:tc>
      </w:tr>
      <w:tr w:rsidR="000316AA" w:rsidRPr="00F02825" w14:paraId="0583ED7A" w14:textId="77777777" w:rsidTr="000316AA">
        <w:tc>
          <w:tcPr>
            <w:tcW w:w="2880" w:type="dxa"/>
          </w:tcPr>
          <w:p w14:paraId="3867B591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Country or origin</w:t>
            </w:r>
          </w:p>
        </w:tc>
        <w:tc>
          <w:tcPr>
            <w:tcW w:w="2070" w:type="dxa"/>
          </w:tcPr>
          <w:p w14:paraId="7DAD531D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 (2.2)</w:t>
            </w:r>
          </w:p>
        </w:tc>
        <w:tc>
          <w:tcPr>
            <w:tcW w:w="2250" w:type="dxa"/>
          </w:tcPr>
          <w:p w14:paraId="7CC92C0D" w14:textId="151A2AD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 (2.8)</w:t>
            </w:r>
          </w:p>
        </w:tc>
        <w:tc>
          <w:tcPr>
            <w:tcW w:w="1980" w:type="dxa"/>
          </w:tcPr>
          <w:p w14:paraId="23480226" w14:textId="0D09607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6 (2.6)</w:t>
            </w:r>
          </w:p>
        </w:tc>
        <w:tc>
          <w:tcPr>
            <w:tcW w:w="1980" w:type="dxa"/>
          </w:tcPr>
          <w:p w14:paraId="6DC5B008" w14:textId="64D19D0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 (1.1)</w:t>
            </w:r>
          </w:p>
        </w:tc>
        <w:tc>
          <w:tcPr>
            <w:tcW w:w="2070" w:type="dxa"/>
          </w:tcPr>
          <w:p w14:paraId="497853EC" w14:textId="61A8327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 (3.1)</w:t>
            </w:r>
          </w:p>
        </w:tc>
        <w:tc>
          <w:tcPr>
            <w:tcW w:w="2070" w:type="dxa"/>
          </w:tcPr>
          <w:p w14:paraId="1A606443" w14:textId="14A2D9F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5 (5.3)</w:t>
            </w:r>
          </w:p>
        </w:tc>
      </w:tr>
      <w:tr w:rsidR="000316AA" w:rsidRPr="00F02825" w14:paraId="23CADF5E" w14:textId="77777777" w:rsidTr="000316AA">
        <w:tc>
          <w:tcPr>
            <w:tcW w:w="2880" w:type="dxa"/>
            <w:tcBorders>
              <w:bottom w:val="single" w:sz="4" w:space="0" w:color="auto"/>
            </w:tcBorders>
          </w:tcPr>
          <w:p w14:paraId="313A06F0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mRNA technolog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A28DFB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2 (2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7FD2E3E" w14:textId="27EA65A1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 (2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BA1A6F6" w14:textId="3BC718A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DCD5C86" w14:textId="5881506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2 (1.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3A29552" w14:textId="0CA6167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5 (11.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140EB18" w14:textId="4690647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</w:tr>
      <w:tr w:rsidR="000316AA" w:rsidRPr="00F02825" w14:paraId="18923D50" w14:textId="77777777" w:rsidTr="000316AA">
        <w:tc>
          <w:tcPr>
            <w:tcW w:w="2880" w:type="dxa"/>
            <w:tcBorders>
              <w:bottom w:val="single" w:sz="4" w:space="0" w:color="auto"/>
            </w:tcBorders>
          </w:tcPr>
          <w:p w14:paraId="38E7E820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Second important vaccine characteristics influencing COVID-19 vaccine choi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3C0D85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284222F" w14:textId="08EEC7A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E606F9A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2CAB882" w14:textId="00D3F8E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90D0998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E8DB77B" w14:textId="5038339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6AA" w:rsidRPr="00F02825" w14:paraId="63237AFC" w14:textId="77777777" w:rsidTr="000316AA">
        <w:tc>
          <w:tcPr>
            <w:tcW w:w="2880" w:type="dxa"/>
            <w:tcBorders>
              <w:top w:val="single" w:sz="4" w:space="0" w:color="auto"/>
            </w:tcBorders>
          </w:tcPr>
          <w:p w14:paraId="3D46E4DA" w14:textId="439C559F" w:rsidR="000316AA" w:rsidRPr="00F02825" w:rsidRDefault="000316AA" w:rsidP="008E0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E01C7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3C6614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7 (18.1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A7384AB" w14:textId="66499E10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8 (25.4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8EDB23E" w14:textId="600909C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7 (28.2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A2EA024" w14:textId="73F5A6B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36 (34.2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534832F" w14:textId="5AB8B56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5 (17.2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65EBA70" w14:textId="2C6C237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5 (37.1)</w:t>
            </w:r>
          </w:p>
        </w:tc>
      </w:tr>
      <w:tr w:rsidR="000316AA" w:rsidRPr="00F02825" w14:paraId="4102A4F6" w14:textId="77777777" w:rsidTr="000316AA">
        <w:tc>
          <w:tcPr>
            <w:tcW w:w="2880" w:type="dxa"/>
          </w:tcPr>
          <w:p w14:paraId="6331F993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Duration of protection</w:t>
            </w:r>
          </w:p>
        </w:tc>
        <w:tc>
          <w:tcPr>
            <w:tcW w:w="2070" w:type="dxa"/>
          </w:tcPr>
          <w:p w14:paraId="0F40690D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2 (31.1)</w:t>
            </w:r>
          </w:p>
        </w:tc>
        <w:tc>
          <w:tcPr>
            <w:tcW w:w="2250" w:type="dxa"/>
          </w:tcPr>
          <w:p w14:paraId="1B10FC75" w14:textId="3141BE1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4 (27.8)</w:t>
            </w:r>
          </w:p>
        </w:tc>
        <w:tc>
          <w:tcPr>
            <w:tcW w:w="1980" w:type="dxa"/>
          </w:tcPr>
          <w:p w14:paraId="3A20C518" w14:textId="55C89B4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4 (18.5)</w:t>
            </w:r>
          </w:p>
        </w:tc>
        <w:tc>
          <w:tcPr>
            <w:tcW w:w="1980" w:type="dxa"/>
          </w:tcPr>
          <w:p w14:paraId="33E7EAB4" w14:textId="32091ED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3 (26.4)</w:t>
            </w:r>
          </w:p>
        </w:tc>
        <w:tc>
          <w:tcPr>
            <w:tcW w:w="2070" w:type="dxa"/>
          </w:tcPr>
          <w:p w14:paraId="71B71DC3" w14:textId="7B136ED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6 (25.1)</w:t>
            </w:r>
          </w:p>
        </w:tc>
        <w:tc>
          <w:tcPr>
            <w:tcW w:w="2070" w:type="dxa"/>
          </w:tcPr>
          <w:p w14:paraId="1DE87025" w14:textId="4B99896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2 (8.9)</w:t>
            </w:r>
          </w:p>
        </w:tc>
      </w:tr>
      <w:tr w:rsidR="000316AA" w:rsidRPr="00F02825" w14:paraId="04EA821C" w14:textId="77777777" w:rsidTr="000316AA">
        <w:tc>
          <w:tcPr>
            <w:tcW w:w="2880" w:type="dxa"/>
          </w:tcPr>
          <w:p w14:paraId="1D7F3E65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Effectiveness threshold </w:t>
            </w:r>
          </w:p>
        </w:tc>
        <w:tc>
          <w:tcPr>
            <w:tcW w:w="2070" w:type="dxa"/>
          </w:tcPr>
          <w:p w14:paraId="3589780B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1 (10.0)</w:t>
            </w:r>
          </w:p>
        </w:tc>
        <w:tc>
          <w:tcPr>
            <w:tcW w:w="2250" w:type="dxa"/>
          </w:tcPr>
          <w:p w14:paraId="44D825BD" w14:textId="4225DF2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0 (14.6)</w:t>
            </w:r>
          </w:p>
        </w:tc>
        <w:tc>
          <w:tcPr>
            <w:tcW w:w="1980" w:type="dxa"/>
          </w:tcPr>
          <w:p w14:paraId="2FAC6836" w14:textId="0BF94B3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8 (31.9)</w:t>
            </w:r>
          </w:p>
        </w:tc>
        <w:tc>
          <w:tcPr>
            <w:tcW w:w="1980" w:type="dxa"/>
          </w:tcPr>
          <w:p w14:paraId="6F989709" w14:textId="22F0AA5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0 (22.3)</w:t>
            </w:r>
          </w:p>
        </w:tc>
        <w:tc>
          <w:tcPr>
            <w:tcW w:w="2070" w:type="dxa"/>
          </w:tcPr>
          <w:p w14:paraId="59F8B284" w14:textId="3390A3D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4 (23.9)</w:t>
            </w:r>
          </w:p>
        </w:tc>
        <w:tc>
          <w:tcPr>
            <w:tcW w:w="2070" w:type="dxa"/>
          </w:tcPr>
          <w:p w14:paraId="4CBB98F7" w14:textId="5C3A552B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37 (32.5)</w:t>
            </w:r>
          </w:p>
        </w:tc>
      </w:tr>
      <w:tr w:rsidR="000316AA" w:rsidRPr="00F02825" w14:paraId="7B7EB613" w14:textId="77777777" w:rsidTr="000316AA">
        <w:tc>
          <w:tcPr>
            <w:tcW w:w="2880" w:type="dxa"/>
          </w:tcPr>
          <w:p w14:paraId="338E20B3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Country of origin</w:t>
            </w:r>
          </w:p>
        </w:tc>
        <w:tc>
          <w:tcPr>
            <w:tcW w:w="2070" w:type="dxa"/>
          </w:tcPr>
          <w:p w14:paraId="6E894189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9 (30.7)</w:t>
            </w:r>
          </w:p>
        </w:tc>
        <w:tc>
          <w:tcPr>
            <w:tcW w:w="2250" w:type="dxa"/>
          </w:tcPr>
          <w:p w14:paraId="4FE85D16" w14:textId="41EFC05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2 (4.8)</w:t>
            </w:r>
          </w:p>
        </w:tc>
        <w:tc>
          <w:tcPr>
            <w:tcW w:w="1980" w:type="dxa"/>
          </w:tcPr>
          <w:p w14:paraId="5A5569D1" w14:textId="75C7F3DE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1 (4.4)</w:t>
            </w:r>
          </w:p>
        </w:tc>
        <w:tc>
          <w:tcPr>
            <w:tcW w:w="1980" w:type="dxa"/>
          </w:tcPr>
          <w:p w14:paraId="7E48298C" w14:textId="05C2D69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 (1.6)</w:t>
            </w:r>
          </w:p>
        </w:tc>
        <w:tc>
          <w:tcPr>
            <w:tcW w:w="2070" w:type="dxa"/>
          </w:tcPr>
          <w:p w14:paraId="6048267D" w14:textId="4EEB7375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8 (19.4)</w:t>
            </w:r>
          </w:p>
        </w:tc>
        <w:tc>
          <w:tcPr>
            <w:tcW w:w="2070" w:type="dxa"/>
          </w:tcPr>
          <w:p w14:paraId="093A1798" w14:textId="44E2376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0 (8.7)</w:t>
            </w:r>
          </w:p>
        </w:tc>
      </w:tr>
      <w:tr w:rsidR="000316AA" w:rsidRPr="00F02825" w14:paraId="1C935623" w14:textId="77777777" w:rsidTr="000316AA">
        <w:tc>
          <w:tcPr>
            <w:tcW w:w="2880" w:type="dxa"/>
          </w:tcPr>
          <w:p w14:paraId="471BE340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Cost of vaccination</w:t>
            </w:r>
          </w:p>
        </w:tc>
        <w:tc>
          <w:tcPr>
            <w:tcW w:w="2070" w:type="dxa"/>
          </w:tcPr>
          <w:p w14:paraId="13E9F1AF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2 (3.9)</w:t>
            </w:r>
          </w:p>
        </w:tc>
        <w:tc>
          <w:tcPr>
            <w:tcW w:w="2250" w:type="dxa"/>
          </w:tcPr>
          <w:p w14:paraId="05B00FE1" w14:textId="25B311F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5 (11.4)</w:t>
            </w:r>
          </w:p>
        </w:tc>
        <w:tc>
          <w:tcPr>
            <w:tcW w:w="1980" w:type="dxa"/>
          </w:tcPr>
          <w:p w14:paraId="5BD8B91D" w14:textId="12E378E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2 (10.3)</w:t>
            </w:r>
          </w:p>
        </w:tc>
        <w:tc>
          <w:tcPr>
            <w:tcW w:w="1980" w:type="dxa"/>
          </w:tcPr>
          <w:p w14:paraId="058DF7E0" w14:textId="1EAE5D28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6 (4.9)</w:t>
            </w:r>
          </w:p>
        </w:tc>
        <w:tc>
          <w:tcPr>
            <w:tcW w:w="2070" w:type="dxa"/>
          </w:tcPr>
          <w:p w14:paraId="5D7DF31E" w14:textId="39B93A5A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9 (7.8)</w:t>
            </w:r>
          </w:p>
        </w:tc>
        <w:tc>
          <w:tcPr>
            <w:tcW w:w="2070" w:type="dxa"/>
          </w:tcPr>
          <w:p w14:paraId="06F4515F" w14:textId="357429A9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0 (7.7)</w:t>
            </w:r>
          </w:p>
        </w:tc>
      </w:tr>
      <w:tr w:rsidR="000316AA" w:rsidRPr="00F02825" w14:paraId="599F71A4" w14:textId="77777777" w:rsidTr="000316AA">
        <w:trPr>
          <w:trHeight w:val="97"/>
        </w:trPr>
        <w:tc>
          <w:tcPr>
            <w:tcW w:w="2880" w:type="dxa"/>
          </w:tcPr>
          <w:p w14:paraId="5B5C3057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Administration doses</w:t>
            </w:r>
          </w:p>
        </w:tc>
        <w:tc>
          <w:tcPr>
            <w:tcW w:w="2070" w:type="dxa"/>
          </w:tcPr>
          <w:p w14:paraId="7AB75936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 (3.1)</w:t>
            </w:r>
          </w:p>
        </w:tc>
        <w:tc>
          <w:tcPr>
            <w:tcW w:w="2250" w:type="dxa"/>
          </w:tcPr>
          <w:p w14:paraId="00CF84EB" w14:textId="61C4FF54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8 (13.5)</w:t>
            </w:r>
          </w:p>
        </w:tc>
        <w:tc>
          <w:tcPr>
            <w:tcW w:w="1980" w:type="dxa"/>
          </w:tcPr>
          <w:p w14:paraId="25A3BB99" w14:textId="3BA1BC9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1 (6.6)</w:t>
            </w:r>
          </w:p>
        </w:tc>
        <w:tc>
          <w:tcPr>
            <w:tcW w:w="1980" w:type="dxa"/>
          </w:tcPr>
          <w:p w14:paraId="4FAF2B4E" w14:textId="2238914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9 (6.3)</w:t>
            </w:r>
          </w:p>
        </w:tc>
        <w:tc>
          <w:tcPr>
            <w:tcW w:w="2070" w:type="dxa"/>
          </w:tcPr>
          <w:p w14:paraId="36D92FED" w14:textId="12006949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 (2.6)</w:t>
            </w:r>
          </w:p>
        </w:tc>
        <w:tc>
          <w:tcPr>
            <w:tcW w:w="2070" w:type="dxa"/>
          </w:tcPr>
          <w:p w14:paraId="3A4F4DFA" w14:textId="446EF78F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 (4.0)</w:t>
            </w:r>
          </w:p>
        </w:tc>
      </w:tr>
      <w:tr w:rsidR="000316AA" w:rsidRPr="00F02825" w14:paraId="035728E1" w14:textId="77777777" w:rsidTr="000316AA">
        <w:tc>
          <w:tcPr>
            <w:tcW w:w="2880" w:type="dxa"/>
            <w:tcBorders>
              <w:bottom w:val="single" w:sz="4" w:space="0" w:color="auto"/>
            </w:tcBorders>
          </w:tcPr>
          <w:p w14:paraId="54D779BE" w14:textId="77777777" w:rsidR="000316AA" w:rsidRPr="00F02825" w:rsidRDefault="000316AA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mRNA technolog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9664DB4" w14:textId="77777777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 (3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9C592BF" w14:textId="5D84281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7 (4.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53B58D8" w14:textId="46CCA6B3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F3A5B1A" w14:textId="6F2986FC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7 (4.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02BB6FF" w14:textId="34D3E026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 (4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9CBBCB1" w14:textId="701C0782" w:rsidR="000316AA" w:rsidRPr="00F02825" w:rsidRDefault="000316AA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</w:tr>
    </w:tbl>
    <w:p w14:paraId="7ECBA41E" w14:textId="77777777" w:rsidR="000316AA" w:rsidRDefault="000316AA" w:rsidP="0088100A">
      <w:pPr>
        <w:rPr>
          <w:rFonts w:ascii="Times New Roman" w:hAnsi="Times New Roman" w:cs="Times New Roman"/>
          <w:sz w:val="24"/>
          <w:szCs w:val="24"/>
        </w:rPr>
      </w:pPr>
    </w:p>
    <w:p w14:paraId="65640F77" w14:textId="77777777" w:rsidR="000316AA" w:rsidRDefault="000316AA" w:rsidP="0088100A">
      <w:pPr>
        <w:rPr>
          <w:rFonts w:ascii="Times New Roman" w:hAnsi="Times New Roman" w:cs="Times New Roman"/>
          <w:sz w:val="24"/>
          <w:szCs w:val="24"/>
        </w:rPr>
      </w:pPr>
    </w:p>
    <w:p w14:paraId="4FAF94B3" w14:textId="77777777" w:rsidR="000316AA" w:rsidRDefault="000316AA" w:rsidP="008810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39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070"/>
        <w:gridCol w:w="2250"/>
        <w:gridCol w:w="2250"/>
        <w:gridCol w:w="1980"/>
        <w:gridCol w:w="1980"/>
        <w:gridCol w:w="1980"/>
      </w:tblGrid>
      <w:tr w:rsidR="00D34A54" w:rsidRPr="00F02825" w14:paraId="5DDA446A" w14:textId="77777777" w:rsidTr="00D34A54">
        <w:trPr>
          <w:trHeight w:val="622"/>
        </w:trPr>
        <w:tc>
          <w:tcPr>
            <w:tcW w:w="2880" w:type="dxa"/>
            <w:tcBorders>
              <w:top w:val="single" w:sz="4" w:space="0" w:color="auto"/>
            </w:tcBorders>
          </w:tcPr>
          <w:p w14:paraId="7886548C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B9309C3" w14:textId="77777777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alaysia</w:t>
            </w:r>
          </w:p>
          <w:p w14:paraId="39F51DA5" w14:textId="4D85E53E" w:rsidR="00D34A54" w:rsidRPr="0056733D" w:rsidRDefault="0056733D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="00D34A54"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217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66D69D6" w14:textId="77777777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Norway </w:t>
            </w:r>
          </w:p>
          <w:p w14:paraId="0AF2A1D3" w14:textId="51D75E1E" w:rsidR="00D34A54" w:rsidRPr="0056733D" w:rsidRDefault="0056733D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="00D34A54"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138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E9612AB" w14:textId="77777777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Pakistan </w:t>
            </w:r>
          </w:p>
          <w:p w14:paraId="4659DE0C" w14:textId="66E29764" w:rsidR="00D34A54" w:rsidRPr="0056733D" w:rsidRDefault="0056733D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="00D34A54"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127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59F2604" w14:textId="77777777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ingapore</w:t>
            </w:r>
          </w:p>
          <w:p w14:paraId="396B9253" w14:textId="5528B8D0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84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4F2A24B" w14:textId="38D75F30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omalia</w:t>
            </w:r>
          </w:p>
          <w:p w14:paraId="728FFAA7" w14:textId="371BB06D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89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19A3C0" w14:textId="77777777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outh Africa</w:t>
            </w:r>
          </w:p>
          <w:p w14:paraId="62D6B20A" w14:textId="50D1ACAD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1086</w:t>
            </w:r>
          </w:p>
        </w:tc>
      </w:tr>
      <w:tr w:rsidR="00D34A54" w:rsidRPr="00F02825" w14:paraId="74D956C9" w14:textId="77777777" w:rsidTr="00D34A5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97F7CF0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297A356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8F99C89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5C4B813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02503B8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1E7301A" w14:textId="6ED9447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DBBB5BE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261EE550" w14:textId="77777777" w:rsidTr="00D34A54">
        <w:tc>
          <w:tcPr>
            <w:tcW w:w="2880" w:type="dxa"/>
            <w:tcBorders>
              <w:top w:val="single" w:sz="4" w:space="0" w:color="auto"/>
            </w:tcBorders>
          </w:tcPr>
          <w:p w14:paraId="50E3526E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B4004F1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47B5835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13EE505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1B25576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B396125" w14:textId="470C660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5BA7BDF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4BCE46CE" w14:textId="77777777" w:rsidTr="00D34A54">
        <w:tc>
          <w:tcPr>
            <w:tcW w:w="2880" w:type="dxa"/>
          </w:tcPr>
          <w:p w14:paraId="0A4FE750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18-29</w:t>
            </w:r>
          </w:p>
        </w:tc>
        <w:tc>
          <w:tcPr>
            <w:tcW w:w="2070" w:type="dxa"/>
          </w:tcPr>
          <w:p w14:paraId="481986CB" w14:textId="06EFB4D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3 (19.0)</w:t>
            </w:r>
          </w:p>
        </w:tc>
        <w:tc>
          <w:tcPr>
            <w:tcW w:w="2250" w:type="dxa"/>
          </w:tcPr>
          <w:p w14:paraId="3F54BDA8" w14:textId="0D2AC82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3 (21.9)</w:t>
            </w:r>
          </w:p>
        </w:tc>
        <w:tc>
          <w:tcPr>
            <w:tcW w:w="2250" w:type="dxa"/>
          </w:tcPr>
          <w:p w14:paraId="5792E876" w14:textId="0CFA722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60 (36.2)</w:t>
            </w:r>
          </w:p>
        </w:tc>
        <w:tc>
          <w:tcPr>
            <w:tcW w:w="1980" w:type="dxa"/>
          </w:tcPr>
          <w:p w14:paraId="237D75BA" w14:textId="72FB35C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3 (8.7)</w:t>
            </w:r>
          </w:p>
        </w:tc>
        <w:tc>
          <w:tcPr>
            <w:tcW w:w="1980" w:type="dxa"/>
          </w:tcPr>
          <w:p w14:paraId="79629F52" w14:textId="7185579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8 (19.9)</w:t>
            </w:r>
          </w:p>
        </w:tc>
        <w:tc>
          <w:tcPr>
            <w:tcW w:w="1980" w:type="dxa"/>
          </w:tcPr>
          <w:p w14:paraId="3DD17B63" w14:textId="5E2CA06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4 (17.9)</w:t>
            </w:r>
          </w:p>
        </w:tc>
      </w:tr>
      <w:tr w:rsidR="00D34A54" w:rsidRPr="00F02825" w14:paraId="2EA8789F" w14:textId="77777777" w:rsidTr="00D34A54">
        <w:tc>
          <w:tcPr>
            <w:tcW w:w="2880" w:type="dxa"/>
          </w:tcPr>
          <w:p w14:paraId="437F2AA5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30-39</w:t>
            </w:r>
          </w:p>
        </w:tc>
        <w:tc>
          <w:tcPr>
            <w:tcW w:w="2070" w:type="dxa"/>
          </w:tcPr>
          <w:p w14:paraId="56369A76" w14:textId="34F8981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90 (27.1)</w:t>
            </w:r>
          </w:p>
        </w:tc>
        <w:tc>
          <w:tcPr>
            <w:tcW w:w="2250" w:type="dxa"/>
          </w:tcPr>
          <w:p w14:paraId="6938CC94" w14:textId="3D4DD66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90 (28.2)</w:t>
            </w:r>
          </w:p>
        </w:tc>
        <w:tc>
          <w:tcPr>
            <w:tcW w:w="2250" w:type="dxa"/>
          </w:tcPr>
          <w:p w14:paraId="4F8DA4B7" w14:textId="7EF8FA2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9 (22.0)</w:t>
            </w:r>
          </w:p>
        </w:tc>
        <w:tc>
          <w:tcPr>
            <w:tcW w:w="1980" w:type="dxa"/>
          </w:tcPr>
          <w:p w14:paraId="4668E311" w14:textId="2A4BEB1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1 (27.5)</w:t>
            </w:r>
          </w:p>
        </w:tc>
        <w:tc>
          <w:tcPr>
            <w:tcW w:w="1980" w:type="dxa"/>
          </w:tcPr>
          <w:p w14:paraId="74BF2A5C" w14:textId="1F1A137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6 (29.8)</w:t>
            </w:r>
          </w:p>
        </w:tc>
        <w:tc>
          <w:tcPr>
            <w:tcW w:w="1980" w:type="dxa"/>
          </w:tcPr>
          <w:p w14:paraId="08965E54" w14:textId="711178E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7 (24.6)</w:t>
            </w:r>
          </w:p>
        </w:tc>
      </w:tr>
      <w:tr w:rsidR="00D34A54" w:rsidRPr="00F02825" w14:paraId="091B5C1D" w14:textId="77777777" w:rsidTr="00D34A54">
        <w:tc>
          <w:tcPr>
            <w:tcW w:w="2880" w:type="dxa"/>
          </w:tcPr>
          <w:p w14:paraId="102839D7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40-49</w:t>
            </w:r>
          </w:p>
        </w:tc>
        <w:tc>
          <w:tcPr>
            <w:tcW w:w="2070" w:type="dxa"/>
          </w:tcPr>
          <w:p w14:paraId="66B50442" w14:textId="3FEF358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06 (23.3)</w:t>
            </w:r>
          </w:p>
        </w:tc>
        <w:tc>
          <w:tcPr>
            <w:tcW w:w="2250" w:type="dxa"/>
          </w:tcPr>
          <w:p w14:paraId="6C7767D2" w14:textId="6E2679B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5 (21.3)</w:t>
            </w:r>
          </w:p>
        </w:tc>
        <w:tc>
          <w:tcPr>
            <w:tcW w:w="2250" w:type="dxa"/>
          </w:tcPr>
          <w:p w14:paraId="58374426" w14:textId="30A2BEA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2 (12.0)</w:t>
            </w:r>
          </w:p>
        </w:tc>
        <w:tc>
          <w:tcPr>
            <w:tcW w:w="1980" w:type="dxa"/>
          </w:tcPr>
          <w:p w14:paraId="4CDA7E36" w14:textId="3D85ACB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11 (25.1)</w:t>
            </w:r>
          </w:p>
        </w:tc>
        <w:tc>
          <w:tcPr>
            <w:tcW w:w="1980" w:type="dxa"/>
          </w:tcPr>
          <w:p w14:paraId="0EE6F547" w14:textId="40DBD72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3 (27.2)</w:t>
            </w:r>
          </w:p>
        </w:tc>
        <w:tc>
          <w:tcPr>
            <w:tcW w:w="1980" w:type="dxa"/>
          </w:tcPr>
          <w:p w14:paraId="171B9B8B" w14:textId="4657798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4 (23.4)</w:t>
            </w:r>
          </w:p>
        </w:tc>
      </w:tr>
      <w:tr w:rsidR="00D34A54" w:rsidRPr="00F02825" w14:paraId="35C06766" w14:textId="77777777" w:rsidTr="00D34A54">
        <w:tc>
          <w:tcPr>
            <w:tcW w:w="2880" w:type="dxa"/>
          </w:tcPr>
          <w:p w14:paraId="79A98C03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50-59</w:t>
            </w:r>
          </w:p>
        </w:tc>
        <w:tc>
          <w:tcPr>
            <w:tcW w:w="2070" w:type="dxa"/>
          </w:tcPr>
          <w:p w14:paraId="17238A01" w14:textId="56E50BA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24 (14.9)</w:t>
            </w:r>
          </w:p>
        </w:tc>
        <w:tc>
          <w:tcPr>
            <w:tcW w:w="2250" w:type="dxa"/>
          </w:tcPr>
          <w:p w14:paraId="3A9AD049" w14:textId="551854F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2 (16.8)</w:t>
            </w:r>
          </w:p>
        </w:tc>
        <w:tc>
          <w:tcPr>
            <w:tcW w:w="2250" w:type="dxa"/>
          </w:tcPr>
          <w:p w14:paraId="7F921DCC" w14:textId="6E78135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4 (9.0)</w:t>
            </w:r>
          </w:p>
        </w:tc>
        <w:tc>
          <w:tcPr>
            <w:tcW w:w="1980" w:type="dxa"/>
          </w:tcPr>
          <w:p w14:paraId="382F3CDD" w14:textId="4C40A60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5 (22.0)</w:t>
            </w:r>
          </w:p>
        </w:tc>
        <w:tc>
          <w:tcPr>
            <w:tcW w:w="1980" w:type="dxa"/>
          </w:tcPr>
          <w:p w14:paraId="68EA154D" w14:textId="7528C58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3 (18.2)</w:t>
            </w:r>
          </w:p>
        </w:tc>
        <w:tc>
          <w:tcPr>
            <w:tcW w:w="1980" w:type="dxa"/>
          </w:tcPr>
          <w:p w14:paraId="1E34E139" w14:textId="24DDFA7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6 (17.1)</w:t>
            </w:r>
          </w:p>
        </w:tc>
      </w:tr>
      <w:tr w:rsidR="00D34A54" w:rsidRPr="00F02825" w14:paraId="74697A34" w14:textId="77777777" w:rsidTr="00D34A54">
        <w:tc>
          <w:tcPr>
            <w:tcW w:w="2880" w:type="dxa"/>
          </w:tcPr>
          <w:p w14:paraId="314B7565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070" w:type="dxa"/>
          </w:tcPr>
          <w:p w14:paraId="37C57706" w14:textId="2BFBF0F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42 (15.7)</w:t>
            </w:r>
          </w:p>
        </w:tc>
        <w:tc>
          <w:tcPr>
            <w:tcW w:w="2250" w:type="dxa"/>
          </w:tcPr>
          <w:p w14:paraId="772F0BBE" w14:textId="217F9E4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2 (11.7)</w:t>
            </w:r>
          </w:p>
        </w:tc>
        <w:tc>
          <w:tcPr>
            <w:tcW w:w="2250" w:type="dxa"/>
          </w:tcPr>
          <w:p w14:paraId="1DDD1C43" w14:textId="0F8B875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6 (20.9)</w:t>
            </w:r>
          </w:p>
        </w:tc>
        <w:tc>
          <w:tcPr>
            <w:tcW w:w="1980" w:type="dxa"/>
          </w:tcPr>
          <w:p w14:paraId="0CC61F02" w14:textId="672E2C7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1 (16.8)</w:t>
            </w:r>
          </w:p>
        </w:tc>
        <w:tc>
          <w:tcPr>
            <w:tcW w:w="1980" w:type="dxa"/>
          </w:tcPr>
          <w:p w14:paraId="6E6A0CB5" w14:textId="073EBC3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4 (4.9)</w:t>
            </w:r>
          </w:p>
        </w:tc>
        <w:tc>
          <w:tcPr>
            <w:tcW w:w="1980" w:type="dxa"/>
          </w:tcPr>
          <w:p w14:paraId="3B6FD6ED" w14:textId="72DDCF6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5 (17.0)</w:t>
            </w:r>
          </w:p>
        </w:tc>
      </w:tr>
      <w:tr w:rsidR="00D34A54" w:rsidRPr="00F02825" w14:paraId="0A0AA870" w14:textId="77777777" w:rsidTr="00D34A54">
        <w:tc>
          <w:tcPr>
            <w:tcW w:w="2880" w:type="dxa"/>
          </w:tcPr>
          <w:p w14:paraId="0D821B73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070" w:type="dxa"/>
          </w:tcPr>
          <w:p w14:paraId="5529E3B8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1FD9F58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6614707C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C66DABB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5911AAB4" w14:textId="27A0519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0D9D2C0A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7333EE25" w14:textId="77777777" w:rsidTr="00D34A54">
        <w:tc>
          <w:tcPr>
            <w:tcW w:w="2880" w:type="dxa"/>
          </w:tcPr>
          <w:p w14:paraId="55EC8729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070" w:type="dxa"/>
          </w:tcPr>
          <w:p w14:paraId="243835A1" w14:textId="7B56EBA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14 (37.4)</w:t>
            </w:r>
          </w:p>
        </w:tc>
        <w:tc>
          <w:tcPr>
            <w:tcW w:w="2250" w:type="dxa"/>
          </w:tcPr>
          <w:p w14:paraId="5CF83B59" w14:textId="37E900B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58 (54.8)</w:t>
            </w:r>
          </w:p>
        </w:tc>
        <w:tc>
          <w:tcPr>
            <w:tcW w:w="2250" w:type="dxa"/>
          </w:tcPr>
          <w:p w14:paraId="6FC5F850" w14:textId="76D3E30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52 (51.3)</w:t>
            </w:r>
          </w:p>
        </w:tc>
        <w:tc>
          <w:tcPr>
            <w:tcW w:w="1980" w:type="dxa"/>
          </w:tcPr>
          <w:p w14:paraId="1DE7528D" w14:textId="716BB2F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43 (40.8)</w:t>
            </w:r>
          </w:p>
        </w:tc>
        <w:tc>
          <w:tcPr>
            <w:tcW w:w="1980" w:type="dxa"/>
          </w:tcPr>
          <w:p w14:paraId="3419E942" w14:textId="20E21FB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42 (49.4)</w:t>
            </w:r>
          </w:p>
        </w:tc>
        <w:tc>
          <w:tcPr>
            <w:tcW w:w="1980" w:type="dxa"/>
          </w:tcPr>
          <w:p w14:paraId="173967A9" w14:textId="426AF3D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2 (39.8)</w:t>
            </w:r>
          </w:p>
        </w:tc>
      </w:tr>
      <w:tr w:rsidR="00D34A54" w:rsidRPr="00F02825" w14:paraId="4E59EB4B" w14:textId="77777777" w:rsidTr="00D34A54">
        <w:tc>
          <w:tcPr>
            <w:tcW w:w="2880" w:type="dxa"/>
          </w:tcPr>
          <w:p w14:paraId="2A43F5F5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70" w:type="dxa"/>
          </w:tcPr>
          <w:p w14:paraId="6E7C7BF8" w14:textId="509C001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61 (62.6)</w:t>
            </w:r>
          </w:p>
        </w:tc>
        <w:tc>
          <w:tcPr>
            <w:tcW w:w="2250" w:type="dxa"/>
          </w:tcPr>
          <w:p w14:paraId="21AFE42E" w14:textId="00CE037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4 (45.2)</w:t>
            </w:r>
          </w:p>
        </w:tc>
        <w:tc>
          <w:tcPr>
            <w:tcW w:w="2250" w:type="dxa"/>
          </w:tcPr>
          <w:p w14:paraId="16D6F634" w14:textId="39BA70B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19 (48.7)</w:t>
            </w:r>
          </w:p>
        </w:tc>
        <w:tc>
          <w:tcPr>
            <w:tcW w:w="1980" w:type="dxa"/>
          </w:tcPr>
          <w:p w14:paraId="6C1E8A2E" w14:textId="4BBE2F6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98 (59.2)</w:t>
            </w:r>
          </w:p>
        </w:tc>
        <w:tc>
          <w:tcPr>
            <w:tcW w:w="1980" w:type="dxa"/>
          </w:tcPr>
          <w:p w14:paraId="3124D142" w14:textId="4E569EF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2 (50.6)</w:t>
            </w:r>
          </w:p>
        </w:tc>
        <w:tc>
          <w:tcPr>
            <w:tcW w:w="1980" w:type="dxa"/>
          </w:tcPr>
          <w:p w14:paraId="12BA4CCA" w14:textId="1C19735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54 (60.2)</w:t>
            </w:r>
          </w:p>
        </w:tc>
      </w:tr>
      <w:tr w:rsidR="00D34A54" w:rsidRPr="00F02825" w14:paraId="0FEB6369" w14:textId="77777777" w:rsidTr="00D34A54">
        <w:tc>
          <w:tcPr>
            <w:tcW w:w="2880" w:type="dxa"/>
          </w:tcPr>
          <w:p w14:paraId="6175CBED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070" w:type="dxa"/>
          </w:tcPr>
          <w:p w14:paraId="664AE63B" w14:textId="3FB874E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A1B4E54" w14:textId="663EE6B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2C8CDEBA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60A1CA3C" w14:textId="30A5F27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6DFD32B7" w14:textId="014C212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58E2DEB3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7B53941C" w14:textId="77777777" w:rsidTr="00D34A54">
        <w:tc>
          <w:tcPr>
            <w:tcW w:w="2880" w:type="dxa"/>
          </w:tcPr>
          <w:p w14:paraId="5451633F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070" w:type="dxa"/>
          </w:tcPr>
          <w:p w14:paraId="6305F924" w14:textId="3BD1BDB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6 (16.4)</w:t>
            </w:r>
          </w:p>
        </w:tc>
        <w:tc>
          <w:tcPr>
            <w:tcW w:w="2250" w:type="dxa"/>
          </w:tcPr>
          <w:p w14:paraId="004F8D27" w14:textId="2E2FE97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5 (4.0)</w:t>
            </w:r>
          </w:p>
        </w:tc>
        <w:tc>
          <w:tcPr>
            <w:tcW w:w="2250" w:type="dxa"/>
          </w:tcPr>
          <w:p w14:paraId="20D57135" w14:textId="40840F0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3 (27.8)</w:t>
            </w:r>
          </w:p>
        </w:tc>
        <w:tc>
          <w:tcPr>
            <w:tcW w:w="1980" w:type="dxa"/>
          </w:tcPr>
          <w:p w14:paraId="3964059E" w14:textId="02CE261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4 (10.0)</w:t>
            </w:r>
          </w:p>
        </w:tc>
        <w:tc>
          <w:tcPr>
            <w:tcW w:w="1980" w:type="dxa"/>
          </w:tcPr>
          <w:p w14:paraId="0CE8938A" w14:textId="39D8488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9 (26.7)</w:t>
            </w:r>
          </w:p>
        </w:tc>
        <w:tc>
          <w:tcPr>
            <w:tcW w:w="1980" w:type="dxa"/>
          </w:tcPr>
          <w:p w14:paraId="46371F8B" w14:textId="1769E01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8 (15.5)</w:t>
            </w:r>
          </w:p>
        </w:tc>
      </w:tr>
      <w:tr w:rsidR="00D34A54" w:rsidRPr="00F02825" w14:paraId="2D642D47" w14:textId="77777777" w:rsidTr="00D34A54">
        <w:tc>
          <w:tcPr>
            <w:tcW w:w="2880" w:type="dxa"/>
          </w:tcPr>
          <w:p w14:paraId="5065E8E3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Certificate/A-Level/Diploma</w:t>
            </w:r>
          </w:p>
        </w:tc>
        <w:tc>
          <w:tcPr>
            <w:tcW w:w="2070" w:type="dxa"/>
          </w:tcPr>
          <w:p w14:paraId="17029F1B" w14:textId="7866D68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11 (23.5)</w:t>
            </w:r>
          </w:p>
        </w:tc>
        <w:tc>
          <w:tcPr>
            <w:tcW w:w="2250" w:type="dxa"/>
          </w:tcPr>
          <w:p w14:paraId="5F5A70DF" w14:textId="7F1BD96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1 (34.1)</w:t>
            </w:r>
          </w:p>
        </w:tc>
        <w:tc>
          <w:tcPr>
            <w:tcW w:w="2250" w:type="dxa"/>
          </w:tcPr>
          <w:p w14:paraId="2ECC300B" w14:textId="2540550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3 (7.3)</w:t>
            </w:r>
          </w:p>
        </w:tc>
        <w:tc>
          <w:tcPr>
            <w:tcW w:w="1980" w:type="dxa"/>
          </w:tcPr>
          <w:p w14:paraId="022E5569" w14:textId="3997927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0 (17.8)</w:t>
            </w:r>
          </w:p>
        </w:tc>
        <w:tc>
          <w:tcPr>
            <w:tcW w:w="1980" w:type="dxa"/>
          </w:tcPr>
          <w:p w14:paraId="6F7672B6" w14:textId="4D38414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3 (31.7)</w:t>
            </w:r>
          </w:p>
        </w:tc>
        <w:tc>
          <w:tcPr>
            <w:tcW w:w="1980" w:type="dxa"/>
          </w:tcPr>
          <w:p w14:paraId="6C4E2B26" w14:textId="53C5A66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05 (37.3)</w:t>
            </w:r>
          </w:p>
        </w:tc>
      </w:tr>
      <w:tr w:rsidR="00D34A54" w:rsidRPr="00F02825" w14:paraId="12AD454B" w14:textId="77777777" w:rsidTr="00D34A54">
        <w:tc>
          <w:tcPr>
            <w:tcW w:w="2880" w:type="dxa"/>
          </w:tcPr>
          <w:p w14:paraId="7729D01C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070" w:type="dxa"/>
          </w:tcPr>
          <w:p w14:paraId="0D8041A0" w14:textId="1C42330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83 (40.6)</w:t>
            </w:r>
          </w:p>
        </w:tc>
        <w:tc>
          <w:tcPr>
            <w:tcW w:w="2250" w:type="dxa"/>
          </w:tcPr>
          <w:p w14:paraId="0C723D19" w14:textId="6A707BE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9 (35.4)</w:t>
            </w:r>
          </w:p>
        </w:tc>
        <w:tc>
          <w:tcPr>
            <w:tcW w:w="2250" w:type="dxa"/>
          </w:tcPr>
          <w:p w14:paraId="63859C7E" w14:textId="3009F7A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02 (31.6)</w:t>
            </w:r>
          </w:p>
        </w:tc>
        <w:tc>
          <w:tcPr>
            <w:tcW w:w="1980" w:type="dxa"/>
          </w:tcPr>
          <w:p w14:paraId="0245BEC0" w14:textId="06DA9C1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3 (49.1)</w:t>
            </w:r>
          </w:p>
        </w:tc>
        <w:tc>
          <w:tcPr>
            <w:tcW w:w="1980" w:type="dxa"/>
          </w:tcPr>
          <w:p w14:paraId="7545829B" w14:textId="468F4B3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4 (32.9)</w:t>
            </w:r>
          </w:p>
        </w:tc>
        <w:tc>
          <w:tcPr>
            <w:tcW w:w="1980" w:type="dxa"/>
          </w:tcPr>
          <w:p w14:paraId="0BDB460C" w14:textId="608D4FB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24 (20.6)</w:t>
            </w:r>
          </w:p>
        </w:tc>
      </w:tr>
      <w:tr w:rsidR="00D34A54" w:rsidRPr="00F02825" w14:paraId="421FB3AB" w14:textId="77777777" w:rsidTr="00D34A54">
        <w:tc>
          <w:tcPr>
            <w:tcW w:w="2880" w:type="dxa"/>
            <w:tcBorders>
              <w:bottom w:val="single" w:sz="4" w:space="0" w:color="auto"/>
            </w:tcBorders>
          </w:tcPr>
          <w:p w14:paraId="1C48180E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4B4A683" w14:textId="32AD1A0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25 (19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3912E4B" w14:textId="784EBA1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67 (26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7B76140" w14:textId="096FB2C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23 (33.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AFEF068" w14:textId="0BA3D22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4 (23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BB1A8E8" w14:textId="48B38B9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8 (8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02BF30D" w14:textId="28376C2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9 (26.6)</w:t>
            </w:r>
          </w:p>
        </w:tc>
      </w:tr>
      <w:tr w:rsidR="00D34A54" w:rsidRPr="00F02825" w14:paraId="6C5BEF51" w14:textId="77777777" w:rsidTr="00D34A54">
        <w:tc>
          <w:tcPr>
            <w:tcW w:w="2880" w:type="dxa"/>
            <w:tcBorders>
              <w:top w:val="single" w:sz="4" w:space="0" w:color="auto"/>
            </w:tcBorders>
          </w:tcPr>
          <w:p w14:paraId="553C7186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F9F3484" w14:textId="00C6D0D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F315016" w14:textId="4A27CE2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747DD84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584317D" w14:textId="7B10504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CB5A0AA" w14:textId="11599A6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CBD1D2A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1679CD24" w14:textId="77777777" w:rsidTr="00D34A54">
        <w:tc>
          <w:tcPr>
            <w:tcW w:w="2880" w:type="dxa"/>
          </w:tcPr>
          <w:p w14:paraId="1DF8D4FD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</w:tcPr>
          <w:p w14:paraId="381305A0" w14:textId="35CBF04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9 (8.7)</w:t>
            </w:r>
          </w:p>
        </w:tc>
        <w:tc>
          <w:tcPr>
            <w:tcW w:w="2250" w:type="dxa"/>
          </w:tcPr>
          <w:p w14:paraId="197E5301" w14:textId="7F44F3E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1 (10.2)</w:t>
            </w:r>
          </w:p>
        </w:tc>
        <w:tc>
          <w:tcPr>
            <w:tcW w:w="2250" w:type="dxa"/>
          </w:tcPr>
          <w:p w14:paraId="5B9D2493" w14:textId="1D29D9E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5 (32.7)</w:t>
            </w:r>
          </w:p>
        </w:tc>
        <w:tc>
          <w:tcPr>
            <w:tcW w:w="1980" w:type="dxa"/>
          </w:tcPr>
          <w:p w14:paraId="4ED0A383" w14:textId="26C24FA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2 (13.3)</w:t>
            </w:r>
          </w:p>
        </w:tc>
        <w:tc>
          <w:tcPr>
            <w:tcW w:w="1980" w:type="dxa"/>
          </w:tcPr>
          <w:p w14:paraId="7CA908E5" w14:textId="2B6B4F5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48 (38.9)</w:t>
            </w:r>
          </w:p>
        </w:tc>
        <w:tc>
          <w:tcPr>
            <w:tcW w:w="1980" w:type="dxa"/>
          </w:tcPr>
          <w:p w14:paraId="7FF3C6F0" w14:textId="713D041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9 (7.3)</w:t>
            </w:r>
          </w:p>
        </w:tc>
      </w:tr>
      <w:tr w:rsidR="00D34A54" w:rsidRPr="00F02825" w14:paraId="679D1C72" w14:textId="77777777" w:rsidTr="00D34A54">
        <w:tc>
          <w:tcPr>
            <w:tcW w:w="2880" w:type="dxa"/>
            <w:tcBorders>
              <w:bottom w:val="single" w:sz="4" w:space="0" w:color="auto"/>
            </w:tcBorders>
          </w:tcPr>
          <w:p w14:paraId="59BFAC87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9B2BE5B" w14:textId="6BCECCE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86 (91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DC2EFEA" w14:textId="134D6A3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41 (89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2C0F5D2" w14:textId="69993E7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56 (67.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FA933C1" w14:textId="07759A1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29 (86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2AA239E" w14:textId="351DB4A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46 (61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ABF3817" w14:textId="4CD38E3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07 (92.7)</w:t>
            </w:r>
          </w:p>
        </w:tc>
      </w:tr>
      <w:tr w:rsidR="00D34A54" w:rsidRPr="00F02825" w14:paraId="71DA63D1" w14:textId="77777777" w:rsidTr="00D34A54">
        <w:tc>
          <w:tcPr>
            <w:tcW w:w="2880" w:type="dxa"/>
            <w:tcBorders>
              <w:bottom w:val="single" w:sz="4" w:space="0" w:color="auto"/>
            </w:tcBorders>
          </w:tcPr>
          <w:p w14:paraId="115925E5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Vaccine characteristics influencing vaccination accept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452AB93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EF7E05B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CB2515E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EC30DD5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2A68948" w14:textId="293343F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1E22B65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46585C77" w14:textId="77777777" w:rsidTr="00D34A54">
        <w:tc>
          <w:tcPr>
            <w:tcW w:w="2880" w:type="dxa"/>
            <w:tcBorders>
              <w:top w:val="single" w:sz="4" w:space="0" w:color="auto"/>
            </w:tcBorders>
          </w:tcPr>
          <w:p w14:paraId="62343798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-19 vaccin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934BAD5" w14:textId="1E9CC4B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F07E556" w14:textId="0F50F68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2944D04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9A2C40A" w14:textId="52F92B6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4CD85B5" w14:textId="0BF6799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337B6E6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6215317E" w14:textId="77777777" w:rsidTr="00D34A54">
        <w:tc>
          <w:tcPr>
            <w:tcW w:w="2880" w:type="dxa"/>
          </w:tcPr>
          <w:p w14:paraId="46E011C7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2070" w:type="dxa"/>
          </w:tcPr>
          <w:p w14:paraId="09218121" w14:textId="7797C1A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7 (28.8)</w:t>
            </w:r>
          </w:p>
        </w:tc>
        <w:tc>
          <w:tcPr>
            <w:tcW w:w="2250" w:type="dxa"/>
          </w:tcPr>
          <w:p w14:paraId="0170B0AB" w14:textId="1BF17C1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24 (30.7)</w:t>
            </w:r>
          </w:p>
        </w:tc>
        <w:tc>
          <w:tcPr>
            <w:tcW w:w="2250" w:type="dxa"/>
          </w:tcPr>
          <w:p w14:paraId="4492A834" w14:textId="36FD78D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45 (50.7)</w:t>
            </w:r>
          </w:p>
        </w:tc>
        <w:tc>
          <w:tcPr>
            <w:tcW w:w="1980" w:type="dxa"/>
          </w:tcPr>
          <w:p w14:paraId="00460620" w14:textId="45A4826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9 (13.0)</w:t>
            </w:r>
          </w:p>
        </w:tc>
        <w:tc>
          <w:tcPr>
            <w:tcW w:w="1980" w:type="dxa"/>
          </w:tcPr>
          <w:p w14:paraId="1E763136" w14:textId="4447599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48 (61.3)</w:t>
            </w:r>
          </w:p>
        </w:tc>
        <w:tc>
          <w:tcPr>
            <w:tcW w:w="1980" w:type="dxa"/>
          </w:tcPr>
          <w:p w14:paraId="3511F47C" w14:textId="6B04EC4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8 (27.4)</w:t>
            </w:r>
          </w:p>
        </w:tc>
      </w:tr>
      <w:tr w:rsidR="00D34A54" w:rsidRPr="00F02825" w14:paraId="2A749DF3" w14:textId="77777777" w:rsidTr="00D34A54">
        <w:tc>
          <w:tcPr>
            <w:tcW w:w="2880" w:type="dxa"/>
          </w:tcPr>
          <w:p w14:paraId="62188BC2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35462444" w14:textId="13EE5BE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48 (71.2)</w:t>
            </w:r>
          </w:p>
        </w:tc>
        <w:tc>
          <w:tcPr>
            <w:tcW w:w="2250" w:type="dxa"/>
          </w:tcPr>
          <w:p w14:paraId="4A8A24BD" w14:textId="1A32D86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58 (69.3)</w:t>
            </w:r>
          </w:p>
        </w:tc>
        <w:tc>
          <w:tcPr>
            <w:tcW w:w="2250" w:type="dxa"/>
          </w:tcPr>
          <w:p w14:paraId="75A76531" w14:textId="35120A1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6 (49.3)</w:t>
            </w:r>
          </w:p>
        </w:tc>
        <w:tc>
          <w:tcPr>
            <w:tcW w:w="1980" w:type="dxa"/>
          </w:tcPr>
          <w:p w14:paraId="6E8BBAA6" w14:textId="532C59E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32 (87.0)</w:t>
            </w:r>
          </w:p>
        </w:tc>
        <w:tc>
          <w:tcPr>
            <w:tcW w:w="1980" w:type="dxa"/>
          </w:tcPr>
          <w:p w14:paraId="4454DB68" w14:textId="1965B98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46 (38.7)</w:t>
            </w:r>
          </w:p>
        </w:tc>
        <w:tc>
          <w:tcPr>
            <w:tcW w:w="1980" w:type="dxa"/>
          </w:tcPr>
          <w:p w14:paraId="142B0E2E" w14:textId="36E8BD5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88 (72.6)</w:t>
            </w:r>
          </w:p>
        </w:tc>
      </w:tr>
      <w:tr w:rsidR="00D34A54" w:rsidRPr="00F02825" w14:paraId="1EE2BDEF" w14:textId="77777777" w:rsidTr="00D34A54">
        <w:tc>
          <w:tcPr>
            <w:tcW w:w="2880" w:type="dxa"/>
          </w:tcPr>
          <w:p w14:paraId="56DC2AF3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-19 vaccine</w:t>
            </w:r>
          </w:p>
        </w:tc>
        <w:tc>
          <w:tcPr>
            <w:tcW w:w="2070" w:type="dxa"/>
          </w:tcPr>
          <w:p w14:paraId="55609AA7" w14:textId="79189D3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67BCB17" w14:textId="3B8152E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53017C0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E771DFD" w14:textId="009679D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5F55DF04" w14:textId="0184608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6C3969D9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4870706A" w14:textId="77777777" w:rsidTr="00D34A54">
        <w:tc>
          <w:tcPr>
            <w:tcW w:w="2880" w:type="dxa"/>
          </w:tcPr>
          <w:p w14:paraId="7B9D407A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</w:p>
        </w:tc>
        <w:tc>
          <w:tcPr>
            <w:tcW w:w="2070" w:type="dxa"/>
          </w:tcPr>
          <w:p w14:paraId="57CA559B" w14:textId="3A47593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26 (79.4)</w:t>
            </w:r>
          </w:p>
        </w:tc>
        <w:tc>
          <w:tcPr>
            <w:tcW w:w="2250" w:type="dxa"/>
          </w:tcPr>
          <w:p w14:paraId="3F198F27" w14:textId="2BA48A9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11 (58.7)</w:t>
            </w:r>
          </w:p>
        </w:tc>
        <w:tc>
          <w:tcPr>
            <w:tcW w:w="2250" w:type="dxa"/>
          </w:tcPr>
          <w:p w14:paraId="255110BE" w14:textId="101974A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46 (66.6)</w:t>
            </w:r>
          </w:p>
        </w:tc>
        <w:tc>
          <w:tcPr>
            <w:tcW w:w="1980" w:type="dxa"/>
          </w:tcPr>
          <w:p w14:paraId="3392695D" w14:textId="6782BA2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41 (76.2)</w:t>
            </w:r>
          </w:p>
        </w:tc>
        <w:tc>
          <w:tcPr>
            <w:tcW w:w="1980" w:type="dxa"/>
          </w:tcPr>
          <w:p w14:paraId="12FE802D" w14:textId="4AC646A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29 (59.2)</w:t>
            </w:r>
          </w:p>
        </w:tc>
        <w:tc>
          <w:tcPr>
            <w:tcW w:w="1980" w:type="dxa"/>
          </w:tcPr>
          <w:p w14:paraId="6AFA1A89" w14:textId="19B4041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4 (40.0)</w:t>
            </w:r>
          </w:p>
        </w:tc>
      </w:tr>
      <w:tr w:rsidR="00D34A54" w:rsidRPr="00F02825" w14:paraId="04B44B69" w14:textId="77777777" w:rsidTr="00D34A54">
        <w:tc>
          <w:tcPr>
            <w:tcW w:w="2880" w:type="dxa"/>
          </w:tcPr>
          <w:p w14:paraId="1C957E2F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0B450A2C" w14:textId="5E379A8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49 (20.6)</w:t>
            </w:r>
          </w:p>
        </w:tc>
        <w:tc>
          <w:tcPr>
            <w:tcW w:w="2250" w:type="dxa"/>
          </w:tcPr>
          <w:p w14:paraId="50024541" w14:textId="6264710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71 (41.3)</w:t>
            </w:r>
          </w:p>
        </w:tc>
        <w:tc>
          <w:tcPr>
            <w:tcW w:w="2250" w:type="dxa"/>
          </w:tcPr>
          <w:p w14:paraId="2E400793" w14:textId="3B9D579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25 (33.4)</w:t>
            </w:r>
          </w:p>
        </w:tc>
        <w:tc>
          <w:tcPr>
            <w:tcW w:w="1980" w:type="dxa"/>
          </w:tcPr>
          <w:p w14:paraId="5732A432" w14:textId="1D2B667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0 (23.8)</w:t>
            </w:r>
          </w:p>
        </w:tc>
        <w:tc>
          <w:tcPr>
            <w:tcW w:w="1980" w:type="dxa"/>
          </w:tcPr>
          <w:p w14:paraId="214C8939" w14:textId="12E0DAB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65 (40.8)</w:t>
            </w:r>
          </w:p>
        </w:tc>
        <w:tc>
          <w:tcPr>
            <w:tcW w:w="1980" w:type="dxa"/>
          </w:tcPr>
          <w:p w14:paraId="79E3983C" w14:textId="2A0D2E7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52 (60.0)</w:t>
            </w:r>
          </w:p>
        </w:tc>
      </w:tr>
      <w:tr w:rsidR="00D34A54" w:rsidRPr="00F02825" w14:paraId="5D1F832D" w14:textId="77777777" w:rsidTr="00D34A54">
        <w:tc>
          <w:tcPr>
            <w:tcW w:w="2880" w:type="dxa"/>
          </w:tcPr>
          <w:p w14:paraId="13BDA449" w14:textId="36963F61" w:rsidR="00D34A54" w:rsidRPr="00F02825" w:rsidRDefault="00EF090F" w:rsidP="00EF090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D34A54"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-19 vaccine</w:t>
            </w:r>
          </w:p>
        </w:tc>
        <w:tc>
          <w:tcPr>
            <w:tcW w:w="2070" w:type="dxa"/>
          </w:tcPr>
          <w:p w14:paraId="1435EC6C" w14:textId="01886AC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748125F" w14:textId="67D7B92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039D37B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2F938ECA" w14:textId="00455B7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7B3DFA10" w14:textId="4CD2019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58D38DBB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2C7E4CF7" w14:textId="77777777" w:rsidTr="00D34A54">
        <w:tc>
          <w:tcPr>
            <w:tcW w:w="2880" w:type="dxa"/>
          </w:tcPr>
          <w:p w14:paraId="1CF84119" w14:textId="3E3F3D2F" w:rsidR="00D34A54" w:rsidRPr="00F02825" w:rsidRDefault="00D34A54" w:rsidP="00EF0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EF090F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</w:tcPr>
          <w:p w14:paraId="03A1514E" w14:textId="16311D2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43 (80.1)</w:t>
            </w:r>
          </w:p>
        </w:tc>
        <w:tc>
          <w:tcPr>
            <w:tcW w:w="2250" w:type="dxa"/>
          </w:tcPr>
          <w:p w14:paraId="14ED1BAC" w14:textId="42520F8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85 (49.6)</w:t>
            </w:r>
          </w:p>
        </w:tc>
        <w:tc>
          <w:tcPr>
            <w:tcW w:w="2250" w:type="dxa"/>
          </w:tcPr>
          <w:p w14:paraId="591EAE07" w14:textId="1E36917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28 (73.0)</w:t>
            </w:r>
          </w:p>
        </w:tc>
        <w:tc>
          <w:tcPr>
            <w:tcW w:w="1980" w:type="dxa"/>
          </w:tcPr>
          <w:p w14:paraId="1D54DA05" w14:textId="2505F0D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10 (72.5)</w:t>
            </w:r>
          </w:p>
        </w:tc>
        <w:tc>
          <w:tcPr>
            <w:tcW w:w="1980" w:type="dxa"/>
          </w:tcPr>
          <w:p w14:paraId="4477BE07" w14:textId="4AD9B72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0 (69.4)</w:t>
            </w:r>
          </w:p>
        </w:tc>
        <w:tc>
          <w:tcPr>
            <w:tcW w:w="1980" w:type="dxa"/>
          </w:tcPr>
          <w:p w14:paraId="2C7AFCA5" w14:textId="56BC2B6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6 (42.0)</w:t>
            </w:r>
          </w:p>
        </w:tc>
      </w:tr>
      <w:tr w:rsidR="00D34A54" w:rsidRPr="00F02825" w14:paraId="595DBD9D" w14:textId="77777777" w:rsidTr="00D34A54">
        <w:tc>
          <w:tcPr>
            <w:tcW w:w="2880" w:type="dxa"/>
          </w:tcPr>
          <w:p w14:paraId="045B7B4C" w14:textId="63BF4290" w:rsidR="00D34A54" w:rsidRPr="00F02825" w:rsidRDefault="00D34A54" w:rsidP="00EF0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EF090F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</w:tcPr>
          <w:p w14:paraId="73634AE7" w14:textId="7538BD7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2 (19.1)</w:t>
            </w:r>
          </w:p>
        </w:tc>
        <w:tc>
          <w:tcPr>
            <w:tcW w:w="2250" w:type="dxa"/>
          </w:tcPr>
          <w:p w14:paraId="523A2900" w14:textId="6129DDD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97 (50.4)</w:t>
            </w:r>
          </w:p>
        </w:tc>
        <w:tc>
          <w:tcPr>
            <w:tcW w:w="2250" w:type="dxa"/>
          </w:tcPr>
          <w:p w14:paraId="70DE6D03" w14:textId="2E77C9B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43 (27.0)</w:t>
            </w:r>
          </w:p>
        </w:tc>
        <w:tc>
          <w:tcPr>
            <w:tcW w:w="1980" w:type="dxa"/>
          </w:tcPr>
          <w:p w14:paraId="41BD72FC" w14:textId="6FF44DC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1 (27.5)</w:t>
            </w:r>
          </w:p>
        </w:tc>
        <w:tc>
          <w:tcPr>
            <w:tcW w:w="1980" w:type="dxa"/>
          </w:tcPr>
          <w:p w14:paraId="69DB65AD" w14:textId="5B3CACC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4 (30.6)</w:t>
            </w:r>
          </w:p>
        </w:tc>
        <w:tc>
          <w:tcPr>
            <w:tcW w:w="1980" w:type="dxa"/>
          </w:tcPr>
          <w:p w14:paraId="43F7DE9A" w14:textId="0BD8D8C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30 (58.0)</w:t>
            </w:r>
          </w:p>
        </w:tc>
      </w:tr>
      <w:tr w:rsidR="00D34A54" w:rsidRPr="00F02825" w14:paraId="622857DC" w14:textId="77777777" w:rsidTr="00D34A54">
        <w:tc>
          <w:tcPr>
            <w:tcW w:w="2880" w:type="dxa"/>
          </w:tcPr>
          <w:p w14:paraId="7C400EAB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-19 vaccine protection</w:t>
            </w:r>
          </w:p>
        </w:tc>
        <w:tc>
          <w:tcPr>
            <w:tcW w:w="2070" w:type="dxa"/>
          </w:tcPr>
          <w:p w14:paraId="29B97364" w14:textId="5226A11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6C876096" w14:textId="699D80F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14DBF9FF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0A1F6258" w14:textId="2D92674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31090C56" w14:textId="1BF110D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6DBD41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3131ADCA" w14:textId="77777777" w:rsidTr="00D34A54">
        <w:tc>
          <w:tcPr>
            <w:tcW w:w="2880" w:type="dxa"/>
          </w:tcPr>
          <w:p w14:paraId="40BF6D5C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no lesser than 12 months</w:t>
            </w:r>
          </w:p>
        </w:tc>
        <w:tc>
          <w:tcPr>
            <w:tcW w:w="2070" w:type="dxa"/>
          </w:tcPr>
          <w:p w14:paraId="0AA523C7" w14:textId="1CC90C3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03 (69.1)</w:t>
            </w:r>
          </w:p>
        </w:tc>
        <w:tc>
          <w:tcPr>
            <w:tcW w:w="2250" w:type="dxa"/>
          </w:tcPr>
          <w:p w14:paraId="030C3385" w14:textId="1E31803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76 (48.9)</w:t>
            </w:r>
          </w:p>
        </w:tc>
        <w:tc>
          <w:tcPr>
            <w:tcW w:w="2250" w:type="dxa"/>
          </w:tcPr>
          <w:p w14:paraId="1D782370" w14:textId="4481530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75 (53.1)</w:t>
            </w:r>
          </w:p>
        </w:tc>
        <w:tc>
          <w:tcPr>
            <w:tcW w:w="1980" w:type="dxa"/>
          </w:tcPr>
          <w:p w14:paraId="09D03216" w14:textId="0A57B81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66 (67.3)</w:t>
            </w:r>
          </w:p>
        </w:tc>
        <w:tc>
          <w:tcPr>
            <w:tcW w:w="1980" w:type="dxa"/>
          </w:tcPr>
          <w:p w14:paraId="6520C6D0" w14:textId="710C8ED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08 (56.8)</w:t>
            </w:r>
          </w:p>
        </w:tc>
        <w:tc>
          <w:tcPr>
            <w:tcW w:w="1980" w:type="dxa"/>
          </w:tcPr>
          <w:p w14:paraId="422DADCF" w14:textId="1901B23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7 (42.1)</w:t>
            </w:r>
          </w:p>
        </w:tc>
      </w:tr>
      <w:tr w:rsidR="00D34A54" w:rsidRPr="00F02825" w14:paraId="7D34C888" w14:textId="77777777" w:rsidTr="00D34A54">
        <w:tc>
          <w:tcPr>
            <w:tcW w:w="2880" w:type="dxa"/>
          </w:tcPr>
          <w:p w14:paraId="59E4E171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2D447E74" w14:textId="67E77F2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72 (30.9)</w:t>
            </w:r>
          </w:p>
        </w:tc>
        <w:tc>
          <w:tcPr>
            <w:tcW w:w="2250" w:type="dxa"/>
          </w:tcPr>
          <w:p w14:paraId="3FB3F61B" w14:textId="6C108D6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06 (51.1)</w:t>
            </w:r>
          </w:p>
        </w:tc>
        <w:tc>
          <w:tcPr>
            <w:tcW w:w="2250" w:type="dxa"/>
          </w:tcPr>
          <w:p w14:paraId="4907F0A9" w14:textId="305A470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96 (46.9)</w:t>
            </w:r>
          </w:p>
        </w:tc>
        <w:tc>
          <w:tcPr>
            <w:tcW w:w="1980" w:type="dxa"/>
          </w:tcPr>
          <w:p w14:paraId="078B6DDF" w14:textId="623CF44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5 (32.7)</w:t>
            </w:r>
          </w:p>
        </w:tc>
        <w:tc>
          <w:tcPr>
            <w:tcW w:w="1980" w:type="dxa"/>
          </w:tcPr>
          <w:p w14:paraId="55CFE771" w14:textId="131E2C0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6 (43.2)</w:t>
            </w:r>
          </w:p>
        </w:tc>
        <w:tc>
          <w:tcPr>
            <w:tcW w:w="1980" w:type="dxa"/>
          </w:tcPr>
          <w:p w14:paraId="3C4704FB" w14:textId="711E08D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9 (57.9)</w:t>
            </w:r>
          </w:p>
        </w:tc>
      </w:tr>
      <w:tr w:rsidR="00D34A54" w:rsidRPr="00F02825" w14:paraId="78CB03B6" w14:textId="77777777" w:rsidTr="00D34A54">
        <w:tc>
          <w:tcPr>
            <w:tcW w:w="2880" w:type="dxa"/>
          </w:tcPr>
          <w:p w14:paraId="6CFDF59A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-19 vaccine</w:t>
            </w:r>
          </w:p>
        </w:tc>
        <w:tc>
          <w:tcPr>
            <w:tcW w:w="2070" w:type="dxa"/>
          </w:tcPr>
          <w:p w14:paraId="0FD3CAD3" w14:textId="257E5EF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5A007FB3" w14:textId="112181C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65F3B9A1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043471D8" w14:textId="7F54208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1A1005A1" w14:textId="0B02C46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37A09867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703B33BF" w14:textId="77777777" w:rsidTr="00D34A54">
        <w:tc>
          <w:tcPr>
            <w:tcW w:w="2880" w:type="dxa"/>
          </w:tcPr>
          <w:p w14:paraId="1F5A638A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2070" w:type="dxa"/>
          </w:tcPr>
          <w:p w14:paraId="0E80DF21" w14:textId="3706438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3 (14.4)</w:t>
            </w:r>
          </w:p>
        </w:tc>
        <w:tc>
          <w:tcPr>
            <w:tcW w:w="2250" w:type="dxa"/>
          </w:tcPr>
          <w:p w14:paraId="25184B64" w14:textId="520D96F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2 (14.6)</w:t>
            </w:r>
          </w:p>
        </w:tc>
        <w:tc>
          <w:tcPr>
            <w:tcW w:w="2250" w:type="dxa"/>
          </w:tcPr>
          <w:p w14:paraId="7D131BF2" w14:textId="1264709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22 (17.5)</w:t>
            </w:r>
          </w:p>
        </w:tc>
        <w:tc>
          <w:tcPr>
            <w:tcW w:w="1980" w:type="dxa"/>
          </w:tcPr>
          <w:p w14:paraId="7BE15BEA" w14:textId="5774706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1 (6.1)</w:t>
            </w:r>
          </w:p>
        </w:tc>
        <w:tc>
          <w:tcPr>
            <w:tcW w:w="1980" w:type="dxa"/>
          </w:tcPr>
          <w:p w14:paraId="75293DE4" w14:textId="6B000C3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3 (48.4)</w:t>
            </w:r>
          </w:p>
        </w:tc>
        <w:tc>
          <w:tcPr>
            <w:tcW w:w="1980" w:type="dxa"/>
          </w:tcPr>
          <w:p w14:paraId="4E1AC049" w14:textId="2845464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6 (9.8)</w:t>
            </w:r>
          </w:p>
        </w:tc>
      </w:tr>
      <w:tr w:rsidR="00D34A54" w:rsidRPr="00F02825" w14:paraId="330E902E" w14:textId="77777777" w:rsidTr="00D34A54">
        <w:tc>
          <w:tcPr>
            <w:tcW w:w="2880" w:type="dxa"/>
          </w:tcPr>
          <w:p w14:paraId="2A3D2637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070" w:type="dxa"/>
          </w:tcPr>
          <w:p w14:paraId="774235A0" w14:textId="065960A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11 (23.5)</w:t>
            </w:r>
          </w:p>
        </w:tc>
        <w:tc>
          <w:tcPr>
            <w:tcW w:w="2250" w:type="dxa"/>
          </w:tcPr>
          <w:p w14:paraId="18B6B7B2" w14:textId="6E644C0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85 (42.3)</w:t>
            </w:r>
          </w:p>
        </w:tc>
        <w:tc>
          <w:tcPr>
            <w:tcW w:w="2250" w:type="dxa"/>
          </w:tcPr>
          <w:p w14:paraId="3CE1FB65" w14:textId="3240843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7 (24.9)</w:t>
            </w:r>
          </w:p>
        </w:tc>
        <w:tc>
          <w:tcPr>
            <w:tcW w:w="1980" w:type="dxa"/>
          </w:tcPr>
          <w:p w14:paraId="264A93B6" w14:textId="29082D9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6 (31.6)</w:t>
            </w:r>
          </w:p>
        </w:tc>
        <w:tc>
          <w:tcPr>
            <w:tcW w:w="1980" w:type="dxa"/>
          </w:tcPr>
          <w:p w14:paraId="6AB52E6A" w14:textId="0F901A3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9 (32.3)</w:t>
            </w:r>
          </w:p>
        </w:tc>
        <w:tc>
          <w:tcPr>
            <w:tcW w:w="1980" w:type="dxa"/>
          </w:tcPr>
          <w:p w14:paraId="4BF4CEAE" w14:textId="04A580C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2 (35.2)</w:t>
            </w:r>
          </w:p>
        </w:tc>
      </w:tr>
      <w:tr w:rsidR="00D34A54" w:rsidRPr="00F02825" w14:paraId="7235D0CE" w14:textId="77777777" w:rsidTr="00D34A54">
        <w:tc>
          <w:tcPr>
            <w:tcW w:w="2880" w:type="dxa"/>
          </w:tcPr>
          <w:p w14:paraId="50BDF479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know much about mRNA technology</w:t>
            </w:r>
          </w:p>
        </w:tc>
        <w:tc>
          <w:tcPr>
            <w:tcW w:w="2070" w:type="dxa"/>
          </w:tcPr>
          <w:p w14:paraId="014E3ED9" w14:textId="2DDD622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51 (62.1)</w:t>
            </w:r>
          </w:p>
        </w:tc>
        <w:tc>
          <w:tcPr>
            <w:tcW w:w="2250" w:type="dxa"/>
          </w:tcPr>
          <w:p w14:paraId="26C63F07" w14:textId="18C5966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95 (43.1)</w:t>
            </w:r>
          </w:p>
        </w:tc>
        <w:tc>
          <w:tcPr>
            <w:tcW w:w="2250" w:type="dxa"/>
          </w:tcPr>
          <w:p w14:paraId="02F84306" w14:textId="701DC5C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32 (57.6)</w:t>
            </w:r>
          </w:p>
        </w:tc>
        <w:tc>
          <w:tcPr>
            <w:tcW w:w="1980" w:type="dxa"/>
          </w:tcPr>
          <w:p w14:paraId="38176653" w14:textId="39CA4A2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24 (62.3)</w:t>
            </w:r>
          </w:p>
        </w:tc>
        <w:tc>
          <w:tcPr>
            <w:tcW w:w="1980" w:type="dxa"/>
          </w:tcPr>
          <w:p w14:paraId="18C00E71" w14:textId="16117DE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2 (19.2)</w:t>
            </w:r>
          </w:p>
        </w:tc>
        <w:tc>
          <w:tcPr>
            <w:tcW w:w="1980" w:type="dxa"/>
          </w:tcPr>
          <w:p w14:paraId="541C33D2" w14:textId="5C4A6FF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98 (55.1)</w:t>
            </w:r>
          </w:p>
        </w:tc>
      </w:tr>
      <w:tr w:rsidR="00D34A54" w:rsidRPr="00F02825" w14:paraId="2080C24D" w14:textId="77777777" w:rsidTr="00D34A54">
        <w:tc>
          <w:tcPr>
            <w:tcW w:w="2880" w:type="dxa"/>
          </w:tcPr>
          <w:p w14:paraId="15986154" w14:textId="77777777" w:rsidR="00D34A54" w:rsidRPr="00F02825" w:rsidRDefault="00D34A54" w:rsidP="00B47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-19 vaccine</w:t>
            </w:r>
          </w:p>
        </w:tc>
        <w:tc>
          <w:tcPr>
            <w:tcW w:w="2070" w:type="dxa"/>
          </w:tcPr>
          <w:p w14:paraId="3E2D0150" w14:textId="1BEA45F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4B06EDD9" w14:textId="77B776E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0F894AB3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1ED15DDA" w14:textId="6D1C129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08A4271A" w14:textId="74BD5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77CF10E6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2230966F" w14:textId="77777777" w:rsidTr="00D34A54">
        <w:tc>
          <w:tcPr>
            <w:tcW w:w="2880" w:type="dxa"/>
          </w:tcPr>
          <w:p w14:paraId="06AAC4B7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2070" w:type="dxa"/>
          </w:tcPr>
          <w:p w14:paraId="69D18BCE" w14:textId="210C0FB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51 (52.9)</w:t>
            </w:r>
          </w:p>
        </w:tc>
        <w:tc>
          <w:tcPr>
            <w:tcW w:w="2250" w:type="dxa"/>
          </w:tcPr>
          <w:p w14:paraId="0E2FDC79" w14:textId="6F2738B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06 (80.0)</w:t>
            </w:r>
          </w:p>
        </w:tc>
        <w:tc>
          <w:tcPr>
            <w:tcW w:w="2250" w:type="dxa"/>
          </w:tcPr>
          <w:p w14:paraId="1C48017E" w14:textId="4139C7F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36 (57.9)</w:t>
            </w:r>
          </w:p>
        </w:tc>
        <w:tc>
          <w:tcPr>
            <w:tcW w:w="1980" w:type="dxa"/>
          </w:tcPr>
          <w:p w14:paraId="61E51203" w14:textId="208BB8E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35 (63.6)</w:t>
            </w:r>
          </w:p>
        </w:tc>
        <w:tc>
          <w:tcPr>
            <w:tcW w:w="1980" w:type="dxa"/>
          </w:tcPr>
          <w:p w14:paraId="7BB10CAB" w14:textId="610A442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4 (50.8)</w:t>
            </w:r>
          </w:p>
        </w:tc>
        <w:tc>
          <w:tcPr>
            <w:tcW w:w="1980" w:type="dxa"/>
          </w:tcPr>
          <w:p w14:paraId="64D50D7C" w14:textId="2EB550F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7 (29.2)</w:t>
            </w:r>
          </w:p>
        </w:tc>
      </w:tr>
      <w:tr w:rsidR="00D34A54" w:rsidRPr="00F02825" w14:paraId="37A74FA6" w14:textId="77777777" w:rsidTr="00D34A54">
        <w:tc>
          <w:tcPr>
            <w:tcW w:w="2880" w:type="dxa"/>
            <w:tcBorders>
              <w:bottom w:val="single" w:sz="4" w:space="0" w:color="auto"/>
            </w:tcBorders>
          </w:tcPr>
          <w:p w14:paraId="3D07E556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-19 vaccine is not of my concern in vaccine accept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B06D9C2" w14:textId="66C3E89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24 (47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456635D" w14:textId="4EB8B6A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6 (20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3EEAC19" w14:textId="60B9836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35 (42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2696F03" w14:textId="2B4022C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6 (36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83C78F" w14:textId="2BF0DD6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40 (49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A914CD5" w14:textId="7CF0A49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69 (70.8)</w:t>
            </w:r>
          </w:p>
        </w:tc>
      </w:tr>
      <w:tr w:rsidR="00D34A54" w:rsidRPr="00F02825" w14:paraId="7A7F3ADD" w14:textId="77777777" w:rsidTr="00D34A54">
        <w:tc>
          <w:tcPr>
            <w:tcW w:w="2880" w:type="dxa"/>
            <w:tcBorders>
              <w:bottom w:val="single" w:sz="4" w:space="0" w:color="auto"/>
            </w:tcBorders>
          </w:tcPr>
          <w:p w14:paraId="28A75C70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First foremost important vaccine characteristics influencing COVID-19 vaccine choi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5DBEDF1" w14:textId="159CD91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5453DFA" w14:textId="7B0EF7C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37242AD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3984FB0" w14:textId="41AB994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AA4A8DF" w14:textId="31D4965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57C8ADF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0182AE2F" w14:textId="77777777" w:rsidTr="00D34A54">
        <w:tc>
          <w:tcPr>
            <w:tcW w:w="2880" w:type="dxa"/>
            <w:tcBorders>
              <w:top w:val="single" w:sz="4" w:space="0" w:color="auto"/>
            </w:tcBorders>
          </w:tcPr>
          <w:p w14:paraId="7E022B04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Effectiveness threshold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D60650A" w14:textId="04BF1ED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85 (49.9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6CA700D" w14:textId="1F42FDA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64 (48.0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7309030" w14:textId="47F21DF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23 (33.3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F48314B" w14:textId="5682BEA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8 (46.1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BD17F76" w14:textId="4535E2B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3 (29.1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B439E78" w14:textId="36E82FC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41 (40.6)</w:t>
            </w:r>
          </w:p>
        </w:tc>
      </w:tr>
      <w:tr w:rsidR="00D34A54" w:rsidRPr="00F02825" w14:paraId="3C464C4D" w14:textId="77777777" w:rsidTr="00D34A54">
        <w:tc>
          <w:tcPr>
            <w:tcW w:w="2880" w:type="dxa"/>
          </w:tcPr>
          <w:p w14:paraId="0D60F3F4" w14:textId="32D6C588" w:rsidR="00D34A54" w:rsidRPr="00F02825" w:rsidRDefault="00D34A54" w:rsidP="00E21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214C0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</w:tcPr>
          <w:p w14:paraId="584424B0" w14:textId="330F994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23 (33.2)</w:t>
            </w:r>
          </w:p>
        </w:tc>
        <w:tc>
          <w:tcPr>
            <w:tcW w:w="2250" w:type="dxa"/>
          </w:tcPr>
          <w:p w14:paraId="3CDC616E" w14:textId="6809CE3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6 (27.9)</w:t>
            </w:r>
          </w:p>
        </w:tc>
        <w:tc>
          <w:tcPr>
            <w:tcW w:w="2250" w:type="dxa"/>
          </w:tcPr>
          <w:p w14:paraId="1955F145" w14:textId="2E7484F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07 (39.9)</w:t>
            </w:r>
          </w:p>
        </w:tc>
        <w:tc>
          <w:tcPr>
            <w:tcW w:w="1980" w:type="dxa"/>
          </w:tcPr>
          <w:p w14:paraId="13495852" w14:textId="70D8D36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1 (37.0)</w:t>
            </w:r>
          </w:p>
        </w:tc>
        <w:tc>
          <w:tcPr>
            <w:tcW w:w="1980" w:type="dxa"/>
          </w:tcPr>
          <w:p w14:paraId="735E1184" w14:textId="4F97F2C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28 (24.3)</w:t>
            </w:r>
          </w:p>
        </w:tc>
        <w:tc>
          <w:tcPr>
            <w:tcW w:w="1980" w:type="dxa"/>
          </w:tcPr>
          <w:p w14:paraId="4DCE8CF4" w14:textId="047D617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6 (25.4)</w:t>
            </w:r>
          </w:p>
        </w:tc>
      </w:tr>
      <w:tr w:rsidR="00D34A54" w:rsidRPr="00F02825" w14:paraId="7EE4448F" w14:textId="77777777" w:rsidTr="00D34A54">
        <w:tc>
          <w:tcPr>
            <w:tcW w:w="2880" w:type="dxa"/>
          </w:tcPr>
          <w:p w14:paraId="6FEA0414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Duration of protection</w:t>
            </w:r>
          </w:p>
        </w:tc>
        <w:tc>
          <w:tcPr>
            <w:tcW w:w="2070" w:type="dxa"/>
          </w:tcPr>
          <w:p w14:paraId="42790287" w14:textId="78779A2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2 (5.6)</w:t>
            </w:r>
          </w:p>
        </w:tc>
        <w:tc>
          <w:tcPr>
            <w:tcW w:w="2250" w:type="dxa"/>
          </w:tcPr>
          <w:p w14:paraId="2C75445E" w14:textId="5B3969C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3 (7.5)</w:t>
            </w:r>
          </w:p>
        </w:tc>
        <w:tc>
          <w:tcPr>
            <w:tcW w:w="2250" w:type="dxa"/>
          </w:tcPr>
          <w:p w14:paraId="07F877EB" w14:textId="471ECC3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4 (8.2)</w:t>
            </w:r>
          </w:p>
        </w:tc>
        <w:tc>
          <w:tcPr>
            <w:tcW w:w="1980" w:type="dxa"/>
          </w:tcPr>
          <w:p w14:paraId="1AE547C6" w14:textId="4932DBE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 (4.2)</w:t>
            </w:r>
          </w:p>
        </w:tc>
        <w:tc>
          <w:tcPr>
            <w:tcW w:w="1980" w:type="dxa"/>
          </w:tcPr>
          <w:p w14:paraId="0622DE9A" w14:textId="7FCDF2B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6 (13.4)</w:t>
            </w:r>
          </w:p>
        </w:tc>
        <w:tc>
          <w:tcPr>
            <w:tcW w:w="1980" w:type="dxa"/>
          </w:tcPr>
          <w:p w14:paraId="5BD4FD27" w14:textId="59112EA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10 (19.3)</w:t>
            </w:r>
          </w:p>
        </w:tc>
      </w:tr>
      <w:tr w:rsidR="00D34A54" w:rsidRPr="00F02825" w14:paraId="3B9DD288" w14:textId="77777777" w:rsidTr="00D34A54">
        <w:tc>
          <w:tcPr>
            <w:tcW w:w="2880" w:type="dxa"/>
          </w:tcPr>
          <w:p w14:paraId="16272B25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Administration doses</w:t>
            </w:r>
          </w:p>
        </w:tc>
        <w:tc>
          <w:tcPr>
            <w:tcW w:w="2070" w:type="dxa"/>
          </w:tcPr>
          <w:p w14:paraId="6265BFC4" w14:textId="1F61727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8 (5.0)</w:t>
            </w:r>
          </w:p>
        </w:tc>
        <w:tc>
          <w:tcPr>
            <w:tcW w:w="2250" w:type="dxa"/>
          </w:tcPr>
          <w:p w14:paraId="2A0F7A58" w14:textId="449ACD0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8 (8.5)</w:t>
            </w:r>
          </w:p>
        </w:tc>
        <w:tc>
          <w:tcPr>
            <w:tcW w:w="2250" w:type="dxa"/>
          </w:tcPr>
          <w:p w14:paraId="11A6BA00" w14:textId="038CCF1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0 (7.9)</w:t>
            </w:r>
          </w:p>
        </w:tc>
        <w:tc>
          <w:tcPr>
            <w:tcW w:w="1980" w:type="dxa"/>
          </w:tcPr>
          <w:p w14:paraId="23B97F09" w14:textId="3F2A08E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 (1.0)</w:t>
            </w:r>
          </w:p>
        </w:tc>
        <w:tc>
          <w:tcPr>
            <w:tcW w:w="1980" w:type="dxa"/>
          </w:tcPr>
          <w:p w14:paraId="762C2E14" w14:textId="68FF42F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4 (7.9)</w:t>
            </w:r>
          </w:p>
        </w:tc>
        <w:tc>
          <w:tcPr>
            <w:tcW w:w="1980" w:type="dxa"/>
          </w:tcPr>
          <w:p w14:paraId="574F5EF8" w14:textId="0338AD3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7 (7.1)</w:t>
            </w:r>
          </w:p>
        </w:tc>
      </w:tr>
      <w:tr w:rsidR="00D34A54" w:rsidRPr="00F02825" w14:paraId="6C27A3F5" w14:textId="77777777" w:rsidTr="00D34A54">
        <w:tc>
          <w:tcPr>
            <w:tcW w:w="2880" w:type="dxa"/>
          </w:tcPr>
          <w:p w14:paraId="30A28BB1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Vaccination cost</w:t>
            </w:r>
          </w:p>
        </w:tc>
        <w:tc>
          <w:tcPr>
            <w:tcW w:w="2070" w:type="dxa"/>
          </w:tcPr>
          <w:p w14:paraId="2216DD43" w14:textId="7871A7E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2 (3.8)</w:t>
            </w:r>
          </w:p>
        </w:tc>
        <w:tc>
          <w:tcPr>
            <w:tcW w:w="2250" w:type="dxa"/>
          </w:tcPr>
          <w:p w14:paraId="46EE4B60" w14:textId="01B977E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 (0.7)</w:t>
            </w:r>
          </w:p>
        </w:tc>
        <w:tc>
          <w:tcPr>
            <w:tcW w:w="2250" w:type="dxa"/>
          </w:tcPr>
          <w:p w14:paraId="0C8AB3D9" w14:textId="4BF27EC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3 (5.0)</w:t>
            </w:r>
          </w:p>
        </w:tc>
        <w:tc>
          <w:tcPr>
            <w:tcW w:w="1980" w:type="dxa"/>
          </w:tcPr>
          <w:p w14:paraId="49C91223" w14:textId="4AA4484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 (2.3)</w:t>
            </w:r>
          </w:p>
        </w:tc>
        <w:tc>
          <w:tcPr>
            <w:tcW w:w="1980" w:type="dxa"/>
          </w:tcPr>
          <w:p w14:paraId="06F8F616" w14:textId="1E4B4CA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7 (6.1)</w:t>
            </w:r>
          </w:p>
        </w:tc>
        <w:tc>
          <w:tcPr>
            <w:tcW w:w="1980" w:type="dxa"/>
          </w:tcPr>
          <w:p w14:paraId="32F44B6F" w14:textId="305AE9C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2 (2.0)</w:t>
            </w:r>
          </w:p>
        </w:tc>
      </w:tr>
      <w:tr w:rsidR="00D34A54" w:rsidRPr="00F02825" w14:paraId="2885BB65" w14:textId="77777777" w:rsidTr="00D34A54">
        <w:tc>
          <w:tcPr>
            <w:tcW w:w="2880" w:type="dxa"/>
          </w:tcPr>
          <w:p w14:paraId="47C9EBA9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Country or origin</w:t>
            </w:r>
          </w:p>
        </w:tc>
        <w:tc>
          <w:tcPr>
            <w:tcW w:w="2070" w:type="dxa"/>
          </w:tcPr>
          <w:p w14:paraId="5B17CBE8" w14:textId="3B4262B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0 (3.2)</w:t>
            </w:r>
          </w:p>
        </w:tc>
        <w:tc>
          <w:tcPr>
            <w:tcW w:w="2250" w:type="dxa"/>
          </w:tcPr>
          <w:p w14:paraId="133BE3D8" w14:textId="433A2014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 (1.4)</w:t>
            </w:r>
          </w:p>
        </w:tc>
        <w:tc>
          <w:tcPr>
            <w:tcW w:w="2250" w:type="dxa"/>
          </w:tcPr>
          <w:p w14:paraId="7B81FB46" w14:textId="30F659B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 (3.2)</w:t>
            </w:r>
          </w:p>
        </w:tc>
        <w:tc>
          <w:tcPr>
            <w:tcW w:w="1980" w:type="dxa"/>
          </w:tcPr>
          <w:p w14:paraId="72705098" w14:textId="1B76AFA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8 (6.9)</w:t>
            </w:r>
          </w:p>
        </w:tc>
        <w:tc>
          <w:tcPr>
            <w:tcW w:w="1980" w:type="dxa"/>
          </w:tcPr>
          <w:p w14:paraId="1F3EC905" w14:textId="41C9B6A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6 (12.4)</w:t>
            </w:r>
          </w:p>
        </w:tc>
        <w:tc>
          <w:tcPr>
            <w:tcW w:w="1980" w:type="dxa"/>
          </w:tcPr>
          <w:p w14:paraId="2584C145" w14:textId="2AC86C3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 (2.4)</w:t>
            </w:r>
          </w:p>
        </w:tc>
      </w:tr>
      <w:tr w:rsidR="00D34A54" w:rsidRPr="00F02825" w14:paraId="77897A04" w14:textId="77777777" w:rsidTr="00D34A54">
        <w:tc>
          <w:tcPr>
            <w:tcW w:w="2880" w:type="dxa"/>
            <w:tcBorders>
              <w:bottom w:val="single" w:sz="4" w:space="0" w:color="auto"/>
            </w:tcBorders>
          </w:tcPr>
          <w:p w14:paraId="2D72DD72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mRNA technolog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9E06E9B" w14:textId="7CD1E99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 (2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A282CC6" w14:textId="27ED71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1 (5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4C0A734" w14:textId="75DC3E2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3 (2.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D0A4ECA" w14:textId="333C7E6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2 (2.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AFC618B" w14:textId="59D0DF1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4 (6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8CE01F6" w14:textId="65EC456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4 (3.1)</w:t>
            </w:r>
          </w:p>
        </w:tc>
      </w:tr>
      <w:tr w:rsidR="00D34A54" w:rsidRPr="00F02825" w14:paraId="573F023E" w14:textId="77777777" w:rsidTr="00D34A54">
        <w:tc>
          <w:tcPr>
            <w:tcW w:w="2880" w:type="dxa"/>
            <w:tcBorders>
              <w:bottom w:val="single" w:sz="4" w:space="0" w:color="auto"/>
            </w:tcBorders>
          </w:tcPr>
          <w:p w14:paraId="701AE2F6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Second important vaccine characteristics influencing COVID-19 vaccine choi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43C4060" w14:textId="035C8A3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F83B2B1" w14:textId="5925CAB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11E6FA6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C402F49" w14:textId="07D1012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89BB7AB" w14:textId="4F7D7D6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147D331" w14:textId="7777777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109E299A" w14:textId="77777777" w:rsidTr="00D34A54">
        <w:tc>
          <w:tcPr>
            <w:tcW w:w="2880" w:type="dxa"/>
            <w:tcBorders>
              <w:top w:val="single" w:sz="4" w:space="0" w:color="auto"/>
            </w:tcBorders>
          </w:tcPr>
          <w:p w14:paraId="2745E57C" w14:textId="30C9C499" w:rsidR="00D34A54" w:rsidRPr="00F02825" w:rsidRDefault="00D34A54" w:rsidP="00E21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214C0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F6BF42A" w14:textId="1BFBEB6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65 (35.2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FF66EE1" w14:textId="5B26B6A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8 (7.1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C40AA58" w14:textId="1D4A6B3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6 (23.3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8AE33D1" w14:textId="32CA9AE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7 (30.6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A57EE66" w14:textId="6562C1B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3 (21.6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BC959D1" w14:textId="343089C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4 (24.3)</w:t>
            </w:r>
          </w:p>
        </w:tc>
      </w:tr>
      <w:tr w:rsidR="00D34A54" w:rsidRPr="00F02825" w14:paraId="4C0C9C6D" w14:textId="77777777" w:rsidTr="00D34A54">
        <w:tc>
          <w:tcPr>
            <w:tcW w:w="2880" w:type="dxa"/>
          </w:tcPr>
          <w:p w14:paraId="1EAEC599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Duration of protection</w:t>
            </w:r>
          </w:p>
        </w:tc>
        <w:tc>
          <w:tcPr>
            <w:tcW w:w="2070" w:type="dxa"/>
          </w:tcPr>
          <w:p w14:paraId="0796E5B9" w14:textId="2A8381B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5 (21.8)</w:t>
            </w:r>
          </w:p>
        </w:tc>
        <w:tc>
          <w:tcPr>
            <w:tcW w:w="2250" w:type="dxa"/>
          </w:tcPr>
          <w:p w14:paraId="6153E756" w14:textId="773AD98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5 (19.9)</w:t>
            </w:r>
          </w:p>
        </w:tc>
        <w:tc>
          <w:tcPr>
            <w:tcW w:w="2250" w:type="dxa"/>
          </w:tcPr>
          <w:p w14:paraId="647AC7B8" w14:textId="4AFFE43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5 (24.8)</w:t>
            </w:r>
          </w:p>
        </w:tc>
        <w:tc>
          <w:tcPr>
            <w:tcW w:w="1980" w:type="dxa"/>
          </w:tcPr>
          <w:p w14:paraId="0FDFD394" w14:textId="21A63796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2 (24.0)</w:t>
            </w:r>
          </w:p>
        </w:tc>
        <w:tc>
          <w:tcPr>
            <w:tcW w:w="1980" w:type="dxa"/>
          </w:tcPr>
          <w:p w14:paraId="1EE56756" w14:textId="6E06A47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9 (21.2)</w:t>
            </w:r>
          </w:p>
        </w:tc>
        <w:tc>
          <w:tcPr>
            <w:tcW w:w="1980" w:type="dxa"/>
          </w:tcPr>
          <w:p w14:paraId="27F36A69" w14:textId="4522FBC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1 (37.8)</w:t>
            </w:r>
          </w:p>
        </w:tc>
      </w:tr>
      <w:tr w:rsidR="00D34A54" w:rsidRPr="00F02825" w14:paraId="09ABE024" w14:textId="77777777" w:rsidTr="00D34A54">
        <w:tc>
          <w:tcPr>
            <w:tcW w:w="2880" w:type="dxa"/>
          </w:tcPr>
          <w:p w14:paraId="1AD9F06B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Effectiveness threshold </w:t>
            </w:r>
          </w:p>
        </w:tc>
        <w:tc>
          <w:tcPr>
            <w:tcW w:w="2070" w:type="dxa"/>
          </w:tcPr>
          <w:p w14:paraId="319CA669" w14:textId="1213865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72 (26.3)</w:t>
            </w:r>
          </w:p>
        </w:tc>
        <w:tc>
          <w:tcPr>
            <w:tcW w:w="2250" w:type="dxa"/>
          </w:tcPr>
          <w:p w14:paraId="7A9B2288" w14:textId="27B7B8E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 (3.0)</w:t>
            </w:r>
          </w:p>
        </w:tc>
        <w:tc>
          <w:tcPr>
            <w:tcW w:w="2250" w:type="dxa"/>
          </w:tcPr>
          <w:p w14:paraId="7D37CED6" w14:textId="55E3C80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2 (15.9)</w:t>
            </w:r>
          </w:p>
        </w:tc>
        <w:tc>
          <w:tcPr>
            <w:tcW w:w="1980" w:type="dxa"/>
          </w:tcPr>
          <w:p w14:paraId="4996E292" w14:textId="00AF45E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8 (24.7)</w:t>
            </w:r>
          </w:p>
        </w:tc>
        <w:tc>
          <w:tcPr>
            <w:tcW w:w="1980" w:type="dxa"/>
          </w:tcPr>
          <w:p w14:paraId="3C4A6EB1" w14:textId="18C49BB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9 (12.7)</w:t>
            </w:r>
          </w:p>
        </w:tc>
        <w:tc>
          <w:tcPr>
            <w:tcW w:w="1980" w:type="dxa"/>
          </w:tcPr>
          <w:p w14:paraId="59DF8991" w14:textId="6A20C7C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0 (17.5)</w:t>
            </w:r>
          </w:p>
        </w:tc>
      </w:tr>
      <w:tr w:rsidR="00D34A54" w:rsidRPr="00F02825" w14:paraId="09D4175E" w14:textId="77777777" w:rsidTr="00D34A54">
        <w:tc>
          <w:tcPr>
            <w:tcW w:w="2880" w:type="dxa"/>
          </w:tcPr>
          <w:p w14:paraId="21C27D20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Country of origin</w:t>
            </w:r>
          </w:p>
        </w:tc>
        <w:tc>
          <w:tcPr>
            <w:tcW w:w="2070" w:type="dxa"/>
          </w:tcPr>
          <w:p w14:paraId="24568DB7" w14:textId="1215C16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1 (4.4)</w:t>
            </w:r>
          </w:p>
        </w:tc>
        <w:tc>
          <w:tcPr>
            <w:tcW w:w="2250" w:type="dxa"/>
          </w:tcPr>
          <w:p w14:paraId="12B4F6E4" w14:textId="4E3C696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89 (57.1)</w:t>
            </w:r>
          </w:p>
        </w:tc>
        <w:tc>
          <w:tcPr>
            <w:tcW w:w="2250" w:type="dxa"/>
          </w:tcPr>
          <w:p w14:paraId="5E5F3EB8" w14:textId="1E7DCCE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4 (11.3)</w:t>
            </w:r>
          </w:p>
        </w:tc>
        <w:tc>
          <w:tcPr>
            <w:tcW w:w="1980" w:type="dxa"/>
          </w:tcPr>
          <w:p w14:paraId="690FC987" w14:textId="5F1911D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6 (10.2)</w:t>
            </w:r>
          </w:p>
        </w:tc>
        <w:tc>
          <w:tcPr>
            <w:tcW w:w="1980" w:type="dxa"/>
          </w:tcPr>
          <w:p w14:paraId="2AF623E2" w14:textId="3C7ED720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7 (15.7)</w:t>
            </w:r>
          </w:p>
        </w:tc>
        <w:tc>
          <w:tcPr>
            <w:tcW w:w="1980" w:type="dxa"/>
          </w:tcPr>
          <w:p w14:paraId="688F2BC7" w14:textId="069CB44D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2 (6.6)</w:t>
            </w:r>
          </w:p>
        </w:tc>
      </w:tr>
      <w:tr w:rsidR="00D34A54" w:rsidRPr="00F02825" w14:paraId="416C6CA2" w14:textId="77777777" w:rsidTr="00D34A54">
        <w:tc>
          <w:tcPr>
            <w:tcW w:w="2880" w:type="dxa"/>
          </w:tcPr>
          <w:p w14:paraId="28912766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Cost of vaccination</w:t>
            </w:r>
          </w:p>
        </w:tc>
        <w:tc>
          <w:tcPr>
            <w:tcW w:w="2070" w:type="dxa"/>
          </w:tcPr>
          <w:p w14:paraId="13156B02" w14:textId="67A9415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2 (10.3)</w:t>
            </w:r>
          </w:p>
        </w:tc>
        <w:tc>
          <w:tcPr>
            <w:tcW w:w="2250" w:type="dxa"/>
          </w:tcPr>
          <w:p w14:paraId="43C92DE1" w14:textId="7EA564B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2 (8.1)</w:t>
            </w:r>
          </w:p>
        </w:tc>
        <w:tc>
          <w:tcPr>
            <w:tcW w:w="2250" w:type="dxa"/>
          </w:tcPr>
          <w:p w14:paraId="2485D416" w14:textId="5B296B6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1 (10.3)</w:t>
            </w:r>
          </w:p>
        </w:tc>
        <w:tc>
          <w:tcPr>
            <w:tcW w:w="1980" w:type="dxa"/>
          </w:tcPr>
          <w:p w14:paraId="7F5B9213" w14:textId="5FCE7963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 (3.6)</w:t>
            </w:r>
          </w:p>
        </w:tc>
        <w:tc>
          <w:tcPr>
            <w:tcW w:w="1980" w:type="dxa"/>
          </w:tcPr>
          <w:p w14:paraId="77DF6294" w14:textId="1DB3374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8 (16.8)</w:t>
            </w:r>
          </w:p>
        </w:tc>
        <w:tc>
          <w:tcPr>
            <w:tcW w:w="1980" w:type="dxa"/>
          </w:tcPr>
          <w:p w14:paraId="32D9FFA4" w14:textId="44BD9862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 (2.7)</w:t>
            </w:r>
          </w:p>
        </w:tc>
      </w:tr>
      <w:tr w:rsidR="00D34A54" w:rsidRPr="00F02825" w14:paraId="1DCE8057" w14:textId="77777777" w:rsidTr="00D34A54">
        <w:trPr>
          <w:trHeight w:val="97"/>
        </w:trPr>
        <w:tc>
          <w:tcPr>
            <w:tcW w:w="2880" w:type="dxa"/>
          </w:tcPr>
          <w:p w14:paraId="77904D54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Administration doses</w:t>
            </w:r>
          </w:p>
        </w:tc>
        <w:tc>
          <w:tcPr>
            <w:tcW w:w="2070" w:type="dxa"/>
          </w:tcPr>
          <w:p w14:paraId="7FF66488" w14:textId="633BA367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7 (3.5)</w:t>
            </w:r>
          </w:p>
        </w:tc>
        <w:tc>
          <w:tcPr>
            <w:tcW w:w="2250" w:type="dxa"/>
          </w:tcPr>
          <w:p w14:paraId="3611A954" w14:textId="2A14E24C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 (1.3)</w:t>
            </w:r>
          </w:p>
        </w:tc>
        <w:tc>
          <w:tcPr>
            <w:tcW w:w="2250" w:type="dxa"/>
          </w:tcPr>
          <w:p w14:paraId="767F82D7" w14:textId="5F0AAAA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2 (12.0)</w:t>
            </w:r>
          </w:p>
        </w:tc>
        <w:tc>
          <w:tcPr>
            <w:tcW w:w="1980" w:type="dxa"/>
          </w:tcPr>
          <w:p w14:paraId="51061C93" w14:textId="0F13C22E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 (2.9)</w:t>
            </w:r>
          </w:p>
        </w:tc>
        <w:tc>
          <w:tcPr>
            <w:tcW w:w="1980" w:type="dxa"/>
          </w:tcPr>
          <w:p w14:paraId="53CA9047" w14:textId="76FFDE7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7 (7.1)</w:t>
            </w:r>
          </w:p>
        </w:tc>
        <w:tc>
          <w:tcPr>
            <w:tcW w:w="1980" w:type="dxa"/>
          </w:tcPr>
          <w:p w14:paraId="23168427" w14:textId="388BBA19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6 (8.8)</w:t>
            </w:r>
          </w:p>
        </w:tc>
      </w:tr>
      <w:tr w:rsidR="00D34A54" w:rsidRPr="00F02825" w14:paraId="51894AB8" w14:textId="77777777" w:rsidTr="00D34A54">
        <w:tc>
          <w:tcPr>
            <w:tcW w:w="2880" w:type="dxa"/>
            <w:tcBorders>
              <w:bottom w:val="single" w:sz="4" w:space="0" w:color="auto"/>
            </w:tcBorders>
          </w:tcPr>
          <w:p w14:paraId="161E428E" w14:textId="77777777" w:rsidR="00D34A54" w:rsidRPr="00F02825" w:rsidRDefault="00D34A54" w:rsidP="00B4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mRNA technolog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449B1FE" w14:textId="01F8A49A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5 (2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BF7541F" w14:textId="7E3A4B28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9 (3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AD07F2C" w14:textId="3740DC9F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 (2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7A8A052" w14:textId="040D11D1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4 (4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84B525B" w14:textId="728306CB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 (4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B211D8A" w14:textId="636F2A65" w:rsidR="00D34A54" w:rsidRPr="00F02825" w:rsidRDefault="00D34A54" w:rsidP="00B47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 (2.2)</w:t>
            </w:r>
          </w:p>
        </w:tc>
      </w:tr>
    </w:tbl>
    <w:p w14:paraId="1DE87105" w14:textId="77777777" w:rsidR="000316AA" w:rsidRDefault="000316AA" w:rsidP="0088100A">
      <w:pPr>
        <w:rPr>
          <w:rFonts w:ascii="Times New Roman" w:hAnsi="Times New Roman" w:cs="Times New Roman"/>
          <w:sz w:val="24"/>
          <w:szCs w:val="24"/>
        </w:rPr>
      </w:pPr>
    </w:p>
    <w:p w14:paraId="7944860F" w14:textId="77777777" w:rsidR="000316AA" w:rsidRDefault="000316AA" w:rsidP="0088100A">
      <w:pPr>
        <w:rPr>
          <w:rFonts w:ascii="Times New Roman" w:hAnsi="Times New Roman" w:cs="Times New Roman"/>
          <w:sz w:val="24"/>
          <w:szCs w:val="24"/>
        </w:rPr>
      </w:pPr>
    </w:p>
    <w:p w14:paraId="54D7E4F5" w14:textId="77777777" w:rsidR="000316AA" w:rsidRDefault="000316AA" w:rsidP="0088100A">
      <w:pPr>
        <w:rPr>
          <w:rFonts w:ascii="Times New Roman" w:hAnsi="Times New Roman" w:cs="Times New Roman"/>
          <w:sz w:val="24"/>
          <w:szCs w:val="24"/>
        </w:rPr>
      </w:pPr>
    </w:p>
    <w:p w14:paraId="7977806A" w14:textId="77777777" w:rsidR="000316AA" w:rsidRDefault="000316AA" w:rsidP="0088100A">
      <w:pPr>
        <w:rPr>
          <w:rFonts w:ascii="Times New Roman" w:hAnsi="Times New Roman" w:cs="Times New Roman"/>
          <w:sz w:val="24"/>
          <w:szCs w:val="24"/>
        </w:rPr>
      </w:pPr>
    </w:p>
    <w:p w14:paraId="2A1A88F5" w14:textId="77777777" w:rsidR="00D34A54" w:rsidRPr="00F02825" w:rsidRDefault="00D34A54" w:rsidP="008810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525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4"/>
        <w:gridCol w:w="2131"/>
        <w:gridCol w:w="2223"/>
        <w:gridCol w:w="2131"/>
        <w:gridCol w:w="2038"/>
        <w:gridCol w:w="2038"/>
      </w:tblGrid>
      <w:tr w:rsidR="00D34A54" w:rsidRPr="00F02825" w14:paraId="570690DF" w14:textId="2D309933" w:rsidTr="00D34A54">
        <w:trPr>
          <w:trHeight w:val="623"/>
        </w:trPr>
        <w:tc>
          <w:tcPr>
            <w:tcW w:w="2964" w:type="dxa"/>
            <w:tcBorders>
              <w:top w:val="single" w:sz="4" w:space="0" w:color="auto"/>
            </w:tcBorders>
          </w:tcPr>
          <w:p w14:paraId="4C5E3138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6DBBA79" w14:textId="77777777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ri Lanka</w:t>
            </w:r>
          </w:p>
          <w:p w14:paraId="73D8EE87" w14:textId="4EFDC2F2" w:rsidR="00D34A54" w:rsidRPr="0056733D" w:rsidRDefault="00D34A54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776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06214572" w14:textId="77777777" w:rsidR="00D34A54" w:rsidRPr="0056733D" w:rsidRDefault="00D34A54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United Arab Emirates</w:t>
            </w:r>
          </w:p>
          <w:p w14:paraId="4571EA13" w14:textId="6093069F" w:rsidR="00D34A54" w:rsidRPr="0056733D" w:rsidRDefault="00D34A54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938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A0294A6" w14:textId="77777777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United Kingdom</w:t>
            </w:r>
          </w:p>
          <w:p w14:paraId="47CBAD12" w14:textId="44CB548B" w:rsidR="00D34A54" w:rsidRPr="0056733D" w:rsidRDefault="00D34A54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1021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32F048DA" w14:textId="77777777" w:rsidR="00D34A54" w:rsidRPr="0056733D" w:rsidRDefault="00D34A54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United States of America</w:t>
            </w:r>
          </w:p>
          <w:p w14:paraId="4727A58B" w14:textId="44D287E5" w:rsidR="00D34A54" w:rsidRPr="0056733D" w:rsidRDefault="00D34A54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968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4B8AF5A4" w14:textId="77777777" w:rsidR="00D34A54" w:rsidRPr="0056733D" w:rsidRDefault="00D34A54" w:rsidP="00B47129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Vietnam</w:t>
            </w:r>
          </w:p>
          <w:p w14:paraId="07A3823A" w14:textId="2AC62B60" w:rsidR="00D34A54" w:rsidRPr="0056733D" w:rsidRDefault="00D34A54" w:rsidP="00990894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73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=1462</w:t>
            </w:r>
          </w:p>
        </w:tc>
      </w:tr>
      <w:tr w:rsidR="00D34A54" w:rsidRPr="00F02825" w14:paraId="13AFF5AF" w14:textId="7E441B7E" w:rsidTr="00D34A54">
        <w:trPr>
          <w:trHeight w:val="144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</w:tcPr>
          <w:p w14:paraId="31F0B0E0" w14:textId="401EB23E" w:rsidR="00D34A54" w:rsidRPr="00F02825" w:rsidRDefault="00D34A54" w:rsidP="00C45E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0F9D1D5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58DF0E8C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0C97E9A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66277B3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50E6CBE1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4A41DA6D" w14:textId="3ECC58A4" w:rsidTr="00D34A54">
        <w:trPr>
          <w:trHeight w:val="144"/>
        </w:trPr>
        <w:tc>
          <w:tcPr>
            <w:tcW w:w="2964" w:type="dxa"/>
            <w:tcBorders>
              <w:top w:val="single" w:sz="4" w:space="0" w:color="auto"/>
            </w:tcBorders>
          </w:tcPr>
          <w:p w14:paraId="6070FB9C" w14:textId="77777777" w:rsidR="00D34A54" w:rsidRPr="00F02825" w:rsidRDefault="00D34A54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EE6E41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7C26281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C6CEFD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66B1B38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42E74C98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29831596" w14:textId="5835B816" w:rsidTr="00D34A54">
        <w:trPr>
          <w:trHeight w:val="144"/>
        </w:trPr>
        <w:tc>
          <w:tcPr>
            <w:tcW w:w="2964" w:type="dxa"/>
          </w:tcPr>
          <w:p w14:paraId="5B6555E5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18-29</w:t>
            </w:r>
          </w:p>
        </w:tc>
        <w:tc>
          <w:tcPr>
            <w:tcW w:w="2131" w:type="dxa"/>
          </w:tcPr>
          <w:p w14:paraId="6C280E1F" w14:textId="4331927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0 (33.5)</w:t>
            </w:r>
          </w:p>
        </w:tc>
        <w:tc>
          <w:tcPr>
            <w:tcW w:w="2223" w:type="dxa"/>
          </w:tcPr>
          <w:p w14:paraId="718B5C75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0 (18.1)</w:t>
            </w:r>
          </w:p>
        </w:tc>
        <w:tc>
          <w:tcPr>
            <w:tcW w:w="2131" w:type="dxa"/>
          </w:tcPr>
          <w:p w14:paraId="3559EF66" w14:textId="14D1D365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4 (23.9)</w:t>
            </w:r>
          </w:p>
        </w:tc>
        <w:tc>
          <w:tcPr>
            <w:tcW w:w="2038" w:type="dxa"/>
          </w:tcPr>
          <w:p w14:paraId="2925C85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8 (16.3)</w:t>
            </w:r>
          </w:p>
        </w:tc>
        <w:tc>
          <w:tcPr>
            <w:tcW w:w="2038" w:type="dxa"/>
          </w:tcPr>
          <w:p w14:paraId="3D7552F4" w14:textId="3826AD50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67 (31.9)</w:t>
            </w:r>
          </w:p>
        </w:tc>
      </w:tr>
      <w:tr w:rsidR="00D34A54" w:rsidRPr="00F02825" w14:paraId="23D8478B" w14:textId="0AE66B06" w:rsidTr="00D34A54">
        <w:trPr>
          <w:trHeight w:val="144"/>
        </w:trPr>
        <w:tc>
          <w:tcPr>
            <w:tcW w:w="2964" w:type="dxa"/>
          </w:tcPr>
          <w:p w14:paraId="24DFD184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30-39</w:t>
            </w:r>
          </w:p>
        </w:tc>
        <w:tc>
          <w:tcPr>
            <w:tcW w:w="2131" w:type="dxa"/>
          </w:tcPr>
          <w:p w14:paraId="7A7627F3" w14:textId="5FCDC04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5 (14.8)</w:t>
            </w:r>
          </w:p>
        </w:tc>
        <w:tc>
          <w:tcPr>
            <w:tcW w:w="2223" w:type="dxa"/>
          </w:tcPr>
          <w:p w14:paraId="43AEA9D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3 (31.2)</w:t>
            </w:r>
          </w:p>
        </w:tc>
        <w:tc>
          <w:tcPr>
            <w:tcW w:w="2131" w:type="dxa"/>
          </w:tcPr>
          <w:p w14:paraId="3C4C5AD0" w14:textId="50A78A94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99 (39.1)</w:t>
            </w:r>
          </w:p>
        </w:tc>
        <w:tc>
          <w:tcPr>
            <w:tcW w:w="2038" w:type="dxa"/>
          </w:tcPr>
          <w:p w14:paraId="79FE177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23 (33.4)</w:t>
            </w:r>
          </w:p>
        </w:tc>
        <w:tc>
          <w:tcPr>
            <w:tcW w:w="2038" w:type="dxa"/>
          </w:tcPr>
          <w:p w14:paraId="5C3CFDF6" w14:textId="3ED3952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43 (37.1)</w:t>
            </w:r>
          </w:p>
        </w:tc>
      </w:tr>
      <w:tr w:rsidR="00D34A54" w:rsidRPr="00F02825" w14:paraId="50909F25" w14:textId="77CC1323" w:rsidTr="00D34A54">
        <w:trPr>
          <w:trHeight w:val="144"/>
        </w:trPr>
        <w:tc>
          <w:tcPr>
            <w:tcW w:w="2964" w:type="dxa"/>
          </w:tcPr>
          <w:p w14:paraId="3B3D6242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40-49</w:t>
            </w:r>
          </w:p>
        </w:tc>
        <w:tc>
          <w:tcPr>
            <w:tcW w:w="2131" w:type="dxa"/>
          </w:tcPr>
          <w:p w14:paraId="49D79E74" w14:textId="7356D2E3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8 (26.8)</w:t>
            </w:r>
          </w:p>
        </w:tc>
        <w:tc>
          <w:tcPr>
            <w:tcW w:w="2223" w:type="dxa"/>
          </w:tcPr>
          <w:p w14:paraId="2592DA43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8 (28.6)</w:t>
            </w:r>
          </w:p>
        </w:tc>
        <w:tc>
          <w:tcPr>
            <w:tcW w:w="2131" w:type="dxa"/>
          </w:tcPr>
          <w:p w14:paraId="5C2EDF44" w14:textId="467C3525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2 (17.8)</w:t>
            </w:r>
          </w:p>
        </w:tc>
        <w:tc>
          <w:tcPr>
            <w:tcW w:w="2038" w:type="dxa"/>
          </w:tcPr>
          <w:p w14:paraId="64209212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0 (25.8)</w:t>
            </w:r>
          </w:p>
        </w:tc>
        <w:tc>
          <w:tcPr>
            <w:tcW w:w="2038" w:type="dxa"/>
          </w:tcPr>
          <w:p w14:paraId="147551DC" w14:textId="560DD0C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1 (15.8)</w:t>
            </w:r>
          </w:p>
        </w:tc>
      </w:tr>
      <w:tr w:rsidR="00D34A54" w:rsidRPr="00F02825" w14:paraId="410935C6" w14:textId="0918FEA5" w:rsidTr="00D34A54">
        <w:trPr>
          <w:trHeight w:val="144"/>
        </w:trPr>
        <w:tc>
          <w:tcPr>
            <w:tcW w:w="2964" w:type="dxa"/>
          </w:tcPr>
          <w:p w14:paraId="573629C7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50-59</w:t>
            </w:r>
          </w:p>
        </w:tc>
        <w:tc>
          <w:tcPr>
            <w:tcW w:w="2131" w:type="dxa"/>
          </w:tcPr>
          <w:p w14:paraId="7EC9C160" w14:textId="64E53FE8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7 (21.5)</w:t>
            </w:r>
          </w:p>
        </w:tc>
        <w:tc>
          <w:tcPr>
            <w:tcW w:w="2223" w:type="dxa"/>
          </w:tcPr>
          <w:p w14:paraId="0F50FCD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0 (13.9)</w:t>
            </w:r>
          </w:p>
        </w:tc>
        <w:tc>
          <w:tcPr>
            <w:tcW w:w="2131" w:type="dxa"/>
          </w:tcPr>
          <w:p w14:paraId="3B9D1176" w14:textId="260F9D1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8 (14.5)</w:t>
            </w:r>
          </w:p>
        </w:tc>
        <w:tc>
          <w:tcPr>
            <w:tcW w:w="2038" w:type="dxa"/>
          </w:tcPr>
          <w:p w14:paraId="1BDE7A5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1 (12.5)</w:t>
            </w:r>
          </w:p>
        </w:tc>
        <w:tc>
          <w:tcPr>
            <w:tcW w:w="2038" w:type="dxa"/>
          </w:tcPr>
          <w:p w14:paraId="5CE51F66" w14:textId="6B0E894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4 (9.8)</w:t>
            </w:r>
          </w:p>
        </w:tc>
      </w:tr>
      <w:tr w:rsidR="00D34A54" w:rsidRPr="00F02825" w14:paraId="35596B7E" w14:textId="2247C7AE" w:rsidTr="00D34A54">
        <w:trPr>
          <w:trHeight w:val="144"/>
        </w:trPr>
        <w:tc>
          <w:tcPr>
            <w:tcW w:w="2964" w:type="dxa"/>
          </w:tcPr>
          <w:p w14:paraId="1960CDAA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2131" w:type="dxa"/>
          </w:tcPr>
          <w:p w14:paraId="0543BDE0" w14:textId="49D18145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 (3.4)</w:t>
            </w:r>
          </w:p>
        </w:tc>
        <w:tc>
          <w:tcPr>
            <w:tcW w:w="2223" w:type="dxa"/>
          </w:tcPr>
          <w:p w14:paraId="5D3D3E7A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7 (8.2)</w:t>
            </w:r>
          </w:p>
        </w:tc>
        <w:tc>
          <w:tcPr>
            <w:tcW w:w="2131" w:type="dxa"/>
          </w:tcPr>
          <w:p w14:paraId="6E044CCE" w14:textId="400959BC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 (4.7)</w:t>
            </w:r>
          </w:p>
        </w:tc>
        <w:tc>
          <w:tcPr>
            <w:tcW w:w="2038" w:type="dxa"/>
          </w:tcPr>
          <w:p w14:paraId="43948FB2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6 (12.0)</w:t>
            </w:r>
          </w:p>
        </w:tc>
        <w:tc>
          <w:tcPr>
            <w:tcW w:w="2038" w:type="dxa"/>
          </w:tcPr>
          <w:p w14:paraId="5D32B1B8" w14:textId="27B54AB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7 (5.3)</w:t>
            </w:r>
          </w:p>
        </w:tc>
      </w:tr>
      <w:tr w:rsidR="00D34A54" w:rsidRPr="00F02825" w14:paraId="0AD22A5D" w14:textId="1DCCFD3F" w:rsidTr="00D34A54">
        <w:trPr>
          <w:trHeight w:val="144"/>
        </w:trPr>
        <w:tc>
          <w:tcPr>
            <w:tcW w:w="2964" w:type="dxa"/>
          </w:tcPr>
          <w:p w14:paraId="427D93B8" w14:textId="77777777" w:rsidR="00D34A54" w:rsidRPr="00F02825" w:rsidRDefault="00D34A54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2131" w:type="dxa"/>
          </w:tcPr>
          <w:p w14:paraId="025C23E5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</w:tcPr>
          <w:p w14:paraId="6A674DEC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3E0446D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6BD2A35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24F5D69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06642685" w14:textId="3CCBE85A" w:rsidTr="00D34A54">
        <w:trPr>
          <w:trHeight w:val="144"/>
        </w:trPr>
        <w:tc>
          <w:tcPr>
            <w:tcW w:w="2964" w:type="dxa"/>
          </w:tcPr>
          <w:p w14:paraId="3BAFE3C3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2131" w:type="dxa"/>
          </w:tcPr>
          <w:p w14:paraId="7354BD0B" w14:textId="055913A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9 (25.6)</w:t>
            </w:r>
          </w:p>
        </w:tc>
        <w:tc>
          <w:tcPr>
            <w:tcW w:w="2223" w:type="dxa"/>
          </w:tcPr>
          <w:p w14:paraId="2D7B9C05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9 (48.9)</w:t>
            </w:r>
          </w:p>
        </w:tc>
        <w:tc>
          <w:tcPr>
            <w:tcW w:w="2131" w:type="dxa"/>
          </w:tcPr>
          <w:p w14:paraId="46FB328C" w14:textId="41C462D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64 (55.2)</w:t>
            </w:r>
          </w:p>
        </w:tc>
        <w:tc>
          <w:tcPr>
            <w:tcW w:w="2038" w:type="dxa"/>
          </w:tcPr>
          <w:p w14:paraId="4C76D8B3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1 (48.7)</w:t>
            </w:r>
          </w:p>
        </w:tc>
        <w:tc>
          <w:tcPr>
            <w:tcW w:w="2038" w:type="dxa"/>
          </w:tcPr>
          <w:p w14:paraId="7CB3754E" w14:textId="710084A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57 (51.8)</w:t>
            </w:r>
          </w:p>
        </w:tc>
      </w:tr>
      <w:tr w:rsidR="00D34A54" w:rsidRPr="00F02825" w14:paraId="3D4DE377" w14:textId="3A8D02CE" w:rsidTr="00D34A54">
        <w:trPr>
          <w:trHeight w:val="144"/>
        </w:trPr>
        <w:tc>
          <w:tcPr>
            <w:tcW w:w="2964" w:type="dxa"/>
          </w:tcPr>
          <w:p w14:paraId="4B26677A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131" w:type="dxa"/>
          </w:tcPr>
          <w:p w14:paraId="39140C31" w14:textId="4554A4FF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77 (74.4)</w:t>
            </w:r>
          </w:p>
        </w:tc>
        <w:tc>
          <w:tcPr>
            <w:tcW w:w="2223" w:type="dxa"/>
          </w:tcPr>
          <w:p w14:paraId="78D2DE77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9 (51.1)</w:t>
            </w:r>
          </w:p>
        </w:tc>
        <w:tc>
          <w:tcPr>
            <w:tcW w:w="2131" w:type="dxa"/>
          </w:tcPr>
          <w:p w14:paraId="7A63FB4E" w14:textId="2611321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7 (44.8)</w:t>
            </w:r>
          </w:p>
        </w:tc>
        <w:tc>
          <w:tcPr>
            <w:tcW w:w="2038" w:type="dxa"/>
          </w:tcPr>
          <w:p w14:paraId="37E09200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5 (50.1)</w:t>
            </w:r>
          </w:p>
        </w:tc>
        <w:tc>
          <w:tcPr>
            <w:tcW w:w="2038" w:type="dxa"/>
          </w:tcPr>
          <w:p w14:paraId="4EEE87F7" w14:textId="3BED042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05 (48.2)</w:t>
            </w:r>
          </w:p>
        </w:tc>
      </w:tr>
      <w:tr w:rsidR="00D34A54" w:rsidRPr="00F02825" w14:paraId="6DB727E6" w14:textId="07473702" w:rsidTr="00D34A54">
        <w:trPr>
          <w:trHeight w:val="144"/>
        </w:trPr>
        <w:tc>
          <w:tcPr>
            <w:tcW w:w="2964" w:type="dxa"/>
          </w:tcPr>
          <w:p w14:paraId="701C216C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131" w:type="dxa"/>
          </w:tcPr>
          <w:p w14:paraId="035A72B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</w:tcPr>
          <w:p w14:paraId="5AEC8F8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4C36553A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0C45D2D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  <w:tc>
          <w:tcPr>
            <w:tcW w:w="2038" w:type="dxa"/>
          </w:tcPr>
          <w:p w14:paraId="2F8254E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2975DC0D" w14:textId="306F8A45" w:rsidTr="00D34A54">
        <w:trPr>
          <w:trHeight w:val="144"/>
        </w:trPr>
        <w:tc>
          <w:tcPr>
            <w:tcW w:w="2964" w:type="dxa"/>
          </w:tcPr>
          <w:p w14:paraId="26828490" w14:textId="77777777" w:rsidR="00D34A54" w:rsidRPr="00F02825" w:rsidRDefault="00D34A54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131" w:type="dxa"/>
          </w:tcPr>
          <w:p w14:paraId="0E4001DA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1A89F31F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013C4E97" w14:textId="3186C83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7E8AAF5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280DEF94" w14:textId="28B08984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6FA314A3" w14:textId="39B2E5A5" w:rsidTr="00D34A54">
        <w:trPr>
          <w:trHeight w:val="144"/>
        </w:trPr>
        <w:tc>
          <w:tcPr>
            <w:tcW w:w="2964" w:type="dxa"/>
          </w:tcPr>
          <w:p w14:paraId="298795CC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2131" w:type="dxa"/>
          </w:tcPr>
          <w:p w14:paraId="693CC881" w14:textId="5B4A999C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 (2.1)</w:t>
            </w:r>
          </w:p>
        </w:tc>
        <w:tc>
          <w:tcPr>
            <w:tcW w:w="2223" w:type="dxa"/>
          </w:tcPr>
          <w:p w14:paraId="79DD910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0 (25.6)</w:t>
            </w:r>
          </w:p>
        </w:tc>
        <w:tc>
          <w:tcPr>
            <w:tcW w:w="2131" w:type="dxa"/>
          </w:tcPr>
          <w:p w14:paraId="654DB0F0" w14:textId="3AC2A3AD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2038" w:type="dxa"/>
          </w:tcPr>
          <w:p w14:paraId="0D3CC6C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5 (11.9)</w:t>
            </w:r>
          </w:p>
        </w:tc>
        <w:tc>
          <w:tcPr>
            <w:tcW w:w="2038" w:type="dxa"/>
          </w:tcPr>
          <w:p w14:paraId="346E3EF6" w14:textId="7147E4A6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9 (18.4)</w:t>
            </w:r>
          </w:p>
        </w:tc>
      </w:tr>
      <w:tr w:rsidR="00D34A54" w:rsidRPr="00F02825" w14:paraId="7A207F23" w14:textId="45865136" w:rsidTr="00D34A54">
        <w:trPr>
          <w:trHeight w:val="144"/>
        </w:trPr>
        <w:tc>
          <w:tcPr>
            <w:tcW w:w="2964" w:type="dxa"/>
          </w:tcPr>
          <w:p w14:paraId="5E5BA893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Certificate/A-Level/Diploma</w:t>
            </w:r>
          </w:p>
        </w:tc>
        <w:tc>
          <w:tcPr>
            <w:tcW w:w="2131" w:type="dxa"/>
          </w:tcPr>
          <w:p w14:paraId="78188603" w14:textId="57F3E0B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2 (26.0)</w:t>
            </w:r>
          </w:p>
        </w:tc>
        <w:tc>
          <w:tcPr>
            <w:tcW w:w="2223" w:type="dxa"/>
          </w:tcPr>
          <w:p w14:paraId="6D9B3EB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2 (24.7)</w:t>
            </w:r>
          </w:p>
        </w:tc>
        <w:tc>
          <w:tcPr>
            <w:tcW w:w="2131" w:type="dxa"/>
          </w:tcPr>
          <w:p w14:paraId="73412BD5" w14:textId="580DEC0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8 (29.2)</w:t>
            </w:r>
          </w:p>
        </w:tc>
        <w:tc>
          <w:tcPr>
            <w:tcW w:w="2038" w:type="dxa"/>
          </w:tcPr>
          <w:p w14:paraId="6060BC31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7 (32.7)</w:t>
            </w:r>
          </w:p>
        </w:tc>
        <w:tc>
          <w:tcPr>
            <w:tcW w:w="2038" w:type="dxa"/>
          </w:tcPr>
          <w:p w14:paraId="2A13B4EC" w14:textId="6E1BBAF3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0 (32.1)</w:t>
            </w:r>
          </w:p>
        </w:tc>
      </w:tr>
      <w:tr w:rsidR="00D34A54" w:rsidRPr="00F02825" w14:paraId="0DEBB3D6" w14:textId="3ADF95E7" w:rsidTr="00D34A54">
        <w:trPr>
          <w:trHeight w:val="144"/>
        </w:trPr>
        <w:tc>
          <w:tcPr>
            <w:tcW w:w="2964" w:type="dxa"/>
          </w:tcPr>
          <w:p w14:paraId="4BBA4BAA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2131" w:type="dxa"/>
          </w:tcPr>
          <w:p w14:paraId="4D86F411" w14:textId="4201C884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62 (59.5)</w:t>
            </w:r>
          </w:p>
        </w:tc>
        <w:tc>
          <w:tcPr>
            <w:tcW w:w="2223" w:type="dxa"/>
          </w:tcPr>
          <w:p w14:paraId="01C2905F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76 (40.1)</w:t>
            </w:r>
          </w:p>
        </w:tc>
        <w:tc>
          <w:tcPr>
            <w:tcW w:w="2131" w:type="dxa"/>
          </w:tcPr>
          <w:p w14:paraId="53CA98B0" w14:textId="2923B92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42 (33.5)</w:t>
            </w:r>
          </w:p>
        </w:tc>
        <w:tc>
          <w:tcPr>
            <w:tcW w:w="2038" w:type="dxa"/>
          </w:tcPr>
          <w:p w14:paraId="69662022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41 (45.6)</w:t>
            </w:r>
          </w:p>
        </w:tc>
        <w:tc>
          <w:tcPr>
            <w:tcW w:w="2038" w:type="dxa"/>
          </w:tcPr>
          <w:p w14:paraId="0569855D" w14:textId="38DFE5D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82 (39.8)</w:t>
            </w:r>
          </w:p>
        </w:tc>
      </w:tr>
      <w:tr w:rsidR="00D34A54" w:rsidRPr="00F02825" w14:paraId="6F831877" w14:textId="7CD2D9D1" w:rsidTr="00D34A54">
        <w:trPr>
          <w:trHeight w:val="144"/>
        </w:trPr>
        <w:tc>
          <w:tcPr>
            <w:tcW w:w="2964" w:type="dxa"/>
          </w:tcPr>
          <w:p w14:paraId="265ED968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2131" w:type="dxa"/>
          </w:tcPr>
          <w:p w14:paraId="447BBD4A" w14:textId="59765495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6 (12.4)</w:t>
            </w:r>
          </w:p>
        </w:tc>
        <w:tc>
          <w:tcPr>
            <w:tcW w:w="2223" w:type="dxa"/>
          </w:tcPr>
          <w:p w14:paraId="0977A15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0 (9.6)</w:t>
            </w:r>
          </w:p>
        </w:tc>
        <w:tc>
          <w:tcPr>
            <w:tcW w:w="2131" w:type="dxa"/>
          </w:tcPr>
          <w:p w14:paraId="0FF0080B" w14:textId="5A820DDD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74 (36.6)</w:t>
            </w:r>
          </w:p>
        </w:tc>
        <w:tc>
          <w:tcPr>
            <w:tcW w:w="2038" w:type="dxa"/>
          </w:tcPr>
          <w:p w14:paraId="485E94E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5 (9.8)</w:t>
            </w:r>
          </w:p>
        </w:tc>
        <w:tc>
          <w:tcPr>
            <w:tcW w:w="2038" w:type="dxa"/>
          </w:tcPr>
          <w:p w14:paraId="4876B1BB" w14:textId="0081B37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1 (9.6)</w:t>
            </w:r>
          </w:p>
        </w:tc>
      </w:tr>
      <w:tr w:rsidR="00D34A54" w:rsidRPr="00F02825" w14:paraId="5DC1FA98" w14:textId="21696B1E" w:rsidTr="00D34A54">
        <w:trPr>
          <w:trHeight w:val="144"/>
        </w:trPr>
        <w:tc>
          <w:tcPr>
            <w:tcW w:w="2964" w:type="dxa"/>
          </w:tcPr>
          <w:p w14:paraId="732E2B68" w14:textId="77777777" w:rsidR="00D34A54" w:rsidRPr="00F02825" w:rsidRDefault="00D34A54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2131" w:type="dxa"/>
          </w:tcPr>
          <w:p w14:paraId="258F645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71D57E1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45398A7A" w14:textId="6BA82370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04236AB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1D496D22" w14:textId="75D5D4A9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53EF4256" w14:textId="6378F6D0" w:rsidTr="00D34A54">
        <w:trPr>
          <w:trHeight w:val="144"/>
        </w:trPr>
        <w:tc>
          <w:tcPr>
            <w:tcW w:w="2964" w:type="dxa"/>
          </w:tcPr>
          <w:p w14:paraId="75B78CAE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31" w:type="dxa"/>
          </w:tcPr>
          <w:p w14:paraId="36BF7F67" w14:textId="2B97AFCC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 (8.0)</w:t>
            </w:r>
          </w:p>
        </w:tc>
        <w:tc>
          <w:tcPr>
            <w:tcW w:w="2223" w:type="dxa"/>
          </w:tcPr>
          <w:p w14:paraId="36A3FF2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5 (37.8)</w:t>
            </w:r>
          </w:p>
        </w:tc>
        <w:tc>
          <w:tcPr>
            <w:tcW w:w="2131" w:type="dxa"/>
          </w:tcPr>
          <w:p w14:paraId="613576C7" w14:textId="4A5AC02F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7 (8.5)</w:t>
            </w:r>
          </w:p>
        </w:tc>
        <w:tc>
          <w:tcPr>
            <w:tcW w:w="2038" w:type="dxa"/>
          </w:tcPr>
          <w:p w14:paraId="60BD2988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40 (14.5)</w:t>
            </w:r>
          </w:p>
        </w:tc>
        <w:tc>
          <w:tcPr>
            <w:tcW w:w="2038" w:type="dxa"/>
          </w:tcPr>
          <w:p w14:paraId="1D187CDA" w14:textId="0ACF8D58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0 (7.5)</w:t>
            </w:r>
          </w:p>
        </w:tc>
      </w:tr>
      <w:tr w:rsidR="00D34A54" w:rsidRPr="00F02825" w14:paraId="1EA6A20F" w14:textId="74D9934D" w:rsidTr="00D34A54">
        <w:trPr>
          <w:trHeight w:val="144"/>
        </w:trPr>
        <w:tc>
          <w:tcPr>
            <w:tcW w:w="2964" w:type="dxa"/>
            <w:tcBorders>
              <w:bottom w:val="single" w:sz="4" w:space="0" w:color="auto"/>
            </w:tcBorders>
          </w:tcPr>
          <w:p w14:paraId="1CD0C7B8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5C6CC59" w14:textId="753FEC83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14 (92.0)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44FDFDC2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83 (62.2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75F876D" w14:textId="168BB04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34 (91.5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26DD9B9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28 (85.5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29325970" w14:textId="576E0EA8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52 (92.5)</w:t>
            </w:r>
          </w:p>
        </w:tc>
      </w:tr>
      <w:tr w:rsidR="00D34A54" w:rsidRPr="00F02825" w14:paraId="504EFD95" w14:textId="24E93C1E" w:rsidTr="00D34A54">
        <w:trPr>
          <w:trHeight w:val="144"/>
        </w:trPr>
        <w:tc>
          <w:tcPr>
            <w:tcW w:w="2964" w:type="dxa"/>
            <w:tcBorders>
              <w:bottom w:val="single" w:sz="4" w:space="0" w:color="auto"/>
            </w:tcBorders>
          </w:tcPr>
          <w:p w14:paraId="0F8217AE" w14:textId="0E224DB6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Vaccine characteristics influencing vaccination acceptanc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607A11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4F7018AA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70FF27A5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31421C93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4516F442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0A59949D" w14:textId="6F8E4AE5" w:rsidTr="00D34A54">
        <w:trPr>
          <w:trHeight w:val="144"/>
        </w:trPr>
        <w:tc>
          <w:tcPr>
            <w:tcW w:w="2964" w:type="dxa"/>
            <w:tcBorders>
              <w:top w:val="single" w:sz="4" w:space="0" w:color="auto"/>
            </w:tcBorders>
          </w:tcPr>
          <w:p w14:paraId="1ACEE717" w14:textId="77777777" w:rsidR="00D34A54" w:rsidRPr="00F02825" w:rsidRDefault="00D34A54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-19 vaccine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FC4AD7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7EB394D2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086C501" w14:textId="26F8719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0E3B0C75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11FF2592" w14:textId="3287EB45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706CC6AC" w14:textId="5A9E1C02" w:rsidTr="00D34A54">
        <w:trPr>
          <w:trHeight w:val="269"/>
        </w:trPr>
        <w:tc>
          <w:tcPr>
            <w:tcW w:w="2964" w:type="dxa"/>
          </w:tcPr>
          <w:p w14:paraId="29A6EFAD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2131" w:type="dxa"/>
          </w:tcPr>
          <w:p w14:paraId="775D6192" w14:textId="306161C4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2 (60.8)</w:t>
            </w:r>
          </w:p>
        </w:tc>
        <w:tc>
          <w:tcPr>
            <w:tcW w:w="2223" w:type="dxa"/>
          </w:tcPr>
          <w:p w14:paraId="0B8A39B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66 (39.0)</w:t>
            </w:r>
          </w:p>
        </w:tc>
        <w:tc>
          <w:tcPr>
            <w:tcW w:w="2131" w:type="dxa"/>
          </w:tcPr>
          <w:p w14:paraId="01122970" w14:textId="07F7630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62 (35.5)</w:t>
            </w:r>
          </w:p>
        </w:tc>
        <w:tc>
          <w:tcPr>
            <w:tcW w:w="2038" w:type="dxa"/>
          </w:tcPr>
          <w:p w14:paraId="347E681C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8 (49.4)</w:t>
            </w:r>
          </w:p>
        </w:tc>
        <w:tc>
          <w:tcPr>
            <w:tcW w:w="2038" w:type="dxa"/>
          </w:tcPr>
          <w:p w14:paraId="3663E710" w14:textId="3435366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87 (60.7)</w:t>
            </w:r>
          </w:p>
        </w:tc>
      </w:tr>
      <w:tr w:rsidR="00D34A54" w:rsidRPr="00F02825" w14:paraId="16D1DA4D" w14:textId="2A629390" w:rsidTr="00D34A54">
        <w:trPr>
          <w:trHeight w:val="288"/>
        </w:trPr>
        <w:tc>
          <w:tcPr>
            <w:tcW w:w="2964" w:type="dxa"/>
          </w:tcPr>
          <w:p w14:paraId="180E9FC9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131" w:type="dxa"/>
          </w:tcPr>
          <w:p w14:paraId="2B1ECD65" w14:textId="22F05F9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4 (39.2)</w:t>
            </w:r>
          </w:p>
        </w:tc>
        <w:tc>
          <w:tcPr>
            <w:tcW w:w="2223" w:type="dxa"/>
          </w:tcPr>
          <w:p w14:paraId="63BDEA6F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72 (61.0)</w:t>
            </w:r>
          </w:p>
        </w:tc>
        <w:tc>
          <w:tcPr>
            <w:tcW w:w="2131" w:type="dxa"/>
          </w:tcPr>
          <w:p w14:paraId="2B0901D2" w14:textId="389EA9F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59 (64.5)</w:t>
            </w:r>
          </w:p>
        </w:tc>
        <w:tc>
          <w:tcPr>
            <w:tcW w:w="2038" w:type="dxa"/>
          </w:tcPr>
          <w:p w14:paraId="73E4425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90 (50.6)</w:t>
            </w:r>
          </w:p>
        </w:tc>
        <w:tc>
          <w:tcPr>
            <w:tcW w:w="2038" w:type="dxa"/>
          </w:tcPr>
          <w:p w14:paraId="7ED79EEF" w14:textId="78742CAF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75 (39.3)</w:t>
            </w:r>
          </w:p>
        </w:tc>
      </w:tr>
      <w:tr w:rsidR="00D34A54" w:rsidRPr="00F02825" w14:paraId="77EBD2F0" w14:textId="489F46D9" w:rsidTr="00D34A54">
        <w:trPr>
          <w:trHeight w:val="539"/>
        </w:trPr>
        <w:tc>
          <w:tcPr>
            <w:tcW w:w="2964" w:type="dxa"/>
          </w:tcPr>
          <w:p w14:paraId="0BB07599" w14:textId="77777777" w:rsidR="00D34A54" w:rsidRPr="00F02825" w:rsidRDefault="00D34A54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-19 vaccine</w:t>
            </w:r>
          </w:p>
        </w:tc>
        <w:tc>
          <w:tcPr>
            <w:tcW w:w="2131" w:type="dxa"/>
          </w:tcPr>
          <w:p w14:paraId="23D4BB4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</w:tcPr>
          <w:p w14:paraId="379B8CF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3C3C1133" w14:textId="0CBEBF3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7E8CBAE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65FCDF7A" w14:textId="3C3ABCB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0CF486E9" w14:textId="0B5A7F48" w:rsidTr="00D34A54">
        <w:trPr>
          <w:trHeight w:val="558"/>
        </w:trPr>
        <w:tc>
          <w:tcPr>
            <w:tcW w:w="2964" w:type="dxa"/>
          </w:tcPr>
          <w:p w14:paraId="2D082DE9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</w:p>
        </w:tc>
        <w:tc>
          <w:tcPr>
            <w:tcW w:w="2131" w:type="dxa"/>
          </w:tcPr>
          <w:p w14:paraId="1068D9D2" w14:textId="7A8EFC76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60 (59.3)</w:t>
            </w:r>
          </w:p>
        </w:tc>
        <w:tc>
          <w:tcPr>
            <w:tcW w:w="2223" w:type="dxa"/>
          </w:tcPr>
          <w:p w14:paraId="3CD2819A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7 (51.9)</w:t>
            </w:r>
          </w:p>
        </w:tc>
        <w:tc>
          <w:tcPr>
            <w:tcW w:w="2131" w:type="dxa"/>
          </w:tcPr>
          <w:p w14:paraId="505CE6C2" w14:textId="39EBE2F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82 (57.0)</w:t>
            </w:r>
          </w:p>
        </w:tc>
        <w:tc>
          <w:tcPr>
            <w:tcW w:w="2038" w:type="dxa"/>
          </w:tcPr>
          <w:p w14:paraId="3709C5C2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7 (50.3)</w:t>
            </w:r>
          </w:p>
        </w:tc>
        <w:tc>
          <w:tcPr>
            <w:tcW w:w="2038" w:type="dxa"/>
          </w:tcPr>
          <w:p w14:paraId="3D201F16" w14:textId="1BE322AC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159 (79.3)</w:t>
            </w:r>
          </w:p>
        </w:tc>
      </w:tr>
      <w:tr w:rsidR="00D34A54" w:rsidRPr="00F02825" w14:paraId="6C25D27C" w14:textId="6B59A985" w:rsidTr="00D34A54">
        <w:trPr>
          <w:trHeight w:val="288"/>
        </w:trPr>
        <w:tc>
          <w:tcPr>
            <w:tcW w:w="2964" w:type="dxa"/>
          </w:tcPr>
          <w:p w14:paraId="1BE84D8C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131" w:type="dxa"/>
          </w:tcPr>
          <w:p w14:paraId="3CB17343" w14:textId="5A78434F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16 (40.7)</w:t>
            </w:r>
          </w:p>
        </w:tc>
        <w:tc>
          <w:tcPr>
            <w:tcW w:w="2223" w:type="dxa"/>
          </w:tcPr>
          <w:p w14:paraId="58EAE90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51 (48.1)</w:t>
            </w:r>
          </w:p>
        </w:tc>
        <w:tc>
          <w:tcPr>
            <w:tcW w:w="2131" w:type="dxa"/>
          </w:tcPr>
          <w:p w14:paraId="79683A9F" w14:textId="296FF7D3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9 (43.0)</w:t>
            </w:r>
          </w:p>
        </w:tc>
        <w:tc>
          <w:tcPr>
            <w:tcW w:w="2038" w:type="dxa"/>
          </w:tcPr>
          <w:p w14:paraId="0600EA3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1 (49.7)</w:t>
            </w:r>
          </w:p>
        </w:tc>
        <w:tc>
          <w:tcPr>
            <w:tcW w:w="2038" w:type="dxa"/>
          </w:tcPr>
          <w:p w14:paraId="2DBD0CDE" w14:textId="73B5E5F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3 (20.7)</w:t>
            </w:r>
          </w:p>
        </w:tc>
      </w:tr>
      <w:tr w:rsidR="00D34A54" w:rsidRPr="00F02825" w14:paraId="4F61688D" w14:textId="68DE465C" w:rsidTr="00D34A54">
        <w:trPr>
          <w:trHeight w:val="539"/>
        </w:trPr>
        <w:tc>
          <w:tcPr>
            <w:tcW w:w="2964" w:type="dxa"/>
          </w:tcPr>
          <w:p w14:paraId="0208DA15" w14:textId="51BAD221" w:rsidR="00D34A54" w:rsidRPr="00F02825" w:rsidRDefault="00EF090F" w:rsidP="00EF090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D34A54"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-19 vaccine</w:t>
            </w:r>
          </w:p>
        </w:tc>
        <w:tc>
          <w:tcPr>
            <w:tcW w:w="2131" w:type="dxa"/>
          </w:tcPr>
          <w:p w14:paraId="4AF31DD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</w:tcPr>
          <w:p w14:paraId="24165E31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7BBF9890" w14:textId="4759FFCF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690DBEE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420C45AE" w14:textId="02F65C1D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643682A5" w14:textId="131D5E06" w:rsidTr="00D34A54">
        <w:trPr>
          <w:trHeight w:val="558"/>
        </w:trPr>
        <w:tc>
          <w:tcPr>
            <w:tcW w:w="2964" w:type="dxa"/>
          </w:tcPr>
          <w:p w14:paraId="66F4D1BF" w14:textId="0EB256C9" w:rsidR="00D34A54" w:rsidRPr="00F02825" w:rsidRDefault="00D34A54" w:rsidP="00EF0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EF090F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131" w:type="dxa"/>
          </w:tcPr>
          <w:p w14:paraId="43A653E7" w14:textId="52BB250F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1 (80.0)</w:t>
            </w:r>
          </w:p>
        </w:tc>
        <w:tc>
          <w:tcPr>
            <w:tcW w:w="2223" w:type="dxa"/>
          </w:tcPr>
          <w:p w14:paraId="25C7E31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94 (74.0)</w:t>
            </w:r>
          </w:p>
        </w:tc>
        <w:tc>
          <w:tcPr>
            <w:tcW w:w="2131" w:type="dxa"/>
          </w:tcPr>
          <w:p w14:paraId="1A66371F" w14:textId="4783336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64 (84.6)</w:t>
            </w:r>
          </w:p>
        </w:tc>
        <w:tc>
          <w:tcPr>
            <w:tcW w:w="2038" w:type="dxa"/>
          </w:tcPr>
          <w:p w14:paraId="6B6A331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97 (51.3)</w:t>
            </w:r>
          </w:p>
        </w:tc>
        <w:tc>
          <w:tcPr>
            <w:tcW w:w="2038" w:type="dxa"/>
          </w:tcPr>
          <w:p w14:paraId="21E34DB4" w14:textId="2443370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45 (71.5)</w:t>
            </w:r>
          </w:p>
        </w:tc>
      </w:tr>
      <w:tr w:rsidR="00D34A54" w:rsidRPr="00F02825" w14:paraId="356356F6" w14:textId="456F8B25" w:rsidTr="00D34A54">
        <w:trPr>
          <w:trHeight w:val="558"/>
        </w:trPr>
        <w:tc>
          <w:tcPr>
            <w:tcW w:w="2964" w:type="dxa"/>
          </w:tcPr>
          <w:p w14:paraId="1A3EF040" w14:textId="2969C08A" w:rsidR="00D34A54" w:rsidRPr="00F02825" w:rsidRDefault="00D34A54" w:rsidP="00EF0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EF090F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  <w:bookmarkStart w:id="0" w:name="_GoBack"/>
            <w:bookmarkEnd w:id="0"/>
          </w:p>
        </w:tc>
        <w:tc>
          <w:tcPr>
            <w:tcW w:w="2131" w:type="dxa"/>
          </w:tcPr>
          <w:p w14:paraId="5E6BB913" w14:textId="708997D9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5 (20.0)</w:t>
            </w:r>
          </w:p>
        </w:tc>
        <w:tc>
          <w:tcPr>
            <w:tcW w:w="2223" w:type="dxa"/>
          </w:tcPr>
          <w:p w14:paraId="186BA497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4 (26.0)</w:t>
            </w:r>
          </w:p>
        </w:tc>
        <w:tc>
          <w:tcPr>
            <w:tcW w:w="2131" w:type="dxa"/>
          </w:tcPr>
          <w:p w14:paraId="420B4408" w14:textId="0F585A94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7 (15.4)</w:t>
            </w:r>
          </w:p>
        </w:tc>
        <w:tc>
          <w:tcPr>
            <w:tcW w:w="2038" w:type="dxa"/>
          </w:tcPr>
          <w:p w14:paraId="38A53808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1 (48.7)</w:t>
            </w:r>
          </w:p>
        </w:tc>
        <w:tc>
          <w:tcPr>
            <w:tcW w:w="2038" w:type="dxa"/>
          </w:tcPr>
          <w:p w14:paraId="3C41B25F" w14:textId="41A1DCC8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17 (28.5)</w:t>
            </w:r>
          </w:p>
        </w:tc>
      </w:tr>
      <w:tr w:rsidR="00D34A54" w:rsidRPr="00F02825" w14:paraId="03301DC0" w14:textId="3DFD5B14" w:rsidTr="00D34A54">
        <w:trPr>
          <w:trHeight w:val="558"/>
        </w:trPr>
        <w:tc>
          <w:tcPr>
            <w:tcW w:w="2964" w:type="dxa"/>
          </w:tcPr>
          <w:p w14:paraId="3F0BDCDB" w14:textId="77777777" w:rsidR="00D34A54" w:rsidRPr="00F02825" w:rsidRDefault="00D34A54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-19 vaccine protection</w:t>
            </w:r>
          </w:p>
        </w:tc>
        <w:tc>
          <w:tcPr>
            <w:tcW w:w="2131" w:type="dxa"/>
          </w:tcPr>
          <w:p w14:paraId="7A184027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</w:tcPr>
          <w:p w14:paraId="37AE670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6A2712F1" w14:textId="35DC219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6A6A1838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14D2A9CA" w14:textId="4F86921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2EC5DB68" w14:textId="690FAF5D" w:rsidTr="00D34A54">
        <w:trPr>
          <w:trHeight w:val="539"/>
        </w:trPr>
        <w:tc>
          <w:tcPr>
            <w:tcW w:w="2964" w:type="dxa"/>
          </w:tcPr>
          <w:p w14:paraId="67F1F676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no lesser than 12 months</w:t>
            </w:r>
          </w:p>
        </w:tc>
        <w:tc>
          <w:tcPr>
            <w:tcW w:w="2131" w:type="dxa"/>
          </w:tcPr>
          <w:p w14:paraId="3E84E655" w14:textId="69935325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23 (67.4)</w:t>
            </w:r>
          </w:p>
        </w:tc>
        <w:tc>
          <w:tcPr>
            <w:tcW w:w="2223" w:type="dxa"/>
          </w:tcPr>
          <w:p w14:paraId="5DDA5D8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7 (50.9)</w:t>
            </w:r>
          </w:p>
        </w:tc>
        <w:tc>
          <w:tcPr>
            <w:tcW w:w="2131" w:type="dxa"/>
          </w:tcPr>
          <w:p w14:paraId="604A2234" w14:textId="4B9796E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20 (50.9)</w:t>
            </w:r>
          </w:p>
        </w:tc>
        <w:tc>
          <w:tcPr>
            <w:tcW w:w="2038" w:type="dxa"/>
          </w:tcPr>
          <w:p w14:paraId="4B91ADD0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79 (70.1)</w:t>
            </w:r>
          </w:p>
        </w:tc>
        <w:tc>
          <w:tcPr>
            <w:tcW w:w="2038" w:type="dxa"/>
          </w:tcPr>
          <w:p w14:paraId="5066E25F" w14:textId="799FC01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08 (62.1)</w:t>
            </w:r>
          </w:p>
        </w:tc>
      </w:tr>
      <w:tr w:rsidR="00D34A54" w:rsidRPr="00F02825" w14:paraId="10D3E633" w14:textId="13C86ECE" w:rsidTr="00D34A54">
        <w:trPr>
          <w:trHeight w:val="288"/>
        </w:trPr>
        <w:tc>
          <w:tcPr>
            <w:tcW w:w="2964" w:type="dxa"/>
          </w:tcPr>
          <w:p w14:paraId="777EEC43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131" w:type="dxa"/>
          </w:tcPr>
          <w:p w14:paraId="0CC7A510" w14:textId="53E9A14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3 (32.6)</w:t>
            </w:r>
          </w:p>
        </w:tc>
        <w:tc>
          <w:tcPr>
            <w:tcW w:w="2223" w:type="dxa"/>
          </w:tcPr>
          <w:p w14:paraId="692C73F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61 (49.1)</w:t>
            </w:r>
          </w:p>
        </w:tc>
        <w:tc>
          <w:tcPr>
            <w:tcW w:w="2131" w:type="dxa"/>
          </w:tcPr>
          <w:p w14:paraId="393D3058" w14:textId="11855CDD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01 (49.1)</w:t>
            </w:r>
          </w:p>
        </w:tc>
        <w:tc>
          <w:tcPr>
            <w:tcW w:w="2038" w:type="dxa"/>
          </w:tcPr>
          <w:p w14:paraId="3E7B074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9 (29.9)</w:t>
            </w:r>
          </w:p>
        </w:tc>
        <w:tc>
          <w:tcPr>
            <w:tcW w:w="2038" w:type="dxa"/>
          </w:tcPr>
          <w:p w14:paraId="2D60B829" w14:textId="00983D19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54 (37.9)</w:t>
            </w:r>
          </w:p>
        </w:tc>
      </w:tr>
      <w:tr w:rsidR="00D34A54" w:rsidRPr="00F02825" w14:paraId="19683A7D" w14:textId="04CE5B02" w:rsidTr="00D34A54">
        <w:trPr>
          <w:trHeight w:val="539"/>
        </w:trPr>
        <w:tc>
          <w:tcPr>
            <w:tcW w:w="2964" w:type="dxa"/>
          </w:tcPr>
          <w:p w14:paraId="2C32E21C" w14:textId="77777777" w:rsidR="00D34A54" w:rsidRPr="00F02825" w:rsidRDefault="00D34A54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-19 vaccine</w:t>
            </w:r>
          </w:p>
        </w:tc>
        <w:tc>
          <w:tcPr>
            <w:tcW w:w="2131" w:type="dxa"/>
          </w:tcPr>
          <w:p w14:paraId="38344F87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</w:tcPr>
          <w:p w14:paraId="3060BD5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3AF0F439" w14:textId="3EF4150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21FA4650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12948718" w14:textId="26C5B280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03E5A5B3" w14:textId="5E530E78" w:rsidTr="00D34A54">
        <w:trPr>
          <w:trHeight w:val="558"/>
        </w:trPr>
        <w:tc>
          <w:tcPr>
            <w:tcW w:w="2964" w:type="dxa"/>
          </w:tcPr>
          <w:p w14:paraId="4E989591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2131" w:type="dxa"/>
          </w:tcPr>
          <w:p w14:paraId="0CE6B96D" w14:textId="44DC539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8 (46.1)</w:t>
            </w:r>
          </w:p>
        </w:tc>
        <w:tc>
          <w:tcPr>
            <w:tcW w:w="2223" w:type="dxa"/>
          </w:tcPr>
          <w:p w14:paraId="21F90ED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4 (30.3)</w:t>
            </w:r>
          </w:p>
        </w:tc>
        <w:tc>
          <w:tcPr>
            <w:tcW w:w="2131" w:type="dxa"/>
          </w:tcPr>
          <w:p w14:paraId="53389561" w14:textId="4448333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1 (9.9)</w:t>
            </w:r>
          </w:p>
        </w:tc>
        <w:tc>
          <w:tcPr>
            <w:tcW w:w="2038" w:type="dxa"/>
          </w:tcPr>
          <w:p w14:paraId="4DC118EA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9 (19.2)</w:t>
            </w:r>
          </w:p>
        </w:tc>
        <w:tc>
          <w:tcPr>
            <w:tcW w:w="2038" w:type="dxa"/>
          </w:tcPr>
          <w:p w14:paraId="53DE5BD5" w14:textId="6B6C915D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67 (31.9)</w:t>
            </w:r>
          </w:p>
        </w:tc>
      </w:tr>
      <w:tr w:rsidR="00D34A54" w:rsidRPr="00F02825" w14:paraId="2518635E" w14:textId="5F4C2706" w:rsidTr="00D34A54">
        <w:trPr>
          <w:trHeight w:val="288"/>
        </w:trPr>
        <w:tc>
          <w:tcPr>
            <w:tcW w:w="2964" w:type="dxa"/>
          </w:tcPr>
          <w:p w14:paraId="1C126B98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2131" w:type="dxa"/>
          </w:tcPr>
          <w:p w14:paraId="454072F5" w14:textId="5380AAC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9 (20.5)</w:t>
            </w:r>
          </w:p>
        </w:tc>
        <w:tc>
          <w:tcPr>
            <w:tcW w:w="2223" w:type="dxa"/>
          </w:tcPr>
          <w:p w14:paraId="2437025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0 (37.3)</w:t>
            </w:r>
          </w:p>
        </w:tc>
        <w:tc>
          <w:tcPr>
            <w:tcW w:w="2131" w:type="dxa"/>
          </w:tcPr>
          <w:p w14:paraId="4EB532D5" w14:textId="20E0E5C0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5 (37.7)</w:t>
            </w:r>
          </w:p>
        </w:tc>
        <w:tc>
          <w:tcPr>
            <w:tcW w:w="2038" w:type="dxa"/>
          </w:tcPr>
          <w:p w14:paraId="5ADB2B4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8 (50.4)</w:t>
            </w:r>
          </w:p>
        </w:tc>
        <w:tc>
          <w:tcPr>
            <w:tcW w:w="2038" w:type="dxa"/>
          </w:tcPr>
          <w:p w14:paraId="0A63571A" w14:textId="3F11A036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22 (22.0)</w:t>
            </w:r>
          </w:p>
        </w:tc>
      </w:tr>
      <w:tr w:rsidR="00D34A54" w:rsidRPr="00F02825" w14:paraId="0341B755" w14:textId="20CE11B6" w:rsidTr="00D34A54">
        <w:trPr>
          <w:trHeight w:val="539"/>
        </w:trPr>
        <w:tc>
          <w:tcPr>
            <w:tcW w:w="2964" w:type="dxa"/>
          </w:tcPr>
          <w:p w14:paraId="33A8CA71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Do not know much about mRNA technology</w:t>
            </w:r>
          </w:p>
        </w:tc>
        <w:tc>
          <w:tcPr>
            <w:tcW w:w="2131" w:type="dxa"/>
          </w:tcPr>
          <w:p w14:paraId="5B8E0867" w14:textId="0A24F1C9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9 (33.4)</w:t>
            </w:r>
          </w:p>
        </w:tc>
        <w:tc>
          <w:tcPr>
            <w:tcW w:w="2223" w:type="dxa"/>
          </w:tcPr>
          <w:p w14:paraId="7AE826A8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4 (32.4)</w:t>
            </w:r>
          </w:p>
        </w:tc>
        <w:tc>
          <w:tcPr>
            <w:tcW w:w="2131" w:type="dxa"/>
          </w:tcPr>
          <w:p w14:paraId="7F7A4C60" w14:textId="6EDAAF65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35 (52.4)</w:t>
            </w:r>
          </w:p>
        </w:tc>
        <w:tc>
          <w:tcPr>
            <w:tcW w:w="2038" w:type="dxa"/>
          </w:tcPr>
          <w:p w14:paraId="628E2C2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4 (30.4)</w:t>
            </w:r>
          </w:p>
        </w:tc>
        <w:tc>
          <w:tcPr>
            <w:tcW w:w="2038" w:type="dxa"/>
          </w:tcPr>
          <w:p w14:paraId="4EEAB771" w14:textId="223C0D90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73 (46.0)</w:t>
            </w:r>
          </w:p>
        </w:tc>
      </w:tr>
      <w:tr w:rsidR="00D34A54" w:rsidRPr="00F02825" w14:paraId="29D86CE0" w14:textId="7D644AF4" w:rsidTr="00D34A54">
        <w:trPr>
          <w:trHeight w:val="558"/>
        </w:trPr>
        <w:tc>
          <w:tcPr>
            <w:tcW w:w="2964" w:type="dxa"/>
          </w:tcPr>
          <w:p w14:paraId="0B22EA76" w14:textId="77777777" w:rsidR="00D34A54" w:rsidRPr="00F02825" w:rsidRDefault="00D34A54" w:rsidP="0099089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-19 vaccine</w:t>
            </w:r>
          </w:p>
        </w:tc>
        <w:tc>
          <w:tcPr>
            <w:tcW w:w="2131" w:type="dxa"/>
          </w:tcPr>
          <w:p w14:paraId="61233A2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</w:tcPr>
          <w:p w14:paraId="468513CF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1" w:type="dxa"/>
          </w:tcPr>
          <w:p w14:paraId="18948280" w14:textId="7FAD26C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479B3F4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8" w:type="dxa"/>
          </w:tcPr>
          <w:p w14:paraId="28351D97" w14:textId="2EEA9D56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A54" w:rsidRPr="00F02825" w14:paraId="29E2D12F" w14:textId="0AB26872" w:rsidTr="00D34A54">
        <w:trPr>
          <w:trHeight w:val="827"/>
        </w:trPr>
        <w:tc>
          <w:tcPr>
            <w:tcW w:w="2964" w:type="dxa"/>
          </w:tcPr>
          <w:p w14:paraId="6ED5A989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2131" w:type="dxa"/>
          </w:tcPr>
          <w:p w14:paraId="5CD9B139" w14:textId="465C5CCC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09 (65.6)</w:t>
            </w:r>
          </w:p>
        </w:tc>
        <w:tc>
          <w:tcPr>
            <w:tcW w:w="2223" w:type="dxa"/>
          </w:tcPr>
          <w:p w14:paraId="792971E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61 (49.1)</w:t>
            </w:r>
          </w:p>
        </w:tc>
        <w:tc>
          <w:tcPr>
            <w:tcW w:w="2131" w:type="dxa"/>
          </w:tcPr>
          <w:p w14:paraId="20E92A2C" w14:textId="56879BD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71 (75.5)</w:t>
            </w:r>
          </w:p>
        </w:tc>
        <w:tc>
          <w:tcPr>
            <w:tcW w:w="2038" w:type="dxa"/>
          </w:tcPr>
          <w:p w14:paraId="384428ED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27 (75.1)</w:t>
            </w:r>
          </w:p>
        </w:tc>
        <w:tc>
          <w:tcPr>
            <w:tcW w:w="2038" w:type="dxa"/>
          </w:tcPr>
          <w:p w14:paraId="22A03F3D" w14:textId="74E10DE6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95 (68.1)</w:t>
            </w:r>
          </w:p>
        </w:tc>
      </w:tr>
      <w:tr w:rsidR="00D34A54" w:rsidRPr="00F02825" w14:paraId="5BAB3A5D" w14:textId="15782D68" w:rsidTr="00D34A54">
        <w:trPr>
          <w:trHeight w:val="558"/>
        </w:trPr>
        <w:tc>
          <w:tcPr>
            <w:tcW w:w="2964" w:type="dxa"/>
            <w:tcBorders>
              <w:bottom w:val="single" w:sz="4" w:space="0" w:color="auto"/>
            </w:tcBorders>
          </w:tcPr>
          <w:p w14:paraId="7D7FBDAE" w14:textId="29E1F33D" w:rsidR="00D34A54" w:rsidRPr="00F02825" w:rsidRDefault="00D34A54" w:rsidP="0097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-19 vaccine is not of my concern in vaccine acceptanc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0E72506" w14:textId="6060E176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7 (34.4)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27C0AF1C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77 (50.9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4A65C5F" w14:textId="2B7190F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0 (24.5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7E8BFE6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1 (24.9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33E1DC62" w14:textId="78DF206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67 (31.9)</w:t>
            </w:r>
          </w:p>
        </w:tc>
      </w:tr>
      <w:tr w:rsidR="00D34A54" w:rsidRPr="00F02825" w14:paraId="2691CF9F" w14:textId="530BDE81" w:rsidTr="00D34A54">
        <w:trPr>
          <w:trHeight w:val="144"/>
        </w:trPr>
        <w:tc>
          <w:tcPr>
            <w:tcW w:w="2964" w:type="dxa"/>
            <w:tcBorders>
              <w:bottom w:val="single" w:sz="4" w:space="0" w:color="auto"/>
            </w:tcBorders>
          </w:tcPr>
          <w:p w14:paraId="104AA98E" w14:textId="19BE34B8" w:rsidR="00D34A54" w:rsidRPr="00F02825" w:rsidRDefault="00D34A54" w:rsidP="00970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First foremost important vaccine characteristics influencing COVID-19 vaccine choic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28145A8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5D05B0F7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1055ED1" w14:textId="67DD4FA0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6ED2C30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269E6B1C" w14:textId="72DE1916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11FEECBE" w14:textId="56DB03F0" w:rsidTr="00D34A54">
        <w:trPr>
          <w:trHeight w:val="144"/>
        </w:trPr>
        <w:tc>
          <w:tcPr>
            <w:tcW w:w="2964" w:type="dxa"/>
            <w:tcBorders>
              <w:top w:val="single" w:sz="4" w:space="0" w:color="auto"/>
            </w:tcBorders>
          </w:tcPr>
          <w:p w14:paraId="72C720A3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Effectiveness threshold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1693FA1" w14:textId="7FB66685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59 (46.3)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5FDB433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4 (29.5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9AE31FF" w14:textId="3ED25C98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16 (60.3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26A13870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36 (34.7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10BE8DED" w14:textId="22EBB06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95 (40.7)</w:t>
            </w:r>
          </w:p>
        </w:tc>
      </w:tr>
      <w:tr w:rsidR="00D34A54" w:rsidRPr="00F02825" w14:paraId="12F44275" w14:textId="5F4BF48D" w:rsidTr="00D34A54">
        <w:trPr>
          <w:trHeight w:val="144"/>
        </w:trPr>
        <w:tc>
          <w:tcPr>
            <w:tcW w:w="2964" w:type="dxa"/>
          </w:tcPr>
          <w:p w14:paraId="7BCCF682" w14:textId="0A89F041" w:rsidR="00D34A54" w:rsidRPr="00F02825" w:rsidRDefault="00D34A54" w:rsidP="00FD5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D58BA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131" w:type="dxa"/>
          </w:tcPr>
          <w:p w14:paraId="04D530AD" w14:textId="138809C9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0 (36.1)</w:t>
            </w:r>
          </w:p>
        </w:tc>
        <w:tc>
          <w:tcPr>
            <w:tcW w:w="2223" w:type="dxa"/>
          </w:tcPr>
          <w:p w14:paraId="39ED668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86 (32.0)</w:t>
            </w:r>
          </w:p>
        </w:tc>
        <w:tc>
          <w:tcPr>
            <w:tcW w:w="2131" w:type="dxa"/>
          </w:tcPr>
          <w:p w14:paraId="5FD8B2B6" w14:textId="2737146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3 (18.9)</w:t>
            </w:r>
          </w:p>
        </w:tc>
        <w:tc>
          <w:tcPr>
            <w:tcW w:w="2038" w:type="dxa"/>
          </w:tcPr>
          <w:p w14:paraId="611C3A45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4 (39.7)</w:t>
            </w:r>
          </w:p>
        </w:tc>
        <w:tc>
          <w:tcPr>
            <w:tcW w:w="2038" w:type="dxa"/>
          </w:tcPr>
          <w:p w14:paraId="2A92088F" w14:textId="46DBC2F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9 (20.5)</w:t>
            </w:r>
          </w:p>
        </w:tc>
      </w:tr>
      <w:tr w:rsidR="00D34A54" w:rsidRPr="00F02825" w14:paraId="3DE385BF" w14:textId="77AE8999" w:rsidTr="00D34A54">
        <w:trPr>
          <w:trHeight w:val="144"/>
        </w:trPr>
        <w:tc>
          <w:tcPr>
            <w:tcW w:w="2964" w:type="dxa"/>
          </w:tcPr>
          <w:p w14:paraId="3FA650BB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Duration of protection</w:t>
            </w:r>
          </w:p>
        </w:tc>
        <w:tc>
          <w:tcPr>
            <w:tcW w:w="2131" w:type="dxa"/>
          </w:tcPr>
          <w:p w14:paraId="312A6F0E" w14:textId="64EC1518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0 (9.0)</w:t>
            </w:r>
          </w:p>
        </w:tc>
        <w:tc>
          <w:tcPr>
            <w:tcW w:w="2223" w:type="dxa"/>
          </w:tcPr>
          <w:p w14:paraId="79EAB46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9 (11.1)</w:t>
            </w:r>
          </w:p>
        </w:tc>
        <w:tc>
          <w:tcPr>
            <w:tcW w:w="2131" w:type="dxa"/>
          </w:tcPr>
          <w:p w14:paraId="7B874429" w14:textId="07167D73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7 (3.6)</w:t>
            </w:r>
          </w:p>
        </w:tc>
        <w:tc>
          <w:tcPr>
            <w:tcW w:w="2038" w:type="dxa"/>
          </w:tcPr>
          <w:p w14:paraId="10879EC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4 (7.6)</w:t>
            </w:r>
          </w:p>
        </w:tc>
        <w:tc>
          <w:tcPr>
            <w:tcW w:w="2038" w:type="dxa"/>
          </w:tcPr>
          <w:p w14:paraId="3F2F8748" w14:textId="77D3BCF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1 (5.5)</w:t>
            </w:r>
          </w:p>
        </w:tc>
      </w:tr>
      <w:tr w:rsidR="00D34A54" w:rsidRPr="00F02825" w14:paraId="18129903" w14:textId="530843A2" w:rsidTr="00D34A54">
        <w:trPr>
          <w:trHeight w:val="144"/>
        </w:trPr>
        <w:tc>
          <w:tcPr>
            <w:tcW w:w="2964" w:type="dxa"/>
          </w:tcPr>
          <w:p w14:paraId="5C8ECC79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Administration doses</w:t>
            </w:r>
          </w:p>
        </w:tc>
        <w:tc>
          <w:tcPr>
            <w:tcW w:w="2131" w:type="dxa"/>
          </w:tcPr>
          <w:p w14:paraId="6295AE66" w14:textId="4FF238F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6 (4.6)</w:t>
            </w:r>
          </w:p>
        </w:tc>
        <w:tc>
          <w:tcPr>
            <w:tcW w:w="2223" w:type="dxa"/>
          </w:tcPr>
          <w:p w14:paraId="3F60DAF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3 (8.2)</w:t>
            </w:r>
          </w:p>
        </w:tc>
        <w:tc>
          <w:tcPr>
            <w:tcW w:w="2131" w:type="dxa"/>
          </w:tcPr>
          <w:p w14:paraId="5C142679" w14:textId="04D769F1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4 (7.2)</w:t>
            </w:r>
          </w:p>
        </w:tc>
        <w:tc>
          <w:tcPr>
            <w:tcW w:w="2038" w:type="dxa"/>
          </w:tcPr>
          <w:p w14:paraId="71F67C7C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55 (5.7)</w:t>
            </w:r>
          </w:p>
        </w:tc>
        <w:tc>
          <w:tcPr>
            <w:tcW w:w="2038" w:type="dxa"/>
          </w:tcPr>
          <w:p w14:paraId="627E2CB8" w14:textId="11047EBC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4 (14.0)</w:t>
            </w:r>
          </w:p>
        </w:tc>
      </w:tr>
      <w:tr w:rsidR="00D34A54" w:rsidRPr="00F02825" w14:paraId="24F1CF4F" w14:textId="43040B37" w:rsidTr="00D34A54">
        <w:trPr>
          <w:trHeight w:val="144"/>
        </w:trPr>
        <w:tc>
          <w:tcPr>
            <w:tcW w:w="2964" w:type="dxa"/>
          </w:tcPr>
          <w:p w14:paraId="1C84CB27" w14:textId="77777777" w:rsidR="00D34A54" w:rsidRPr="00F02825" w:rsidRDefault="00D34A54" w:rsidP="0003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Vaccination cost</w:t>
            </w:r>
          </w:p>
        </w:tc>
        <w:tc>
          <w:tcPr>
            <w:tcW w:w="2131" w:type="dxa"/>
          </w:tcPr>
          <w:p w14:paraId="5D40F16C" w14:textId="1A7F8617" w:rsidR="00D34A54" w:rsidRPr="00F02825" w:rsidRDefault="00D34A54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 (1.3)</w:t>
            </w:r>
          </w:p>
        </w:tc>
        <w:tc>
          <w:tcPr>
            <w:tcW w:w="2223" w:type="dxa"/>
          </w:tcPr>
          <w:p w14:paraId="0577C3D5" w14:textId="77777777" w:rsidR="00D34A54" w:rsidRPr="00F02825" w:rsidRDefault="00D34A54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2 (6.9)</w:t>
            </w:r>
          </w:p>
        </w:tc>
        <w:tc>
          <w:tcPr>
            <w:tcW w:w="2131" w:type="dxa"/>
          </w:tcPr>
          <w:p w14:paraId="1582BDCB" w14:textId="5707E8C3" w:rsidR="00D34A54" w:rsidRPr="00F02825" w:rsidRDefault="00D34A54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 (1.0)</w:t>
            </w:r>
          </w:p>
        </w:tc>
        <w:tc>
          <w:tcPr>
            <w:tcW w:w="2038" w:type="dxa"/>
          </w:tcPr>
          <w:p w14:paraId="4C604988" w14:textId="77777777" w:rsidR="00D34A54" w:rsidRPr="00F02825" w:rsidRDefault="00D34A54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 (3.9)</w:t>
            </w:r>
          </w:p>
        </w:tc>
        <w:tc>
          <w:tcPr>
            <w:tcW w:w="2038" w:type="dxa"/>
          </w:tcPr>
          <w:p w14:paraId="4A987A28" w14:textId="747EBEA5" w:rsidR="00D34A54" w:rsidRPr="00F02825" w:rsidRDefault="00D34A54" w:rsidP="00031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7 (6.0)</w:t>
            </w:r>
          </w:p>
        </w:tc>
      </w:tr>
      <w:tr w:rsidR="00D34A54" w:rsidRPr="00F02825" w14:paraId="538C2771" w14:textId="5FEAA639" w:rsidTr="00D34A54">
        <w:trPr>
          <w:trHeight w:val="144"/>
        </w:trPr>
        <w:tc>
          <w:tcPr>
            <w:tcW w:w="2964" w:type="dxa"/>
          </w:tcPr>
          <w:p w14:paraId="6BAAC890" w14:textId="1DAF63CB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Country of origin</w:t>
            </w:r>
          </w:p>
        </w:tc>
        <w:tc>
          <w:tcPr>
            <w:tcW w:w="2131" w:type="dxa"/>
          </w:tcPr>
          <w:p w14:paraId="3DB3BEE0" w14:textId="2947E298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6 (0.8)</w:t>
            </w:r>
          </w:p>
        </w:tc>
        <w:tc>
          <w:tcPr>
            <w:tcW w:w="2223" w:type="dxa"/>
          </w:tcPr>
          <w:p w14:paraId="79028F7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3 (9.3)</w:t>
            </w:r>
          </w:p>
        </w:tc>
        <w:tc>
          <w:tcPr>
            <w:tcW w:w="2131" w:type="dxa"/>
          </w:tcPr>
          <w:p w14:paraId="4BB72DD2" w14:textId="6579731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 (4.2)</w:t>
            </w:r>
          </w:p>
        </w:tc>
        <w:tc>
          <w:tcPr>
            <w:tcW w:w="2038" w:type="dxa"/>
          </w:tcPr>
          <w:p w14:paraId="0BB5ABCA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8 (3.9)</w:t>
            </w:r>
          </w:p>
        </w:tc>
        <w:tc>
          <w:tcPr>
            <w:tcW w:w="2038" w:type="dxa"/>
          </w:tcPr>
          <w:p w14:paraId="67A7C65A" w14:textId="3D64C3A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1 (11.7)</w:t>
            </w:r>
          </w:p>
        </w:tc>
      </w:tr>
      <w:tr w:rsidR="00D34A54" w:rsidRPr="00F02825" w14:paraId="6840FB9A" w14:textId="05416E42" w:rsidTr="00D34A54">
        <w:trPr>
          <w:trHeight w:val="144"/>
        </w:trPr>
        <w:tc>
          <w:tcPr>
            <w:tcW w:w="2964" w:type="dxa"/>
            <w:tcBorders>
              <w:bottom w:val="single" w:sz="4" w:space="0" w:color="auto"/>
            </w:tcBorders>
          </w:tcPr>
          <w:p w14:paraId="42D209B2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mRNA technology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5D5812E" w14:textId="45CCAA93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5 (1.9)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7E31F83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 (3.0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F68CDE9" w14:textId="7F41ACB8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8 (4.7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1687868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 (4.4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5B1C16DD" w14:textId="5DB33709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 (1.7)</w:t>
            </w:r>
          </w:p>
        </w:tc>
      </w:tr>
      <w:tr w:rsidR="00D34A54" w:rsidRPr="00F02825" w14:paraId="131F4167" w14:textId="4DF92550" w:rsidTr="00D34A54">
        <w:trPr>
          <w:trHeight w:val="144"/>
        </w:trPr>
        <w:tc>
          <w:tcPr>
            <w:tcW w:w="2964" w:type="dxa"/>
            <w:tcBorders>
              <w:bottom w:val="single" w:sz="4" w:space="0" w:color="auto"/>
            </w:tcBorders>
          </w:tcPr>
          <w:p w14:paraId="0E0D1FFE" w14:textId="318F855B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b/>
                <w:sz w:val="24"/>
                <w:szCs w:val="24"/>
              </w:rPr>
              <w:t>Second important vaccine characteristics influencing COVID-19 vaccine choic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1EE7295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5E58ABE4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01F199B" w14:textId="73F52EDC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192DF511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00A5CFD9" w14:textId="60CDBBB3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A54" w:rsidRPr="00F02825" w14:paraId="3ADC939F" w14:textId="6583CAA0" w:rsidTr="00D34A54">
        <w:trPr>
          <w:trHeight w:val="144"/>
        </w:trPr>
        <w:tc>
          <w:tcPr>
            <w:tcW w:w="2964" w:type="dxa"/>
            <w:tcBorders>
              <w:top w:val="single" w:sz="4" w:space="0" w:color="auto"/>
            </w:tcBorders>
          </w:tcPr>
          <w:p w14:paraId="6D9D50E9" w14:textId="4B2861CE" w:rsidR="00D34A54" w:rsidRPr="00F02825" w:rsidRDefault="00D34A54" w:rsidP="00FD5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D58BA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5660332" w14:textId="57B89C92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95 (38.0)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0628139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9 (21.1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4D4F8B3" w14:textId="158C0DD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2 (25.7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7554375B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9 (18.5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0D3D4E5C" w14:textId="3F532BC9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24 (29.0)</w:t>
            </w:r>
          </w:p>
        </w:tc>
      </w:tr>
      <w:tr w:rsidR="00D34A54" w:rsidRPr="00F02825" w14:paraId="706C7415" w14:textId="274641F8" w:rsidTr="00D34A54">
        <w:trPr>
          <w:trHeight w:val="144"/>
        </w:trPr>
        <w:tc>
          <w:tcPr>
            <w:tcW w:w="2964" w:type="dxa"/>
          </w:tcPr>
          <w:p w14:paraId="3B181474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Duration of protection</w:t>
            </w:r>
          </w:p>
        </w:tc>
        <w:tc>
          <w:tcPr>
            <w:tcW w:w="2131" w:type="dxa"/>
          </w:tcPr>
          <w:p w14:paraId="138ACB9D" w14:textId="605B7EB4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3 (26.2)</w:t>
            </w:r>
          </w:p>
        </w:tc>
        <w:tc>
          <w:tcPr>
            <w:tcW w:w="2223" w:type="dxa"/>
          </w:tcPr>
          <w:p w14:paraId="524567B0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1 (20.2)</w:t>
            </w:r>
          </w:p>
        </w:tc>
        <w:tc>
          <w:tcPr>
            <w:tcW w:w="2131" w:type="dxa"/>
          </w:tcPr>
          <w:p w14:paraId="28B39E3D" w14:textId="38FC132D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93 (38.5)</w:t>
            </w:r>
          </w:p>
        </w:tc>
        <w:tc>
          <w:tcPr>
            <w:tcW w:w="2038" w:type="dxa"/>
          </w:tcPr>
          <w:p w14:paraId="77C58AD8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1 (23.9)</w:t>
            </w:r>
          </w:p>
        </w:tc>
        <w:tc>
          <w:tcPr>
            <w:tcW w:w="2038" w:type="dxa"/>
          </w:tcPr>
          <w:p w14:paraId="3C72CD47" w14:textId="74C39DD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4 (11.9)</w:t>
            </w:r>
          </w:p>
        </w:tc>
      </w:tr>
      <w:tr w:rsidR="00D34A54" w:rsidRPr="00F02825" w14:paraId="07D26FA4" w14:textId="1C0AC177" w:rsidTr="00D34A54">
        <w:trPr>
          <w:trHeight w:val="144"/>
        </w:trPr>
        <w:tc>
          <w:tcPr>
            <w:tcW w:w="2964" w:type="dxa"/>
          </w:tcPr>
          <w:p w14:paraId="0BAE2DF6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Effectiveness threshold </w:t>
            </w:r>
          </w:p>
        </w:tc>
        <w:tc>
          <w:tcPr>
            <w:tcW w:w="2131" w:type="dxa"/>
          </w:tcPr>
          <w:p w14:paraId="1C144FE5" w14:textId="3118AE49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94 (25.0)</w:t>
            </w:r>
          </w:p>
        </w:tc>
        <w:tc>
          <w:tcPr>
            <w:tcW w:w="2223" w:type="dxa"/>
          </w:tcPr>
          <w:p w14:paraId="4806A387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1 (18.0)</w:t>
            </w:r>
          </w:p>
        </w:tc>
        <w:tc>
          <w:tcPr>
            <w:tcW w:w="2131" w:type="dxa"/>
          </w:tcPr>
          <w:p w14:paraId="25B944B6" w14:textId="39787AE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6 (2.5)</w:t>
            </w:r>
          </w:p>
        </w:tc>
        <w:tc>
          <w:tcPr>
            <w:tcW w:w="2038" w:type="dxa"/>
          </w:tcPr>
          <w:p w14:paraId="71BD577E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04 (10.7)</w:t>
            </w:r>
          </w:p>
        </w:tc>
        <w:tc>
          <w:tcPr>
            <w:tcW w:w="2038" w:type="dxa"/>
          </w:tcPr>
          <w:p w14:paraId="19FC736C" w14:textId="0F8B9A40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2 (20.7)</w:t>
            </w:r>
          </w:p>
        </w:tc>
      </w:tr>
      <w:tr w:rsidR="00D34A54" w:rsidRPr="00F02825" w14:paraId="06403290" w14:textId="721B99E3" w:rsidTr="00D34A54">
        <w:trPr>
          <w:trHeight w:val="144"/>
        </w:trPr>
        <w:tc>
          <w:tcPr>
            <w:tcW w:w="2964" w:type="dxa"/>
          </w:tcPr>
          <w:p w14:paraId="2F11AB97" w14:textId="6C941D6A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Country of origin</w:t>
            </w:r>
          </w:p>
        </w:tc>
        <w:tc>
          <w:tcPr>
            <w:tcW w:w="2131" w:type="dxa"/>
          </w:tcPr>
          <w:p w14:paraId="72F7F731" w14:textId="1AE2F9C4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 (3.1)</w:t>
            </w:r>
          </w:p>
        </w:tc>
        <w:tc>
          <w:tcPr>
            <w:tcW w:w="2223" w:type="dxa"/>
          </w:tcPr>
          <w:p w14:paraId="4A739279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8 (9.8)</w:t>
            </w:r>
          </w:p>
        </w:tc>
        <w:tc>
          <w:tcPr>
            <w:tcW w:w="2131" w:type="dxa"/>
          </w:tcPr>
          <w:p w14:paraId="0DB5FEF1" w14:textId="5E104D7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0 (24.5)</w:t>
            </w:r>
          </w:p>
        </w:tc>
        <w:tc>
          <w:tcPr>
            <w:tcW w:w="2038" w:type="dxa"/>
          </w:tcPr>
          <w:p w14:paraId="43F417C1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58 (26.7)</w:t>
            </w:r>
          </w:p>
        </w:tc>
        <w:tc>
          <w:tcPr>
            <w:tcW w:w="2038" w:type="dxa"/>
          </w:tcPr>
          <w:p w14:paraId="55AB21A1" w14:textId="79A94BDC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78 (12.2)</w:t>
            </w:r>
          </w:p>
        </w:tc>
      </w:tr>
      <w:tr w:rsidR="00D34A54" w:rsidRPr="00F02825" w14:paraId="56485071" w14:textId="13DD8D99" w:rsidTr="00D34A54">
        <w:trPr>
          <w:trHeight w:val="144"/>
        </w:trPr>
        <w:tc>
          <w:tcPr>
            <w:tcW w:w="2964" w:type="dxa"/>
          </w:tcPr>
          <w:p w14:paraId="67E083EB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Cost of vaccination</w:t>
            </w:r>
          </w:p>
        </w:tc>
        <w:tc>
          <w:tcPr>
            <w:tcW w:w="2131" w:type="dxa"/>
          </w:tcPr>
          <w:p w14:paraId="15D4BBCE" w14:textId="1094A67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3 (1.7)</w:t>
            </w:r>
          </w:p>
        </w:tc>
        <w:tc>
          <w:tcPr>
            <w:tcW w:w="2223" w:type="dxa"/>
          </w:tcPr>
          <w:p w14:paraId="0EA511EA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66 (18.6)</w:t>
            </w:r>
          </w:p>
        </w:tc>
        <w:tc>
          <w:tcPr>
            <w:tcW w:w="2131" w:type="dxa"/>
          </w:tcPr>
          <w:p w14:paraId="5B4BCF75" w14:textId="327945C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3 (2.3)</w:t>
            </w:r>
          </w:p>
        </w:tc>
        <w:tc>
          <w:tcPr>
            <w:tcW w:w="2038" w:type="dxa"/>
          </w:tcPr>
          <w:p w14:paraId="1CC1EA5A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3 (7.5)</w:t>
            </w:r>
          </w:p>
        </w:tc>
        <w:tc>
          <w:tcPr>
            <w:tcW w:w="2038" w:type="dxa"/>
          </w:tcPr>
          <w:p w14:paraId="30D686BD" w14:textId="6ED0231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85 (12.7)</w:t>
            </w:r>
          </w:p>
        </w:tc>
      </w:tr>
      <w:tr w:rsidR="00D34A54" w:rsidRPr="00F02825" w14:paraId="53AE186B" w14:textId="1C8BF34A" w:rsidTr="00D34A54">
        <w:trPr>
          <w:trHeight w:val="144"/>
        </w:trPr>
        <w:tc>
          <w:tcPr>
            <w:tcW w:w="2964" w:type="dxa"/>
          </w:tcPr>
          <w:p w14:paraId="2F42DF69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Administration doses</w:t>
            </w:r>
          </w:p>
        </w:tc>
        <w:tc>
          <w:tcPr>
            <w:tcW w:w="2131" w:type="dxa"/>
          </w:tcPr>
          <w:p w14:paraId="2A6C37B1" w14:textId="31C35AB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0 (2.6)</w:t>
            </w:r>
          </w:p>
        </w:tc>
        <w:tc>
          <w:tcPr>
            <w:tcW w:w="2223" w:type="dxa"/>
          </w:tcPr>
          <w:p w14:paraId="4A544DF1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82 (9.2)</w:t>
            </w:r>
          </w:p>
        </w:tc>
        <w:tc>
          <w:tcPr>
            <w:tcW w:w="2131" w:type="dxa"/>
          </w:tcPr>
          <w:p w14:paraId="11B443DD" w14:textId="71775BFA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43 (4.2)</w:t>
            </w:r>
          </w:p>
        </w:tc>
        <w:tc>
          <w:tcPr>
            <w:tcW w:w="2038" w:type="dxa"/>
          </w:tcPr>
          <w:p w14:paraId="4C14C3F3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93 (9.6)</w:t>
            </w:r>
          </w:p>
        </w:tc>
        <w:tc>
          <w:tcPr>
            <w:tcW w:w="2038" w:type="dxa"/>
          </w:tcPr>
          <w:p w14:paraId="45459CD9" w14:textId="41E01AD4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128 (8.8)</w:t>
            </w:r>
          </w:p>
        </w:tc>
      </w:tr>
      <w:tr w:rsidR="00D34A54" w:rsidRPr="00F02825" w14:paraId="17C8D193" w14:textId="06680C8D" w:rsidTr="00D34A54">
        <w:trPr>
          <w:trHeight w:val="144"/>
        </w:trPr>
        <w:tc>
          <w:tcPr>
            <w:tcW w:w="2964" w:type="dxa"/>
            <w:tcBorders>
              <w:bottom w:val="single" w:sz="4" w:space="0" w:color="auto"/>
            </w:tcBorders>
          </w:tcPr>
          <w:p w14:paraId="58EBA43A" w14:textId="77777777" w:rsidR="00D34A54" w:rsidRPr="00F02825" w:rsidRDefault="00D34A54" w:rsidP="0099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 xml:space="preserve">   mRNA technology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963D198" w14:textId="2E7C8B8E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 (3.5)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0F77AF26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7 (3.0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3417694" w14:textId="0B1080DB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24 (2.4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406257A3" w14:textId="77777777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30 (3.1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64ED1D2F" w14:textId="4D720444" w:rsidR="00D34A54" w:rsidRPr="00F02825" w:rsidRDefault="00D34A54" w:rsidP="0099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825">
              <w:rPr>
                <w:rFonts w:ascii="Times New Roman" w:hAnsi="Times New Roman" w:cs="Times New Roman"/>
                <w:sz w:val="24"/>
                <w:szCs w:val="24"/>
              </w:rPr>
              <w:t>71 (4.9)</w:t>
            </w:r>
          </w:p>
        </w:tc>
      </w:tr>
    </w:tbl>
    <w:p w14:paraId="0EB46F7A" w14:textId="77777777" w:rsidR="007B5A61" w:rsidRPr="00F02825" w:rsidRDefault="007B5A61" w:rsidP="00990894">
      <w:pPr>
        <w:rPr>
          <w:rFonts w:ascii="Times New Roman" w:hAnsi="Times New Roman" w:cs="Times New Roman"/>
          <w:sz w:val="24"/>
          <w:szCs w:val="24"/>
          <w:lang w:val="en-MY"/>
        </w:rPr>
      </w:pPr>
    </w:p>
    <w:p w14:paraId="710C6514" w14:textId="77777777" w:rsidR="005F1C60" w:rsidRPr="00F02825" w:rsidRDefault="005F1C60" w:rsidP="00990894">
      <w:pPr>
        <w:rPr>
          <w:rFonts w:ascii="Times New Roman" w:hAnsi="Times New Roman" w:cs="Times New Roman"/>
          <w:sz w:val="24"/>
          <w:szCs w:val="24"/>
        </w:rPr>
      </w:pPr>
    </w:p>
    <w:p w14:paraId="5355BD48" w14:textId="77777777" w:rsidR="00E96F76" w:rsidRDefault="00E96F76" w:rsidP="00990894">
      <w:pPr>
        <w:rPr>
          <w:rFonts w:ascii="Times New Roman" w:hAnsi="Times New Roman" w:cs="Times New Roman"/>
          <w:sz w:val="24"/>
          <w:szCs w:val="24"/>
        </w:rPr>
      </w:pPr>
    </w:p>
    <w:p w14:paraId="5E36E6AE" w14:textId="77777777" w:rsidR="00F02825" w:rsidRPr="00F02825" w:rsidRDefault="00F02825" w:rsidP="00990894">
      <w:pPr>
        <w:rPr>
          <w:rFonts w:ascii="Times New Roman" w:hAnsi="Times New Roman" w:cs="Times New Roman"/>
          <w:sz w:val="24"/>
          <w:szCs w:val="24"/>
        </w:rPr>
      </w:pPr>
    </w:p>
    <w:p w14:paraId="0D0CE756" w14:textId="77777777" w:rsidR="008E6705" w:rsidRPr="00F02825" w:rsidRDefault="008E6705" w:rsidP="00990894">
      <w:pPr>
        <w:rPr>
          <w:rFonts w:ascii="Times New Roman" w:hAnsi="Times New Roman" w:cs="Times New Roman"/>
          <w:sz w:val="24"/>
          <w:szCs w:val="24"/>
        </w:rPr>
      </w:pPr>
    </w:p>
    <w:p w14:paraId="431395A6" w14:textId="77777777" w:rsidR="008E6705" w:rsidRPr="00F02825" w:rsidRDefault="008E6705" w:rsidP="00990894">
      <w:pPr>
        <w:rPr>
          <w:rFonts w:ascii="Times New Roman" w:hAnsi="Times New Roman" w:cs="Times New Roman"/>
          <w:sz w:val="24"/>
          <w:szCs w:val="24"/>
        </w:rPr>
      </w:pPr>
    </w:p>
    <w:sectPr w:rsidR="008E6705" w:rsidRPr="00F02825" w:rsidSect="008E67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jYztLSwsDSyNLNU0lEKTi0uzszPAykwNKgFAMCS9CwtAAAA"/>
  </w:docVars>
  <w:rsids>
    <w:rsidRoot w:val="007B5A61"/>
    <w:rsid w:val="000006A8"/>
    <w:rsid w:val="00000E0F"/>
    <w:rsid w:val="00001554"/>
    <w:rsid w:val="00001979"/>
    <w:rsid w:val="000027F7"/>
    <w:rsid w:val="00002DB0"/>
    <w:rsid w:val="0000476D"/>
    <w:rsid w:val="0000480E"/>
    <w:rsid w:val="00004B6B"/>
    <w:rsid w:val="00004F4A"/>
    <w:rsid w:val="00006006"/>
    <w:rsid w:val="00006E9A"/>
    <w:rsid w:val="00010A6E"/>
    <w:rsid w:val="00012208"/>
    <w:rsid w:val="00012FD9"/>
    <w:rsid w:val="0001320F"/>
    <w:rsid w:val="00013376"/>
    <w:rsid w:val="00013580"/>
    <w:rsid w:val="00013AC9"/>
    <w:rsid w:val="000145FF"/>
    <w:rsid w:val="000162CA"/>
    <w:rsid w:val="00016962"/>
    <w:rsid w:val="000169FB"/>
    <w:rsid w:val="00017E82"/>
    <w:rsid w:val="00020AF9"/>
    <w:rsid w:val="00020EAB"/>
    <w:rsid w:val="00022745"/>
    <w:rsid w:val="00022C78"/>
    <w:rsid w:val="00023E45"/>
    <w:rsid w:val="00024031"/>
    <w:rsid w:val="00024649"/>
    <w:rsid w:val="00025A47"/>
    <w:rsid w:val="00025B5C"/>
    <w:rsid w:val="000264C6"/>
    <w:rsid w:val="0002729D"/>
    <w:rsid w:val="0002763B"/>
    <w:rsid w:val="00027806"/>
    <w:rsid w:val="000278D8"/>
    <w:rsid w:val="00027B97"/>
    <w:rsid w:val="0003017B"/>
    <w:rsid w:val="00030B60"/>
    <w:rsid w:val="000316AA"/>
    <w:rsid w:val="0003353D"/>
    <w:rsid w:val="0003462F"/>
    <w:rsid w:val="00034659"/>
    <w:rsid w:val="00034A60"/>
    <w:rsid w:val="00035274"/>
    <w:rsid w:val="00036093"/>
    <w:rsid w:val="000373D5"/>
    <w:rsid w:val="0004237A"/>
    <w:rsid w:val="000434B2"/>
    <w:rsid w:val="0004392A"/>
    <w:rsid w:val="00043D3A"/>
    <w:rsid w:val="0004530C"/>
    <w:rsid w:val="000457AF"/>
    <w:rsid w:val="0005145F"/>
    <w:rsid w:val="00051B61"/>
    <w:rsid w:val="0005254D"/>
    <w:rsid w:val="00052AF2"/>
    <w:rsid w:val="00053257"/>
    <w:rsid w:val="00053FFE"/>
    <w:rsid w:val="00054999"/>
    <w:rsid w:val="00054ABB"/>
    <w:rsid w:val="0005546C"/>
    <w:rsid w:val="00055718"/>
    <w:rsid w:val="0005618D"/>
    <w:rsid w:val="00056531"/>
    <w:rsid w:val="00056FF9"/>
    <w:rsid w:val="0005719E"/>
    <w:rsid w:val="00060B4F"/>
    <w:rsid w:val="00060BAE"/>
    <w:rsid w:val="000612DF"/>
    <w:rsid w:val="000614D0"/>
    <w:rsid w:val="00061700"/>
    <w:rsid w:val="0006174A"/>
    <w:rsid w:val="00061B8B"/>
    <w:rsid w:val="000621EE"/>
    <w:rsid w:val="00062328"/>
    <w:rsid w:val="00063A0F"/>
    <w:rsid w:val="00063AB4"/>
    <w:rsid w:val="00063DA9"/>
    <w:rsid w:val="00064C16"/>
    <w:rsid w:val="000652C9"/>
    <w:rsid w:val="000660A8"/>
    <w:rsid w:val="000671CC"/>
    <w:rsid w:val="00067331"/>
    <w:rsid w:val="00067A2F"/>
    <w:rsid w:val="00067A92"/>
    <w:rsid w:val="00070807"/>
    <w:rsid w:val="0007296B"/>
    <w:rsid w:val="000731BD"/>
    <w:rsid w:val="00073F89"/>
    <w:rsid w:val="0007546E"/>
    <w:rsid w:val="0007609A"/>
    <w:rsid w:val="00076F90"/>
    <w:rsid w:val="00077052"/>
    <w:rsid w:val="000770DE"/>
    <w:rsid w:val="0008095D"/>
    <w:rsid w:val="0008218E"/>
    <w:rsid w:val="00082DB7"/>
    <w:rsid w:val="00083F31"/>
    <w:rsid w:val="00083F7D"/>
    <w:rsid w:val="00084D6D"/>
    <w:rsid w:val="00084DFC"/>
    <w:rsid w:val="0008597B"/>
    <w:rsid w:val="00085C34"/>
    <w:rsid w:val="0008774A"/>
    <w:rsid w:val="000901F3"/>
    <w:rsid w:val="0009056E"/>
    <w:rsid w:val="000910F1"/>
    <w:rsid w:val="000914D8"/>
    <w:rsid w:val="00091609"/>
    <w:rsid w:val="00091C7E"/>
    <w:rsid w:val="000921A2"/>
    <w:rsid w:val="00093162"/>
    <w:rsid w:val="000943A4"/>
    <w:rsid w:val="00094948"/>
    <w:rsid w:val="000949A4"/>
    <w:rsid w:val="000951CE"/>
    <w:rsid w:val="00095B32"/>
    <w:rsid w:val="00097173"/>
    <w:rsid w:val="000974BC"/>
    <w:rsid w:val="0009776C"/>
    <w:rsid w:val="00097A4D"/>
    <w:rsid w:val="000A0697"/>
    <w:rsid w:val="000A2884"/>
    <w:rsid w:val="000A289B"/>
    <w:rsid w:val="000A29CB"/>
    <w:rsid w:val="000A2DF3"/>
    <w:rsid w:val="000A31AB"/>
    <w:rsid w:val="000A3364"/>
    <w:rsid w:val="000A37AC"/>
    <w:rsid w:val="000A3B67"/>
    <w:rsid w:val="000A59F9"/>
    <w:rsid w:val="000A6016"/>
    <w:rsid w:val="000A6FEB"/>
    <w:rsid w:val="000A788D"/>
    <w:rsid w:val="000B200E"/>
    <w:rsid w:val="000B2836"/>
    <w:rsid w:val="000B2AF5"/>
    <w:rsid w:val="000B399E"/>
    <w:rsid w:val="000B3B1E"/>
    <w:rsid w:val="000B4FE0"/>
    <w:rsid w:val="000B5113"/>
    <w:rsid w:val="000B5A6C"/>
    <w:rsid w:val="000B6D89"/>
    <w:rsid w:val="000B7EA2"/>
    <w:rsid w:val="000C0225"/>
    <w:rsid w:val="000C2814"/>
    <w:rsid w:val="000C2F75"/>
    <w:rsid w:val="000C322A"/>
    <w:rsid w:val="000C33F8"/>
    <w:rsid w:val="000C354C"/>
    <w:rsid w:val="000C4391"/>
    <w:rsid w:val="000C44C2"/>
    <w:rsid w:val="000C4714"/>
    <w:rsid w:val="000C471B"/>
    <w:rsid w:val="000C5591"/>
    <w:rsid w:val="000C6265"/>
    <w:rsid w:val="000C7516"/>
    <w:rsid w:val="000D0348"/>
    <w:rsid w:val="000D097D"/>
    <w:rsid w:val="000D1BC0"/>
    <w:rsid w:val="000D46B2"/>
    <w:rsid w:val="000D49BC"/>
    <w:rsid w:val="000D60BF"/>
    <w:rsid w:val="000D6354"/>
    <w:rsid w:val="000D64D8"/>
    <w:rsid w:val="000D66E8"/>
    <w:rsid w:val="000D6CA7"/>
    <w:rsid w:val="000D7393"/>
    <w:rsid w:val="000E04AE"/>
    <w:rsid w:val="000E1CDD"/>
    <w:rsid w:val="000E286C"/>
    <w:rsid w:val="000E4870"/>
    <w:rsid w:val="000E5504"/>
    <w:rsid w:val="000E6382"/>
    <w:rsid w:val="000E7055"/>
    <w:rsid w:val="000F01DC"/>
    <w:rsid w:val="000F03AD"/>
    <w:rsid w:val="000F0631"/>
    <w:rsid w:val="000F0AAD"/>
    <w:rsid w:val="000F0D0F"/>
    <w:rsid w:val="000F1F4F"/>
    <w:rsid w:val="000F20B9"/>
    <w:rsid w:val="000F2932"/>
    <w:rsid w:val="000F2984"/>
    <w:rsid w:val="000F2D9E"/>
    <w:rsid w:val="000F42BD"/>
    <w:rsid w:val="000F4D84"/>
    <w:rsid w:val="000F7286"/>
    <w:rsid w:val="000F7549"/>
    <w:rsid w:val="000F78B5"/>
    <w:rsid w:val="00101F18"/>
    <w:rsid w:val="00102B25"/>
    <w:rsid w:val="001030ED"/>
    <w:rsid w:val="00104090"/>
    <w:rsid w:val="001064EA"/>
    <w:rsid w:val="00107038"/>
    <w:rsid w:val="00107855"/>
    <w:rsid w:val="001100F8"/>
    <w:rsid w:val="0011066C"/>
    <w:rsid w:val="00110894"/>
    <w:rsid w:val="001115DC"/>
    <w:rsid w:val="0011272C"/>
    <w:rsid w:val="00112C3F"/>
    <w:rsid w:val="00112DC0"/>
    <w:rsid w:val="001132C6"/>
    <w:rsid w:val="00113C74"/>
    <w:rsid w:val="00114411"/>
    <w:rsid w:val="00114D87"/>
    <w:rsid w:val="00115FF4"/>
    <w:rsid w:val="00116D33"/>
    <w:rsid w:val="00117699"/>
    <w:rsid w:val="00117E6B"/>
    <w:rsid w:val="00117F81"/>
    <w:rsid w:val="00121109"/>
    <w:rsid w:val="00121272"/>
    <w:rsid w:val="00121579"/>
    <w:rsid w:val="00121B3C"/>
    <w:rsid w:val="00121E5D"/>
    <w:rsid w:val="00122204"/>
    <w:rsid w:val="001231B1"/>
    <w:rsid w:val="00123529"/>
    <w:rsid w:val="00123BDE"/>
    <w:rsid w:val="001242F1"/>
    <w:rsid w:val="00125839"/>
    <w:rsid w:val="001273CA"/>
    <w:rsid w:val="0013040B"/>
    <w:rsid w:val="0013083E"/>
    <w:rsid w:val="00130CBF"/>
    <w:rsid w:val="0013135E"/>
    <w:rsid w:val="00132039"/>
    <w:rsid w:val="00132D5B"/>
    <w:rsid w:val="00133EE3"/>
    <w:rsid w:val="001348BD"/>
    <w:rsid w:val="00136AC5"/>
    <w:rsid w:val="00137552"/>
    <w:rsid w:val="001412D3"/>
    <w:rsid w:val="00143AAE"/>
    <w:rsid w:val="001455DC"/>
    <w:rsid w:val="0014578C"/>
    <w:rsid w:val="0014636A"/>
    <w:rsid w:val="00146F8D"/>
    <w:rsid w:val="00146FB3"/>
    <w:rsid w:val="0014728B"/>
    <w:rsid w:val="001477F6"/>
    <w:rsid w:val="00147CB3"/>
    <w:rsid w:val="001501DE"/>
    <w:rsid w:val="00150DE9"/>
    <w:rsid w:val="001514FB"/>
    <w:rsid w:val="00151634"/>
    <w:rsid w:val="00151E6A"/>
    <w:rsid w:val="001529EF"/>
    <w:rsid w:val="00153362"/>
    <w:rsid w:val="00153743"/>
    <w:rsid w:val="00153C3C"/>
    <w:rsid w:val="001540CF"/>
    <w:rsid w:val="00154A50"/>
    <w:rsid w:val="00154AD6"/>
    <w:rsid w:val="00155480"/>
    <w:rsid w:val="001560BA"/>
    <w:rsid w:val="001573D5"/>
    <w:rsid w:val="001576C1"/>
    <w:rsid w:val="001602C9"/>
    <w:rsid w:val="00160C6C"/>
    <w:rsid w:val="00161C0E"/>
    <w:rsid w:val="00161EB9"/>
    <w:rsid w:val="00164991"/>
    <w:rsid w:val="00165657"/>
    <w:rsid w:val="0016575A"/>
    <w:rsid w:val="00165C2B"/>
    <w:rsid w:val="00166B3A"/>
    <w:rsid w:val="00170B7D"/>
    <w:rsid w:val="00171361"/>
    <w:rsid w:val="00172ED8"/>
    <w:rsid w:val="001732A8"/>
    <w:rsid w:val="00173FBF"/>
    <w:rsid w:val="00174485"/>
    <w:rsid w:val="00180DB2"/>
    <w:rsid w:val="00180EF0"/>
    <w:rsid w:val="00181F7A"/>
    <w:rsid w:val="001823DB"/>
    <w:rsid w:val="00183862"/>
    <w:rsid w:val="00184E50"/>
    <w:rsid w:val="00184F2C"/>
    <w:rsid w:val="00184F51"/>
    <w:rsid w:val="00185C7B"/>
    <w:rsid w:val="0018699B"/>
    <w:rsid w:val="00187602"/>
    <w:rsid w:val="00192289"/>
    <w:rsid w:val="00192EE2"/>
    <w:rsid w:val="0019455A"/>
    <w:rsid w:val="00195539"/>
    <w:rsid w:val="001959B8"/>
    <w:rsid w:val="00195BC3"/>
    <w:rsid w:val="001A2394"/>
    <w:rsid w:val="001A2DEC"/>
    <w:rsid w:val="001A31CF"/>
    <w:rsid w:val="001A3B3C"/>
    <w:rsid w:val="001A41B9"/>
    <w:rsid w:val="001A4DA6"/>
    <w:rsid w:val="001A5B1C"/>
    <w:rsid w:val="001A5CB0"/>
    <w:rsid w:val="001A6CC6"/>
    <w:rsid w:val="001A6E53"/>
    <w:rsid w:val="001A7E11"/>
    <w:rsid w:val="001B0683"/>
    <w:rsid w:val="001B0B42"/>
    <w:rsid w:val="001B0F3D"/>
    <w:rsid w:val="001B383C"/>
    <w:rsid w:val="001B3913"/>
    <w:rsid w:val="001B42E3"/>
    <w:rsid w:val="001B4A8E"/>
    <w:rsid w:val="001B5B95"/>
    <w:rsid w:val="001B61C5"/>
    <w:rsid w:val="001C0501"/>
    <w:rsid w:val="001C077B"/>
    <w:rsid w:val="001C126C"/>
    <w:rsid w:val="001C248A"/>
    <w:rsid w:val="001C3496"/>
    <w:rsid w:val="001C3B35"/>
    <w:rsid w:val="001C3BE7"/>
    <w:rsid w:val="001C4A75"/>
    <w:rsid w:val="001C4EA8"/>
    <w:rsid w:val="001C65E4"/>
    <w:rsid w:val="001D04CF"/>
    <w:rsid w:val="001D05E3"/>
    <w:rsid w:val="001D23A0"/>
    <w:rsid w:val="001D3CBD"/>
    <w:rsid w:val="001D465A"/>
    <w:rsid w:val="001D4AEB"/>
    <w:rsid w:val="001D55A5"/>
    <w:rsid w:val="001D6104"/>
    <w:rsid w:val="001D612B"/>
    <w:rsid w:val="001D686D"/>
    <w:rsid w:val="001E1A16"/>
    <w:rsid w:val="001E1DDF"/>
    <w:rsid w:val="001E2350"/>
    <w:rsid w:val="001E29AC"/>
    <w:rsid w:val="001E2A72"/>
    <w:rsid w:val="001E2ED3"/>
    <w:rsid w:val="001E4A67"/>
    <w:rsid w:val="001E4B94"/>
    <w:rsid w:val="001E6730"/>
    <w:rsid w:val="001E6C75"/>
    <w:rsid w:val="001E708A"/>
    <w:rsid w:val="001E749F"/>
    <w:rsid w:val="001E7595"/>
    <w:rsid w:val="001E79DF"/>
    <w:rsid w:val="001E7AA8"/>
    <w:rsid w:val="001F0C93"/>
    <w:rsid w:val="001F36BC"/>
    <w:rsid w:val="001F375C"/>
    <w:rsid w:val="001F4C5D"/>
    <w:rsid w:val="001F4D32"/>
    <w:rsid w:val="001F4F61"/>
    <w:rsid w:val="001F5480"/>
    <w:rsid w:val="001F62E7"/>
    <w:rsid w:val="001F6352"/>
    <w:rsid w:val="001F69E5"/>
    <w:rsid w:val="001F7647"/>
    <w:rsid w:val="00200015"/>
    <w:rsid w:val="00200DFE"/>
    <w:rsid w:val="00201016"/>
    <w:rsid w:val="0020137F"/>
    <w:rsid w:val="002026C1"/>
    <w:rsid w:val="00202C05"/>
    <w:rsid w:val="00203831"/>
    <w:rsid w:val="002044F7"/>
    <w:rsid w:val="0020468D"/>
    <w:rsid w:val="00204736"/>
    <w:rsid w:val="00207772"/>
    <w:rsid w:val="00207B51"/>
    <w:rsid w:val="00210C92"/>
    <w:rsid w:val="00211224"/>
    <w:rsid w:val="00211681"/>
    <w:rsid w:val="00211B78"/>
    <w:rsid w:val="00211BA2"/>
    <w:rsid w:val="00212256"/>
    <w:rsid w:val="00212359"/>
    <w:rsid w:val="00212774"/>
    <w:rsid w:val="00212812"/>
    <w:rsid w:val="00212987"/>
    <w:rsid w:val="00212D71"/>
    <w:rsid w:val="0021377E"/>
    <w:rsid w:val="00213F69"/>
    <w:rsid w:val="00215B4A"/>
    <w:rsid w:val="00215CD7"/>
    <w:rsid w:val="00216E4F"/>
    <w:rsid w:val="00217FE2"/>
    <w:rsid w:val="0022000E"/>
    <w:rsid w:val="0022033F"/>
    <w:rsid w:val="00220D1B"/>
    <w:rsid w:val="00222BA2"/>
    <w:rsid w:val="00226373"/>
    <w:rsid w:val="00226AA2"/>
    <w:rsid w:val="002271C2"/>
    <w:rsid w:val="0022772B"/>
    <w:rsid w:val="0023077B"/>
    <w:rsid w:val="00231AC7"/>
    <w:rsid w:val="002330A9"/>
    <w:rsid w:val="00233684"/>
    <w:rsid w:val="00233BBE"/>
    <w:rsid w:val="00233EFE"/>
    <w:rsid w:val="00234892"/>
    <w:rsid w:val="002357CD"/>
    <w:rsid w:val="0023589A"/>
    <w:rsid w:val="00235E6B"/>
    <w:rsid w:val="0023753F"/>
    <w:rsid w:val="00240014"/>
    <w:rsid w:val="002400C5"/>
    <w:rsid w:val="00240931"/>
    <w:rsid w:val="00240BA0"/>
    <w:rsid w:val="00243A66"/>
    <w:rsid w:val="00244FD2"/>
    <w:rsid w:val="00245421"/>
    <w:rsid w:val="00246529"/>
    <w:rsid w:val="00246FA7"/>
    <w:rsid w:val="00250B73"/>
    <w:rsid w:val="00250C0A"/>
    <w:rsid w:val="002515F2"/>
    <w:rsid w:val="002520D3"/>
    <w:rsid w:val="00252401"/>
    <w:rsid w:val="0025242E"/>
    <w:rsid w:val="0025334F"/>
    <w:rsid w:val="00253695"/>
    <w:rsid w:val="0025389C"/>
    <w:rsid w:val="00253CE0"/>
    <w:rsid w:val="0025413B"/>
    <w:rsid w:val="00255455"/>
    <w:rsid w:val="00256B71"/>
    <w:rsid w:val="0025737A"/>
    <w:rsid w:val="00257F33"/>
    <w:rsid w:val="0026285A"/>
    <w:rsid w:val="0026338C"/>
    <w:rsid w:val="00264CAA"/>
    <w:rsid w:val="00265091"/>
    <w:rsid w:val="002653A6"/>
    <w:rsid w:val="0026569A"/>
    <w:rsid w:val="0026599F"/>
    <w:rsid w:val="00266234"/>
    <w:rsid w:val="002673A5"/>
    <w:rsid w:val="00267903"/>
    <w:rsid w:val="00270163"/>
    <w:rsid w:val="0027032E"/>
    <w:rsid w:val="00270B5E"/>
    <w:rsid w:val="00270E06"/>
    <w:rsid w:val="002718DE"/>
    <w:rsid w:val="002737FB"/>
    <w:rsid w:val="00273D82"/>
    <w:rsid w:val="0027412D"/>
    <w:rsid w:val="002744B1"/>
    <w:rsid w:val="00274BE6"/>
    <w:rsid w:val="00274EA0"/>
    <w:rsid w:val="00276B89"/>
    <w:rsid w:val="00276FC2"/>
    <w:rsid w:val="00280A26"/>
    <w:rsid w:val="00280C4C"/>
    <w:rsid w:val="00280F11"/>
    <w:rsid w:val="002819F4"/>
    <w:rsid w:val="002824C8"/>
    <w:rsid w:val="00283550"/>
    <w:rsid w:val="00283F90"/>
    <w:rsid w:val="00284A11"/>
    <w:rsid w:val="00285C6E"/>
    <w:rsid w:val="002865AE"/>
    <w:rsid w:val="00290EFD"/>
    <w:rsid w:val="00291143"/>
    <w:rsid w:val="00291C5D"/>
    <w:rsid w:val="0029274F"/>
    <w:rsid w:val="002929F7"/>
    <w:rsid w:val="00292CEA"/>
    <w:rsid w:val="00293451"/>
    <w:rsid w:val="00293DEE"/>
    <w:rsid w:val="002944FB"/>
    <w:rsid w:val="00294A21"/>
    <w:rsid w:val="00295297"/>
    <w:rsid w:val="00296701"/>
    <w:rsid w:val="00296E77"/>
    <w:rsid w:val="00297340"/>
    <w:rsid w:val="00297B11"/>
    <w:rsid w:val="002A063E"/>
    <w:rsid w:val="002A1079"/>
    <w:rsid w:val="002A1211"/>
    <w:rsid w:val="002A1478"/>
    <w:rsid w:val="002A1A2C"/>
    <w:rsid w:val="002A1E85"/>
    <w:rsid w:val="002A352B"/>
    <w:rsid w:val="002A3790"/>
    <w:rsid w:val="002A3E72"/>
    <w:rsid w:val="002A4D4F"/>
    <w:rsid w:val="002A4FDD"/>
    <w:rsid w:val="002A77B9"/>
    <w:rsid w:val="002B05A7"/>
    <w:rsid w:val="002B090A"/>
    <w:rsid w:val="002B1626"/>
    <w:rsid w:val="002B22B6"/>
    <w:rsid w:val="002B33F9"/>
    <w:rsid w:val="002B3D2E"/>
    <w:rsid w:val="002B5FF9"/>
    <w:rsid w:val="002B669E"/>
    <w:rsid w:val="002C02B0"/>
    <w:rsid w:val="002C1152"/>
    <w:rsid w:val="002C29DD"/>
    <w:rsid w:val="002C2C41"/>
    <w:rsid w:val="002C37DE"/>
    <w:rsid w:val="002C416A"/>
    <w:rsid w:val="002C4366"/>
    <w:rsid w:val="002C6C36"/>
    <w:rsid w:val="002D00DD"/>
    <w:rsid w:val="002D114F"/>
    <w:rsid w:val="002D1389"/>
    <w:rsid w:val="002D1417"/>
    <w:rsid w:val="002D1DA6"/>
    <w:rsid w:val="002D1E73"/>
    <w:rsid w:val="002D3BF0"/>
    <w:rsid w:val="002D493A"/>
    <w:rsid w:val="002D5339"/>
    <w:rsid w:val="002D598B"/>
    <w:rsid w:val="002D60F1"/>
    <w:rsid w:val="002D67BE"/>
    <w:rsid w:val="002D6CBF"/>
    <w:rsid w:val="002E0697"/>
    <w:rsid w:val="002E0748"/>
    <w:rsid w:val="002E1839"/>
    <w:rsid w:val="002E1CFC"/>
    <w:rsid w:val="002E22DD"/>
    <w:rsid w:val="002E28A9"/>
    <w:rsid w:val="002E2BE7"/>
    <w:rsid w:val="002E3802"/>
    <w:rsid w:val="002E3B56"/>
    <w:rsid w:val="002E4190"/>
    <w:rsid w:val="002E4C1E"/>
    <w:rsid w:val="002E557C"/>
    <w:rsid w:val="002E5CD8"/>
    <w:rsid w:val="002E6609"/>
    <w:rsid w:val="002E66AA"/>
    <w:rsid w:val="002E6FFE"/>
    <w:rsid w:val="002F0A45"/>
    <w:rsid w:val="002F2410"/>
    <w:rsid w:val="002F3125"/>
    <w:rsid w:val="002F3564"/>
    <w:rsid w:val="002F372F"/>
    <w:rsid w:val="002F39ED"/>
    <w:rsid w:val="002F3F10"/>
    <w:rsid w:val="002F6B89"/>
    <w:rsid w:val="002F7406"/>
    <w:rsid w:val="00300145"/>
    <w:rsid w:val="00300410"/>
    <w:rsid w:val="003008D9"/>
    <w:rsid w:val="00300AF3"/>
    <w:rsid w:val="003011CE"/>
    <w:rsid w:val="00301835"/>
    <w:rsid w:val="00301E6D"/>
    <w:rsid w:val="00304673"/>
    <w:rsid w:val="0030582B"/>
    <w:rsid w:val="003069B9"/>
    <w:rsid w:val="0030714F"/>
    <w:rsid w:val="00307392"/>
    <w:rsid w:val="00307426"/>
    <w:rsid w:val="00307F97"/>
    <w:rsid w:val="003105B5"/>
    <w:rsid w:val="00310CFA"/>
    <w:rsid w:val="00310D4C"/>
    <w:rsid w:val="00312437"/>
    <w:rsid w:val="00312D61"/>
    <w:rsid w:val="00313C0B"/>
    <w:rsid w:val="00313C6B"/>
    <w:rsid w:val="003144DC"/>
    <w:rsid w:val="00314A4C"/>
    <w:rsid w:val="00316442"/>
    <w:rsid w:val="00316C3E"/>
    <w:rsid w:val="003210FE"/>
    <w:rsid w:val="003214DC"/>
    <w:rsid w:val="00321738"/>
    <w:rsid w:val="0032303B"/>
    <w:rsid w:val="003237F7"/>
    <w:rsid w:val="00323D22"/>
    <w:rsid w:val="00326A11"/>
    <w:rsid w:val="00326C10"/>
    <w:rsid w:val="00327EDC"/>
    <w:rsid w:val="00330903"/>
    <w:rsid w:val="00330FA6"/>
    <w:rsid w:val="00331918"/>
    <w:rsid w:val="00331C8A"/>
    <w:rsid w:val="00331F18"/>
    <w:rsid w:val="003327D4"/>
    <w:rsid w:val="0033349C"/>
    <w:rsid w:val="0033438B"/>
    <w:rsid w:val="00334840"/>
    <w:rsid w:val="00334EB7"/>
    <w:rsid w:val="00335036"/>
    <w:rsid w:val="00335513"/>
    <w:rsid w:val="003356E0"/>
    <w:rsid w:val="003377BB"/>
    <w:rsid w:val="00337A46"/>
    <w:rsid w:val="003419E8"/>
    <w:rsid w:val="00343515"/>
    <w:rsid w:val="0034354F"/>
    <w:rsid w:val="00343EE1"/>
    <w:rsid w:val="00344420"/>
    <w:rsid w:val="00344F1F"/>
    <w:rsid w:val="0034732E"/>
    <w:rsid w:val="003474AC"/>
    <w:rsid w:val="003475EF"/>
    <w:rsid w:val="0035066B"/>
    <w:rsid w:val="00350D39"/>
    <w:rsid w:val="003518B2"/>
    <w:rsid w:val="00352ADC"/>
    <w:rsid w:val="003530A2"/>
    <w:rsid w:val="0035472D"/>
    <w:rsid w:val="003548C4"/>
    <w:rsid w:val="00355169"/>
    <w:rsid w:val="00355456"/>
    <w:rsid w:val="003556F6"/>
    <w:rsid w:val="0035663E"/>
    <w:rsid w:val="00356ADB"/>
    <w:rsid w:val="003574A2"/>
    <w:rsid w:val="00357A32"/>
    <w:rsid w:val="00357CFA"/>
    <w:rsid w:val="00360F9A"/>
    <w:rsid w:val="00362D10"/>
    <w:rsid w:val="00362EF8"/>
    <w:rsid w:val="00364B05"/>
    <w:rsid w:val="00364F7B"/>
    <w:rsid w:val="00365F3C"/>
    <w:rsid w:val="00365F9F"/>
    <w:rsid w:val="003660FD"/>
    <w:rsid w:val="00366EEC"/>
    <w:rsid w:val="00367A3B"/>
    <w:rsid w:val="00370F3C"/>
    <w:rsid w:val="00371107"/>
    <w:rsid w:val="00371265"/>
    <w:rsid w:val="003735CB"/>
    <w:rsid w:val="003739A9"/>
    <w:rsid w:val="00373DF5"/>
    <w:rsid w:val="00373F8C"/>
    <w:rsid w:val="00374708"/>
    <w:rsid w:val="003749C7"/>
    <w:rsid w:val="00375D20"/>
    <w:rsid w:val="003762B2"/>
    <w:rsid w:val="00376F43"/>
    <w:rsid w:val="00377DFA"/>
    <w:rsid w:val="003802BA"/>
    <w:rsid w:val="00380D4A"/>
    <w:rsid w:val="003817CE"/>
    <w:rsid w:val="00381B69"/>
    <w:rsid w:val="00381E07"/>
    <w:rsid w:val="00382ACD"/>
    <w:rsid w:val="00382EF5"/>
    <w:rsid w:val="00383445"/>
    <w:rsid w:val="0038372F"/>
    <w:rsid w:val="00383913"/>
    <w:rsid w:val="00383F67"/>
    <w:rsid w:val="00383FA1"/>
    <w:rsid w:val="003852DE"/>
    <w:rsid w:val="003853E0"/>
    <w:rsid w:val="003868C1"/>
    <w:rsid w:val="003877E3"/>
    <w:rsid w:val="0038781F"/>
    <w:rsid w:val="00387E64"/>
    <w:rsid w:val="00390553"/>
    <w:rsid w:val="00391036"/>
    <w:rsid w:val="00392642"/>
    <w:rsid w:val="003929F3"/>
    <w:rsid w:val="00392FE9"/>
    <w:rsid w:val="00392FF4"/>
    <w:rsid w:val="0039333D"/>
    <w:rsid w:val="00393746"/>
    <w:rsid w:val="00393F06"/>
    <w:rsid w:val="00394962"/>
    <w:rsid w:val="0039561E"/>
    <w:rsid w:val="00396F4C"/>
    <w:rsid w:val="0039712F"/>
    <w:rsid w:val="003972EE"/>
    <w:rsid w:val="00397E57"/>
    <w:rsid w:val="003A09D1"/>
    <w:rsid w:val="003A0EFE"/>
    <w:rsid w:val="003A1865"/>
    <w:rsid w:val="003A186A"/>
    <w:rsid w:val="003A2140"/>
    <w:rsid w:val="003A2882"/>
    <w:rsid w:val="003A3028"/>
    <w:rsid w:val="003A3C02"/>
    <w:rsid w:val="003A3C95"/>
    <w:rsid w:val="003A3DB0"/>
    <w:rsid w:val="003A4741"/>
    <w:rsid w:val="003A4976"/>
    <w:rsid w:val="003A4C70"/>
    <w:rsid w:val="003A5C96"/>
    <w:rsid w:val="003A65B1"/>
    <w:rsid w:val="003A6D16"/>
    <w:rsid w:val="003A6F7C"/>
    <w:rsid w:val="003A7101"/>
    <w:rsid w:val="003A7FAC"/>
    <w:rsid w:val="003B0121"/>
    <w:rsid w:val="003B0657"/>
    <w:rsid w:val="003B0C61"/>
    <w:rsid w:val="003B20D6"/>
    <w:rsid w:val="003B2CF5"/>
    <w:rsid w:val="003B3336"/>
    <w:rsid w:val="003B3A3B"/>
    <w:rsid w:val="003B3C87"/>
    <w:rsid w:val="003B3CA6"/>
    <w:rsid w:val="003B4D78"/>
    <w:rsid w:val="003B5E2D"/>
    <w:rsid w:val="003B61F0"/>
    <w:rsid w:val="003B6526"/>
    <w:rsid w:val="003B6EDC"/>
    <w:rsid w:val="003C001D"/>
    <w:rsid w:val="003C0405"/>
    <w:rsid w:val="003C1885"/>
    <w:rsid w:val="003C1E3A"/>
    <w:rsid w:val="003C1F26"/>
    <w:rsid w:val="003C2E8B"/>
    <w:rsid w:val="003C3337"/>
    <w:rsid w:val="003C3718"/>
    <w:rsid w:val="003C65BA"/>
    <w:rsid w:val="003C6795"/>
    <w:rsid w:val="003C794D"/>
    <w:rsid w:val="003C7A3B"/>
    <w:rsid w:val="003C7F02"/>
    <w:rsid w:val="003D1EF3"/>
    <w:rsid w:val="003D2726"/>
    <w:rsid w:val="003D2AE7"/>
    <w:rsid w:val="003D47E4"/>
    <w:rsid w:val="003D4B58"/>
    <w:rsid w:val="003D507A"/>
    <w:rsid w:val="003D6A39"/>
    <w:rsid w:val="003D7593"/>
    <w:rsid w:val="003E2615"/>
    <w:rsid w:val="003E2AAE"/>
    <w:rsid w:val="003E31F9"/>
    <w:rsid w:val="003E3A4E"/>
    <w:rsid w:val="003E3BC7"/>
    <w:rsid w:val="003E3E51"/>
    <w:rsid w:val="003E40E2"/>
    <w:rsid w:val="003E4D6B"/>
    <w:rsid w:val="003E56FA"/>
    <w:rsid w:val="003E5F3D"/>
    <w:rsid w:val="003E615C"/>
    <w:rsid w:val="003E6185"/>
    <w:rsid w:val="003E6B9A"/>
    <w:rsid w:val="003E6CF8"/>
    <w:rsid w:val="003F0FA6"/>
    <w:rsid w:val="003F17CF"/>
    <w:rsid w:val="003F26ED"/>
    <w:rsid w:val="003F35A3"/>
    <w:rsid w:val="003F3B15"/>
    <w:rsid w:val="003F612A"/>
    <w:rsid w:val="003F6B0B"/>
    <w:rsid w:val="003F6F35"/>
    <w:rsid w:val="0040089B"/>
    <w:rsid w:val="00400B29"/>
    <w:rsid w:val="00401401"/>
    <w:rsid w:val="00402B98"/>
    <w:rsid w:val="00403BAC"/>
    <w:rsid w:val="00404DD6"/>
    <w:rsid w:val="00404EFA"/>
    <w:rsid w:val="004074A0"/>
    <w:rsid w:val="004075F2"/>
    <w:rsid w:val="00410FE6"/>
    <w:rsid w:val="00412748"/>
    <w:rsid w:val="00412928"/>
    <w:rsid w:val="00412A28"/>
    <w:rsid w:val="00413799"/>
    <w:rsid w:val="00413DA6"/>
    <w:rsid w:val="00414132"/>
    <w:rsid w:val="004144C8"/>
    <w:rsid w:val="0041497D"/>
    <w:rsid w:val="00415E67"/>
    <w:rsid w:val="004176B3"/>
    <w:rsid w:val="00420E54"/>
    <w:rsid w:val="0042179E"/>
    <w:rsid w:val="0042183C"/>
    <w:rsid w:val="004224FF"/>
    <w:rsid w:val="0042291A"/>
    <w:rsid w:val="0042493A"/>
    <w:rsid w:val="004259D9"/>
    <w:rsid w:val="00425F8D"/>
    <w:rsid w:val="00426611"/>
    <w:rsid w:val="00431266"/>
    <w:rsid w:val="00431C29"/>
    <w:rsid w:val="00432487"/>
    <w:rsid w:val="00432E70"/>
    <w:rsid w:val="004355FC"/>
    <w:rsid w:val="004378F7"/>
    <w:rsid w:val="00440FD5"/>
    <w:rsid w:val="004415A3"/>
    <w:rsid w:val="00441E6B"/>
    <w:rsid w:val="004427C0"/>
    <w:rsid w:val="00442C4D"/>
    <w:rsid w:val="00443675"/>
    <w:rsid w:val="004437BC"/>
    <w:rsid w:val="00443F24"/>
    <w:rsid w:val="00444088"/>
    <w:rsid w:val="004441E0"/>
    <w:rsid w:val="00444ECC"/>
    <w:rsid w:val="00445417"/>
    <w:rsid w:val="00445904"/>
    <w:rsid w:val="00445CAB"/>
    <w:rsid w:val="004466D1"/>
    <w:rsid w:val="00446FAD"/>
    <w:rsid w:val="00447116"/>
    <w:rsid w:val="00450B5B"/>
    <w:rsid w:val="004527CF"/>
    <w:rsid w:val="00452B1B"/>
    <w:rsid w:val="00453539"/>
    <w:rsid w:val="004535B5"/>
    <w:rsid w:val="004539B7"/>
    <w:rsid w:val="00453C12"/>
    <w:rsid w:val="004544EB"/>
    <w:rsid w:val="00454548"/>
    <w:rsid w:val="0045490A"/>
    <w:rsid w:val="0045626E"/>
    <w:rsid w:val="00456F1A"/>
    <w:rsid w:val="0045752D"/>
    <w:rsid w:val="00462C65"/>
    <w:rsid w:val="00463151"/>
    <w:rsid w:val="004632CC"/>
    <w:rsid w:val="00463AC8"/>
    <w:rsid w:val="00464F44"/>
    <w:rsid w:val="004651C4"/>
    <w:rsid w:val="00465471"/>
    <w:rsid w:val="00466CCC"/>
    <w:rsid w:val="00467E50"/>
    <w:rsid w:val="00470851"/>
    <w:rsid w:val="00470A13"/>
    <w:rsid w:val="00472843"/>
    <w:rsid w:val="00475A6B"/>
    <w:rsid w:val="0047630B"/>
    <w:rsid w:val="00476E73"/>
    <w:rsid w:val="0048006E"/>
    <w:rsid w:val="00480377"/>
    <w:rsid w:val="00480F09"/>
    <w:rsid w:val="00480F30"/>
    <w:rsid w:val="004817F5"/>
    <w:rsid w:val="00481C73"/>
    <w:rsid w:val="00482E22"/>
    <w:rsid w:val="00482EC7"/>
    <w:rsid w:val="00484D78"/>
    <w:rsid w:val="00485ABC"/>
    <w:rsid w:val="00485C3F"/>
    <w:rsid w:val="00486EEA"/>
    <w:rsid w:val="00487EA6"/>
    <w:rsid w:val="004908EE"/>
    <w:rsid w:val="004931F6"/>
    <w:rsid w:val="00494A1B"/>
    <w:rsid w:val="00494F2F"/>
    <w:rsid w:val="004952EA"/>
    <w:rsid w:val="0049550D"/>
    <w:rsid w:val="004956B8"/>
    <w:rsid w:val="00495B59"/>
    <w:rsid w:val="00496423"/>
    <w:rsid w:val="004970DC"/>
    <w:rsid w:val="00497C4B"/>
    <w:rsid w:val="00497E5A"/>
    <w:rsid w:val="004A363D"/>
    <w:rsid w:val="004A3906"/>
    <w:rsid w:val="004A3E84"/>
    <w:rsid w:val="004A408C"/>
    <w:rsid w:val="004A461F"/>
    <w:rsid w:val="004A47CE"/>
    <w:rsid w:val="004A4C7E"/>
    <w:rsid w:val="004A58DB"/>
    <w:rsid w:val="004A7982"/>
    <w:rsid w:val="004B0933"/>
    <w:rsid w:val="004B0B55"/>
    <w:rsid w:val="004B1046"/>
    <w:rsid w:val="004B17F3"/>
    <w:rsid w:val="004B2720"/>
    <w:rsid w:val="004B3916"/>
    <w:rsid w:val="004B41FD"/>
    <w:rsid w:val="004B4BAE"/>
    <w:rsid w:val="004B4F64"/>
    <w:rsid w:val="004B506C"/>
    <w:rsid w:val="004B50B6"/>
    <w:rsid w:val="004B5772"/>
    <w:rsid w:val="004B5951"/>
    <w:rsid w:val="004B601F"/>
    <w:rsid w:val="004B60C5"/>
    <w:rsid w:val="004B77DE"/>
    <w:rsid w:val="004C12A0"/>
    <w:rsid w:val="004C178A"/>
    <w:rsid w:val="004C296A"/>
    <w:rsid w:val="004C3FEA"/>
    <w:rsid w:val="004C509E"/>
    <w:rsid w:val="004C58FF"/>
    <w:rsid w:val="004C5BD0"/>
    <w:rsid w:val="004C5CB4"/>
    <w:rsid w:val="004C6402"/>
    <w:rsid w:val="004C65F8"/>
    <w:rsid w:val="004C6A31"/>
    <w:rsid w:val="004C7E52"/>
    <w:rsid w:val="004D0E36"/>
    <w:rsid w:val="004D1AD0"/>
    <w:rsid w:val="004D253C"/>
    <w:rsid w:val="004D2A73"/>
    <w:rsid w:val="004D49C5"/>
    <w:rsid w:val="004D60A1"/>
    <w:rsid w:val="004D7B70"/>
    <w:rsid w:val="004D7C8C"/>
    <w:rsid w:val="004D7D52"/>
    <w:rsid w:val="004E045D"/>
    <w:rsid w:val="004E0694"/>
    <w:rsid w:val="004E08A1"/>
    <w:rsid w:val="004E0975"/>
    <w:rsid w:val="004E16FD"/>
    <w:rsid w:val="004E2010"/>
    <w:rsid w:val="004E2118"/>
    <w:rsid w:val="004E2124"/>
    <w:rsid w:val="004E467D"/>
    <w:rsid w:val="004E5025"/>
    <w:rsid w:val="004E553B"/>
    <w:rsid w:val="004E55DC"/>
    <w:rsid w:val="004E5709"/>
    <w:rsid w:val="004E63AD"/>
    <w:rsid w:val="004E76AE"/>
    <w:rsid w:val="004F0793"/>
    <w:rsid w:val="004F0BAB"/>
    <w:rsid w:val="004F14E3"/>
    <w:rsid w:val="004F15B1"/>
    <w:rsid w:val="004F16D0"/>
    <w:rsid w:val="004F206C"/>
    <w:rsid w:val="004F2083"/>
    <w:rsid w:val="004F378D"/>
    <w:rsid w:val="004F5BCC"/>
    <w:rsid w:val="004F629F"/>
    <w:rsid w:val="004F6774"/>
    <w:rsid w:val="00501325"/>
    <w:rsid w:val="00501EAE"/>
    <w:rsid w:val="00503632"/>
    <w:rsid w:val="00504900"/>
    <w:rsid w:val="0050490D"/>
    <w:rsid w:val="0050519E"/>
    <w:rsid w:val="00505C9D"/>
    <w:rsid w:val="00506DFF"/>
    <w:rsid w:val="005072F7"/>
    <w:rsid w:val="00507848"/>
    <w:rsid w:val="005101F9"/>
    <w:rsid w:val="0051084D"/>
    <w:rsid w:val="00510E4D"/>
    <w:rsid w:val="00511C04"/>
    <w:rsid w:val="00511EF9"/>
    <w:rsid w:val="00511FD9"/>
    <w:rsid w:val="00513C02"/>
    <w:rsid w:val="00513E51"/>
    <w:rsid w:val="005141F2"/>
    <w:rsid w:val="00514328"/>
    <w:rsid w:val="00515E3C"/>
    <w:rsid w:val="00516394"/>
    <w:rsid w:val="00517528"/>
    <w:rsid w:val="00517D23"/>
    <w:rsid w:val="00517D39"/>
    <w:rsid w:val="00517DE4"/>
    <w:rsid w:val="00520346"/>
    <w:rsid w:val="0052084E"/>
    <w:rsid w:val="00520C8F"/>
    <w:rsid w:val="00522395"/>
    <w:rsid w:val="00522755"/>
    <w:rsid w:val="00523533"/>
    <w:rsid w:val="00523C14"/>
    <w:rsid w:val="0052488D"/>
    <w:rsid w:val="00525AE9"/>
    <w:rsid w:val="00525B7B"/>
    <w:rsid w:val="00526367"/>
    <w:rsid w:val="005267DD"/>
    <w:rsid w:val="005278B6"/>
    <w:rsid w:val="0053056D"/>
    <w:rsid w:val="00531299"/>
    <w:rsid w:val="0053179B"/>
    <w:rsid w:val="0053223C"/>
    <w:rsid w:val="00532333"/>
    <w:rsid w:val="005323A0"/>
    <w:rsid w:val="00532CD5"/>
    <w:rsid w:val="00532E38"/>
    <w:rsid w:val="005330D3"/>
    <w:rsid w:val="00533D47"/>
    <w:rsid w:val="00534332"/>
    <w:rsid w:val="005343E5"/>
    <w:rsid w:val="00534DB7"/>
    <w:rsid w:val="005363D6"/>
    <w:rsid w:val="00537918"/>
    <w:rsid w:val="005400FA"/>
    <w:rsid w:val="005409B1"/>
    <w:rsid w:val="0054139A"/>
    <w:rsid w:val="005414AA"/>
    <w:rsid w:val="00542030"/>
    <w:rsid w:val="005420DC"/>
    <w:rsid w:val="00542999"/>
    <w:rsid w:val="00543106"/>
    <w:rsid w:val="0054371E"/>
    <w:rsid w:val="00543AE0"/>
    <w:rsid w:val="005441EE"/>
    <w:rsid w:val="005443A1"/>
    <w:rsid w:val="00547D11"/>
    <w:rsid w:val="0055028A"/>
    <w:rsid w:val="00550CF1"/>
    <w:rsid w:val="00551B28"/>
    <w:rsid w:val="005524E6"/>
    <w:rsid w:val="00554320"/>
    <w:rsid w:val="00555D10"/>
    <w:rsid w:val="005573FD"/>
    <w:rsid w:val="00557893"/>
    <w:rsid w:val="005605FE"/>
    <w:rsid w:val="005606BD"/>
    <w:rsid w:val="0056158D"/>
    <w:rsid w:val="00562136"/>
    <w:rsid w:val="00562350"/>
    <w:rsid w:val="0056253E"/>
    <w:rsid w:val="00562637"/>
    <w:rsid w:val="00562F1C"/>
    <w:rsid w:val="00562F69"/>
    <w:rsid w:val="00563F09"/>
    <w:rsid w:val="0056446B"/>
    <w:rsid w:val="005646E0"/>
    <w:rsid w:val="00564AB0"/>
    <w:rsid w:val="00567041"/>
    <w:rsid w:val="00567315"/>
    <w:rsid w:val="0056733D"/>
    <w:rsid w:val="00567369"/>
    <w:rsid w:val="005704F4"/>
    <w:rsid w:val="00570770"/>
    <w:rsid w:val="00570F78"/>
    <w:rsid w:val="005714E9"/>
    <w:rsid w:val="00571DD8"/>
    <w:rsid w:val="0057200D"/>
    <w:rsid w:val="00572252"/>
    <w:rsid w:val="005730EF"/>
    <w:rsid w:val="00573659"/>
    <w:rsid w:val="005736D1"/>
    <w:rsid w:val="00573855"/>
    <w:rsid w:val="00573E08"/>
    <w:rsid w:val="005745F3"/>
    <w:rsid w:val="00574BBB"/>
    <w:rsid w:val="00575103"/>
    <w:rsid w:val="0057652C"/>
    <w:rsid w:val="0057689C"/>
    <w:rsid w:val="0057713F"/>
    <w:rsid w:val="00577956"/>
    <w:rsid w:val="00580344"/>
    <w:rsid w:val="00580659"/>
    <w:rsid w:val="00580694"/>
    <w:rsid w:val="00580D2D"/>
    <w:rsid w:val="00580FA3"/>
    <w:rsid w:val="0058159B"/>
    <w:rsid w:val="00581EA1"/>
    <w:rsid w:val="005820CF"/>
    <w:rsid w:val="00582420"/>
    <w:rsid w:val="0058347C"/>
    <w:rsid w:val="00583793"/>
    <w:rsid w:val="005841B1"/>
    <w:rsid w:val="00584B9F"/>
    <w:rsid w:val="0058508B"/>
    <w:rsid w:val="00585252"/>
    <w:rsid w:val="00585789"/>
    <w:rsid w:val="00586635"/>
    <w:rsid w:val="005872F8"/>
    <w:rsid w:val="00587DC5"/>
    <w:rsid w:val="00590B46"/>
    <w:rsid w:val="005914D3"/>
    <w:rsid w:val="00591AC9"/>
    <w:rsid w:val="00591C5B"/>
    <w:rsid w:val="00591F5E"/>
    <w:rsid w:val="00592ACC"/>
    <w:rsid w:val="00592BAC"/>
    <w:rsid w:val="00593287"/>
    <w:rsid w:val="00593D5E"/>
    <w:rsid w:val="00593EC3"/>
    <w:rsid w:val="0059443F"/>
    <w:rsid w:val="00594C8E"/>
    <w:rsid w:val="00594D1F"/>
    <w:rsid w:val="00595103"/>
    <w:rsid w:val="005961C8"/>
    <w:rsid w:val="005963F7"/>
    <w:rsid w:val="005964AA"/>
    <w:rsid w:val="00596D18"/>
    <w:rsid w:val="005975B9"/>
    <w:rsid w:val="00597B9C"/>
    <w:rsid w:val="005A15EC"/>
    <w:rsid w:val="005A266F"/>
    <w:rsid w:val="005A2DF7"/>
    <w:rsid w:val="005A450F"/>
    <w:rsid w:val="005A4A78"/>
    <w:rsid w:val="005A5684"/>
    <w:rsid w:val="005A5B07"/>
    <w:rsid w:val="005A5D63"/>
    <w:rsid w:val="005A6413"/>
    <w:rsid w:val="005A6D15"/>
    <w:rsid w:val="005A7B0A"/>
    <w:rsid w:val="005B10F2"/>
    <w:rsid w:val="005B21F9"/>
    <w:rsid w:val="005B22D2"/>
    <w:rsid w:val="005B35D0"/>
    <w:rsid w:val="005B3A8B"/>
    <w:rsid w:val="005B4AB1"/>
    <w:rsid w:val="005B56C7"/>
    <w:rsid w:val="005B5E1C"/>
    <w:rsid w:val="005B5F08"/>
    <w:rsid w:val="005C029A"/>
    <w:rsid w:val="005C1424"/>
    <w:rsid w:val="005C182F"/>
    <w:rsid w:val="005C19EF"/>
    <w:rsid w:val="005C1AAB"/>
    <w:rsid w:val="005C1D83"/>
    <w:rsid w:val="005C211E"/>
    <w:rsid w:val="005C2199"/>
    <w:rsid w:val="005C2D79"/>
    <w:rsid w:val="005C364A"/>
    <w:rsid w:val="005C3881"/>
    <w:rsid w:val="005C3A8D"/>
    <w:rsid w:val="005C3B9D"/>
    <w:rsid w:val="005C405E"/>
    <w:rsid w:val="005C4B2D"/>
    <w:rsid w:val="005C5105"/>
    <w:rsid w:val="005C55C0"/>
    <w:rsid w:val="005C689E"/>
    <w:rsid w:val="005C6CB4"/>
    <w:rsid w:val="005C780E"/>
    <w:rsid w:val="005D0924"/>
    <w:rsid w:val="005D19F5"/>
    <w:rsid w:val="005D1B5F"/>
    <w:rsid w:val="005D29CD"/>
    <w:rsid w:val="005D370E"/>
    <w:rsid w:val="005D4979"/>
    <w:rsid w:val="005D4D44"/>
    <w:rsid w:val="005D5B99"/>
    <w:rsid w:val="005D5F86"/>
    <w:rsid w:val="005D6937"/>
    <w:rsid w:val="005D74F2"/>
    <w:rsid w:val="005D7630"/>
    <w:rsid w:val="005D793D"/>
    <w:rsid w:val="005D7F07"/>
    <w:rsid w:val="005E1459"/>
    <w:rsid w:val="005E1F12"/>
    <w:rsid w:val="005E299D"/>
    <w:rsid w:val="005E3DAC"/>
    <w:rsid w:val="005E3EDD"/>
    <w:rsid w:val="005E480B"/>
    <w:rsid w:val="005E513A"/>
    <w:rsid w:val="005E535D"/>
    <w:rsid w:val="005E53ED"/>
    <w:rsid w:val="005E548A"/>
    <w:rsid w:val="005E56E7"/>
    <w:rsid w:val="005E6F43"/>
    <w:rsid w:val="005E735D"/>
    <w:rsid w:val="005E7DF4"/>
    <w:rsid w:val="005F0564"/>
    <w:rsid w:val="005F0B38"/>
    <w:rsid w:val="005F1C60"/>
    <w:rsid w:val="005F3869"/>
    <w:rsid w:val="005F4553"/>
    <w:rsid w:val="005F49E5"/>
    <w:rsid w:val="005F5507"/>
    <w:rsid w:val="005F5B3F"/>
    <w:rsid w:val="005F5EEE"/>
    <w:rsid w:val="005F72F3"/>
    <w:rsid w:val="00600671"/>
    <w:rsid w:val="0060070D"/>
    <w:rsid w:val="00600C2D"/>
    <w:rsid w:val="00601365"/>
    <w:rsid w:val="00601C77"/>
    <w:rsid w:val="0060306C"/>
    <w:rsid w:val="00603388"/>
    <w:rsid w:val="006035B0"/>
    <w:rsid w:val="00603B78"/>
    <w:rsid w:val="00603DBC"/>
    <w:rsid w:val="00604227"/>
    <w:rsid w:val="00604AF5"/>
    <w:rsid w:val="006050E9"/>
    <w:rsid w:val="006058A4"/>
    <w:rsid w:val="006069C5"/>
    <w:rsid w:val="00607855"/>
    <w:rsid w:val="00607F12"/>
    <w:rsid w:val="00610244"/>
    <w:rsid w:val="0061024A"/>
    <w:rsid w:val="006125C6"/>
    <w:rsid w:val="0061321D"/>
    <w:rsid w:val="0061556D"/>
    <w:rsid w:val="00616640"/>
    <w:rsid w:val="00616BA5"/>
    <w:rsid w:val="0062057B"/>
    <w:rsid w:val="00620B43"/>
    <w:rsid w:val="006210B0"/>
    <w:rsid w:val="00621A5A"/>
    <w:rsid w:val="00621D31"/>
    <w:rsid w:val="00621E6B"/>
    <w:rsid w:val="0062269A"/>
    <w:rsid w:val="006235B1"/>
    <w:rsid w:val="00623841"/>
    <w:rsid w:val="00623CC3"/>
    <w:rsid w:val="006243A7"/>
    <w:rsid w:val="006244D1"/>
    <w:rsid w:val="00624590"/>
    <w:rsid w:val="006260EA"/>
    <w:rsid w:val="006270A3"/>
    <w:rsid w:val="006270E4"/>
    <w:rsid w:val="006274BB"/>
    <w:rsid w:val="0063199E"/>
    <w:rsid w:val="00631BF0"/>
    <w:rsid w:val="006346DB"/>
    <w:rsid w:val="006351D0"/>
    <w:rsid w:val="006366CF"/>
    <w:rsid w:val="00636C07"/>
    <w:rsid w:val="006375F4"/>
    <w:rsid w:val="00640AD4"/>
    <w:rsid w:val="00643429"/>
    <w:rsid w:val="006438A7"/>
    <w:rsid w:val="00644C78"/>
    <w:rsid w:val="00644F27"/>
    <w:rsid w:val="006458A0"/>
    <w:rsid w:val="0064644E"/>
    <w:rsid w:val="00646BB5"/>
    <w:rsid w:val="00650D47"/>
    <w:rsid w:val="00650D84"/>
    <w:rsid w:val="00650E3A"/>
    <w:rsid w:val="00651881"/>
    <w:rsid w:val="00651927"/>
    <w:rsid w:val="00651990"/>
    <w:rsid w:val="00652705"/>
    <w:rsid w:val="0065313B"/>
    <w:rsid w:val="006534DB"/>
    <w:rsid w:val="006536A9"/>
    <w:rsid w:val="00655441"/>
    <w:rsid w:val="0065569A"/>
    <w:rsid w:val="00655808"/>
    <w:rsid w:val="00656350"/>
    <w:rsid w:val="006563A8"/>
    <w:rsid w:val="006564A1"/>
    <w:rsid w:val="006569FC"/>
    <w:rsid w:val="00656A1A"/>
    <w:rsid w:val="00656AAD"/>
    <w:rsid w:val="00657741"/>
    <w:rsid w:val="00657B30"/>
    <w:rsid w:val="00660D47"/>
    <w:rsid w:val="00661408"/>
    <w:rsid w:val="0066149D"/>
    <w:rsid w:val="0066156A"/>
    <w:rsid w:val="006615A2"/>
    <w:rsid w:val="00661848"/>
    <w:rsid w:val="00663AD9"/>
    <w:rsid w:val="00663BA6"/>
    <w:rsid w:val="00664A64"/>
    <w:rsid w:val="00664FCC"/>
    <w:rsid w:val="00665F30"/>
    <w:rsid w:val="00666387"/>
    <w:rsid w:val="006674AF"/>
    <w:rsid w:val="00667BE7"/>
    <w:rsid w:val="00667FAA"/>
    <w:rsid w:val="0067048D"/>
    <w:rsid w:val="006707B8"/>
    <w:rsid w:val="00671586"/>
    <w:rsid w:val="00671C10"/>
    <w:rsid w:val="006733A8"/>
    <w:rsid w:val="006733C5"/>
    <w:rsid w:val="006751DE"/>
    <w:rsid w:val="0067676C"/>
    <w:rsid w:val="00676DFD"/>
    <w:rsid w:val="00676FC8"/>
    <w:rsid w:val="0067724F"/>
    <w:rsid w:val="006776F5"/>
    <w:rsid w:val="006778BD"/>
    <w:rsid w:val="006800D0"/>
    <w:rsid w:val="006807DE"/>
    <w:rsid w:val="006808C3"/>
    <w:rsid w:val="0068139B"/>
    <w:rsid w:val="00681587"/>
    <w:rsid w:val="006816DC"/>
    <w:rsid w:val="0068236F"/>
    <w:rsid w:val="00682B5D"/>
    <w:rsid w:val="00683964"/>
    <w:rsid w:val="0068430A"/>
    <w:rsid w:val="00685770"/>
    <w:rsid w:val="0068706B"/>
    <w:rsid w:val="006873D8"/>
    <w:rsid w:val="006905D3"/>
    <w:rsid w:val="00690C71"/>
    <w:rsid w:val="006925EB"/>
    <w:rsid w:val="006937A7"/>
    <w:rsid w:val="00697B0A"/>
    <w:rsid w:val="006A1156"/>
    <w:rsid w:val="006A13AF"/>
    <w:rsid w:val="006A1AAC"/>
    <w:rsid w:val="006A1BB5"/>
    <w:rsid w:val="006A1C97"/>
    <w:rsid w:val="006A3647"/>
    <w:rsid w:val="006A384A"/>
    <w:rsid w:val="006A3AE9"/>
    <w:rsid w:val="006A5668"/>
    <w:rsid w:val="006A5B97"/>
    <w:rsid w:val="006B1E0E"/>
    <w:rsid w:val="006B2444"/>
    <w:rsid w:val="006B2FAA"/>
    <w:rsid w:val="006B3BE8"/>
    <w:rsid w:val="006B46D9"/>
    <w:rsid w:val="006B510B"/>
    <w:rsid w:val="006B573E"/>
    <w:rsid w:val="006B5AEA"/>
    <w:rsid w:val="006B5C73"/>
    <w:rsid w:val="006B62A3"/>
    <w:rsid w:val="006B64DE"/>
    <w:rsid w:val="006B758F"/>
    <w:rsid w:val="006B7AD6"/>
    <w:rsid w:val="006B7B7C"/>
    <w:rsid w:val="006C070E"/>
    <w:rsid w:val="006C0CBB"/>
    <w:rsid w:val="006C25AB"/>
    <w:rsid w:val="006C29D4"/>
    <w:rsid w:val="006C3C19"/>
    <w:rsid w:val="006C3DE3"/>
    <w:rsid w:val="006C3F95"/>
    <w:rsid w:val="006C4A4E"/>
    <w:rsid w:val="006C56B0"/>
    <w:rsid w:val="006C6EE6"/>
    <w:rsid w:val="006D024A"/>
    <w:rsid w:val="006D03A0"/>
    <w:rsid w:val="006D046F"/>
    <w:rsid w:val="006D0D9D"/>
    <w:rsid w:val="006D1805"/>
    <w:rsid w:val="006D1CAE"/>
    <w:rsid w:val="006D22FF"/>
    <w:rsid w:val="006D35F1"/>
    <w:rsid w:val="006D3794"/>
    <w:rsid w:val="006D37A7"/>
    <w:rsid w:val="006D4273"/>
    <w:rsid w:val="006D47D6"/>
    <w:rsid w:val="006D4BC9"/>
    <w:rsid w:val="006D51E0"/>
    <w:rsid w:val="006D651A"/>
    <w:rsid w:val="006D6A20"/>
    <w:rsid w:val="006D70B5"/>
    <w:rsid w:val="006D7228"/>
    <w:rsid w:val="006E099F"/>
    <w:rsid w:val="006E17C4"/>
    <w:rsid w:val="006E18DA"/>
    <w:rsid w:val="006E1C10"/>
    <w:rsid w:val="006E2982"/>
    <w:rsid w:val="006E2C72"/>
    <w:rsid w:val="006E33CC"/>
    <w:rsid w:val="006E34AA"/>
    <w:rsid w:val="006E6021"/>
    <w:rsid w:val="006E68A3"/>
    <w:rsid w:val="006E72B0"/>
    <w:rsid w:val="006E7EF9"/>
    <w:rsid w:val="006E7FBE"/>
    <w:rsid w:val="006F05EF"/>
    <w:rsid w:val="006F068E"/>
    <w:rsid w:val="006F0ED9"/>
    <w:rsid w:val="006F11FA"/>
    <w:rsid w:val="006F2964"/>
    <w:rsid w:val="006F35A6"/>
    <w:rsid w:val="006F3933"/>
    <w:rsid w:val="006F3F29"/>
    <w:rsid w:val="006F43F7"/>
    <w:rsid w:val="006F455C"/>
    <w:rsid w:val="006F4588"/>
    <w:rsid w:val="006F5881"/>
    <w:rsid w:val="006F7002"/>
    <w:rsid w:val="007006B0"/>
    <w:rsid w:val="00700E0C"/>
    <w:rsid w:val="00700E48"/>
    <w:rsid w:val="0070117F"/>
    <w:rsid w:val="00701286"/>
    <w:rsid w:val="00701B30"/>
    <w:rsid w:val="00701DB0"/>
    <w:rsid w:val="00702147"/>
    <w:rsid w:val="00702D91"/>
    <w:rsid w:val="0070394B"/>
    <w:rsid w:val="00703B22"/>
    <w:rsid w:val="00703C9F"/>
    <w:rsid w:val="0070404F"/>
    <w:rsid w:val="00704A08"/>
    <w:rsid w:val="00711A87"/>
    <w:rsid w:val="00711B19"/>
    <w:rsid w:val="00712733"/>
    <w:rsid w:val="00712B69"/>
    <w:rsid w:val="00712FE4"/>
    <w:rsid w:val="00713221"/>
    <w:rsid w:val="00713599"/>
    <w:rsid w:val="007136EE"/>
    <w:rsid w:val="00713AB1"/>
    <w:rsid w:val="00713FD8"/>
    <w:rsid w:val="00720829"/>
    <w:rsid w:val="0072113F"/>
    <w:rsid w:val="00721152"/>
    <w:rsid w:val="0072187C"/>
    <w:rsid w:val="00721899"/>
    <w:rsid w:val="00721A38"/>
    <w:rsid w:val="00721DF1"/>
    <w:rsid w:val="00722F5A"/>
    <w:rsid w:val="007248D7"/>
    <w:rsid w:val="00725B33"/>
    <w:rsid w:val="00725CF0"/>
    <w:rsid w:val="007264B5"/>
    <w:rsid w:val="00726C44"/>
    <w:rsid w:val="00726FDB"/>
    <w:rsid w:val="0072702F"/>
    <w:rsid w:val="00727961"/>
    <w:rsid w:val="00727CCA"/>
    <w:rsid w:val="00730BF6"/>
    <w:rsid w:val="007338C0"/>
    <w:rsid w:val="00733A23"/>
    <w:rsid w:val="00734D16"/>
    <w:rsid w:val="00735009"/>
    <w:rsid w:val="00735376"/>
    <w:rsid w:val="0073562A"/>
    <w:rsid w:val="00736778"/>
    <w:rsid w:val="007407CA"/>
    <w:rsid w:val="0074086E"/>
    <w:rsid w:val="0074097E"/>
    <w:rsid w:val="00741D09"/>
    <w:rsid w:val="00742186"/>
    <w:rsid w:val="00742C1E"/>
    <w:rsid w:val="0074305A"/>
    <w:rsid w:val="00743734"/>
    <w:rsid w:val="007438E5"/>
    <w:rsid w:val="00743B43"/>
    <w:rsid w:val="00743E8C"/>
    <w:rsid w:val="0074570E"/>
    <w:rsid w:val="00745727"/>
    <w:rsid w:val="007457E5"/>
    <w:rsid w:val="00747003"/>
    <w:rsid w:val="00750E83"/>
    <w:rsid w:val="00752340"/>
    <w:rsid w:val="00753E9A"/>
    <w:rsid w:val="0075561F"/>
    <w:rsid w:val="007556BC"/>
    <w:rsid w:val="00756400"/>
    <w:rsid w:val="007578BD"/>
    <w:rsid w:val="00757F78"/>
    <w:rsid w:val="00760272"/>
    <w:rsid w:val="0076130E"/>
    <w:rsid w:val="0076201B"/>
    <w:rsid w:val="00762049"/>
    <w:rsid w:val="00762075"/>
    <w:rsid w:val="0076261F"/>
    <w:rsid w:val="007626F2"/>
    <w:rsid w:val="0076288F"/>
    <w:rsid w:val="007633D7"/>
    <w:rsid w:val="007644EF"/>
    <w:rsid w:val="007666E8"/>
    <w:rsid w:val="00767EF8"/>
    <w:rsid w:val="0077023D"/>
    <w:rsid w:val="0077028B"/>
    <w:rsid w:val="0077047F"/>
    <w:rsid w:val="00771F07"/>
    <w:rsid w:val="007729A5"/>
    <w:rsid w:val="00772B59"/>
    <w:rsid w:val="00772EEF"/>
    <w:rsid w:val="00772EFE"/>
    <w:rsid w:val="00773321"/>
    <w:rsid w:val="00773BBB"/>
    <w:rsid w:val="007747B6"/>
    <w:rsid w:val="00774BC4"/>
    <w:rsid w:val="00774F16"/>
    <w:rsid w:val="00775C27"/>
    <w:rsid w:val="007765EB"/>
    <w:rsid w:val="00776640"/>
    <w:rsid w:val="00776870"/>
    <w:rsid w:val="00777383"/>
    <w:rsid w:val="00777DAD"/>
    <w:rsid w:val="0078072A"/>
    <w:rsid w:val="00780937"/>
    <w:rsid w:val="00780C39"/>
    <w:rsid w:val="00781A63"/>
    <w:rsid w:val="00782A57"/>
    <w:rsid w:val="00782B92"/>
    <w:rsid w:val="00784050"/>
    <w:rsid w:val="00785B79"/>
    <w:rsid w:val="007867E8"/>
    <w:rsid w:val="00790368"/>
    <w:rsid w:val="0079096A"/>
    <w:rsid w:val="007915C1"/>
    <w:rsid w:val="00791841"/>
    <w:rsid w:val="0079194F"/>
    <w:rsid w:val="00791B48"/>
    <w:rsid w:val="007923BE"/>
    <w:rsid w:val="00792FD2"/>
    <w:rsid w:val="007939A1"/>
    <w:rsid w:val="007942DC"/>
    <w:rsid w:val="007943D3"/>
    <w:rsid w:val="0079473E"/>
    <w:rsid w:val="00794982"/>
    <w:rsid w:val="007951EB"/>
    <w:rsid w:val="007951F0"/>
    <w:rsid w:val="00795E91"/>
    <w:rsid w:val="007971E9"/>
    <w:rsid w:val="007A0884"/>
    <w:rsid w:val="007A1B39"/>
    <w:rsid w:val="007A1BEE"/>
    <w:rsid w:val="007A217C"/>
    <w:rsid w:val="007A26DE"/>
    <w:rsid w:val="007A2725"/>
    <w:rsid w:val="007A3A7B"/>
    <w:rsid w:val="007A42F7"/>
    <w:rsid w:val="007A43F2"/>
    <w:rsid w:val="007A4A0B"/>
    <w:rsid w:val="007A4FB4"/>
    <w:rsid w:val="007A5106"/>
    <w:rsid w:val="007A6988"/>
    <w:rsid w:val="007A710C"/>
    <w:rsid w:val="007B0C0E"/>
    <w:rsid w:val="007B28BA"/>
    <w:rsid w:val="007B3FFE"/>
    <w:rsid w:val="007B4579"/>
    <w:rsid w:val="007B588E"/>
    <w:rsid w:val="007B5A61"/>
    <w:rsid w:val="007B7FB3"/>
    <w:rsid w:val="007C0FA1"/>
    <w:rsid w:val="007C170C"/>
    <w:rsid w:val="007C1A4A"/>
    <w:rsid w:val="007C1ACF"/>
    <w:rsid w:val="007C1E3D"/>
    <w:rsid w:val="007C2825"/>
    <w:rsid w:val="007C2FD6"/>
    <w:rsid w:val="007C3B59"/>
    <w:rsid w:val="007C3D34"/>
    <w:rsid w:val="007C6B21"/>
    <w:rsid w:val="007C6D9A"/>
    <w:rsid w:val="007D0072"/>
    <w:rsid w:val="007D092F"/>
    <w:rsid w:val="007D09E0"/>
    <w:rsid w:val="007D11F2"/>
    <w:rsid w:val="007D29B7"/>
    <w:rsid w:val="007D2BFE"/>
    <w:rsid w:val="007D4379"/>
    <w:rsid w:val="007D4710"/>
    <w:rsid w:val="007D4B46"/>
    <w:rsid w:val="007D5356"/>
    <w:rsid w:val="007D5F8F"/>
    <w:rsid w:val="007D6545"/>
    <w:rsid w:val="007D6B28"/>
    <w:rsid w:val="007D7581"/>
    <w:rsid w:val="007D7B94"/>
    <w:rsid w:val="007D7C72"/>
    <w:rsid w:val="007E108B"/>
    <w:rsid w:val="007E2187"/>
    <w:rsid w:val="007E2466"/>
    <w:rsid w:val="007E2895"/>
    <w:rsid w:val="007E315A"/>
    <w:rsid w:val="007E3C6D"/>
    <w:rsid w:val="007E3E6B"/>
    <w:rsid w:val="007E59CB"/>
    <w:rsid w:val="007E617F"/>
    <w:rsid w:val="007E68CC"/>
    <w:rsid w:val="007E6C5F"/>
    <w:rsid w:val="007E6E2F"/>
    <w:rsid w:val="007E7EC7"/>
    <w:rsid w:val="007F036B"/>
    <w:rsid w:val="007F0956"/>
    <w:rsid w:val="007F0B7B"/>
    <w:rsid w:val="007F10A3"/>
    <w:rsid w:val="007F10E1"/>
    <w:rsid w:val="007F1C34"/>
    <w:rsid w:val="007F1C54"/>
    <w:rsid w:val="007F2586"/>
    <w:rsid w:val="007F294E"/>
    <w:rsid w:val="007F338F"/>
    <w:rsid w:val="007F4187"/>
    <w:rsid w:val="007F44F4"/>
    <w:rsid w:val="007F4570"/>
    <w:rsid w:val="007F4CFF"/>
    <w:rsid w:val="007F54AA"/>
    <w:rsid w:val="007F740D"/>
    <w:rsid w:val="007F7AB3"/>
    <w:rsid w:val="00802312"/>
    <w:rsid w:val="008023D0"/>
    <w:rsid w:val="00802B56"/>
    <w:rsid w:val="008033B5"/>
    <w:rsid w:val="00803688"/>
    <w:rsid w:val="0080373E"/>
    <w:rsid w:val="00803DB3"/>
    <w:rsid w:val="00804887"/>
    <w:rsid w:val="00804919"/>
    <w:rsid w:val="008051DB"/>
    <w:rsid w:val="008053D7"/>
    <w:rsid w:val="008055AB"/>
    <w:rsid w:val="00805C14"/>
    <w:rsid w:val="008060BB"/>
    <w:rsid w:val="0080654B"/>
    <w:rsid w:val="00806DED"/>
    <w:rsid w:val="008071E6"/>
    <w:rsid w:val="00807486"/>
    <w:rsid w:val="008074DA"/>
    <w:rsid w:val="0080752B"/>
    <w:rsid w:val="008100AE"/>
    <w:rsid w:val="008100E4"/>
    <w:rsid w:val="00810A26"/>
    <w:rsid w:val="00812444"/>
    <w:rsid w:val="008127DB"/>
    <w:rsid w:val="008137B9"/>
    <w:rsid w:val="00816ABB"/>
    <w:rsid w:val="008206C5"/>
    <w:rsid w:val="008211F7"/>
    <w:rsid w:val="00821321"/>
    <w:rsid w:val="00822A11"/>
    <w:rsid w:val="00822DF2"/>
    <w:rsid w:val="00823A4C"/>
    <w:rsid w:val="0082491D"/>
    <w:rsid w:val="00824A87"/>
    <w:rsid w:val="00824E85"/>
    <w:rsid w:val="0082780E"/>
    <w:rsid w:val="008279C6"/>
    <w:rsid w:val="0083032C"/>
    <w:rsid w:val="008308CC"/>
    <w:rsid w:val="00830BDA"/>
    <w:rsid w:val="0083267C"/>
    <w:rsid w:val="00833049"/>
    <w:rsid w:val="0083313C"/>
    <w:rsid w:val="00833B76"/>
    <w:rsid w:val="00833D21"/>
    <w:rsid w:val="008344AF"/>
    <w:rsid w:val="0083525F"/>
    <w:rsid w:val="008361A9"/>
    <w:rsid w:val="00836736"/>
    <w:rsid w:val="00836DD9"/>
    <w:rsid w:val="008373C0"/>
    <w:rsid w:val="00837F2B"/>
    <w:rsid w:val="008401DF"/>
    <w:rsid w:val="00842B0E"/>
    <w:rsid w:val="0084327D"/>
    <w:rsid w:val="008436B7"/>
    <w:rsid w:val="0084467B"/>
    <w:rsid w:val="00844C36"/>
    <w:rsid w:val="00844F7F"/>
    <w:rsid w:val="008453E0"/>
    <w:rsid w:val="00845DFD"/>
    <w:rsid w:val="00850C8D"/>
    <w:rsid w:val="0085121B"/>
    <w:rsid w:val="00852526"/>
    <w:rsid w:val="00853B21"/>
    <w:rsid w:val="00855E7A"/>
    <w:rsid w:val="008560E1"/>
    <w:rsid w:val="00856C5D"/>
    <w:rsid w:val="00861780"/>
    <w:rsid w:val="00861922"/>
    <w:rsid w:val="00862FF2"/>
    <w:rsid w:val="008631BB"/>
    <w:rsid w:val="008632CB"/>
    <w:rsid w:val="008646B0"/>
    <w:rsid w:val="008649B4"/>
    <w:rsid w:val="00865942"/>
    <w:rsid w:val="00866020"/>
    <w:rsid w:val="00866D4F"/>
    <w:rsid w:val="00871AFC"/>
    <w:rsid w:val="00871C81"/>
    <w:rsid w:val="008735EA"/>
    <w:rsid w:val="00873C54"/>
    <w:rsid w:val="00874296"/>
    <w:rsid w:val="00874A70"/>
    <w:rsid w:val="00875FA4"/>
    <w:rsid w:val="00877EC2"/>
    <w:rsid w:val="0088100A"/>
    <w:rsid w:val="008812FE"/>
    <w:rsid w:val="00882AB2"/>
    <w:rsid w:val="0088344B"/>
    <w:rsid w:val="00884641"/>
    <w:rsid w:val="00884C6F"/>
    <w:rsid w:val="00885AF2"/>
    <w:rsid w:val="00885AFB"/>
    <w:rsid w:val="008862A1"/>
    <w:rsid w:val="008866DD"/>
    <w:rsid w:val="00890993"/>
    <w:rsid w:val="00891714"/>
    <w:rsid w:val="008930D8"/>
    <w:rsid w:val="00893D88"/>
    <w:rsid w:val="008942CE"/>
    <w:rsid w:val="00895227"/>
    <w:rsid w:val="008953A9"/>
    <w:rsid w:val="00895740"/>
    <w:rsid w:val="00895753"/>
    <w:rsid w:val="00895EFE"/>
    <w:rsid w:val="0089778D"/>
    <w:rsid w:val="00897835"/>
    <w:rsid w:val="008A0031"/>
    <w:rsid w:val="008A0D9B"/>
    <w:rsid w:val="008A2728"/>
    <w:rsid w:val="008A27F6"/>
    <w:rsid w:val="008A2B6D"/>
    <w:rsid w:val="008A58DE"/>
    <w:rsid w:val="008A6B76"/>
    <w:rsid w:val="008A6EC1"/>
    <w:rsid w:val="008A7390"/>
    <w:rsid w:val="008A7FE5"/>
    <w:rsid w:val="008B03A0"/>
    <w:rsid w:val="008B06FB"/>
    <w:rsid w:val="008B0FC3"/>
    <w:rsid w:val="008B1309"/>
    <w:rsid w:val="008B1D5C"/>
    <w:rsid w:val="008B2DA9"/>
    <w:rsid w:val="008B3807"/>
    <w:rsid w:val="008B3DB8"/>
    <w:rsid w:val="008B41AA"/>
    <w:rsid w:val="008B4D39"/>
    <w:rsid w:val="008B5697"/>
    <w:rsid w:val="008B644D"/>
    <w:rsid w:val="008B7174"/>
    <w:rsid w:val="008B752C"/>
    <w:rsid w:val="008C0408"/>
    <w:rsid w:val="008C1372"/>
    <w:rsid w:val="008C182D"/>
    <w:rsid w:val="008C1D94"/>
    <w:rsid w:val="008C26B9"/>
    <w:rsid w:val="008C33D5"/>
    <w:rsid w:val="008C41EA"/>
    <w:rsid w:val="008C5424"/>
    <w:rsid w:val="008C6CEB"/>
    <w:rsid w:val="008C7566"/>
    <w:rsid w:val="008C7D58"/>
    <w:rsid w:val="008D17F6"/>
    <w:rsid w:val="008D2784"/>
    <w:rsid w:val="008D31CD"/>
    <w:rsid w:val="008D64DE"/>
    <w:rsid w:val="008D77A6"/>
    <w:rsid w:val="008D7D4A"/>
    <w:rsid w:val="008E01C7"/>
    <w:rsid w:val="008E1117"/>
    <w:rsid w:val="008E1C01"/>
    <w:rsid w:val="008E264B"/>
    <w:rsid w:val="008E2DBC"/>
    <w:rsid w:val="008E2E9F"/>
    <w:rsid w:val="008E323D"/>
    <w:rsid w:val="008E3547"/>
    <w:rsid w:val="008E41BD"/>
    <w:rsid w:val="008E4A76"/>
    <w:rsid w:val="008E4C00"/>
    <w:rsid w:val="008E4CC6"/>
    <w:rsid w:val="008E5AC5"/>
    <w:rsid w:val="008E6705"/>
    <w:rsid w:val="008F285A"/>
    <w:rsid w:val="008F4256"/>
    <w:rsid w:val="008F4439"/>
    <w:rsid w:val="008F57F9"/>
    <w:rsid w:val="008F5854"/>
    <w:rsid w:val="008F5BFF"/>
    <w:rsid w:val="008F5F70"/>
    <w:rsid w:val="008F62AC"/>
    <w:rsid w:val="008F6521"/>
    <w:rsid w:val="008F67A6"/>
    <w:rsid w:val="008F6BA8"/>
    <w:rsid w:val="008F7A09"/>
    <w:rsid w:val="009003C0"/>
    <w:rsid w:val="00900864"/>
    <w:rsid w:val="00900870"/>
    <w:rsid w:val="00900F6B"/>
    <w:rsid w:val="009019EE"/>
    <w:rsid w:val="009034AB"/>
    <w:rsid w:val="0090372F"/>
    <w:rsid w:val="00903A2D"/>
    <w:rsid w:val="00903A57"/>
    <w:rsid w:val="00903F54"/>
    <w:rsid w:val="009052FA"/>
    <w:rsid w:val="00905695"/>
    <w:rsid w:val="00905B6D"/>
    <w:rsid w:val="00906841"/>
    <w:rsid w:val="00906DCF"/>
    <w:rsid w:val="00911EB4"/>
    <w:rsid w:val="0091274F"/>
    <w:rsid w:val="0091336F"/>
    <w:rsid w:val="009142F3"/>
    <w:rsid w:val="0091446E"/>
    <w:rsid w:val="00916F0F"/>
    <w:rsid w:val="0091774F"/>
    <w:rsid w:val="00917A3B"/>
    <w:rsid w:val="00917B35"/>
    <w:rsid w:val="0092014D"/>
    <w:rsid w:val="00920C72"/>
    <w:rsid w:val="00921033"/>
    <w:rsid w:val="0092189C"/>
    <w:rsid w:val="00921BE4"/>
    <w:rsid w:val="00921F4E"/>
    <w:rsid w:val="0092265D"/>
    <w:rsid w:val="0092347D"/>
    <w:rsid w:val="009238DA"/>
    <w:rsid w:val="009240C5"/>
    <w:rsid w:val="009266D8"/>
    <w:rsid w:val="009267F0"/>
    <w:rsid w:val="00926C4D"/>
    <w:rsid w:val="00926E31"/>
    <w:rsid w:val="00926F90"/>
    <w:rsid w:val="00930307"/>
    <w:rsid w:val="009303FF"/>
    <w:rsid w:val="00931309"/>
    <w:rsid w:val="00931846"/>
    <w:rsid w:val="00931C5D"/>
    <w:rsid w:val="00931E59"/>
    <w:rsid w:val="00935293"/>
    <w:rsid w:val="0093581B"/>
    <w:rsid w:val="00935F47"/>
    <w:rsid w:val="0093692B"/>
    <w:rsid w:val="00937FA2"/>
    <w:rsid w:val="00940E6E"/>
    <w:rsid w:val="009414A6"/>
    <w:rsid w:val="00941716"/>
    <w:rsid w:val="00941FED"/>
    <w:rsid w:val="0094200C"/>
    <w:rsid w:val="00942116"/>
    <w:rsid w:val="00942B5D"/>
    <w:rsid w:val="009435D5"/>
    <w:rsid w:val="00943651"/>
    <w:rsid w:val="009436FB"/>
    <w:rsid w:val="00943CCB"/>
    <w:rsid w:val="00944F15"/>
    <w:rsid w:val="009456CD"/>
    <w:rsid w:val="00946D44"/>
    <w:rsid w:val="00950DC2"/>
    <w:rsid w:val="00950F3E"/>
    <w:rsid w:val="00952235"/>
    <w:rsid w:val="0095293F"/>
    <w:rsid w:val="009529CA"/>
    <w:rsid w:val="00953536"/>
    <w:rsid w:val="0095362A"/>
    <w:rsid w:val="009540BD"/>
    <w:rsid w:val="009543E7"/>
    <w:rsid w:val="00954FF6"/>
    <w:rsid w:val="009564F7"/>
    <w:rsid w:val="00957017"/>
    <w:rsid w:val="00957037"/>
    <w:rsid w:val="00957361"/>
    <w:rsid w:val="00957540"/>
    <w:rsid w:val="00957B16"/>
    <w:rsid w:val="00960803"/>
    <w:rsid w:val="0096095E"/>
    <w:rsid w:val="009612ED"/>
    <w:rsid w:val="00962DA9"/>
    <w:rsid w:val="00962ECC"/>
    <w:rsid w:val="0096319B"/>
    <w:rsid w:val="00963EF6"/>
    <w:rsid w:val="0096551C"/>
    <w:rsid w:val="00965600"/>
    <w:rsid w:val="00965C19"/>
    <w:rsid w:val="00965DFF"/>
    <w:rsid w:val="00965FA6"/>
    <w:rsid w:val="009669B8"/>
    <w:rsid w:val="00966CC8"/>
    <w:rsid w:val="00966F76"/>
    <w:rsid w:val="00967056"/>
    <w:rsid w:val="00970732"/>
    <w:rsid w:val="00970D6B"/>
    <w:rsid w:val="00972CAD"/>
    <w:rsid w:val="00972CBB"/>
    <w:rsid w:val="00973D49"/>
    <w:rsid w:val="009740CE"/>
    <w:rsid w:val="0097490C"/>
    <w:rsid w:val="00974FDA"/>
    <w:rsid w:val="00975470"/>
    <w:rsid w:val="009760BD"/>
    <w:rsid w:val="0097697F"/>
    <w:rsid w:val="00977796"/>
    <w:rsid w:val="0098024C"/>
    <w:rsid w:val="00981272"/>
    <w:rsid w:val="00981F62"/>
    <w:rsid w:val="009825DA"/>
    <w:rsid w:val="0098291C"/>
    <w:rsid w:val="0098293C"/>
    <w:rsid w:val="0098586E"/>
    <w:rsid w:val="00990030"/>
    <w:rsid w:val="00990894"/>
    <w:rsid w:val="00991A34"/>
    <w:rsid w:val="00991AA9"/>
    <w:rsid w:val="0099213F"/>
    <w:rsid w:val="0099256D"/>
    <w:rsid w:val="009928FD"/>
    <w:rsid w:val="00992B69"/>
    <w:rsid w:val="00993CE5"/>
    <w:rsid w:val="009950A5"/>
    <w:rsid w:val="0099571D"/>
    <w:rsid w:val="00995C36"/>
    <w:rsid w:val="00996920"/>
    <w:rsid w:val="00997ABE"/>
    <w:rsid w:val="00997E32"/>
    <w:rsid w:val="009A05FF"/>
    <w:rsid w:val="009A0683"/>
    <w:rsid w:val="009A0D6C"/>
    <w:rsid w:val="009A14EB"/>
    <w:rsid w:val="009A1C14"/>
    <w:rsid w:val="009A1F91"/>
    <w:rsid w:val="009A3C9B"/>
    <w:rsid w:val="009A4E21"/>
    <w:rsid w:val="009A5084"/>
    <w:rsid w:val="009A5B93"/>
    <w:rsid w:val="009A6089"/>
    <w:rsid w:val="009A6510"/>
    <w:rsid w:val="009A6763"/>
    <w:rsid w:val="009A6CC6"/>
    <w:rsid w:val="009A6DA1"/>
    <w:rsid w:val="009A7371"/>
    <w:rsid w:val="009B1E5E"/>
    <w:rsid w:val="009B1EFB"/>
    <w:rsid w:val="009B28F0"/>
    <w:rsid w:val="009B29B9"/>
    <w:rsid w:val="009B2B3E"/>
    <w:rsid w:val="009B327C"/>
    <w:rsid w:val="009B4A49"/>
    <w:rsid w:val="009B5821"/>
    <w:rsid w:val="009B5A7A"/>
    <w:rsid w:val="009B6A6C"/>
    <w:rsid w:val="009B6C03"/>
    <w:rsid w:val="009C092A"/>
    <w:rsid w:val="009C0E8D"/>
    <w:rsid w:val="009C1611"/>
    <w:rsid w:val="009C23AA"/>
    <w:rsid w:val="009C2625"/>
    <w:rsid w:val="009C2AC2"/>
    <w:rsid w:val="009C4704"/>
    <w:rsid w:val="009C579B"/>
    <w:rsid w:val="009C57EF"/>
    <w:rsid w:val="009C59F0"/>
    <w:rsid w:val="009C6CEA"/>
    <w:rsid w:val="009C7932"/>
    <w:rsid w:val="009D1402"/>
    <w:rsid w:val="009D1AB4"/>
    <w:rsid w:val="009D2D9F"/>
    <w:rsid w:val="009D34F0"/>
    <w:rsid w:val="009D60D2"/>
    <w:rsid w:val="009E03E9"/>
    <w:rsid w:val="009E0D22"/>
    <w:rsid w:val="009E19FE"/>
    <w:rsid w:val="009E3313"/>
    <w:rsid w:val="009E381E"/>
    <w:rsid w:val="009E3AA3"/>
    <w:rsid w:val="009E3F7C"/>
    <w:rsid w:val="009E4AAE"/>
    <w:rsid w:val="009E4E25"/>
    <w:rsid w:val="009E56FA"/>
    <w:rsid w:val="009E70E1"/>
    <w:rsid w:val="009E75D9"/>
    <w:rsid w:val="009E7A31"/>
    <w:rsid w:val="009F0B14"/>
    <w:rsid w:val="009F1A5C"/>
    <w:rsid w:val="009F1CB6"/>
    <w:rsid w:val="009F2E3D"/>
    <w:rsid w:val="009F3083"/>
    <w:rsid w:val="009F30D0"/>
    <w:rsid w:val="009F32DD"/>
    <w:rsid w:val="009F32E9"/>
    <w:rsid w:val="009F4526"/>
    <w:rsid w:val="009F6F40"/>
    <w:rsid w:val="009F7362"/>
    <w:rsid w:val="009F777E"/>
    <w:rsid w:val="00A00D60"/>
    <w:rsid w:val="00A01686"/>
    <w:rsid w:val="00A02198"/>
    <w:rsid w:val="00A02AB4"/>
    <w:rsid w:val="00A030B7"/>
    <w:rsid w:val="00A033BA"/>
    <w:rsid w:val="00A040E0"/>
    <w:rsid w:val="00A04661"/>
    <w:rsid w:val="00A04A18"/>
    <w:rsid w:val="00A05269"/>
    <w:rsid w:val="00A0563C"/>
    <w:rsid w:val="00A056B4"/>
    <w:rsid w:val="00A056C4"/>
    <w:rsid w:val="00A0593D"/>
    <w:rsid w:val="00A05E89"/>
    <w:rsid w:val="00A062E3"/>
    <w:rsid w:val="00A0664A"/>
    <w:rsid w:val="00A102E5"/>
    <w:rsid w:val="00A109D7"/>
    <w:rsid w:val="00A11040"/>
    <w:rsid w:val="00A11A24"/>
    <w:rsid w:val="00A128AB"/>
    <w:rsid w:val="00A1395C"/>
    <w:rsid w:val="00A14D05"/>
    <w:rsid w:val="00A151BF"/>
    <w:rsid w:val="00A151C0"/>
    <w:rsid w:val="00A15737"/>
    <w:rsid w:val="00A16181"/>
    <w:rsid w:val="00A17A9D"/>
    <w:rsid w:val="00A20853"/>
    <w:rsid w:val="00A22C0F"/>
    <w:rsid w:val="00A24350"/>
    <w:rsid w:val="00A24440"/>
    <w:rsid w:val="00A244B1"/>
    <w:rsid w:val="00A24A12"/>
    <w:rsid w:val="00A25B1C"/>
    <w:rsid w:val="00A265B9"/>
    <w:rsid w:val="00A2675A"/>
    <w:rsid w:val="00A27927"/>
    <w:rsid w:val="00A27E44"/>
    <w:rsid w:val="00A306B2"/>
    <w:rsid w:val="00A31168"/>
    <w:rsid w:val="00A317B8"/>
    <w:rsid w:val="00A3303D"/>
    <w:rsid w:val="00A3314B"/>
    <w:rsid w:val="00A339E7"/>
    <w:rsid w:val="00A3462B"/>
    <w:rsid w:val="00A35255"/>
    <w:rsid w:val="00A35CDE"/>
    <w:rsid w:val="00A36891"/>
    <w:rsid w:val="00A36F6F"/>
    <w:rsid w:val="00A36FD6"/>
    <w:rsid w:val="00A37042"/>
    <w:rsid w:val="00A372ED"/>
    <w:rsid w:val="00A372F8"/>
    <w:rsid w:val="00A37828"/>
    <w:rsid w:val="00A37D3E"/>
    <w:rsid w:val="00A40791"/>
    <w:rsid w:val="00A40C0A"/>
    <w:rsid w:val="00A41B70"/>
    <w:rsid w:val="00A41C32"/>
    <w:rsid w:val="00A429DD"/>
    <w:rsid w:val="00A42F6C"/>
    <w:rsid w:val="00A42FCC"/>
    <w:rsid w:val="00A43E0D"/>
    <w:rsid w:val="00A44999"/>
    <w:rsid w:val="00A449CC"/>
    <w:rsid w:val="00A460DC"/>
    <w:rsid w:val="00A50D33"/>
    <w:rsid w:val="00A50ECC"/>
    <w:rsid w:val="00A50F5D"/>
    <w:rsid w:val="00A527E9"/>
    <w:rsid w:val="00A52AC2"/>
    <w:rsid w:val="00A52C3E"/>
    <w:rsid w:val="00A545DF"/>
    <w:rsid w:val="00A54769"/>
    <w:rsid w:val="00A547C7"/>
    <w:rsid w:val="00A549EE"/>
    <w:rsid w:val="00A54AE9"/>
    <w:rsid w:val="00A57E5A"/>
    <w:rsid w:val="00A60064"/>
    <w:rsid w:val="00A60AFE"/>
    <w:rsid w:val="00A6299F"/>
    <w:rsid w:val="00A6414A"/>
    <w:rsid w:val="00A643CE"/>
    <w:rsid w:val="00A6470F"/>
    <w:rsid w:val="00A653F8"/>
    <w:rsid w:val="00A66475"/>
    <w:rsid w:val="00A6725F"/>
    <w:rsid w:val="00A679B6"/>
    <w:rsid w:val="00A71991"/>
    <w:rsid w:val="00A71F89"/>
    <w:rsid w:val="00A73AF7"/>
    <w:rsid w:val="00A73D51"/>
    <w:rsid w:val="00A7417B"/>
    <w:rsid w:val="00A7472A"/>
    <w:rsid w:val="00A74EDC"/>
    <w:rsid w:val="00A7555D"/>
    <w:rsid w:val="00A756AE"/>
    <w:rsid w:val="00A75706"/>
    <w:rsid w:val="00A76BC0"/>
    <w:rsid w:val="00A770B3"/>
    <w:rsid w:val="00A77125"/>
    <w:rsid w:val="00A77187"/>
    <w:rsid w:val="00A81017"/>
    <w:rsid w:val="00A813A1"/>
    <w:rsid w:val="00A81F04"/>
    <w:rsid w:val="00A83FF3"/>
    <w:rsid w:val="00A85657"/>
    <w:rsid w:val="00A85F6A"/>
    <w:rsid w:val="00A865D4"/>
    <w:rsid w:val="00A874C4"/>
    <w:rsid w:val="00A907CE"/>
    <w:rsid w:val="00A909B6"/>
    <w:rsid w:val="00A912D1"/>
    <w:rsid w:val="00A93BC7"/>
    <w:rsid w:val="00A942AC"/>
    <w:rsid w:val="00A94514"/>
    <w:rsid w:val="00A95F57"/>
    <w:rsid w:val="00A96362"/>
    <w:rsid w:val="00A96E36"/>
    <w:rsid w:val="00A9791A"/>
    <w:rsid w:val="00A97B5E"/>
    <w:rsid w:val="00AA063F"/>
    <w:rsid w:val="00AA0E25"/>
    <w:rsid w:val="00AA1844"/>
    <w:rsid w:val="00AA2B17"/>
    <w:rsid w:val="00AA3A5A"/>
    <w:rsid w:val="00AA417B"/>
    <w:rsid w:val="00AA59EE"/>
    <w:rsid w:val="00AA78B1"/>
    <w:rsid w:val="00AA7CFC"/>
    <w:rsid w:val="00AB1E2D"/>
    <w:rsid w:val="00AB22FF"/>
    <w:rsid w:val="00AB391E"/>
    <w:rsid w:val="00AB4245"/>
    <w:rsid w:val="00AB4364"/>
    <w:rsid w:val="00AB45BE"/>
    <w:rsid w:val="00AB62DB"/>
    <w:rsid w:val="00AB63E2"/>
    <w:rsid w:val="00AB78EE"/>
    <w:rsid w:val="00AC0A7E"/>
    <w:rsid w:val="00AC1674"/>
    <w:rsid w:val="00AC172D"/>
    <w:rsid w:val="00AC1F57"/>
    <w:rsid w:val="00AC4BE4"/>
    <w:rsid w:val="00AC55E7"/>
    <w:rsid w:val="00AC5D1C"/>
    <w:rsid w:val="00AC6190"/>
    <w:rsid w:val="00AC766C"/>
    <w:rsid w:val="00AC7923"/>
    <w:rsid w:val="00AC7CF7"/>
    <w:rsid w:val="00AD0AB6"/>
    <w:rsid w:val="00AD100F"/>
    <w:rsid w:val="00AD106B"/>
    <w:rsid w:val="00AD12E6"/>
    <w:rsid w:val="00AD1B80"/>
    <w:rsid w:val="00AD35D7"/>
    <w:rsid w:val="00AD3B64"/>
    <w:rsid w:val="00AD44BA"/>
    <w:rsid w:val="00AD53D9"/>
    <w:rsid w:val="00AD566F"/>
    <w:rsid w:val="00AD590B"/>
    <w:rsid w:val="00AD5D72"/>
    <w:rsid w:val="00AE00E6"/>
    <w:rsid w:val="00AE02F5"/>
    <w:rsid w:val="00AE1F9F"/>
    <w:rsid w:val="00AE2135"/>
    <w:rsid w:val="00AE28E8"/>
    <w:rsid w:val="00AE2E12"/>
    <w:rsid w:val="00AE2F7D"/>
    <w:rsid w:val="00AE2FE9"/>
    <w:rsid w:val="00AE32DE"/>
    <w:rsid w:val="00AE3E76"/>
    <w:rsid w:val="00AE4096"/>
    <w:rsid w:val="00AE52E0"/>
    <w:rsid w:val="00AE62EE"/>
    <w:rsid w:val="00AE6C38"/>
    <w:rsid w:val="00AE732A"/>
    <w:rsid w:val="00AF00B8"/>
    <w:rsid w:val="00AF03A0"/>
    <w:rsid w:val="00AF0CE8"/>
    <w:rsid w:val="00AF34EB"/>
    <w:rsid w:val="00AF432B"/>
    <w:rsid w:val="00AF4EF2"/>
    <w:rsid w:val="00AF5583"/>
    <w:rsid w:val="00AF569D"/>
    <w:rsid w:val="00AF6E59"/>
    <w:rsid w:val="00AF6F1D"/>
    <w:rsid w:val="00AF6FB0"/>
    <w:rsid w:val="00B006E4"/>
    <w:rsid w:val="00B00895"/>
    <w:rsid w:val="00B01161"/>
    <w:rsid w:val="00B0126B"/>
    <w:rsid w:val="00B03000"/>
    <w:rsid w:val="00B03048"/>
    <w:rsid w:val="00B0436D"/>
    <w:rsid w:val="00B04B59"/>
    <w:rsid w:val="00B053F7"/>
    <w:rsid w:val="00B11CB8"/>
    <w:rsid w:val="00B11E83"/>
    <w:rsid w:val="00B122FB"/>
    <w:rsid w:val="00B12633"/>
    <w:rsid w:val="00B149F2"/>
    <w:rsid w:val="00B15FB9"/>
    <w:rsid w:val="00B20B16"/>
    <w:rsid w:val="00B20D86"/>
    <w:rsid w:val="00B21590"/>
    <w:rsid w:val="00B229F6"/>
    <w:rsid w:val="00B22B36"/>
    <w:rsid w:val="00B23FA1"/>
    <w:rsid w:val="00B24480"/>
    <w:rsid w:val="00B245CE"/>
    <w:rsid w:val="00B2544D"/>
    <w:rsid w:val="00B267B4"/>
    <w:rsid w:val="00B26898"/>
    <w:rsid w:val="00B3014B"/>
    <w:rsid w:val="00B30FCD"/>
    <w:rsid w:val="00B320FD"/>
    <w:rsid w:val="00B3245F"/>
    <w:rsid w:val="00B32B77"/>
    <w:rsid w:val="00B3497F"/>
    <w:rsid w:val="00B35A83"/>
    <w:rsid w:val="00B3602E"/>
    <w:rsid w:val="00B36A3C"/>
    <w:rsid w:val="00B37072"/>
    <w:rsid w:val="00B3721F"/>
    <w:rsid w:val="00B37546"/>
    <w:rsid w:val="00B41537"/>
    <w:rsid w:val="00B419A3"/>
    <w:rsid w:val="00B41AC0"/>
    <w:rsid w:val="00B424E1"/>
    <w:rsid w:val="00B44600"/>
    <w:rsid w:val="00B44FCB"/>
    <w:rsid w:val="00B45205"/>
    <w:rsid w:val="00B462AD"/>
    <w:rsid w:val="00B464B6"/>
    <w:rsid w:val="00B46CBF"/>
    <w:rsid w:val="00B4794B"/>
    <w:rsid w:val="00B50DFF"/>
    <w:rsid w:val="00B51CFE"/>
    <w:rsid w:val="00B5209E"/>
    <w:rsid w:val="00B52605"/>
    <w:rsid w:val="00B53010"/>
    <w:rsid w:val="00B53F65"/>
    <w:rsid w:val="00B544F6"/>
    <w:rsid w:val="00B5470B"/>
    <w:rsid w:val="00B54BF0"/>
    <w:rsid w:val="00B5525B"/>
    <w:rsid w:val="00B569F4"/>
    <w:rsid w:val="00B56D4C"/>
    <w:rsid w:val="00B6006D"/>
    <w:rsid w:val="00B60089"/>
    <w:rsid w:val="00B608B8"/>
    <w:rsid w:val="00B613F7"/>
    <w:rsid w:val="00B627B1"/>
    <w:rsid w:val="00B62A1E"/>
    <w:rsid w:val="00B63777"/>
    <w:rsid w:val="00B6394E"/>
    <w:rsid w:val="00B665FD"/>
    <w:rsid w:val="00B67E22"/>
    <w:rsid w:val="00B7034D"/>
    <w:rsid w:val="00B706D6"/>
    <w:rsid w:val="00B70733"/>
    <w:rsid w:val="00B71A9C"/>
    <w:rsid w:val="00B71FC4"/>
    <w:rsid w:val="00B72F74"/>
    <w:rsid w:val="00B73183"/>
    <w:rsid w:val="00B737BA"/>
    <w:rsid w:val="00B74684"/>
    <w:rsid w:val="00B74EED"/>
    <w:rsid w:val="00B74F3B"/>
    <w:rsid w:val="00B760A7"/>
    <w:rsid w:val="00B760EF"/>
    <w:rsid w:val="00B76C4F"/>
    <w:rsid w:val="00B76DAC"/>
    <w:rsid w:val="00B80158"/>
    <w:rsid w:val="00B804F8"/>
    <w:rsid w:val="00B81BDB"/>
    <w:rsid w:val="00B81D71"/>
    <w:rsid w:val="00B823CB"/>
    <w:rsid w:val="00B82F83"/>
    <w:rsid w:val="00B837A0"/>
    <w:rsid w:val="00B83950"/>
    <w:rsid w:val="00B83A8C"/>
    <w:rsid w:val="00B84B77"/>
    <w:rsid w:val="00B84D8F"/>
    <w:rsid w:val="00B85039"/>
    <w:rsid w:val="00B8503E"/>
    <w:rsid w:val="00B8523A"/>
    <w:rsid w:val="00B87FDC"/>
    <w:rsid w:val="00B9047D"/>
    <w:rsid w:val="00B91296"/>
    <w:rsid w:val="00B91303"/>
    <w:rsid w:val="00B917F5"/>
    <w:rsid w:val="00B9244E"/>
    <w:rsid w:val="00B93306"/>
    <w:rsid w:val="00B94969"/>
    <w:rsid w:val="00B94D4D"/>
    <w:rsid w:val="00B9515A"/>
    <w:rsid w:val="00B95F0A"/>
    <w:rsid w:val="00B96E6B"/>
    <w:rsid w:val="00BA11DB"/>
    <w:rsid w:val="00BA1912"/>
    <w:rsid w:val="00BA21C1"/>
    <w:rsid w:val="00BA21C7"/>
    <w:rsid w:val="00BA2347"/>
    <w:rsid w:val="00BA4641"/>
    <w:rsid w:val="00BA56D8"/>
    <w:rsid w:val="00BA573F"/>
    <w:rsid w:val="00BA62AE"/>
    <w:rsid w:val="00BA679C"/>
    <w:rsid w:val="00BA73C9"/>
    <w:rsid w:val="00BB10F8"/>
    <w:rsid w:val="00BB18F9"/>
    <w:rsid w:val="00BB1E2D"/>
    <w:rsid w:val="00BB462D"/>
    <w:rsid w:val="00BB4F7B"/>
    <w:rsid w:val="00BB5016"/>
    <w:rsid w:val="00BB5426"/>
    <w:rsid w:val="00BB6D46"/>
    <w:rsid w:val="00BB6E63"/>
    <w:rsid w:val="00BB7416"/>
    <w:rsid w:val="00BC1F5A"/>
    <w:rsid w:val="00BC2503"/>
    <w:rsid w:val="00BC2F2B"/>
    <w:rsid w:val="00BC31D8"/>
    <w:rsid w:val="00BC38DC"/>
    <w:rsid w:val="00BC392F"/>
    <w:rsid w:val="00BC4959"/>
    <w:rsid w:val="00BC5FCE"/>
    <w:rsid w:val="00BC666F"/>
    <w:rsid w:val="00BC715C"/>
    <w:rsid w:val="00BD093D"/>
    <w:rsid w:val="00BD139A"/>
    <w:rsid w:val="00BD3583"/>
    <w:rsid w:val="00BD3C4F"/>
    <w:rsid w:val="00BD4D0E"/>
    <w:rsid w:val="00BD4DCB"/>
    <w:rsid w:val="00BD59B8"/>
    <w:rsid w:val="00BD6DB1"/>
    <w:rsid w:val="00BD73CF"/>
    <w:rsid w:val="00BD7590"/>
    <w:rsid w:val="00BD7B41"/>
    <w:rsid w:val="00BE02EB"/>
    <w:rsid w:val="00BE04D3"/>
    <w:rsid w:val="00BE0575"/>
    <w:rsid w:val="00BE0659"/>
    <w:rsid w:val="00BE09FC"/>
    <w:rsid w:val="00BE0FBF"/>
    <w:rsid w:val="00BE4199"/>
    <w:rsid w:val="00BE572E"/>
    <w:rsid w:val="00BE6268"/>
    <w:rsid w:val="00BE6CAD"/>
    <w:rsid w:val="00BF05B2"/>
    <w:rsid w:val="00BF1870"/>
    <w:rsid w:val="00BF1953"/>
    <w:rsid w:val="00BF2AE4"/>
    <w:rsid w:val="00BF5A7B"/>
    <w:rsid w:val="00BF799B"/>
    <w:rsid w:val="00BF7BC1"/>
    <w:rsid w:val="00C021AA"/>
    <w:rsid w:val="00C028FB"/>
    <w:rsid w:val="00C02B3E"/>
    <w:rsid w:val="00C039C5"/>
    <w:rsid w:val="00C04065"/>
    <w:rsid w:val="00C0421A"/>
    <w:rsid w:val="00C042F1"/>
    <w:rsid w:val="00C04817"/>
    <w:rsid w:val="00C0501C"/>
    <w:rsid w:val="00C05539"/>
    <w:rsid w:val="00C0601B"/>
    <w:rsid w:val="00C101D1"/>
    <w:rsid w:val="00C1166A"/>
    <w:rsid w:val="00C11D58"/>
    <w:rsid w:val="00C121DD"/>
    <w:rsid w:val="00C124AA"/>
    <w:rsid w:val="00C13183"/>
    <w:rsid w:val="00C13B7B"/>
    <w:rsid w:val="00C146B8"/>
    <w:rsid w:val="00C15F2B"/>
    <w:rsid w:val="00C16DB9"/>
    <w:rsid w:val="00C2099B"/>
    <w:rsid w:val="00C21A7E"/>
    <w:rsid w:val="00C22F45"/>
    <w:rsid w:val="00C23352"/>
    <w:rsid w:val="00C2490E"/>
    <w:rsid w:val="00C24BA4"/>
    <w:rsid w:val="00C255B3"/>
    <w:rsid w:val="00C264F1"/>
    <w:rsid w:val="00C2686E"/>
    <w:rsid w:val="00C26E02"/>
    <w:rsid w:val="00C308BD"/>
    <w:rsid w:val="00C30B6D"/>
    <w:rsid w:val="00C319EA"/>
    <w:rsid w:val="00C31FA0"/>
    <w:rsid w:val="00C32C9B"/>
    <w:rsid w:val="00C33804"/>
    <w:rsid w:val="00C33B61"/>
    <w:rsid w:val="00C34633"/>
    <w:rsid w:val="00C35FA9"/>
    <w:rsid w:val="00C364BE"/>
    <w:rsid w:val="00C365BE"/>
    <w:rsid w:val="00C371E1"/>
    <w:rsid w:val="00C405F2"/>
    <w:rsid w:val="00C4076D"/>
    <w:rsid w:val="00C40B7B"/>
    <w:rsid w:val="00C416EF"/>
    <w:rsid w:val="00C42331"/>
    <w:rsid w:val="00C4452E"/>
    <w:rsid w:val="00C44533"/>
    <w:rsid w:val="00C450A9"/>
    <w:rsid w:val="00C45466"/>
    <w:rsid w:val="00C45E88"/>
    <w:rsid w:val="00C463E1"/>
    <w:rsid w:val="00C46A53"/>
    <w:rsid w:val="00C46D43"/>
    <w:rsid w:val="00C4769B"/>
    <w:rsid w:val="00C5016D"/>
    <w:rsid w:val="00C50177"/>
    <w:rsid w:val="00C50665"/>
    <w:rsid w:val="00C51822"/>
    <w:rsid w:val="00C51986"/>
    <w:rsid w:val="00C5206C"/>
    <w:rsid w:val="00C52241"/>
    <w:rsid w:val="00C52617"/>
    <w:rsid w:val="00C53C9E"/>
    <w:rsid w:val="00C53F05"/>
    <w:rsid w:val="00C54729"/>
    <w:rsid w:val="00C54822"/>
    <w:rsid w:val="00C55156"/>
    <w:rsid w:val="00C55978"/>
    <w:rsid w:val="00C55CC5"/>
    <w:rsid w:val="00C57171"/>
    <w:rsid w:val="00C57624"/>
    <w:rsid w:val="00C6086B"/>
    <w:rsid w:val="00C611DF"/>
    <w:rsid w:val="00C6310E"/>
    <w:rsid w:val="00C64C02"/>
    <w:rsid w:val="00C65185"/>
    <w:rsid w:val="00C65AB4"/>
    <w:rsid w:val="00C669D1"/>
    <w:rsid w:val="00C67D46"/>
    <w:rsid w:val="00C67FE4"/>
    <w:rsid w:val="00C7019D"/>
    <w:rsid w:val="00C70D9B"/>
    <w:rsid w:val="00C71DCF"/>
    <w:rsid w:val="00C7316F"/>
    <w:rsid w:val="00C73555"/>
    <w:rsid w:val="00C73866"/>
    <w:rsid w:val="00C74AF0"/>
    <w:rsid w:val="00C75045"/>
    <w:rsid w:val="00C754C9"/>
    <w:rsid w:val="00C75DE8"/>
    <w:rsid w:val="00C764A2"/>
    <w:rsid w:val="00C768C3"/>
    <w:rsid w:val="00C8171B"/>
    <w:rsid w:val="00C81ABE"/>
    <w:rsid w:val="00C81E8D"/>
    <w:rsid w:val="00C82580"/>
    <w:rsid w:val="00C83EBD"/>
    <w:rsid w:val="00C84591"/>
    <w:rsid w:val="00C85404"/>
    <w:rsid w:val="00C8563C"/>
    <w:rsid w:val="00C867FC"/>
    <w:rsid w:val="00C86CB0"/>
    <w:rsid w:val="00C87F9E"/>
    <w:rsid w:val="00C90242"/>
    <w:rsid w:val="00C90919"/>
    <w:rsid w:val="00C923B0"/>
    <w:rsid w:val="00C92574"/>
    <w:rsid w:val="00C92F4C"/>
    <w:rsid w:val="00C937F0"/>
    <w:rsid w:val="00C93F52"/>
    <w:rsid w:val="00C9451C"/>
    <w:rsid w:val="00C9559E"/>
    <w:rsid w:val="00C95946"/>
    <w:rsid w:val="00C95D1B"/>
    <w:rsid w:val="00C967A7"/>
    <w:rsid w:val="00C96FC3"/>
    <w:rsid w:val="00C97405"/>
    <w:rsid w:val="00C97C74"/>
    <w:rsid w:val="00CA138C"/>
    <w:rsid w:val="00CA17A3"/>
    <w:rsid w:val="00CA17C2"/>
    <w:rsid w:val="00CA1A89"/>
    <w:rsid w:val="00CA23F1"/>
    <w:rsid w:val="00CA3904"/>
    <w:rsid w:val="00CA3A11"/>
    <w:rsid w:val="00CA55E4"/>
    <w:rsid w:val="00CA599E"/>
    <w:rsid w:val="00CA608E"/>
    <w:rsid w:val="00CA62C1"/>
    <w:rsid w:val="00CA6AA2"/>
    <w:rsid w:val="00CA6F1A"/>
    <w:rsid w:val="00CA7296"/>
    <w:rsid w:val="00CA7BE0"/>
    <w:rsid w:val="00CA7DFF"/>
    <w:rsid w:val="00CB0094"/>
    <w:rsid w:val="00CB1D1C"/>
    <w:rsid w:val="00CB1E05"/>
    <w:rsid w:val="00CB233E"/>
    <w:rsid w:val="00CB24C6"/>
    <w:rsid w:val="00CB2DF4"/>
    <w:rsid w:val="00CB3BB2"/>
    <w:rsid w:val="00CB532E"/>
    <w:rsid w:val="00CB5493"/>
    <w:rsid w:val="00CB5950"/>
    <w:rsid w:val="00CB6A9B"/>
    <w:rsid w:val="00CB72B7"/>
    <w:rsid w:val="00CB7504"/>
    <w:rsid w:val="00CB7C5C"/>
    <w:rsid w:val="00CB7C8F"/>
    <w:rsid w:val="00CB7D52"/>
    <w:rsid w:val="00CC0FFA"/>
    <w:rsid w:val="00CC1D15"/>
    <w:rsid w:val="00CC204C"/>
    <w:rsid w:val="00CC20D2"/>
    <w:rsid w:val="00CC2553"/>
    <w:rsid w:val="00CC26D8"/>
    <w:rsid w:val="00CC2D0D"/>
    <w:rsid w:val="00CC2D6B"/>
    <w:rsid w:val="00CC4973"/>
    <w:rsid w:val="00CC5C6E"/>
    <w:rsid w:val="00CC67EA"/>
    <w:rsid w:val="00CC6CE9"/>
    <w:rsid w:val="00CC6D13"/>
    <w:rsid w:val="00CC7BCF"/>
    <w:rsid w:val="00CD0038"/>
    <w:rsid w:val="00CD0258"/>
    <w:rsid w:val="00CD04A3"/>
    <w:rsid w:val="00CD0B21"/>
    <w:rsid w:val="00CD159C"/>
    <w:rsid w:val="00CD15DF"/>
    <w:rsid w:val="00CD3CB4"/>
    <w:rsid w:val="00CD4FAF"/>
    <w:rsid w:val="00CD5534"/>
    <w:rsid w:val="00CD5DFD"/>
    <w:rsid w:val="00CD5EA9"/>
    <w:rsid w:val="00CD604D"/>
    <w:rsid w:val="00CD6854"/>
    <w:rsid w:val="00CD712D"/>
    <w:rsid w:val="00CD7345"/>
    <w:rsid w:val="00CD77CD"/>
    <w:rsid w:val="00CD7C95"/>
    <w:rsid w:val="00CE1AFA"/>
    <w:rsid w:val="00CE22E0"/>
    <w:rsid w:val="00CE32CC"/>
    <w:rsid w:val="00CE37EE"/>
    <w:rsid w:val="00CE503F"/>
    <w:rsid w:val="00CE5AB8"/>
    <w:rsid w:val="00CE62F0"/>
    <w:rsid w:val="00CF02EC"/>
    <w:rsid w:val="00CF1193"/>
    <w:rsid w:val="00CF2327"/>
    <w:rsid w:val="00CF31AC"/>
    <w:rsid w:val="00CF34F8"/>
    <w:rsid w:val="00CF5E6B"/>
    <w:rsid w:val="00CF6403"/>
    <w:rsid w:val="00CF772F"/>
    <w:rsid w:val="00CF7DCC"/>
    <w:rsid w:val="00D0048B"/>
    <w:rsid w:val="00D008EE"/>
    <w:rsid w:val="00D02671"/>
    <w:rsid w:val="00D03925"/>
    <w:rsid w:val="00D04903"/>
    <w:rsid w:val="00D0635A"/>
    <w:rsid w:val="00D06AB2"/>
    <w:rsid w:val="00D07C7E"/>
    <w:rsid w:val="00D1255D"/>
    <w:rsid w:val="00D12595"/>
    <w:rsid w:val="00D146C4"/>
    <w:rsid w:val="00D14E74"/>
    <w:rsid w:val="00D160E3"/>
    <w:rsid w:val="00D169F4"/>
    <w:rsid w:val="00D173C5"/>
    <w:rsid w:val="00D17A7C"/>
    <w:rsid w:val="00D17FF9"/>
    <w:rsid w:val="00D205FC"/>
    <w:rsid w:val="00D20E36"/>
    <w:rsid w:val="00D22775"/>
    <w:rsid w:val="00D22F4C"/>
    <w:rsid w:val="00D2450D"/>
    <w:rsid w:val="00D2459F"/>
    <w:rsid w:val="00D2479C"/>
    <w:rsid w:val="00D25AAF"/>
    <w:rsid w:val="00D25B49"/>
    <w:rsid w:val="00D2609D"/>
    <w:rsid w:val="00D261E1"/>
    <w:rsid w:val="00D2661D"/>
    <w:rsid w:val="00D266E3"/>
    <w:rsid w:val="00D26B19"/>
    <w:rsid w:val="00D27194"/>
    <w:rsid w:val="00D27671"/>
    <w:rsid w:val="00D27718"/>
    <w:rsid w:val="00D27FC6"/>
    <w:rsid w:val="00D30113"/>
    <w:rsid w:val="00D30880"/>
    <w:rsid w:val="00D3096C"/>
    <w:rsid w:val="00D30A19"/>
    <w:rsid w:val="00D30FDA"/>
    <w:rsid w:val="00D313FE"/>
    <w:rsid w:val="00D31695"/>
    <w:rsid w:val="00D324B3"/>
    <w:rsid w:val="00D32A12"/>
    <w:rsid w:val="00D333AA"/>
    <w:rsid w:val="00D33D08"/>
    <w:rsid w:val="00D33E0F"/>
    <w:rsid w:val="00D34A54"/>
    <w:rsid w:val="00D35C08"/>
    <w:rsid w:val="00D35C12"/>
    <w:rsid w:val="00D3693E"/>
    <w:rsid w:val="00D40130"/>
    <w:rsid w:val="00D407CD"/>
    <w:rsid w:val="00D40C4E"/>
    <w:rsid w:val="00D40CD5"/>
    <w:rsid w:val="00D40D19"/>
    <w:rsid w:val="00D41D29"/>
    <w:rsid w:val="00D42160"/>
    <w:rsid w:val="00D427C0"/>
    <w:rsid w:val="00D42D8A"/>
    <w:rsid w:val="00D43179"/>
    <w:rsid w:val="00D44608"/>
    <w:rsid w:val="00D4571D"/>
    <w:rsid w:val="00D45D7C"/>
    <w:rsid w:val="00D46123"/>
    <w:rsid w:val="00D465CD"/>
    <w:rsid w:val="00D50F4B"/>
    <w:rsid w:val="00D51226"/>
    <w:rsid w:val="00D51C4B"/>
    <w:rsid w:val="00D522CD"/>
    <w:rsid w:val="00D527C8"/>
    <w:rsid w:val="00D538DE"/>
    <w:rsid w:val="00D539F1"/>
    <w:rsid w:val="00D53D45"/>
    <w:rsid w:val="00D546B8"/>
    <w:rsid w:val="00D551D8"/>
    <w:rsid w:val="00D60D7F"/>
    <w:rsid w:val="00D61B5C"/>
    <w:rsid w:val="00D62462"/>
    <w:rsid w:val="00D627A4"/>
    <w:rsid w:val="00D628C8"/>
    <w:rsid w:val="00D63CFB"/>
    <w:rsid w:val="00D63D67"/>
    <w:rsid w:val="00D63EF3"/>
    <w:rsid w:val="00D64B7A"/>
    <w:rsid w:val="00D6542D"/>
    <w:rsid w:val="00D656F3"/>
    <w:rsid w:val="00D6599E"/>
    <w:rsid w:val="00D66EF1"/>
    <w:rsid w:val="00D67560"/>
    <w:rsid w:val="00D676B3"/>
    <w:rsid w:val="00D705FB"/>
    <w:rsid w:val="00D71141"/>
    <w:rsid w:val="00D712DA"/>
    <w:rsid w:val="00D716A1"/>
    <w:rsid w:val="00D719D9"/>
    <w:rsid w:val="00D719E3"/>
    <w:rsid w:val="00D71E1C"/>
    <w:rsid w:val="00D7262D"/>
    <w:rsid w:val="00D7277B"/>
    <w:rsid w:val="00D73249"/>
    <w:rsid w:val="00D74638"/>
    <w:rsid w:val="00D74775"/>
    <w:rsid w:val="00D74966"/>
    <w:rsid w:val="00D74BE3"/>
    <w:rsid w:val="00D75605"/>
    <w:rsid w:val="00D77444"/>
    <w:rsid w:val="00D77495"/>
    <w:rsid w:val="00D802C4"/>
    <w:rsid w:val="00D804CB"/>
    <w:rsid w:val="00D8051E"/>
    <w:rsid w:val="00D81563"/>
    <w:rsid w:val="00D816D7"/>
    <w:rsid w:val="00D821B4"/>
    <w:rsid w:val="00D821EF"/>
    <w:rsid w:val="00D82E54"/>
    <w:rsid w:val="00D83A09"/>
    <w:rsid w:val="00D84108"/>
    <w:rsid w:val="00D84329"/>
    <w:rsid w:val="00D84B86"/>
    <w:rsid w:val="00D85392"/>
    <w:rsid w:val="00D8591D"/>
    <w:rsid w:val="00D85A0A"/>
    <w:rsid w:val="00D85ACE"/>
    <w:rsid w:val="00D86661"/>
    <w:rsid w:val="00D86863"/>
    <w:rsid w:val="00D8708B"/>
    <w:rsid w:val="00D8731A"/>
    <w:rsid w:val="00D874B6"/>
    <w:rsid w:val="00D87CDA"/>
    <w:rsid w:val="00D87D2E"/>
    <w:rsid w:val="00D91937"/>
    <w:rsid w:val="00D92C87"/>
    <w:rsid w:val="00D93CBC"/>
    <w:rsid w:val="00D93ECA"/>
    <w:rsid w:val="00D951C1"/>
    <w:rsid w:val="00D952AF"/>
    <w:rsid w:val="00D96DF9"/>
    <w:rsid w:val="00D973A9"/>
    <w:rsid w:val="00D973F9"/>
    <w:rsid w:val="00DA0899"/>
    <w:rsid w:val="00DA1158"/>
    <w:rsid w:val="00DA4880"/>
    <w:rsid w:val="00DA4D35"/>
    <w:rsid w:val="00DA53F6"/>
    <w:rsid w:val="00DA568D"/>
    <w:rsid w:val="00DA5A1A"/>
    <w:rsid w:val="00DA5C95"/>
    <w:rsid w:val="00DA6F0D"/>
    <w:rsid w:val="00DA6F61"/>
    <w:rsid w:val="00DA7AC8"/>
    <w:rsid w:val="00DB0347"/>
    <w:rsid w:val="00DB03BF"/>
    <w:rsid w:val="00DB0E80"/>
    <w:rsid w:val="00DB1D0C"/>
    <w:rsid w:val="00DB2614"/>
    <w:rsid w:val="00DB26F1"/>
    <w:rsid w:val="00DB31EF"/>
    <w:rsid w:val="00DB3202"/>
    <w:rsid w:val="00DB3874"/>
    <w:rsid w:val="00DB3E45"/>
    <w:rsid w:val="00DB3F55"/>
    <w:rsid w:val="00DB4B65"/>
    <w:rsid w:val="00DB4BC3"/>
    <w:rsid w:val="00DB4D62"/>
    <w:rsid w:val="00DB50CD"/>
    <w:rsid w:val="00DB56C1"/>
    <w:rsid w:val="00DB5C0E"/>
    <w:rsid w:val="00DB5C96"/>
    <w:rsid w:val="00DB6DA0"/>
    <w:rsid w:val="00DB70FB"/>
    <w:rsid w:val="00DB7582"/>
    <w:rsid w:val="00DB7E0F"/>
    <w:rsid w:val="00DC0E6D"/>
    <w:rsid w:val="00DC146D"/>
    <w:rsid w:val="00DC1F8C"/>
    <w:rsid w:val="00DC2B04"/>
    <w:rsid w:val="00DC4DE2"/>
    <w:rsid w:val="00DC6A7F"/>
    <w:rsid w:val="00DC7161"/>
    <w:rsid w:val="00DC72FF"/>
    <w:rsid w:val="00DD090F"/>
    <w:rsid w:val="00DD174F"/>
    <w:rsid w:val="00DD28D3"/>
    <w:rsid w:val="00DD3D60"/>
    <w:rsid w:val="00DD48EA"/>
    <w:rsid w:val="00DD6ECB"/>
    <w:rsid w:val="00DD76C8"/>
    <w:rsid w:val="00DE0007"/>
    <w:rsid w:val="00DE03F5"/>
    <w:rsid w:val="00DE0615"/>
    <w:rsid w:val="00DE0F31"/>
    <w:rsid w:val="00DE1577"/>
    <w:rsid w:val="00DE176F"/>
    <w:rsid w:val="00DE1908"/>
    <w:rsid w:val="00DE192D"/>
    <w:rsid w:val="00DE19F2"/>
    <w:rsid w:val="00DE2AEF"/>
    <w:rsid w:val="00DE2CCC"/>
    <w:rsid w:val="00DE352C"/>
    <w:rsid w:val="00DE361A"/>
    <w:rsid w:val="00DE36CF"/>
    <w:rsid w:val="00DE4C0A"/>
    <w:rsid w:val="00DE503D"/>
    <w:rsid w:val="00DE5333"/>
    <w:rsid w:val="00DE58CA"/>
    <w:rsid w:val="00DE759D"/>
    <w:rsid w:val="00DF0BEE"/>
    <w:rsid w:val="00DF10E4"/>
    <w:rsid w:val="00DF1436"/>
    <w:rsid w:val="00DF3668"/>
    <w:rsid w:val="00DF36C5"/>
    <w:rsid w:val="00DF4FC6"/>
    <w:rsid w:val="00DF5AB1"/>
    <w:rsid w:val="00DF6444"/>
    <w:rsid w:val="00DF69E2"/>
    <w:rsid w:val="00DF6A72"/>
    <w:rsid w:val="00DF6F17"/>
    <w:rsid w:val="00DF784B"/>
    <w:rsid w:val="00E01A31"/>
    <w:rsid w:val="00E01EE4"/>
    <w:rsid w:val="00E02902"/>
    <w:rsid w:val="00E02C01"/>
    <w:rsid w:val="00E02CD5"/>
    <w:rsid w:val="00E02E83"/>
    <w:rsid w:val="00E03219"/>
    <w:rsid w:val="00E0379C"/>
    <w:rsid w:val="00E03CD2"/>
    <w:rsid w:val="00E0419D"/>
    <w:rsid w:val="00E04332"/>
    <w:rsid w:val="00E051D0"/>
    <w:rsid w:val="00E05599"/>
    <w:rsid w:val="00E0793A"/>
    <w:rsid w:val="00E07B35"/>
    <w:rsid w:val="00E07F93"/>
    <w:rsid w:val="00E11959"/>
    <w:rsid w:val="00E137E1"/>
    <w:rsid w:val="00E142F2"/>
    <w:rsid w:val="00E14F27"/>
    <w:rsid w:val="00E1556C"/>
    <w:rsid w:val="00E1569F"/>
    <w:rsid w:val="00E16827"/>
    <w:rsid w:val="00E16E5A"/>
    <w:rsid w:val="00E200B4"/>
    <w:rsid w:val="00E20463"/>
    <w:rsid w:val="00E21316"/>
    <w:rsid w:val="00E214C0"/>
    <w:rsid w:val="00E21915"/>
    <w:rsid w:val="00E2234D"/>
    <w:rsid w:val="00E22485"/>
    <w:rsid w:val="00E228F1"/>
    <w:rsid w:val="00E23014"/>
    <w:rsid w:val="00E23937"/>
    <w:rsid w:val="00E253D1"/>
    <w:rsid w:val="00E26969"/>
    <w:rsid w:val="00E27EAF"/>
    <w:rsid w:val="00E30667"/>
    <w:rsid w:val="00E306AC"/>
    <w:rsid w:val="00E30B01"/>
    <w:rsid w:val="00E31344"/>
    <w:rsid w:val="00E3173B"/>
    <w:rsid w:val="00E32107"/>
    <w:rsid w:val="00E33ACA"/>
    <w:rsid w:val="00E34452"/>
    <w:rsid w:val="00E34A17"/>
    <w:rsid w:val="00E3514D"/>
    <w:rsid w:val="00E35AB4"/>
    <w:rsid w:val="00E3668A"/>
    <w:rsid w:val="00E3714B"/>
    <w:rsid w:val="00E374E5"/>
    <w:rsid w:val="00E40261"/>
    <w:rsid w:val="00E40BC9"/>
    <w:rsid w:val="00E40CBE"/>
    <w:rsid w:val="00E41307"/>
    <w:rsid w:val="00E41C3E"/>
    <w:rsid w:val="00E41CE7"/>
    <w:rsid w:val="00E42075"/>
    <w:rsid w:val="00E43762"/>
    <w:rsid w:val="00E442DE"/>
    <w:rsid w:val="00E44316"/>
    <w:rsid w:val="00E448F6"/>
    <w:rsid w:val="00E44EEA"/>
    <w:rsid w:val="00E45891"/>
    <w:rsid w:val="00E4787B"/>
    <w:rsid w:val="00E50272"/>
    <w:rsid w:val="00E516C1"/>
    <w:rsid w:val="00E519E5"/>
    <w:rsid w:val="00E521B9"/>
    <w:rsid w:val="00E5287A"/>
    <w:rsid w:val="00E52B84"/>
    <w:rsid w:val="00E5370E"/>
    <w:rsid w:val="00E53CB6"/>
    <w:rsid w:val="00E54695"/>
    <w:rsid w:val="00E55839"/>
    <w:rsid w:val="00E55E2D"/>
    <w:rsid w:val="00E5694F"/>
    <w:rsid w:val="00E56B04"/>
    <w:rsid w:val="00E57503"/>
    <w:rsid w:val="00E605DA"/>
    <w:rsid w:val="00E61705"/>
    <w:rsid w:val="00E6172D"/>
    <w:rsid w:val="00E6206B"/>
    <w:rsid w:val="00E62C11"/>
    <w:rsid w:val="00E632E7"/>
    <w:rsid w:val="00E636E5"/>
    <w:rsid w:val="00E642C3"/>
    <w:rsid w:val="00E65D0C"/>
    <w:rsid w:val="00E65FA6"/>
    <w:rsid w:val="00E662B4"/>
    <w:rsid w:val="00E67342"/>
    <w:rsid w:val="00E7100E"/>
    <w:rsid w:val="00E711E3"/>
    <w:rsid w:val="00E71A84"/>
    <w:rsid w:val="00E71F56"/>
    <w:rsid w:val="00E71F7D"/>
    <w:rsid w:val="00E72968"/>
    <w:rsid w:val="00E729A1"/>
    <w:rsid w:val="00E74D52"/>
    <w:rsid w:val="00E74EC4"/>
    <w:rsid w:val="00E74F49"/>
    <w:rsid w:val="00E74F85"/>
    <w:rsid w:val="00E76A3B"/>
    <w:rsid w:val="00E76B12"/>
    <w:rsid w:val="00E7721C"/>
    <w:rsid w:val="00E77E3D"/>
    <w:rsid w:val="00E80585"/>
    <w:rsid w:val="00E82046"/>
    <w:rsid w:val="00E830DC"/>
    <w:rsid w:val="00E83EA5"/>
    <w:rsid w:val="00E84896"/>
    <w:rsid w:val="00E84FEA"/>
    <w:rsid w:val="00E86F93"/>
    <w:rsid w:val="00E9103A"/>
    <w:rsid w:val="00E91395"/>
    <w:rsid w:val="00E947E2"/>
    <w:rsid w:val="00E94C03"/>
    <w:rsid w:val="00E9688F"/>
    <w:rsid w:val="00E968AA"/>
    <w:rsid w:val="00E96F76"/>
    <w:rsid w:val="00E9720F"/>
    <w:rsid w:val="00E976A6"/>
    <w:rsid w:val="00EA0A6D"/>
    <w:rsid w:val="00EA1161"/>
    <w:rsid w:val="00EA2103"/>
    <w:rsid w:val="00EA2166"/>
    <w:rsid w:val="00EA2DC4"/>
    <w:rsid w:val="00EA3B9B"/>
    <w:rsid w:val="00EA5157"/>
    <w:rsid w:val="00EA52CA"/>
    <w:rsid w:val="00EA560C"/>
    <w:rsid w:val="00EA60B2"/>
    <w:rsid w:val="00EA6999"/>
    <w:rsid w:val="00EA6BF7"/>
    <w:rsid w:val="00EA6FD0"/>
    <w:rsid w:val="00EA797F"/>
    <w:rsid w:val="00EA7DDE"/>
    <w:rsid w:val="00EB11AB"/>
    <w:rsid w:val="00EB1662"/>
    <w:rsid w:val="00EB23C0"/>
    <w:rsid w:val="00EB3292"/>
    <w:rsid w:val="00EB41BA"/>
    <w:rsid w:val="00EB44D2"/>
    <w:rsid w:val="00EB56D5"/>
    <w:rsid w:val="00EB577A"/>
    <w:rsid w:val="00EB73E2"/>
    <w:rsid w:val="00EC0842"/>
    <w:rsid w:val="00EC0A2A"/>
    <w:rsid w:val="00EC0EA7"/>
    <w:rsid w:val="00EC0F39"/>
    <w:rsid w:val="00EC1038"/>
    <w:rsid w:val="00EC33C5"/>
    <w:rsid w:val="00EC3717"/>
    <w:rsid w:val="00EC3E44"/>
    <w:rsid w:val="00EC5BB6"/>
    <w:rsid w:val="00EC5BC3"/>
    <w:rsid w:val="00EC6717"/>
    <w:rsid w:val="00EC7A25"/>
    <w:rsid w:val="00EC7A9A"/>
    <w:rsid w:val="00EC7BE4"/>
    <w:rsid w:val="00EC7EEF"/>
    <w:rsid w:val="00ED031A"/>
    <w:rsid w:val="00ED0D4E"/>
    <w:rsid w:val="00ED0D8D"/>
    <w:rsid w:val="00ED167C"/>
    <w:rsid w:val="00ED19EC"/>
    <w:rsid w:val="00ED5F0B"/>
    <w:rsid w:val="00ED6743"/>
    <w:rsid w:val="00ED6DED"/>
    <w:rsid w:val="00EE03EE"/>
    <w:rsid w:val="00EE122C"/>
    <w:rsid w:val="00EE2033"/>
    <w:rsid w:val="00EE3287"/>
    <w:rsid w:val="00EE3D40"/>
    <w:rsid w:val="00EE4257"/>
    <w:rsid w:val="00EE4C9F"/>
    <w:rsid w:val="00EE5AAF"/>
    <w:rsid w:val="00EE5C04"/>
    <w:rsid w:val="00EE65B0"/>
    <w:rsid w:val="00EE6858"/>
    <w:rsid w:val="00EE6CF5"/>
    <w:rsid w:val="00EE7519"/>
    <w:rsid w:val="00EE793E"/>
    <w:rsid w:val="00EE7A64"/>
    <w:rsid w:val="00EF086C"/>
    <w:rsid w:val="00EF090F"/>
    <w:rsid w:val="00EF0E23"/>
    <w:rsid w:val="00EF1402"/>
    <w:rsid w:val="00EF1C19"/>
    <w:rsid w:val="00EF1F58"/>
    <w:rsid w:val="00EF2416"/>
    <w:rsid w:val="00EF25DB"/>
    <w:rsid w:val="00EF2C91"/>
    <w:rsid w:val="00EF31F8"/>
    <w:rsid w:val="00EF3C5D"/>
    <w:rsid w:val="00EF4192"/>
    <w:rsid w:val="00EF41E3"/>
    <w:rsid w:val="00EF48C4"/>
    <w:rsid w:val="00EF67C8"/>
    <w:rsid w:val="00EF74CF"/>
    <w:rsid w:val="00EF760B"/>
    <w:rsid w:val="00F0080A"/>
    <w:rsid w:val="00F00EDF"/>
    <w:rsid w:val="00F013FF"/>
    <w:rsid w:val="00F01C0F"/>
    <w:rsid w:val="00F02825"/>
    <w:rsid w:val="00F0358C"/>
    <w:rsid w:val="00F040D9"/>
    <w:rsid w:val="00F041D6"/>
    <w:rsid w:val="00F04B97"/>
    <w:rsid w:val="00F05573"/>
    <w:rsid w:val="00F05D51"/>
    <w:rsid w:val="00F06056"/>
    <w:rsid w:val="00F06281"/>
    <w:rsid w:val="00F065D3"/>
    <w:rsid w:val="00F065EC"/>
    <w:rsid w:val="00F066A6"/>
    <w:rsid w:val="00F105F2"/>
    <w:rsid w:val="00F10C3A"/>
    <w:rsid w:val="00F10F41"/>
    <w:rsid w:val="00F10F48"/>
    <w:rsid w:val="00F11F12"/>
    <w:rsid w:val="00F1224A"/>
    <w:rsid w:val="00F12E28"/>
    <w:rsid w:val="00F141DE"/>
    <w:rsid w:val="00F14461"/>
    <w:rsid w:val="00F14C13"/>
    <w:rsid w:val="00F15DAD"/>
    <w:rsid w:val="00F16B45"/>
    <w:rsid w:val="00F172B7"/>
    <w:rsid w:val="00F20412"/>
    <w:rsid w:val="00F20752"/>
    <w:rsid w:val="00F209D4"/>
    <w:rsid w:val="00F21F16"/>
    <w:rsid w:val="00F22601"/>
    <w:rsid w:val="00F22F0E"/>
    <w:rsid w:val="00F23704"/>
    <w:rsid w:val="00F255E7"/>
    <w:rsid w:val="00F2588D"/>
    <w:rsid w:val="00F25B74"/>
    <w:rsid w:val="00F25E83"/>
    <w:rsid w:val="00F261FA"/>
    <w:rsid w:val="00F273AE"/>
    <w:rsid w:val="00F278F9"/>
    <w:rsid w:val="00F27996"/>
    <w:rsid w:val="00F30623"/>
    <w:rsid w:val="00F30901"/>
    <w:rsid w:val="00F30FE9"/>
    <w:rsid w:val="00F3140F"/>
    <w:rsid w:val="00F31BCD"/>
    <w:rsid w:val="00F32085"/>
    <w:rsid w:val="00F33477"/>
    <w:rsid w:val="00F33583"/>
    <w:rsid w:val="00F33705"/>
    <w:rsid w:val="00F341F9"/>
    <w:rsid w:val="00F360B5"/>
    <w:rsid w:val="00F372B6"/>
    <w:rsid w:val="00F4132C"/>
    <w:rsid w:val="00F42204"/>
    <w:rsid w:val="00F42843"/>
    <w:rsid w:val="00F42B90"/>
    <w:rsid w:val="00F4443D"/>
    <w:rsid w:val="00F44949"/>
    <w:rsid w:val="00F455F7"/>
    <w:rsid w:val="00F4738B"/>
    <w:rsid w:val="00F4785D"/>
    <w:rsid w:val="00F479FD"/>
    <w:rsid w:val="00F5167F"/>
    <w:rsid w:val="00F526B8"/>
    <w:rsid w:val="00F537D3"/>
    <w:rsid w:val="00F538C7"/>
    <w:rsid w:val="00F56B9E"/>
    <w:rsid w:val="00F56FBE"/>
    <w:rsid w:val="00F57440"/>
    <w:rsid w:val="00F603B1"/>
    <w:rsid w:val="00F60444"/>
    <w:rsid w:val="00F61583"/>
    <w:rsid w:val="00F621E1"/>
    <w:rsid w:val="00F63380"/>
    <w:rsid w:val="00F6354B"/>
    <w:rsid w:val="00F635F7"/>
    <w:rsid w:val="00F63C6A"/>
    <w:rsid w:val="00F63CAA"/>
    <w:rsid w:val="00F64BB5"/>
    <w:rsid w:val="00F65109"/>
    <w:rsid w:val="00F65613"/>
    <w:rsid w:val="00F65ED1"/>
    <w:rsid w:val="00F66083"/>
    <w:rsid w:val="00F67561"/>
    <w:rsid w:val="00F67D37"/>
    <w:rsid w:val="00F71668"/>
    <w:rsid w:val="00F7173B"/>
    <w:rsid w:val="00F71A60"/>
    <w:rsid w:val="00F73719"/>
    <w:rsid w:val="00F746C7"/>
    <w:rsid w:val="00F74787"/>
    <w:rsid w:val="00F74A82"/>
    <w:rsid w:val="00F74F02"/>
    <w:rsid w:val="00F756AF"/>
    <w:rsid w:val="00F75F87"/>
    <w:rsid w:val="00F76AA1"/>
    <w:rsid w:val="00F77425"/>
    <w:rsid w:val="00F8040F"/>
    <w:rsid w:val="00F80B92"/>
    <w:rsid w:val="00F80EDC"/>
    <w:rsid w:val="00F80FFE"/>
    <w:rsid w:val="00F826FB"/>
    <w:rsid w:val="00F82C7C"/>
    <w:rsid w:val="00F8325C"/>
    <w:rsid w:val="00F8363E"/>
    <w:rsid w:val="00F8402C"/>
    <w:rsid w:val="00F8446E"/>
    <w:rsid w:val="00F85119"/>
    <w:rsid w:val="00F8568B"/>
    <w:rsid w:val="00F862F8"/>
    <w:rsid w:val="00F86871"/>
    <w:rsid w:val="00F86A2D"/>
    <w:rsid w:val="00F86B12"/>
    <w:rsid w:val="00F86BDD"/>
    <w:rsid w:val="00F90E0E"/>
    <w:rsid w:val="00F910C5"/>
    <w:rsid w:val="00F912F2"/>
    <w:rsid w:val="00F916E9"/>
    <w:rsid w:val="00F93757"/>
    <w:rsid w:val="00F9425D"/>
    <w:rsid w:val="00F94975"/>
    <w:rsid w:val="00F95860"/>
    <w:rsid w:val="00F96D16"/>
    <w:rsid w:val="00F9759A"/>
    <w:rsid w:val="00F97824"/>
    <w:rsid w:val="00F97A20"/>
    <w:rsid w:val="00FA1497"/>
    <w:rsid w:val="00FA149B"/>
    <w:rsid w:val="00FA14D2"/>
    <w:rsid w:val="00FA1B90"/>
    <w:rsid w:val="00FA1CCD"/>
    <w:rsid w:val="00FA336F"/>
    <w:rsid w:val="00FA6351"/>
    <w:rsid w:val="00FA6901"/>
    <w:rsid w:val="00FA6B87"/>
    <w:rsid w:val="00FA6FF3"/>
    <w:rsid w:val="00FA7FB0"/>
    <w:rsid w:val="00FB034B"/>
    <w:rsid w:val="00FB217B"/>
    <w:rsid w:val="00FB3192"/>
    <w:rsid w:val="00FB429E"/>
    <w:rsid w:val="00FB64E7"/>
    <w:rsid w:val="00FB748D"/>
    <w:rsid w:val="00FB79E3"/>
    <w:rsid w:val="00FC17E8"/>
    <w:rsid w:val="00FC1ADD"/>
    <w:rsid w:val="00FC2F8C"/>
    <w:rsid w:val="00FC55E2"/>
    <w:rsid w:val="00FC570A"/>
    <w:rsid w:val="00FC5C90"/>
    <w:rsid w:val="00FC6492"/>
    <w:rsid w:val="00FC7D79"/>
    <w:rsid w:val="00FD122A"/>
    <w:rsid w:val="00FD15A4"/>
    <w:rsid w:val="00FD47E7"/>
    <w:rsid w:val="00FD4C6B"/>
    <w:rsid w:val="00FD5529"/>
    <w:rsid w:val="00FD58BA"/>
    <w:rsid w:val="00FD7569"/>
    <w:rsid w:val="00FE0D06"/>
    <w:rsid w:val="00FE134B"/>
    <w:rsid w:val="00FE1AE1"/>
    <w:rsid w:val="00FE2E4D"/>
    <w:rsid w:val="00FE565A"/>
    <w:rsid w:val="00FE5FDB"/>
    <w:rsid w:val="00FE65A2"/>
    <w:rsid w:val="00FE68B1"/>
    <w:rsid w:val="00FE6DB2"/>
    <w:rsid w:val="00FE7CF2"/>
    <w:rsid w:val="00FF0AC7"/>
    <w:rsid w:val="00FF11A3"/>
    <w:rsid w:val="00FF1520"/>
    <w:rsid w:val="00FF1864"/>
    <w:rsid w:val="00FF1CEB"/>
    <w:rsid w:val="00FF32F2"/>
    <w:rsid w:val="00FF3822"/>
    <w:rsid w:val="00FF38CD"/>
    <w:rsid w:val="00FF4D9B"/>
    <w:rsid w:val="00FF533B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C4542"/>
  <w15:docId w15:val="{38CCF972-4654-4C5A-B939-37424039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A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2D2289-133A-40EB-9AF1-C4DFC7AFA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890</Words>
  <Characters>1077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LPWong</cp:lastModifiedBy>
  <cp:revision>13</cp:revision>
  <dcterms:created xsi:type="dcterms:W3CDTF">2021-04-05T09:06:00Z</dcterms:created>
  <dcterms:modified xsi:type="dcterms:W3CDTF">2021-07-11T15:46:00Z</dcterms:modified>
</cp:coreProperties>
</file>